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348" w:type="dxa"/>
        <w:jc w:val="center"/>
        <w:tblLayout w:type="fixed"/>
        <w:tblLook w:val="0420" w:firstRow="1" w:lastRow="0" w:firstColumn="0" w:lastColumn="0" w:noHBand="0" w:noVBand="1"/>
      </w:tblPr>
      <w:tblGrid>
        <w:gridCol w:w="1985"/>
        <w:gridCol w:w="1647"/>
        <w:gridCol w:w="1432"/>
        <w:gridCol w:w="1432"/>
        <w:gridCol w:w="1442"/>
        <w:gridCol w:w="1418"/>
        <w:gridCol w:w="992"/>
      </w:tblGrid>
      <w:tr w:rsidR="00FE4A60" w:rsidRPr="00E739E1" w14:paraId="09332B42" w14:textId="77777777" w:rsidTr="00993D76">
        <w:trPr>
          <w:jc w:val="center"/>
        </w:trPr>
        <w:tc>
          <w:tcPr>
            <w:tcW w:w="10348" w:type="dxa"/>
            <w:gridSpan w:val="7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90149" w14:textId="20F45F17" w:rsidR="00FE4A60" w:rsidRPr="00E739E1" w:rsidRDefault="00FE4A60" w:rsidP="00FE4A60">
            <w:pPr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b/>
                <w:bCs/>
                <w:color w:val="231F20"/>
                <w:lang w:eastAsia="zh-CN"/>
              </w:rPr>
              <w:t>Table S1.</w:t>
            </w:r>
            <w:r w:rsidRPr="00E739E1">
              <w:rPr>
                <w:rFonts w:ascii="Times New Roman" w:hAnsi="Times New Roman" w:cs="Times New Roman"/>
                <w:color w:val="231F20"/>
                <w:lang w:eastAsia="zh-CN"/>
              </w:rPr>
              <w:t xml:space="preserve"> </w:t>
            </w:r>
            <w:r w:rsidRPr="00E739E1">
              <w:rPr>
                <w:rFonts w:ascii="Times New Roman" w:hAnsi="Times New Roman" w:cs="Times New Roman"/>
                <w:color w:val="231F20"/>
              </w:rPr>
              <w:t xml:space="preserve">Baseline </w:t>
            </w:r>
            <w:r w:rsidRPr="00E739E1">
              <w:rPr>
                <w:rFonts w:ascii="Times New Roman" w:hAnsi="Times New Roman" w:cs="Times New Roman"/>
                <w:color w:val="231F20"/>
                <w:lang w:eastAsia="zh-CN"/>
              </w:rPr>
              <w:t>c</w:t>
            </w:r>
            <w:r w:rsidRPr="00E739E1">
              <w:rPr>
                <w:rFonts w:ascii="Times New Roman" w:hAnsi="Times New Roman" w:cs="Times New Roman"/>
                <w:color w:val="231F20"/>
              </w:rPr>
              <w:t xml:space="preserve">haracteristics of </w:t>
            </w:r>
            <w:r w:rsidRPr="00E739E1">
              <w:rPr>
                <w:rFonts w:ascii="Times New Roman" w:hAnsi="Times New Roman" w:cs="Times New Roman"/>
                <w:color w:val="000000"/>
              </w:rPr>
              <w:t xml:space="preserve">MASLD 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population </w:t>
            </w:r>
            <w:r w:rsidRPr="00E739E1">
              <w:rPr>
                <w:rFonts w:ascii="Times New Roman" w:hAnsi="Times New Roman" w:cs="Times New Roman"/>
                <w:color w:val="231F20"/>
                <w:lang w:eastAsia="zh-CN"/>
              </w:rPr>
              <w:t>by</w:t>
            </w:r>
            <w:r w:rsidRPr="00E739E1">
              <w:rPr>
                <w:rFonts w:ascii="Times New Roman" w:hAnsi="Times New Roman" w:cs="Times New Roman"/>
                <w:color w:val="231F20"/>
              </w:rPr>
              <w:t xml:space="preserve"> the </w:t>
            </w:r>
            <w:r w:rsidRPr="00E739E1">
              <w:rPr>
                <w:rFonts w:ascii="Times New Roman" w:hAnsi="Times New Roman" w:cs="Times New Roman"/>
                <w:color w:val="231F20"/>
                <w:lang w:eastAsia="zh-CN"/>
              </w:rPr>
              <w:t>s</w:t>
            </w:r>
            <w:r w:rsidRPr="00E739E1">
              <w:rPr>
                <w:rFonts w:ascii="Times New Roman" w:hAnsi="Times New Roman" w:cs="Times New Roman"/>
                <w:color w:val="231F20"/>
              </w:rPr>
              <w:t xml:space="preserve">erum </w:t>
            </w:r>
            <w:r w:rsidRPr="00E739E1">
              <w:rPr>
                <w:rFonts w:ascii="Times New Roman" w:hAnsi="Times New Roman" w:cs="Times New Roman"/>
                <w:color w:val="231F20"/>
                <w:lang w:eastAsia="zh-CN"/>
              </w:rPr>
              <w:t>iron concentration</w:t>
            </w:r>
          </w:p>
        </w:tc>
      </w:tr>
      <w:tr w:rsidR="001A3149" w:rsidRPr="00E739E1" w14:paraId="541B1D2B" w14:textId="77777777" w:rsidTr="00993D76">
        <w:trPr>
          <w:jc w:val="center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CC005" w14:textId="61E6374C" w:rsidR="001A3149" w:rsidRPr="00E739E1" w:rsidRDefault="001A3149" w:rsidP="001A31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16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F4413" w14:textId="0D8962D3" w:rsidR="001A3149" w:rsidRPr="00E739E1" w:rsidRDefault="001A3149" w:rsidP="001A31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lang w:eastAsia="zh-CN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Overall</w:t>
            </w:r>
          </w:p>
        </w:tc>
        <w:tc>
          <w:tcPr>
            <w:tcW w:w="14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378F3" w14:textId="23336A3C" w:rsidR="001A3149" w:rsidRPr="00E739E1" w:rsidRDefault="00BA032E" w:rsidP="001A31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lang w:eastAsia="zh-CN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Quartile 1</w:t>
            </w:r>
            <w:r w:rsidR="001A3149" w:rsidRPr="00E739E1">
              <w:rPr>
                <w:rFonts w:ascii="Times New Roman" w:eastAsia="Arial" w:hAnsi="Times New Roman" w:cs="Times New Roman"/>
                <w:color w:val="000000"/>
              </w:rPr>
              <w:t xml:space="preserve">, 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&lt;61</w:t>
            </w:r>
            <w:r w:rsidR="00790C20" w:rsidRPr="00E739E1">
              <w:rPr>
                <w:rFonts w:ascii="Times New Roman" w:hAnsi="Times New Roman" w:cs="Times New Roman"/>
                <w:color w:val="000000"/>
                <w:lang w:eastAsia="zh-CN"/>
              </w:rPr>
              <w:t>.0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 ug/dL</w:t>
            </w:r>
          </w:p>
        </w:tc>
        <w:tc>
          <w:tcPr>
            <w:tcW w:w="14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3D945" w14:textId="64AE6C44" w:rsidR="001A3149" w:rsidRPr="00E739E1" w:rsidRDefault="00BA032E" w:rsidP="001A31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 xml:space="preserve">Quartile </w:t>
            </w: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2</w:t>
            </w:r>
            <w:r w:rsidR="001A3149" w:rsidRPr="00E739E1">
              <w:rPr>
                <w:rFonts w:ascii="Times New Roman" w:eastAsia="Arial" w:hAnsi="Times New Roman" w:cs="Times New Roman"/>
                <w:color w:val="000000"/>
              </w:rPr>
              <w:t xml:space="preserve">, 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61</w:t>
            </w:r>
            <w:r w:rsidR="00790C20" w:rsidRPr="00E739E1">
              <w:rPr>
                <w:rFonts w:ascii="Times New Roman" w:hAnsi="Times New Roman" w:cs="Times New Roman"/>
                <w:color w:val="000000"/>
                <w:lang w:eastAsia="zh-CN"/>
              </w:rPr>
              <w:t>.0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-79</w:t>
            </w:r>
            <w:r w:rsidR="00790C20" w:rsidRPr="00E739E1">
              <w:rPr>
                <w:rFonts w:ascii="Times New Roman" w:hAnsi="Times New Roman" w:cs="Times New Roman"/>
                <w:color w:val="000000"/>
                <w:lang w:eastAsia="zh-CN"/>
              </w:rPr>
              <w:t>.0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 ug/dL</w:t>
            </w:r>
          </w:p>
        </w:tc>
        <w:tc>
          <w:tcPr>
            <w:tcW w:w="14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3017D" w14:textId="221E48E2" w:rsidR="001A3149" w:rsidRPr="00E739E1" w:rsidRDefault="00BA032E" w:rsidP="001A31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 xml:space="preserve">Quartile </w:t>
            </w: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3</w:t>
            </w:r>
            <w:r w:rsidR="001A3149" w:rsidRPr="00E739E1">
              <w:rPr>
                <w:rFonts w:ascii="Times New Roman" w:eastAsia="Arial" w:hAnsi="Times New Roman" w:cs="Times New Roman"/>
                <w:color w:val="000000"/>
              </w:rPr>
              <w:t xml:space="preserve">, 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79</w:t>
            </w:r>
            <w:r w:rsidR="00790C20" w:rsidRPr="00E739E1">
              <w:rPr>
                <w:rFonts w:ascii="Times New Roman" w:hAnsi="Times New Roman" w:cs="Times New Roman"/>
                <w:color w:val="000000"/>
                <w:lang w:eastAsia="zh-CN"/>
              </w:rPr>
              <w:t>.0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-101</w:t>
            </w:r>
            <w:r w:rsidR="00790C20" w:rsidRPr="00E739E1">
              <w:rPr>
                <w:rFonts w:ascii="Times New Roman" w:hAnsi="Times New Roman" w:cs="Times New Roman"/>
                <w:color w:val="000000"/>
                <w:lang w:eastAsia="zh-CN"/>
              </w:rPr>
              <w:t>.0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 ug/dL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CCE95" w14:textId="2E8C3B34" w:rsidR="001A3149" w:rsidRPr="00E739E1" w:rsidRDefault="00BA032E" w:rsidP="00FE4A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 xml:space="preserve">Quartile </w:t>
            </w: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4</w:t>
            </w:r>
            <w:r w:rsidR="001A3149" w:rsidRPr="00E739E1">
              <w:rPr>
                <w:rFonts w:ascii="Times New Roman" w:eastAsia="Arial" w:hAnsi="Times New Roman" w:cs="Times New Roman"/>
                <w:color w:val="000000"/>
              </w:rPr>
              <w:t>,</w:t>
            </w:r>
            <w:r w:rsidR="00FE4A60"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r w:rsidRPr="00E739E1">
              <w:rPr>
                <w:rFonts w:ascii="Times New Roman" w:eastAsia="宋体" w:hAnsi="Times New Roman" w:cs="Times New Roman"/>
                <w:color w:val="000000"/>
                <w:lang w:eastAsia="zh-CN"/>
              </w:rPr>
              <w:t>&gt;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101</w:t>
            </w:r>
            <w:r w:rsidR="00790C20" w:rsidRPr="00E739E1">
              <w:rPr>
                <w:rFonts w:ascii="Times New Roman" w:hAnsi="Times New Roman" w:cs="Times New Roman"/>
                <w:color w:val="000000"/>
                <w:lang w:eastAsia="zh-CN"/>
              </w:rPr>
              <w:t>.0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 ug/dL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E107B" w14:textId="4475B354" w:rsidR="001A3149" w:rsidRPr="00E739E1" w:rsidRDefault="001A3149" w:rsidP="001A31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b/>
                <w:i/>
                <w:iCs/>
                <w:color w:val="000000"/>
              </w:rPr>
              <w:t>p</w:t>
            </w: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-value</w:t>
            </w:r>
            <w:r w:rsidR="00BA032E" w:rsidRPr="00E739E1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†</w:t>
            </w:r>
          </w:p>
        </w:tc>
      </w:tr>
      <w:tr w:rsidR="00016074" w:rsidRPr="00E739E1" w14:paraId="2646D2C6" w14:textId="77777777" w:rsidTr="00993D76">
        <w:trPr>
          <w:jc w:val="center"/>
        </w:trPr>
        <w:tc>
          <w:tcPr>
            <w:tcW w:w="1985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F3F5F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Age (years)</w:t>
            </w:r>
          </w:p>
        </w:tc>
        <w:tc>
          <w:tcPr>
            <w:tcW w:w="1647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EE26C" w14:textId="039D81E8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6.90 (0.41)</w:t>
            </w:r>
          </w:p>
        </w:tc>
        <w:tc>
          <w:tcPr>
            <w:tcW w:w="1432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12AF0" w14:textId="652D25D2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6.14 (0.65)</w:t>
            </w:r>
          </w:p>
        </w:tc>
        <w:tc>
          <w:tcPr>
            <w:tcW w:w="1432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933FF" w14:textId="1010C53B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8.60 (1.00)</w:t>
            </w:r>
          </w:p>
        </w:tc>
        <w:tc>
          <w:tcPr>
            <w:tcW w:w="1442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C8C50" w14:textId="6E6B1709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7.13 (0.77)</w:t>
            </w:r>
          </w:p>
        </w:tc>
        <w:tc>
          <w:tcPr>
            <w:tcW w:w="1418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FA843" w14:textId="1D5FB3BA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5.86 (0.74)</w:t>
            </w:r>
          </w:p>
        </w:tc>
        <w:tc>
          <w:tcPr>
            <w:tcW w:w="992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6EBF5" w14:textId="7B7E98FE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172</w:t>
            </w:r>
          </w:p>
        </w:tc>
      </w:tr>
      <w:tr w:rsidR="00016074" w:rsidRPr="00E739E1" w14:paraId="785191B5" w14:textId="77777777" w:rsidTr="00FE4A60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0B553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Sex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8D7E4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F1C25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79AE0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D3847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4B869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36BF6" w14:textId="3106CEEF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&lt;</w:t>
            </w:r>
            <w:r w:rsidRPr="00E739E1">
              <w:rPr>
                <w:rFonts w:ascii="Times New Roman" w:eastAsia="Arial" w:hAnsi="Times New Roman" w:cs="Times New Roman"/>
                <w:color w:val="000000"/>
              </w:rPr>
              <w:t>0.00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1</w:t>
            </w:r>
          </w:p>
        </w:tc>
      </w:tr>
      <w:tr w:rsidR="00016074" w:rsidRPr="00E739E1" w14:paraId="22E67B82" w14:textId="77777777" w:rsidTr="00FE4A60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FC8AF" w14:textId="66E06095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F</w:t>
            </w:r>
            <w:r w:rsidRPr="00E739E1">
              <w:rPr>
                <w:rFonts w:ascii="Times New Roman" w:eastAsia="Arial" w:hAnsi="Times New Roman" w:cs="Times New Roman"/>
                <w:color w:val="000000"/>
              </w:rPr>
              <w:t>emale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2CC32" w14:textId="42C051D8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864.0 (54.9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08648" w14:textId="671091D3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84.0 (66.9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C7C7B" w14:textId="01B73B00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95.0 (59.1%)</w:t>
            </w:r>
          </w:p>
        </w:tc>
        <w:tc>
          <w:tcPr>
            <w:tcW w:w="1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04C22" w14:textId="6D5F1F54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29.0 (50.6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578D6" w14:textId="7541B96C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56.0 (42.7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98454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6074" w:rsidRPr="00E739E1" w14:paraId="2DCBEF25" w14:textId="77777777" w:rsidTr="00FE4A60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D00C4" w14:textId="3D81AB74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M</w:t>
            </w:r>
            <w:r w:rsidRPr="00E739E1">
              <w:rPr>
                <w:rFonts w:ascii="Times New Roman" w:eastAsia="Arial" w:hAnsi="Times New Roman" w:cs="Times New Roman"/>
                <w:color w:val="000000"/>
              </w:rPr>
              <w:t>ale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3578A" w14:textId="75736854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529.0 (45.1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2182E" w14:textId="677667B5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89.0 (33.1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68EC1" w14:textId="44757B12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43.0 (40.9%)</w:t>
            </w:r>
          </w:p>
        </w:tc>
        <w:tc>
          <w:tcPr>
            <w:tcW w:w="1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F4745" w14:textId="69FF461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19.0 (49.4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E1503" w14:textId="0130D76C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78.0 (57.3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8B9C8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6074" w:rsidRPr="00E739E1" w14:paraId="7686BE5E" w14:textId="77777777" w:rsidTr="00FE4A60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22ED8" w14:textId="09E9E30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E</w:t>
            </w: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thnicity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BC41F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FC72F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91B88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218DC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06B57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2C404" w14:textId="49C4EF66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</w:t>
            </w:r>
            <w:r w:rsidRPr="00E739E1">
              <w:rPr>
                <w:rFonts w:ascii="Times New Roman" w:eastAsia="Arial" w:hAnsi="Times New Roman" w:cs="Times New Roman"/>
                <w:color w:val="000000"/>
              </w:rPr>
              <w:t>0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35</w:t>
            </w:r>
          </w:p>
        </w:tc>
      </w:tr>
      <w:tr w:rsidR="00016074" w:rsidRPr="00E739E1" w14:paraId="19E23CC9" w14:textId="77777777" w:rsidTr="00FE4A60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21216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Mexican-American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CAC3C" w14:textId="2320F97E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255.0 (37.0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85642" w14:textId="4310291F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00.0 (34.4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2015B" w14:textId="5E0655A3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03.0 (36.2%)</w:t>
            </w:r>
          </w:p>
        </w:tc>
        <w:tc>
          <w:tcPr>
            <w:tcW w:w="1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B0907" w14:textId="34104414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91.0 (34.3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62CE1" w14:textId="6F108263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61.0 (43.3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49DB0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6074" w:rsidRPr="00E739E1" w14:paraId="54222BF4" w14:textId="77777777" w:rsidTr="00FE4A60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2A850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Non-Hispanic white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FCEDD" w14:textId="676708F9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240.0 (36.5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FF143" w14:textId="76D01FC8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82.0 (32.3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796A5" w14:textId="29602801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98.0 (35.6%)</w:t>
            </w:r>
          </w:p>
        </w:tc>
        <w:tc>
          <w:tcPr>
            <w:tcW w:w="1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B02CB" w14:textId="68EB7B03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29.0 (38.8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71131" w14:textId="2CDB1B53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31.0 (39.7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B70C7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6074" w:rsidRPr="00E739E1" w14:paraId="49E035CE" w14:textId="77777777" w:rsidTr="00FE4A60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D092E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Non-Hispanic black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605E0" w14:textId="6CB414F1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70.0 (22.7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C25E3" w14:textId="5E3D7A4A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59.0 (29.7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64231" w14:textId="77894305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01.0 (24.0%)</w:t>
            </w:r>
          </w:p>
        </w:tc>
        <w:tc>
          <w:tcPr>
            <w:tcW w:w="1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62BA3" w14:textId="67DD045C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95.0 (23.0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50441" w14:textId="24FD2CD8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15.0 (13.8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0E4A3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6074" w:rsidRPr="00E739E1" w14:paraId="0E3A0E0F" w14:textId="77777777" w:rsidTr="00FE4A60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CEB97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Other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6CBD6" w14:textId="1FAE11C5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28.0 (3.8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68B42" w14:textId="73EC67FD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2.0 (3.7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95DDD" w14:textId="4F5E424E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6.0 (4.3%)</w:t>
            </w:r>
          </w:p>
        </w:tc>
        <w:tc>
          <w:tcPr>
            <w:tcW w:w="1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29691" w14:textId="6E228BAA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3.0 (3.9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703C1" w14:textId="3E54F716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7.0 (3.2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7DD1B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6074" w:rsidRPr="00E739E1" w14:paraId="63D9B0C4" w14:textId="77777777" w:rsidTr="00FE4A60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A003B" w14:textId="03863CA1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Marital status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7CCC6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78CA4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B38B6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B5C63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3F345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86579" w14:textId="5C97EA6C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15</w:t>
            </w:r>
          </w:p>
        </w:tc>
      </w:tr>
      <w:tr w:rsidR="00016074" w:rsidRPr="00E739E1" w14:paraId="35E42402" w14:textId="77777777" w:rsidTr="00FE4A60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F38EE" w14:textId="6A622BA9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7C141" w14:textId="3E8221B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,217.0 (65.5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D9656" w14:textId="325E20D1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18.0 (59.4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D0BCD" w14:textId="3592D189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50.0 (65.7%)</w:t>
            </w:r>
          </w:p>
        </w:tc>
        <w:tc>
          <w:tcPr>
            <w:tcW w:w="1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A97E7" w14:textId="791F42E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75.0 (68.2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2705B" w14:textId="1554FAFB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74.0 (69.1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D1B10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016074" w:rsidRPr="00E739E1" w14:paraId="35F08F34" w14:textId="77777777" w:rsidTr="00FE4A60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6297C" w14:textId="03A55228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23BD5" w14:textId="3E108D4A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166.0 (34.5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E46A7" w14:textId="52C2DF72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54.0 (40.6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93A48" w14:textId="2F8FC26C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87.0 (34.3%)</w:t>
            </w:r>
          </w:p>
        </w:tc>
        <w:tc>
          <w:tcPr>
            <w:tcW w:w="1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D85D1" w14:textId="3D6B3A52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68.0 (31.8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37C77" w14:textId="639948C8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57.0 (30.9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ABD64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6074" w:rsidRPr="00E739E1" w14:paraId="0E321F35" w14:textId="77777777" w:rsidTr="00FE4A60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28A9D" w14:textId="70E45865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Family income to poverty ratio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CA93D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55AD5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A76C4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B31CB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20480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36E7A" w14:textId="0A8A0942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</w:t>
            </w:r>
            <w:r w:rsidRPr="00E739E1">
              <w:rPr>
                <w:rFonts w:ascii="Times New Roman" w:eastAsia="Arial" w:hAnsi="Times New Roman" w:cs="Times New Roman"/>
                <w:color w:val="000000"/>
              </w:rPr>
              <w:t>0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11</w:t>
            </w:r>
          </w:p>
        </w:tc>
      </w:tr>
      <w:tr w:rsidR="00016074" w:rsidRPr="00E739E1" w14:paraId="6F4BEF34" w14:textId="77777777" w:rsidTr="00FE4A60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3E269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&lt;1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1ABCA" w14:textId="4AF9102D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69.0 (24.9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82F76" w14:textId="645F2D7B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38.0 (29.8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19BDB" w14:textId="383BE6A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96.0 (25.7%)</w:t>
            </w:r>
          </w:p>
        </w:tc>
        <w:tc>
          <w:tcPr>
            <w:tcW w:w="1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5002B" w14:textId="1B3E65C9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50.0 (19.7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442C5" w14:textId="19E2373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85.0 (24.2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24E8B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6074" w:rsidRPr="00E739E1" w14:paraId="7C5799E6" w14:textId="77777777" w:rsidTr="00FE4A60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C0884" w14:textId="704C3BA6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-5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FAD75" w14:textId="79D66BC0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,046.0 (66.3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E44EE" w14:textId="120C6F29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18.0 (64.8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76016" w14:textId="2A1AFEA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02.0 (65.7%)</w:t>
            </w:r>
          </w:p>
        </w:tc>
        <w:tc>
          <w:tcPr>
            <w:tcW w:w="1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E0F20" w14:textId="798FE83E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34.0 (70.3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6FE04" w14:textId="209D086F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92.0 (64.4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BAC8E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6074" w:rsidRPr="00E739E1" w14:paraId="2612EB87" w14:textId="77777777" w:rsidTr="00FE4A60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48D62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&gt;5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0CD3B" w14:textId="403A1A5D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72.0 (8.8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E2819" w14:textId="72ABC91C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3.0 (5.4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534DB" w14:textId="26BC5C1D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6.0 (8.6%)</w:t>
            </w:r>
          </w:p>
        </w:tc>
        <w:tc>
          <w:tcPr>
            <w:tcW w:w="1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96D01" w14:textId="178B623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6.0 (10.0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7A917" w14:textId="7F58EB89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87.0 (11.4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E9626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6074" w:rsidRPr="00E739E1" w14:paraId="1234BCD2" w14:textId="77777777" w:rsidTr="00FE4A60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2152D" w14:textId="3B69DF74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lastRenderedPageBreak/>
              <w:t>E</w:t>
            </w: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ducation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30B7B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C46FF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C9FE5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EE64F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667E5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CBE7D" w14:textId="1150E913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058</w:t>
            </w:r>
          </w:p>
        </w:tc>
      </w:tr>
      <w:tr w:rsidR="00016074" w:rsidRPr="00E739E1" w14:paraId="1FF08D1B" w14:textId="77777777" w:rsidTr="00FE4A60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C7DFD" w14:textId="09B05CFD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&lt;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undergraduate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A0125" w14:textId="370E7608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,737.0 (81.0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A9EB2" w14:textId="426C2DCB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25.0 (83.3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6B342" w14:textId="252A0B2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96.0 (83.4%)</w:t>
            </w:r>
          </w:p>
        </w:tc>
        <w:tc>
          <w:tcPr>
            <w:tcW w:w="1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7C557" w14:textId="6AA8B4C4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62.0 (78.6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A76B1" w14:textId="0EAB0D33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54.0 (78.8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84735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6074" w:rsidRPr="00E739E1" w14:paraId="0A568590" w14:textId="77777777" w:rsidTr="00FE4A60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1F7E8" w14:textId="15902C6A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≥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undergraduate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07AD6" w14:textId="092190FC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40.0 (19.0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551BD" w14:textId="0B829DFF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45.0 (16.7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D8C02" w14:textId="609E97A1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39.0 (16.6%)</w:t>
            </w:r>
          </w:p>
        </w:tc>
        <w:tc>
          <w:tcPr>
            <w:tcW w:w="1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12C73" w14:textId="4A6BB2B5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80.0 (21.4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31E35" w14:textId="4CA1808B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76.0 (21.2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A9657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6074" w:rsidRPr="00E739E1" w14:paraId="29309499" w14:textId="77777777" w:rsidTr="00FE4A60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EA5D4" w14:textId="615D12D1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Physical activity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C788D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99E73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08AD3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AB3D1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139BB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0AEDA" w14:textId="6ACD2FFB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101</w:t>
            </w:r>
          </w:p>
        </w:tc>
      </w:tr>
      <w:tr w:rsidR="00016074" w:rsidRPr="00E739E1" w14:paraId="3E787EE0" w14:textId="77777777" w:rsidTr="00FE4A60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17C49" w14:textId="11C3BAE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I</w:t>
            </w:r>
            <w:r w:rsidRPr="00E739E1">
              <w:rPr>
                <w:rFonts w:ascii="Times New Roman" w:eastAsia="Arial" w:hAnsi="Times New Roman" w:cs="Times New Roman"/>
                <w:color w:val="000000"/>
              </w:rPr>
              <w:t>nactive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9DA07" w14:textId="39D337BE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842.0 (24.8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E32C2" w14:textId="7DF8F20A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72.0 (31.2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E0BC0" w14:textId="0F2FE0E4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02.0 (24.1%)</w:t>
            </w:r>
          </w:p>
        </w:tc>
        <w:tc>
          <w:tcPr>
            <w:tcW w:w="1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5A556" w14:textId="2BBE92B8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97.0 (23.2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48CE2" w14:textId="212DD932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71.0 (20.5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DC697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6074" w:rsidRPr="00E739E1" w14:paraId="0301B834" w14:textId="77777777" w:rsidTr="00FE4A60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C40BE" w14:textId="39011A7F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M</w:t>
            </w:r>
            <w:r w:rsidRPr="00E739E1">
              <w:rPr>
                <w:rFonts w:ascii="Times New Roman" w:eastAsia="Arial" w:hAnsi="Times New Roman" w:cs="Times New Roman"/>
                <w:color w:val="000000"/>
              </w:rPr>
              <w:t>edian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C7711" w14:textId="223CDC5E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438.0 (42.4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089F1" w14:textId="07C9D8EE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46.0 (39.6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88FF6" w14:textId="689BA85E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60.0 (43.0%)</w:t>
            </w:r>
          </w:p>
        </w:tc>
        <w:tc>
          <w:tcPr>
            <w:tcW w:w="1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786B2" w14:textId="3AFBA2B1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54.0 (41.7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7023B" w14:textId="03FA7DDF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78.0 (45.3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D5850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6074" w:rsidRPr="00E739E1" w14:paraId="6F668086" w14:textId="77777777" w:rsidTr="00FE4A60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8200F" w14:textId="26AFECDA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A</w:t>
            </w:r>
            <w:r w:rsidRPr="00E739E1">
              <w:rPr>
                <w:rFonts w:ascii="Times New Roman" w:eastAsia="Arial" w:hAnsi="Times New Roman" w:cs="Times New Roman"/>
                <w:color w:val="000000"/>
              </w:rPr>
              <w:t>ctive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29A44" w14:textId="02F73BA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113.0 (32.8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51319" w14:textId="1EF97501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55.0 (29.2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A6B3D" w14:textId="3F49652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76.0 (32.9%)</w:t>
            </w:r>
          </w:p>
        </w:tc>
        <w:tc>
          <w:tcPr>
            <w:tcW w:w="1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0F61A" w14:textId="73619ACF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97.0 (35.0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E0F59" w14:textId="589C78C6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85.0 (34.2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FA33F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6074" w:rsidRPr="00E739E1" w14:paraId="4437C454" w14:textId="77777777" w:rsidTr="00FE4A60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43C05" w14:textId="355B80B3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HEI</w:t>
            </w: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 xml:space="preserve"> score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F6CC7" w14:textId="05D22EC8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4.15 (0.45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CC36A" w14:textId="6B5962E1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3.43 (0.60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1B165" w14:textId="5F3342BB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4.31 (0.83)</w:t>
            </w:r>
          </w:p>
        </w:tc>
        <w:tc>
          <w:tcPr>
            <w:tcW w:w="1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F3B25" w14:textId="4C93D67A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4.71 (0.84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CD0EA" w14:textId="5E97D84A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4.12 (0.59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745A6" w14:textId="02518426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617</w:t>
            </w:r>
          </w:p>
        </w:tc>
      </w:tr>
      <w:tr w:rsidR="00016074" w:rsidRPr="00E739E1" w14:paraId="6178BEAF" w14:textId="77777777" w:rsidTr="00FE4A60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39EE3" w14:textId="12BD6EE6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Smoking status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3322C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8954D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4AA93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0B021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1BCF4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AA3C0" w14:textId="0C47638D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800</w:t>
            </w:r>
          </w:p>
        </w:tc>
      </w:tr>
      <w:tr w:rsidR="00016074" w:rsidRPr="00E739E1" w14:paraId="1A1E7A36" w14:textId="77777777" w:rsidTr="00FE4A60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839C8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Current smoker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DA851" w14:textId="0EF3421C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69.0 (19.7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EEC3C" w14:textId="5A4FCAD2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78.0 (20.4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9BE93" w14:textId="687E8BB1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52.0 (18.1%)</w:t>
            </w:r>
          </w:p>
        </w:tc>
        <w:tc>
          <w:tcPr>
            <w:tcW w:w="1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0BBC9" w14:textId="298D36ED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49.0 (17.6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0D234" w14:textId="795A6D61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90.0 (22.8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CF9F7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6074" w:rsidRPr="00E739E1" w14:paraId="2B80BD5F" w14:textId="77777777" w:rsidTr="00FE4A60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3184D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Ex-smoker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7FBAC" w14:textId="66E8F01E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005.0 (29.6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EA3B7" w14:textId="78A65F88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28.0 (26.1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B8018" w14:textId="30249C91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48.0 (29.6%)</w:t>
            </w:r>
          </w:p>
        </w:tc>
        <w:tc>
          <w:tcPr>
            <w:tcW w:w="1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DDFAE" w14:textId="5A25BD7B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61.0 (30.8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ACA35" w14:textId="24BA30F5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68.0 (32.2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C55B5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6074" w:rsidRPr="00E739E1" w14:paraId="4BD668DD" w14:textId="77777777" w:rsidTr="00FE4A60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DBD55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Never smoker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514DC" w14:textId="72086C38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718.0 (50.6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E117E" w14:textId="6A8C9A38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67.0 (53.5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1D2E2" w14:textId="3E3F355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38.0 (52.3%)</w:t>
            </w:r>
          </w:p>
        </w:tc>
        <w:tc>
          <w:tcPr>
            <w:tcW w:w="1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40637" w14:textId="0CEE440C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38.0 (51.7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F24DA" w14:textId="13600725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75.0 (45.0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593DC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6074" w:rsidRPr="00E739E1" w14:paraId="1C7BF644" w14:textId="77777777" w:rsidTr="00FE4A60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1CF8E" w14:textId="085430EB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BMI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482A8" w14:textId="65FED41B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0.06 (0.28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53B7A" w14:textId="7C1BFC74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1.95 (0.72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785FF" w14:textId="58B0D684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0.07 (0.26)</w:t>
            </w:r>
          </w:p>
        </w:tc>
        <w:tc>
          <w:tcPr>
            <w:tcW w:w="1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C56D7" w14:textId="132260D8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9.76 (0.37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C295A" w14:textId="28E9FE9C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8.73 (0.29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B6B31" w14:textId="33D96CBB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01</w:t>
            </w:r>
          </w:p>
        </w:tc>
      </w:tr>
      <w:tr w:rsidR="00016074" w:rsidRPr="00E739E1" w14:paraId="45461226" w14:textId="77777777" w:rsidTr="00FE4A60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362C6" w14:textId="45067094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WC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12F21" w14:textId="372D1568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01.02 (0.66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9DFBA" w14:textId="579AF798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03.60 (1.36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8BB23" w14:textId="6F1960A0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01.44 (0.70)</w:t>
            </w:r>
          </w:p>
        </w:tc>
        <w:tc>
          <w:tcPr>
            <w:tcW w:w="1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FFC04" w14:textId="3B9CD53C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00.73 (0.90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3F82C" w14:textId="0AAD230F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98.76 (0.78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49E35" w14:textId="2F26BC22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11</w:t>
            </w:r>
          </w:p>
        </w:tc>
      </w:tr>
      <w:tr w:rsidR="00016074" w:rsidRPr="00E739E1" w14:paraId="64152A03" w14:textId="77777777" w:rsidTr="00FE4A60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30CCE" w14:textId="09A16606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Hypertension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EFBE0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18D53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797E6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B17DD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F53CD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EA321" w14:textId="7C0C3B5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&lt;</w:t>
            </w: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0</w:t>
            </w: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1</w:t>
            </w:r>
          </w:p>
        </w:tc>
      </w:tr>
      <w:tr w:rsidR="00016074" w:rsidRPr="00E739E1" w14:paraId="23E2153C" w14:textId="77777777" w:rsidTr="00FE4A60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9AD34" w14:textId="7600782A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65DE2" w14:textId="640FD2ED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487.0 (43.8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C9792" w14:textId="5539B55D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18.0 (47.9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F883D" w14:textId="675530B0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01.0 (47.9%)</w:t>
            </w:r>
          </w:p>
        </w:tc>
        <w:tc>
          <w:tcPr>
            <w:tcW w:w="1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A81F3" w14:textId="04176EEB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79.0 (44.7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80F6F" w14:textId="03DF2820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89.0 (34.7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4EC17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016074" w:rsidRPr="00E739E1" w14:paraId="3D304BB5" w14:textId="77777777" w:rsidTr="00FE4A60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56156" w14:textId="12DD6939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3DF1B" w14:textId="1ECFF08A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906.0 (56.2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2F7DB" w14:textId="4340CE94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55.0 (52.1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B7FE0" w14:textId="2ED8888B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37.0 (52.1%)</w:t>
            </w:r>
          </w:p>
        </w:tc>
        <w:tc>
          <w:tcPr>
            <w:tcW w:w="1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57CD6" w14:textId="67AFB57B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69.0 (55.3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2C3A7" w14:textId="5EAF08D3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45.0 (65.3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8DA6D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016074" w:rsidRPr="00E739E1" w14:paraId="42F69294" w14:textId="77777777" w:rsidTr="00FE4A60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53CDE" w14:textId="08C824CD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Diabetes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CC986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BC7FD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3FDA0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5DAF9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E5DA6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B5EF5" w14:textId="7BF26D13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51</w:t>
            </w:r>
          </w:p>
        </w:tc>
      </w:tr>
      <w:tr w:rsidR="00016074" w:rsidRPr="00E739E1" w14:paraId="623BDC52" w14:textId="77777777" w:rsidTr="00FE4A60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20CBD" w14:textId="58073B3E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F6163" w14:textId="373FEFDE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910.0 (26.8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7EBAD" w14:textId="113A9D3D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57.0 (29.4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94E73" w14:textId="4D09CBEA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49.0 (29.7%)</w:t>
            </w:r>
          </w:p>
        </w:tc>
        <w:tc>
          <w:tcPr>
            <w:tcW w:w="1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35C55" w14:textId="70A05070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22.0 (26.2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9F875" w14:textId="55260EC8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82.0 (21.8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D503D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6074" w:rsidRPr="00E739E1" w14:paraId="40EADDE2" w14:textId="77777777" w:rsidTr="00FE4A60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01D6B" w14:textId="1D6B3A23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lastRenderedPageBreak/>
              <w:t>No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5645E" w14:textId="790D2D00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,483.0 (73.2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84377" w14:textId="5DEDA46A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16.0 (70.6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0F37D" w14:textId="35926CAB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89.0 (70.3%)</w:t>
            </w:r>
          </w:p>
        </w:tc>
        <w:tc>
          <w:tcPr>
            <w:tcW w:w="1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9D248" w14:textId="13700DC3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26.0 (73.8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50620" w14:textId="6594412E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52.0 (78.2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8B7AA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6074" w:rsidRPr="00E739E1" w14:paraId="243FE968" w14:textId="77777777" w:rsidTr="00FE4A60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EFAE0" w14:textId="6CF31A7D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History of M</w:t>
            </w: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alignancy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B19B3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5B5F4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227E2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0E590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3A4B3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22345" w14:textId="03957960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167</w:t>
            </w:r>
          </w:p>
        </w:tc>
      </w:tr>
      <w:tr w:rsidR="00016074" w:rsidRPr="00E739E1" w14:paraId="44D1514A" w14:textId="77777777" w:rsidTr="00FE4A60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9FE5E" w14:textId="61FC30AD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02FD8" w14:textId="4979DE0E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96.0 (5.8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84730" w14:textId="02DC1A46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6.0 (5.3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FCE7C" w14:textId="5901AC71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6.0 (5.5%)</w:t>
            </w:r>
          </w:p>
        </w:tc>
        <w:tc>
          <w:tcPr>
            <w:tcW w:w="14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140EB" w14:textId="2CE9081F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2.0 (7.3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430FE" w14:textId="04CE8E53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2.0 (5.0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84DE7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6074" w:rsidRPr="00E739E1" w14:paraId="4E2A940D" w14:textId="77777777" w:rsidTr="00E20137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E1859" w14:textId="23137D3D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8F776" w14:textId="531874E6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,197.0 (94.2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A1746" w14:textId="3029DBAD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827.0 (94.7%)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BB51E" w14:textId="08762DF5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92.0 (94.5%)</w:t>
            </w:r>
          </w:p>
        </w:tc>
        <w:tc>
          <w:tcPr>
            <w:tcW w:w="144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00DD2" w14:textId="7B37CBD8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86.0 (92.7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F2DE5" w14:textId="3C1CCDA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92.0 (95.0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086A7" w14:textId="7777777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6074" w:rsidRPr="00E739E1" w14:paraId="40A3DFB3" w14:textId="77777777" w:rsidTr="00E20137">
        <w:trPr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8DA44" w14:textId="0E431FDF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FIB4 index</w:t>
            </w:r>
          </w:p>
        </w:tc>
        <w:tc>
          <w:tcPr>
            <w:tcW w:w="16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A57BE" w14:textId="380A4BDF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95 (0.01)</w:t>
            </w:r>
          </w:p>
        </w:tc>
        <w:tc>
          <w:tcPr>
            <w:tcW w:w="14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4E360" w14:textId="7E0D796F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88 (0.02)</w:t>
            </w:r>
          </w:p>
        </w:tc>
        <w:tc>
          <w:tcPr>
            <w:tcW w:w="14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39B0F" w14:textId="65F885D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98 (0.03)</w:t>
            </w:r>
          </w:p>
        </w:tc>
        <w:tc>
          <w:tcPr>
            <w:tcW w:w="14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08FB3" w14:textId="0A338650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96 (0.03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5AC88" w14:textId="75B4728B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97 (0.03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8A377" w14:textId="269B2347" w:rsidR="00016074" w:rsidRPr="00E739E1" w:rsidRDefault="00016074" w:rsidP="000160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008</w:t>
            </w:r>
          </w:p>
        </w:tc>
      </w:tr>
      <w:tr w:rsidR="002E56F9" w:rsidRPr="00E739E1" w14:paraId="4689A3AE" w14:textId="77777777" w:rsidTr="00E20137">
        <w:trPr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57936" w14:textId="010CC335" w:rsidR="002E56F9" w:rsidRPr="00E739E1" w:rsidRDefault="002E56F9" w:rsidP="002E56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color w:val="000000"/>
                <w:lang w:eastAsia="zh-CN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CRP</w:t>
            </w:r>
            <w:r w:rsidR="00790C20" w:rsidRPr="00E739E1">
              <w:rPr>
                <w:rFonts w:ascii="Times New Roman" w:eastAsia="Arial" w:hAnsi="Times New Roman" w:cs="Times New Roman"/>
                <w:b/>
                <w:color w:val="000000"/>
              </w:rPr>
              <w:t>, mg/dL</w:t>
            </w:r>
          </w:p>
        </w:tc>
        <w:tc>
          <w:tcPr>
            <w:tcW w:w="16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7B5D5" w14:textId="192FB97A" w:rsidR="002E56F9" w:rsidRPr="00E739E1" w:rsidRDefault="002E56F9" w:rsidP="002E56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47 (0.02)</w:t>
            </w:r>
          </w:p>
        </w:tc>
        <w:tc>
          <w:tcPr>
            <w:tcW w:w="14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75C1B" w14:textId="56EB3D4F" w:rsidR="002E56F9" w:rsidRPr="00E739E1" w:rsidRDefault="002E56F9" w:rsidP="002E56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72 (0.05)</w:t>
            </w:r>
          </w:p>
        </w:tc>
        <w:tc>
          <w:tcPr>
            <w:tcW w:w="14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56CB3" w14:textId="199BDE30" w:rsidR="002E56F9" w:rsidRPr="00E739E1" w:rsidRDefault="002E56F9" w:rsidP="002E56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44 (0.02)</w:t>
            </w:r>
          </w:p>
        </w:tc>
        <w:tc>
          <w:tcPr>
            <w:tcW w:w="14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7E74C" w14:textId="0BA78CCA" w:rsidR="002E56F9" w:rsidRPr="00E739E1" w:rsidRDefault="002E56F9" w:rsidP="002E56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43 (0.02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10108" w14:textId="35D0E173" w:rsidR="002E56F9" w:rsidRPr="00E739E1" w:rsidRDefault="002E56F9" w:rsidP="002E56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32 (0.01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1997B" w14:textId="572F9938" w:rsidR="002E56F9" w:rsidRPr="00E739E1" w:rsidRDefault="002E56F9" w:rsidP="002E56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&lt;</w:t>
            </w:r>
            <w:r w:rsidRPr="00E739E1">
              <w:rPr>
                <w:rFonts w:ascii="Times New Roman" w:eastAsia="Arial" w:hAnsi="Times New Roman" w:cs="Times New Roman"/>
                <w:color w:val="000000"/>
              </w:rPr>
              <w:t>0.00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1</w:t>
            </w:r>
          </w:p>
        </w:tc>
      </w:tr>
      <w:tr w:rsidR="002E56F9" w:rsidRPr="00E739E1" w14:paraId="2C71E986" w14:textId="77777777" w:rsidTr="00E20137">
        <w:trPr>
          <w:jc w:val="center"/>
        </w:trPr>
        <w:tc>
          <w:tcPr>
            <w:tcW w:w="1985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14A86" w14:textId="63DFFB2E" w:rsidR="002E56F9" w:rsidRPr="00E739E1" w:rsidRDefault="002E56F9" w:rsidP="002E56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color w:val="000000"/>
                <w:lang w:eastAsia="zh-CN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HOMA</w:t>
            </w: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-IR</w:t>
            </w:r>
          </w:p>
        </w:tc>
        <w:tc>
          <w:tcPr>
            <w:tcW w:w="1647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4EFD6" w14:textId="74F5E5F5" w:rsidR="002E56F9" w:rsidRPr="00E739E1" w:rsidRDefault="002E56F9" w:rsidP="002E56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.03 (0.16)</w:t>
            </w:r>
          </w:p>
        </w:tc>
        <w:tc>
          <w:tcPr>
            <w:tcW w:w="143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1D9EF" w14:textId="1883F04D" w:rsidR="002E56F9" w:rsidRPr="00E739E1" w:rsidRDefault="002E56F9" w:rsidP="002E56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.60 (0.38)</w:t>
            </w:r>
          </w:p>
        </w:tc>
        <w:tc>
          <w:tcPr>
            <w:tcW w:w="143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25C98" w14:textId="18A67D09" w:rsidR="002E56F9" w:rsidRPr="00E739E1" w:rsidRDefault="002E56F9" w:rsidP="002E56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.14 (0.26)</w:t>
            </w:r>
          </w:p>
        </w:tc>
        <w:tc>
          <w:tcPr>
            <w:tcW w:w="144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72AF3" w14:textId="46178B8D" w:rsidR="002E56F9" w:rsidRPr="00E739E1" w:rsidRDefault="002E56F9" w:rsidP="002E56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.92 (0.24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7B6AB" w14:textId="10516C6E" w:rsidR="002E56F9" w:rsidRPr="00E739E1" w:rsidRDefault="002E56F9" w:rsidP="002E56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.77 (0.22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7AAD7" w14:textId="1EB96106" w:rsidR="002E56F9" w:rsidRPr="00E739E1" w:rsidRDefault="002E56F9" w:rsidP="002E56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028</w:t>
            </w:r>
          </w:p>
        </w:tc>
      </w:tr>
      <w:tr w:rsidR="002E56F9" w:rsidRPr="00E739E1" w14:paraId="7B6C524C" w14:textId="77777777" w:rsidTr="00993D76">
        <w:trPr>
          <w:jc w:val="center"/>
        </w:trPr>
        <w:tc>
          <w:tcPr>
            <w:tcW w:w="10348" w:type="dxa"/>
            <w:gridSpan w:val="7"/>
            <w:tcBorders>
              <w:top w:val="single" w:sz="12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B4731" w14:textId="77777777" w:rsidR="002E56F9" w:rsidRPr="00E739E1" w:rsidRDefault="002E56F9" w:rsidP="002E56F9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vertAlign w:val="superscript"/>
              </w:rPr>
              <w:t>†</w:t>
            </w:r>
            <w:r w:rsidRPr="00E739E1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 xml:space="preserve"> </w:t>
            </w:r>
            <w:r w:rsidRPr="00E739E1">
              <w:rPr>
                <w:rFonts w:ascii="Times New Roman" w:hAnsi="Times New Roman" w:cs="Times New Roman"/>
                <w:color w:val="000000"/>
              </w:rPr>
              <w:t>Wilcoxon rank-sum test for complex survey samples; chi-squared test with Rao &amp; Scott's second-order correction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.</w:t>
            </w:r>
          </w:p>
          <w:p w14:paraId="64F001A2" w14:textId="28A51A1C" w:rsidR="002E56F9" w:rsidRPr="00E739E1" w:rsidRDefault="002E56F9" w:rsidP="002E56F9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MASLD, Metabolic dysfunction-associated </w:t>
            </w:r>
            <w:proofErr w:type="spellStart"/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steatotic</w:t>
            </w:r>
            <w:proofErr w:type="spellEnd"/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 liver disease; HEI, Healthy eating index; BMI, body mass index; WC, waist circumference; CRP, 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C-reactive protein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; 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HOMA-IR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,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 Homeostatic Model Assessment for Insulin Resistance</w:t>
            </w:r>
          </w:p>
          <w:p w14:paraId="69C9BD34" w14:textId="52B72179" w:rsidR="002E56F9" w:rsidRPr="00E739E1" w:rsidRDefault="002E56F9" w:rsidP="002E56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Data are presented as mean (standard error) or number (percentage).</w:t>
            </w:r>
          </w:p>
        </w:tc>
      </w:tr>
    </w:tbl>
    <w:p w14:paraId="09DEE6A0" w14:textId="4044579B" w:rsidR="003267DF" w:rsidRPr="00E739E1" w:rsidRDefault="00E20137">
      <w:pPr>
        <w:rPr>
          <w:rFonts w:ascii="Times New Roman" w:hAnsi="Times New Roman" w:cs="Times New Roman"/>
          <w:lang w:eastAsia="zh-CN"/>
        </w:rPr>
      </w:pPr>
      <w:r w:rsidRPr="00E739E1">
        <w:rPr>
          <w:rFonts w:ascii="Times New Roman" w:hAnsi="Times New Roman" w:cs="Times New Roman"/>
          <w:lang w:eastAsia="zh-CN"/>
        </w:rPr>
        <w:br w:type="page"/>
      </w:r>
    </w:p>
    <w:tbl>
      <w:tblPr>
        <w:tblW w:w="10490" w:type="dxa"/>
        <w:jc w:val="center"/>
        <w:tblLayout w:type="fixed"/>
        <w:tblLook w:val="04A0" w:firstRow="1" w:lastRow="0" w:firstColumn="1" w:lastColumn="0" w:noHBand="0" w:noVBand="1"/>
      </w:tblPr>
      <w:tblGrid>
        <w:gridCol w:w="1971"/>
        <w:gridCol w:w="1803"/>
        <w:gridCol w:w="1432"/>
        <w:gridCol w:w="1432"/>
        <w:gridCol w:w="1432"/>
        <w:gridCol w:w="1511"/>
        <w:gridCol w:w="909"/>
      </w:tblGrid>
      <w:tr w:rsidR="003267DF" w:rsidRPr="00E739E1" w14:paraId="18E5AE37" w14:textId="77777777" w:rsidTr="00993D76">
        <w:trPr>
          <w:jc w:val="center"/>
        </w:trPr>
        <w:tc>
          <w:tcPr>
            <w:tcW w:w="10490" w:type="dxa"/>
            <w:gridSpan w:val="7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AF354" w14:textId="69F8C26F" w:rsidR="003267DF" w:rsidRPr="00E739E1" w:rsidRDefault="003267DF" w:rsidP="003267DF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bCs/>
                <w:color w:val="231F20"/>
                <w:lang w:eastAsia="zh-CN"/>
              </w:rPr>
              <w:lastRenderedPageBreak/>
              <w:t>Table S2.</w:t>
            </w:r>
            <w:r w:rsidRPr="00E739E1">
              <w:rPr>
                <w:rFonts w:ascii="Times New Roman" w:hAnsi="Times New Roman" w:cs="Times New Roman"/>
                <w:color w:val="231F20"/>
                <w:lang w:eastAsia="zh-CN"/>
              </w:rPr>
              <w:t xml:space="preserve"> </w:t>
            </w:r>
            <w:r w:rsidRPr="00E739E1">
              <w:rPr>
                <w:rFonts w:ascii="Times New Roman" w:hAnsi="Times New Roman" w:cs="Times New Roman"/>
                <w:color w:val="231F20"/>
              </w:rPr>
              <w:t xml:space="preserve">Baseline </w:t>
            </w:r>
            <w:r w:rsidRPr="00E739E1">
              <w:rPr>
                <w:rFonts w:ascii="Times New Roman" w:hAnsi="Times New Roman" w:cs="Times New Roman"/>
                <w:color w:val="231F20"/>
                <w:lang w:eastAsia="zh-CN"/>
              </w:rPr>
              <w:t>c</w:t>
            </w:r>
            <w:r w:rsidRPr="00E739E1">
              <w:rPr>
                <w:rFonts w:ascii="Times New Roman" w:hAnsi="Times New Roman" w:cs="Times New Roman"/>
                <w:color w:val="231F20"/>
              </w:rPr>
              <w:t xml:space="preserve">haracteristics of </w:t>
            </w:r>
            <w:r w:rsidRPr="00E739E1">
              <w:rPr>
                <w:rFonts w:ascii="Times New Roman" w:hAnsi="Times New Roman" w:cs="Times New Roman"/>
                <w:color w:val="000000"/>
              </w:rPr>
              <w:t xml:space="preserve">MASLD 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population </w:t>
            </w:r>
            <w:r w:rsidRPr="00E739E1">
              <w:rPr>
                <w:rFonts w:ascii="Times New Roman" w:hAnsi="Times New Roman" w:cs="Times New Roman"/>
                <w:color w:val="231F20"/>
                <w:lang w:eastAsia="zh-CN"/>
              </w:rPr>
              <w:t>by</w:t>
            </w:r>
            <w:r w:rsidRPr="00E739E1">
              <w:rPr>
                <w:rFonts w:ascii="Times New Roman" w:hAnsi="Times New Roman" w:cs="Times New Roman"/>
                <w:color w:val="231F20"/>
              </w:rPr>
              <w:t xml:space="preserve"> the </w:t>
            </w:r>
            <w:r w:rsidRPr="00E739E1">
              <w:rPr>
                <w:rFonts w:ascii="Times New Roman" w:hAnsi="Times New Roman" w:cs="Times New Roman"/>
                <w:color w:val="231F20"/>
                <w:lang w:eastAsia="zh-CN"/>
              </w:rPr>
              <w:t>s</w:t>
            </w:r>
            <w:r w:rsidRPr="00E739E1">
              <w:rPr>
                <w:rFonts w:ascii="Times New Roman" w:hAnsi="Times New Roman" w:cs="Times New Roman"/>
                <w:color w:val="231F20"/>
              </w:rPr>
              <w:t xml:space="preserve">erum </w:t>
            </w:r>
            <w:r w:rsidR="00A46299" w:rsidRPr="00E739E1">
              <w:rPr>
                <w:rFonts w:ascii="Times New Roman" w:hAnsi="Times New Roman" w:cs="Times New Roman"/>
                <w:color w:val="231F20"/>
                <w:lang w:eastAsia="zh-CN"/>
              </w:rPr>
              <w:t>ferritin</w:t>
            </w:r>
            <w:r w:rsidRPr="00E739E1">
              <w:rPr>
                <w:rFonts w:ascii="Times New Roman" w:hAnsi="Times New Roman" w:cs="Times New Roman"/>
                <w:color w:val="231F20"/>
                <w:lang w:eastAsia="zh-CN"/>
              </w:rPr>
              <w:t xml:space="preserve"> concentration</w:t>
            </w:r>
          </w:p>
        </w:tc>
      </w:tr>
      <w:tr w:rsidR="003267DF" w:rsidRPr="00E739E1" w14:paraId="7C40891F" w14:textId="77777777" w:rsidTr="00993D76">
        <w:trPr>
          <w:jc w:val="center"/>
        </w:trPr>
        <w:tc>
          <w:tcPr>
            <w:tcW w:w="19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0669D" w14:textId="4053FA4A" w:rsidR="003267DF" w:rsidRPr="00E739E1" w:rsidRDefault="003267DF" w:rsidP="003267DF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color w:val="000000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18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D65A9" w14:textId="70B5AFC3" w:rsidR="003267DF" w:rsidRPr="00E739E1" w:rsidRDefault="003267DF" w:rsidP="003267D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</w:rPr>
              <w:t>Overall</w:t>
            </w:r>
          </w:p>
        </w:tc>
        <w:tc>
          <w:tcPr>
            <w:tcW w:w="14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1C8F5" w14:textId="735224C8" w:rsidR="003267DF" w:rsidRPr="00E739E1" w:rsidRDefault="003267DF" w:rsidP="003267D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Quartile 1</w:t>
            </w:r>
            <w:r w:rsidRPr="00E739E1">
              <w:rPr>
                <w:rFonts w:ascii="Times New Roman" w:eastAsia="Arial" w:hAnsi="Times New Roman" w:cs="Times New Roman"/>
                <w:color w:val="000000"/>
              </w:rPr>
              <w:t xml:space="preserve">, 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&lt;51</w:t>
            </w:r>
            <w:r w:rsidR="00790C20" w:rsidRPr="00E739E1">
              <w:rPr>
                <w:rFonts w:ascii="Times New Roman" w:hAnsi="Times New Roman" w:cs="Times New Roman"/>
                <w:color w:val="000000"/>
                <w:lang w:eastAsia="zh-CN"/>
              </w:rPr>
              <w:t>.0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 ng/mL</w:t>
            </w:r>
          </w:p>
        </w:tc>
        <w:tc>
          <w:tcPr>
            <w:tcW w:w="14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71A34" w14:textId="13E2CB47" w:rsidR="003267DF" w:rsidRPr="00E739E1" w:rsidRDefault="003267DF" w:rsidP="003267D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 xml:space="preserve">Quartile </w:t>
            </w: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2</w:t>
            </w:r>
            <w:r w:rsidRPr="00E739E1">
              <w:rPr>
                <w:rFonts w:ascii="Times New Roman" w:eastAsia="Arial" w:hAnsi="Times New Roman" w:cs="Times New Roman"/>
                <w:color w:val="000000"/>
              </w:rPr>
              <w:t xml:space="preserve">, 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51</w:t>
            </w:r>
            <w:r w:rsidR="00790C20" w:rsidRPr="00E739E1">
              <w:rPr>
                <w:rFonts w:ascii="Times New Roman" w:hAnsi="Times New Roman" w:cs="Times New Roman"/>
                <w:color w:val="000000"/>
                <w:lang w:eastAsia="zh-CN"/>
              </w:rPr>
              <w:t>.0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-108</w:t>
            </w:r>
            <w:r w:rsidR="00790C20" w:rsidRPr="00E739E1">
              <w:rPr>
                <w:rFonts w:ascii="Times New Roman" w:hAnsi="Times New Roman" w:cs="Times New Roman"/>
                <w:color w:val="000000"/>
                <w:lang w:eastAsia="zh-CN"/>
              </w:rPr>
              <w:t>.0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 ng/mL</w:t>
            </w:r>
          </w:p>
        </w:tc>
        <w:tc>
          <w:tcPr>
            <w:tcW w:w="14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4DD08" w14:textId="5E1BC0DB" w:rsidR="003267DF" w:rsidRPr="00E739E1" w:rsidRDefault="003267DF" w:rsidP="003267D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 xml:space="preserve">Quartile </w:t>
            </w: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3</w:t>
            </w:r>
            <w:r w:rsidRPr="00E739E1">
              <w:rPr>
                <w:rFonts w:ascii="Times New Roman" w:eastAsia="Arial" w:hAnsi="Times New Roman" w:cs="Times New Roman"/>
                <w:color w:val="000000"/>
              </w:rPr>
              <w:t xml:space="preserve">, 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108</w:t>
            </w:r>
            <w:r w:rsidR="00790C20" w:rsidRPr="00E739E1">
              <w:rPr>
                <w:rFonts w:ascii="Times New Roman" w:hAnsi="Times New Roman" w:cs="Times New Roman"/>
                <w:color w:val="000000"/>
                <w:lang w:eastAsia="zh-CN"/>
              </w:rPr>
              <w:t>.0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-199</w:t>
            </w:r>
            <w:r w:rsidR="00790C20" w:rsidRPr="00E739E1">
              <w:rPr>
                <w:rFonts w:ascii="Times New Roman" w:hAnsi="Times New Roman" w:cs="Times New Roman"/>
                <w:color w:val="000000"/>
                <w:lang w:eastAsia="zh-CN"/>
              </w:rPr>
              <w:t>.0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 ng/mL</w:t>
            </w:r>
          </w:p>
        </w:tc>
        <w:tc>
          <w:tcPr>
            <w:tcW w:w="15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07931" w14:textId="1316EC9B" w:rsidR="003267DF" w:rsidRPr="00E739E1" w:rsidRDefault="003267DF" w:rsidP="003267D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 xml:space="preserve">Quartile </w:t>
            </w: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4</w:t>
            </w:r>
            <w:r w:rsidRPr="00E739E1">
              <w:rPr>
                <w:rFonts w:ascii="Times New Roman" w:eastAsia="Arial" w:hAnsi="Times New Roman" w:cs="Times New Roman"/>
                <w:color w:val="000000"/>
              </w:rPr>
              <w:t>,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r w:rsidRPr="00E739E1">
              <w:rPr>
                <w:rFonts w:ascii="Times New Roman" w:eastAsia="宋体" w:hAnsi="Times New Roman" w:cs="Times New Roman"/>
                <w:color w:val="000000"/>
                <w:lang w:eastAsia="zh-CN"/>
              </w:rPr>
              <w:t>&gt;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199</w:t>
            </w:r>
            <w:r w:rsidR="00790C20" w:rsidRPr="00E739E1">
              <w:rPr>
                <w:rFonts w:ascii="Times New Roman" w:hAnsi="Times New Roman" w:cs="Times New Roman"/>
                <w:color w:val="000000"/>
                <w:lang w:eastAsia="zh-CN"/>
              </w:rPr>
              <w:t>.0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 ng/mL</w:t>
            </w:r>
          </w:p>
        </w:tc>
        <w:tc>
          <w:tcPr>
            <w:tcW w:w="9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5F4E3" w14:textId="799B4738" w:rsidR="003267DF" w:rsidRPr="00E739E1" w:rsidRDefault="003267DF" w:rsidP="003267D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E739E1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</w:t>
            </w:r>
            <w:r w:rsidRPr="00E739E1">
              <w:rPr>
                <w:rFonts w:ascii="Times New Roman" w:hAnsi="Times New Roman" w:cs="Times New Roman"/>
                <w:b/>
                <w:color w:val="000000"/>
              </w:rPr>
              <w:t>-value</w:t>
            </w:r>
            <w:r w:rsidRPr="00E739E1">
              <w:rPr>
                <w:rFonts w:ascii="Times New Roman" w:hAnsi="Times New Roman" w:cs="Times New Roman"/>
                <w:color w:val="000000"/>
                <w:vertAlign w:val="superscript"/>
              </w:rPr>
              <w:t>†</w:t>
            </w:r>
          </w:p>
        </w:tc>
      </w:tr>
      <w:tr w:rsidR="002E56F9" w:rsidRPr="00E739E1" w14:paraId="13B43B81" w14:textId="77777777" w:rsidTr="00993D76">
        <w:trPr>
          <w:jc w:val="center"/>
        </w:trPr>
        <w:tc>
          <w:tcPr>
            <w:tcW w:w="19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593F82" w14:textId="77777777" w:rsidR="002E56F9" w:rsidRPr="00E739E1" w:rsidRDefault="002E56F9" w:rsidP="002E56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</w:rPr>
              <w:t>Age (years)</w:t>
            </w:r>
          </w:p>
        </w:tc>
        <w:tc>
          <w:tcPr>
            <w:tcW w:w="18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E63BAB" w14:textId="60E76A4E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6.90 (0.41)</w:t>
            </w:r>
          </w:p>
        </w:tc>
        <w:tc>
          <w:tcPr>
            <w:tcW w:w="14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8BAFA4" w14:textId="28E60CC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2.64 (0.57)</w:t>
            </w:r>
          </w:p>
        </w:tc>
        <w:tc>
          <w:tcPr>
            <w:tcW w:w="14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DDF9F9" w14:textId="1C84EAFD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6.51 (0.65)</w:t>
            </w:r>
          </w:p>
        </w:tc>
        <w:tc>
          <w:tcPr>
            <w:tcW w:w="14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CBB12A" w14:textId="3237A455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8.72 (0.69)</w:t>
            </w:r>
          </w:p>
        </w:tc>
        <w:tc>
          <w:tcPr>
            <w:tcW w:w="15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588966" w14:textId="1BA8221B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9.27 (0.78)</w:t>
            </w:r>
          </w:p>
        </w:tc>
        <w:tc>
          <w:tcPr>
            <w:tcW w:w="9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9BF288" w14:textId="12932630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&lt;</w:t>
            </w:r>
            <w:r w:rsidRPr="00E739E1">
              <w:rPr>
                <w:rFonts w:ascii="Times New Roman" w:hAnsi="Times New Roman" w:cs="Times New Roman"/>
                <w:bCs/>
                <w:color w:val="000000"/>
              </w:rPr>
              <w:t>0.00</w:t>
            </w: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1</w:t>
            </w:r>
          </w:p>
        </w:tc>
      </w:tr>
      <w:tr w:rsidR="002E56F9" w:rsidRPr="00E739E1" w14:paraId="2970F301" w14:textId="77777777" w:rsidTr="00A46299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5B6D27" w14:textId="77777777" w:rsidR="002E56F9" w:rsidRPr="00E739E1" w:rsidRDefault="002E56F9" w:rsidP="002E56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</w:rPr>
              <w:t>Sex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727DE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13A0D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CECBA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2538B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BC945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E54ABC" w14:textId="2277F15D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&lt;</w:t>
            </w:r>
            <w:r w:rsidRPr="00E739E1">
              <w:rPr>
                <w:rFonts w:ascii="Times New Roman" w:hAnsi="Times New Roman" w:cs="Times New Roman"/>
                <w:bCs/>
                <w:color w:val="000000"/>
              </w:rPr>
              <w:t>0.00</w:t>
            </w: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1</w:t>
            </w:r>
          </w:p>
        </w:tc>
      </w:tr>
      <w:tr w:rsidR="002E56F9" w:rsidRPr="00E739E1" w14:paraId="13F2713C" w14:textId="77777777" w:rsidTr="00A46299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2725A2" w14:textId="4AEC1651" w:rsidR="002E56F9" w:rsidRPr="00E739E1" w:rsidRDefault="002E56F9" w:rsidP="002E56F9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F</w:t>
            </w:r>
            <w:r w:rsidRPr="00E739E1">
              <w:rPr>
                <w:rFonts w:ascii="Times New Roman" w:hAnsi="Times New Roman" w:cs="Times New Roman"/>
                <w:color w:val="000000"/>
              </w:rPr>
              <w:t>emal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DBA181" w14:textId="1C35C9E1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864.0 (54.9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CF89D6" w14:textId="093A6275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37.0 (85.8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E7A486" w14:textId="44C395D9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08.0 (59.7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9F4AA0" w14:textId="739FD16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63.0 (43.4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FE9A78" w14:textId="4D969FF2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56.0 (30.2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8BCDE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E56F9" w:rsidRPr="00E739E1" w14:paraId="3C79DEB7" w14:textId="77777777" w:rsidTr="00A46299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EEC371" w14:textId="333A2708" w:rsidR="002E56F9" w:rsidRPr="00E739E1" w:rsidRDefault="002E56F9" w:rsidP="002E56F9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M</w:t>
            </w:r>
            <w:r w:rsidRPr="00E739E1">
              <w:rPr>
                <w:rFonts w:ascii="Times New Roman" w:hAnsi="Times New Roman" w:cs="Times New Roman"/>
                <w:color w:val="000000"/>
              </w:rPr>
              <w:t>al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CCAC2E" w14:textId="05F83942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529.0 (45.1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F62A4A" w14:textId="24EFB221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22.0 (14.2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C140F6" w14:textId="33E0121F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43.0 (40.3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E5DC4E" w14:textId="0E1D244E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73.0 (56.6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418C5A" w14:textId="2F1B1A39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91.0 (69.8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247D0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E56F9" w:rsidRPr="00E739E1" w14:paraId="6EBB8A6E" w14:textId="77777777" w:rsidTr="00A46299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61D88A" w14:textId="66976B79" w:rsidR="002E56F9" w:rsidRPr="00E739E1" w:rsidRDefault="002E56F9" w:rsidP="002E56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E</w:t>
            </w:r>
            <w:r w:rsidRPr="00E739E1">
              <w:rPr>
                <w:rFonts w:ascii="Times New Roman" w:hAnsi="Times New Roman" w:cs="Times New Roman"/>
                <w:b/>
                <w:color w:val="000000"/>
              </w:rPr>
              <w:t>thnicity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CF99B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07020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A33AB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D223B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6F59E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99937B" w14:textId="3DC9C34A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12</w:t>
            </w:r>
          </w:p>
        </w:tc>
      </w:tr>
      <w:tr w:rsidR="002E56F9" w:rsidRPr="00E739E1" w14:paraId="0D37A215" w14:textId="77777777" w:rsidTr="00A46299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BA995F" w14:textId="77777777" w:rsidR="002E56F9" w:rsidRPr="00E739E1" w:rsidRDefault="002E56F9" w:rsidP="002E56F9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Mexican-America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9A8B48" w14:textId="50834839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255.0 (37.0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DE24B8" w14:textId="4CD7A91F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66.0 (42.6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337F55" w14:textId="01C9CBB1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11.0 (36.5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A8CD94" w14:textId="5F061C1C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21.0 (38.4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E3573E" w14:textId="500EB15A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57.0 (30.3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6D35E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E56F9" w:rsidRPr="00E739E1" w14:paraId="5C100B9D" w14:textId="77777777" w:rsidTr="00A46299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51A672" w14:textId="77777777" w:rsidR="002E56F9" w:rsidRPr="00E739E1" w:rsidRDefault="002E56F9" w:rsidP="002E56F9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Non-Hispanic whit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6B1A57" w14:textId="5FC662EF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240.0 (36.5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DE348D" w14:textId="764EDFD1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69.0 (31.3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92E0DC" w14:textId="696B94F2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33.0 (39.1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C93762" w14:textId="4F58F8E3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06.0 (36.6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5E6DD0" w14:textId="4978416B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32.0 (39.2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79BC7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E56F9" w:rsidRPr="00E739E1" w14:paraId="0F18B379" w14:textId="77777777" w:rsidTr="00A46299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9A7CA5" w14:textId="77777777" w:rsidR="002E56F9" w:rsidRPr="00E739E1" w:rsidRDefault="002E56F9" w:rsidP="002E56F9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Non-Hispanic black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ACB463" w14:textId="1783F438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70.0 (22.7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9109E9" w14:textId="4CF2FAE8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83.0 (21.3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362895" w14:textId="6B4D67E0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68.0 (19.7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BF9633" w14:textId="43CEE20B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90.0 (22.7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F1F399" w14:textId="4403150E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29.0 (27.0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B22F4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E56F9" w:rsidRPr="00E739E1" w14:paraId="6BC959AC" w14:textId="77777777" w:rsidTr="00A46299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A9F1B6" w14:textId="77777777" w:rsidR="002E56F9" w:rsidRPr="00E739E1" w:rsidRDefault="002E56F9" w:rsidP="002E56F9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AABB45" w14:textId="445453B0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28.0 (3.8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DF0BF9" w14:textId="2B0F6AE8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1.0 (4.8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DB3B5A" w14:textId="0D4DF3F0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9.0 (4.6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80DB1E" w14:textId="13734AFD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9.0 (2.3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62C532" w14:textId="0C003376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9.0 (3.4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3EAF4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E56F9" w:rsidRPr="00E739E1" w14:paraId="5F0236AD" w14:textId="77777777" w:rsidTr="00A46299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81FCD1" w14:textId="19D4DEA5" w:rsidR="002E56F9" w:rsidRPr="00E739E1" w:rsidRDefault="002E56F9" w:rsidP="002E56F9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</w:rPr>
              <w:t>Marital statu</w:t>
            </w: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CB5F7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DAEFB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E9C63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26D91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200DC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77BFB3" w14:textId="7EC2F3AE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48</w:t>
            </w:r>
          </w:p>
        </w:tc>
      </w:tr>
      <w:tr w:rsidR="002E56F9" w:rsidRPr="00E739E1" w14:paraId="68F0CE3E" w14:textId="77777777" w:rsidTr="00A46299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F88667" w14:textId="37377FFC" w:rsidR="002E56F9" w:rsidRPr="00E739E1" w:rsidRDefault="002E56F9" w:rsidP="002E56F9">
            <w:pP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490B6A" w14:textId="50F3C64D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,217.0 (65.5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47ADDC" w14:textId="1E5AE728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26.0 (61.4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E5AE49" w14:textId="431ABE40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43.0 (64.1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5BE670" w14:textId="7FF89006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68.0 (68.0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A407D8" w14:textId="3200C8F2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80.0 (68.6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DA2F1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E56F9" w:rsidRPr="00E739E1" w14:paraId="4F1763B6" w14:textId="77777777" w:rsidTr="00A46299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25006E" w14:textId="4E709B93" w:rsidR="002E56F9" w:rsidRPr="00E739E1" w:rsidRDefault="002E56F9" w:rsidP="002E56F9">
            <w:pP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8E68FC" w14:textId="708A0523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166.0 (34.5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5E4A1D" w14:textId="7D54A7F0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30.0 (38.6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4E07B6" w14:textId="23B18B0D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04.0 (35.9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8AAE68" w14:textId="0B01ED86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67.0 (32.0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5184BA" w14:textId="7DAC3116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65.0 (31.4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DAF35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E56F9" w:rsidRPr="00E739E1" w14:paraId="24B08FF9" w14:textId="77777777" w:rsidTr="00A46299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5926B1" w14:textId="7AA5ADCB" w:rsidR="002E56F9" w:rsidRPr="00E739E1" w:rsidRDefault="002E56F9" w:rsidP="002E56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</w:rPr>
              <w:t>Family income to poverty ratio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E2B85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85147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2E0F8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D4B36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B042C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7BF69B" w14:textId="51E40B7B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10</w:t>
            </w:r>
          </w:p>
        </w:tc>
      </w:tr>
      <w:tr w:rsidR="002E56F9" w:rsidRPr="00E739E1" w14:paraId="56058EC8" w14:textId="77777777" w:rsidTr="00A46299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8FFA15" w14:textId="77777777" w:rsidR="002E56F9" w:rsidRPr="00E739E1" w:rsidRDefault="002E56F9" w:rsidP="002E56F9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&lt;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79BB11" w14:textId="63F97478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69.0 (24.9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0A40EF" w14:textId="60FD2BC0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43.0 (30.4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69EEC9" w14:textId="5C616A12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99.0 (26.1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FA6651" w14:textId="32A4E28E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56.0 (20.7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340E56" w14:textId="505AF1FB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71.0 (22.2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6DC13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E56F9" w:rsidRPr="00E739E1" w14:paraId="49D08BED" w14:textId="77777777" w:rsidTr="00A46299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90B22" w14:textId="47C5F12D" w:rsidR="002E56F9" w:rsidRPr="00E739E1" w:rsidRDefault="002E56F9" w:rsidP="002E56F9">
            <w:pP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1-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CE487" w14:textId="1C97E834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,046.0 (66.3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7EC55" w14:textId="6FC5A4AE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07.0 (63.5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231D3" w14:textId="307D160E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98.0 (65.4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E474B" w14:textId="5F9ABBA9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27.0 (69.8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1C157" w14:textId="6534AB70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14.0 (66.7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3102F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E56F9" w:rsidRPr="00E739E1" w14:paraId="38E78E59" w14:textId="77777777" w:rsidTr="00A46299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436C3E" w14:textId="77777777" w:rsidR="002E56F9" w:rsidRPr="00E739E1" w:rsidRDefault="002E56F9" w:rsidP="002E56F9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&gt;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9C5B57" w14:textId="38629CE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72.0 (8.8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690A1F" w14:textId="152DF74E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9.0 (6.1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B6284C" w14:textId="56868AB0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5.0 (8.5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34A7B5" w14:textId="3BD90278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2.0 (9.5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1271CC" w14:textId="73ACBCEB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86.0 (11.2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44494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E56F9" w:rsidRPr="00E739E1" w14:paraId="2059767B" w14:textId="77777777" w:rsidTr="00A46299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C5E418" w14:textId="466A8B4B" w:rsidR="002E56F9" w:rsidRPr="00E739E1" w:rsidRDefault="002E56F9" w:rsidP="002E56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E</w:t>
            </w:r>
            <w:r w:rsidRPr="00E739E1">
              <w:rPr>
                <w:rFonts w:ascii="Times New Roman" w:hAnsi="Times New Roman" w:cs="Times New Roman"/>
                <w:b/>
                <w:color w:val="000000"/>
              </w:rPr>
              <w:t>ducatio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C49B4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46830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DE58E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C7CE9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0C817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490535" w14:textId="44D86C1F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805</w:t>
            </w:r>
          </w:p>
        </w:tc>
      </w:tr>
      <w:tr w:rsidR="002E56F9" w:rsidRPr="00E739E1" w14:paraId="48479102" w14:textId="77777777" w:rsidTr="00A46299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231750" w14:textId="49F040DC" w:rsidR="002E56F9" w:rsidRPr="00E739E1" w:rsidRDefault="002E56F9" w:rsidP="002E56F9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lastRenderedPageBreak/>
              <w:t>&lt;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undergraduat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422E9C" w14:textId="7F9A69C8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,737.0 (81.0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02C248" w14:textId="51F530D4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01.0 (82.1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E4130E" w14:textId="128AC086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77.0 (80.1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BBE430" w14:textId="512D94C0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75.0 (80.7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2DF90E" w14:textId="180BC62E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84.0 (81.2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84BFA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E56F9" w:rsidRPr="00E739E1" w14:paraId="2E338111" w14:textId="77777777" w:rsidTr="00A46299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92E133" w14:textId="775D98FD" w:rsidR="002E56F9" w:rsidRPr="00E739E1" w:rsidRDefault="002E56F9" w:rsidP="002E56F9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≥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undergraduat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D65BD0" w14:textId="11B36B30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40.0 (19.0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8CFED3" w14:textId="715329AF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53.0 (17.9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18AA55" w14:textId="2B12FD56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68.0 (19.9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4B7C3B" w14:textId="43D2000B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61.0 (19.3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E9DF4B" w14:textId="5FD51749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58.0 (18.8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7FD77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E56F9" w:rsidRPr="00E739E1" w14:paraId="59A703CF" w14:textId="77777777" w:rsidTr="00A46299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EB43EB" w14:textId="481F5B1C" w:rsidR="002E56F9" w:rsidRPr="00E739E1" w:rsidRDefault="002E56F9" w:rsidP="002E56F9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Physical activity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94093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F15B4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06D1C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6B965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31295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4CD57D" w14:textId="0CEB347F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 w:rsidRPr="00E739E1">
              <w:rPr>
                <w:rFonts w:ascii="Times New Roman" w:hAnsi="Times New Roman" w:cs="Times New Roman"/>
                <w:bCs/>
                <w:color w:val="000000"/>
              </w:rPr>
              <w:t>0.</w:t>
            </w:r>
            <w:r w:rsidRPr="00E739E1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82</w:t>
            </w:r>
          </w:p>
        </w:tc>
      </w:tr>
      <w:tr w:rsidR="002E56F9" w:rsidRPr="00E739E1" w14:paraId="488D7C64" w14:textId="77777777" w:rsidTr="00A46299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C73C2" w14:textId="38ACE7A8" w:rsidR="002E56F9" w:rsidRPr="00E739E1" w:rsidRDefault="002E56F9" w:rsidP="00E20137">
            <w:pPr>
              <w:spacing w:before="100" w:after="100"/>
              <w:ind w:left="100" w:right="100" w:firstLineChars="100" w:firstLine="240"/>
              <w:rPr>
                <w:rFonts w:ascii="Times New Roman" w:hAnsi="Times New Roman" w:cs="Times New Roman"/>
                <w:b/>
                <w:color w:val="000000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I</w:t>
            </w:r>
            <w:r w:rsidRPr="00E739E1">
              <w:rPr>
                <w:rFonts w:ascii="Times New Roman" w:hAnsi="Times New Roman" w:cs="Times New Roman"/>
                <w:color w:val="000000"/>
              </w:rPr>
              <w:t>nactiv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18A2E" w14:textId="01001F5C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842.0 (24.8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EFA1B" w14:textId="545018F8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62.0 (30.5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D86CC" w14:textId="7E69C9DA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95.0 (22.9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9014D" w14:textId="28B2466F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98.0 (23.7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3A9E1" w14:textId="210736C6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87.0 (22.1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8C8D6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2E56F9" w:rsidRPr="00E739E1" w14:paraId="5D2D7943" w14:textId="77777777" w:rsidTr="00A46299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A0F83" w14:textId="1D487D03" w:rsidR="002E56F9" w:rsidRPr="00E739E1" w:rsidRDefault="002E56F9" w:rsidP="002E56F9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M</w:t>
            </w:r>
            <w:r w:rsidRPr="00E739E1">
              <w:rPr>
                <w:rFonts w:ascii="Times New Roman" w:hAnsi="Times New Roman" w:cs="Times New Roman"/>
                <w:color w:val="000000"/>
              </w:rPr>
              <w:t>edia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20355" w14:textId="7C55172B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438.0 (42.4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6BFB3" w14:textId="47EFE28F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51.0 (40.9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51E8E" w14:textId="5B1D433B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80.0 (44.7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1EFF9" w14:textId="5C77D48B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51.0 (42.0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FFABF" w14:textId="5A95B0E1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56.0 (42.0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362AE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E56F9" w:rsidRPr="00E739E1" w14:paraId="755F80CC" w14:textId="77777777" w:rsidTr="00A46299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1E731" w14:textId="2A66E0D4" w:rsidR="002E56F9" w:rsidRPr="00E739E1" w:rsidRDefault="002E56F9" w:rsidP="002E56F9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A</w:t>
            </w:r>
            <w:r w:rsidRPr="00E739E1">
              <w:rPr>
                <w:rFonts w:ascii="Times New Roman" w:hAnsi="Times New Roman" w:cs="Times New Roman"/>
                <w:color w:val="000000"/>
              </w:rPr>
              <w:t>ctiv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F1333" w14:textId="22F53B63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113.0 (32.8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0618C" w14:textId="3807C00C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46.0 (28.6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AFF6A" w14:textId="79B4880D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76.0 (32.4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57142" w14:textId="3610E37A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87.0 (34.3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6AC18" w14:textId="6F59464E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04.0 (35.9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4FA9F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E56F9" w:rsidRPr="00E739E1" w14:paraId="72DC7EAE" w14:textId="77777777" w:rsidTr="00A46299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94D459" w14:textId="6DB89365" w:rsidR="002E56F9" w:rsidRPr="00E739E1" w:rsidRDefault="002E56F9" w:rsidP="002E56F9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</w:rPr>
              <w:t>HEI</w:t>
            </w: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 xml:space="preserve"> scor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A34182" w14:textId="4EEB1DB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4.15 (0.4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14F6B6" w14:textId="2CDFC73B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3.30 (0.7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497FD4" w14:textId="1FEADC6E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5.68 (0.53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B9CE71" w14:textId="10173211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3.34 (1.00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31AA82" w14:textId="64E8824D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4.17 (0.8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66EE9A" w14:textId="46DBB2CB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55</w:t>
            </w:r>
          </w:p>
        </w:tc>
      </w:tr>
      <w:tr w:rsidR="002E56F9" w:rsidRPr="00E739E1" w14:paraId="4F8597B5" w14:textId="77777777" w:rsidTr="00A46299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F4D944" w14:textId="11BC03A4" w:rsidR="002E56F9" w:rsidRPr="00E739E1" w:rsidRDefault="002E56F9" w:rsidP="002E56F9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Smoking statu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FC983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28F31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C1429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E15B3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365B3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B13D32" w14:textId="7566E205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11</w:t>
            </w:r>
          </w:p>
        </w:tc>
      </w:tr>
      <w:tr w:rsidR="002E56F9" w:rsidRPr="00E739E1" w14:paraId="6ABF5B33" w14:textId="77777777" w:rsidTr="00A46299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19CDD9" w14:textId="77777777" w:rsidR="002E56F9" w:rsidRPr="00E739E1" w:rsidRDefault="002E56F9" w:rsidP="002E56F9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Current smoke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FAE888" w14:textId="380D44B3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69.0 (19.7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B7760E" w14:textId="476D4975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46.0 (17.0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38F052" w14:textId="78D51C32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81.0 (21.3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684FBC" w14:textId="722F01A9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73.0 (20.7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C79FE2" w14:textId="21289C79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69.0 (20.0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D90F8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E56F9" w:rsidRPr="00E739E1" w14:paraId="601B1F7D" w14:textId="77777777" w:rsidTr="00A46299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1A9CF3" w14:textId="77777777" w:rsidR="002E56F9" w:rsidRPr="00E739E1" w:rsidRDefault="002E56F9" w:rsidP="002E56F9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Ex-smoke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0405EB" w14:textId="059C1FFA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005.0 (29.6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63FAF1" w14:textId="4BF63613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80.0 (21.0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9E98B0" w14:textId="5ECB91A9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30.0 (27.1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54670F" w14:textId="5D089CFD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74.0 (32.8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02A376" w14:textId="4D173C96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21.0 (37.9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5A6C1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E56F9" w:rsidRPr="00E739E1" w14:paraId="5B9E6DBE" w14:textId="77777777" w:rsidTr="00A46299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93F566" w14:textId="77777777" w:rsidR="002E56F9" w:rsidRPr="00E739E1" w:rsidRDefault="002E56F9" w:rsidP="002E56F9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Never smoke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3A0E9D" w14:textId="1D3DFD58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718.0 (50.6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4F7E98" w14:textId="4C090F03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33.0 (62.0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B853BA" w14:textId="2A04DC44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39.0 (51.6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70DD7D" w14:textId="21106B50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89.0 (46.5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EDD2DC" w14:textId="478382C0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57.0 (42.1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F2294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E56F9" w:rsidRPr="00E739E1" w14:paraId="4DAD7128" w14:textId="77777777" w:rsidTr="00A46299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E4F407" w14:textId="74E453F0" w:rsidR="002E56F9" w:rsidRPr="00E739E1" w:rsidRDefault="002E56F9" w:rsidP="002E56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</w:rPr>
              <w:t>BMI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72A0DC" w14:textId="1B3BD88B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0.06 (0.2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91FC7A" w14:textId="61EF0956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9.26 (0.59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8FA504" w14:textId="2A4614F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0.06 (0.47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BA7C59" w14:textId="5D9F10B6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9.77 (0.3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411967" w14:textId="3A50ECCF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1.01 (0.3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7871AA" w14:textId="4D99A11B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02</w:t>
            </w:r>
          </w:p>
        </w:tc>
      </w:tr>
      <w:tr w:rsidR="002E56F9" w:rsidRPr="00E739E1" w14:paraId="35F8FE0B" w14:textId="77777777" w:rsidTr="00A46299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DAE2AD" w14:textId="2A8BFF2A" w:rsidR="002E56F9" w:rsidRPr="00E739E1" w:rsidRDefault="002E56F9" w:rsidP="002E56F9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WC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36C3D8" w14:textId="19C675D5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01.02 (0.66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03E366" w14:textId="6DA32ADE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95.84 (1.23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37A728" w14:textId="27B07339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00.16 (1.06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1480FA" w14:textId="37410CD4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01.40 (0.8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A4A952" w14:textId="5595E08E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05.95 (0.9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0098F6" w14:textId="2EF542DC" w:rsidR="002E56F9" w:rsidRPr="00E739E1" w:rsidRDefault="00790C20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&lt;</w:t>
            </w:r>
            <w:r w:rsidRPr="00E739E1">
              <w:rPr>
                <w:rFonts w:ascii="Times New Roman" w:hAnsi="Times New Roman" w:cs="Times New Roman"/>
                <w:bCs/>
                <w:color w:val="000000"/>
              </w:rPr>
              <w:t>0.00</w:t>
            </w: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1</w:t>
            </w:r>
          </w:p>
        </w:tc>
      </w:tr>
      <w:tr w:rsidR="002E56F9" w:rsidRPr="00E739E1" w14:paraId="55B4A8BA" w14:textId="77777777" w:rsidTr="00A46299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36BC52" w14:textId="264C1E85" w:rsidR="002E56F9" w:rsidRPr="00E739E1" w:rsidRDefault="002E56F9" w:rsidP="002E56F9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Hypertensio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364D7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057C9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47F07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A148C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31300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CCE687" w14:textId="1212ADB8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02</w:t>
            </w:r>
          </w:p>
        </w:tc>
      </w:tr>
      <w:tr w:rsidR="002E56F9" w:rsidRPr="00E739E1" w14:paraId="2C4038FE" w14:textId="77777777" w:rsidTr="00A46299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B9BFB0" w14:textId="2FDED784" w:rsidR="002E56F9" w:rsidRPr="00E739E1" w:rsidRDefault="002E56F9" w:rsidP="002E56F9">
            <w:pP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FB8DCB" w14:textId="6A236B5A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487.0 (43.8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7B69D4" w14:textId="586F1F09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77.0 (32.2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97D5FD" w14:textId="505660FB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63.0 (42.7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F91B03" w14:textId="0819F619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05.0 (48.4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8DFC3D" w14:textId="34C0E27E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42.0 (52.2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261D7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E56F9" w:rsidRPr="00E739E1" w14:paraId="69886F39" w14:textId="77777777" w:rsidTr="00A46299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D7317B" w14:textId="279A8C7F" w:rsidR="002E56F9" w:rsidRPr="00E739E1" w:rsidRDefault="002E56F9" w:rsidP="002E56F9">
            <w:pP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9200EA" w14:textId="636D4EB5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906.0 (56.2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3A0AEB" w14:textId="2CD9C911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82.0 (67.8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C1A13B" w14:textId="7A38EE9D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88.0 (57.3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530F54" w14:textId="4D87C3B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31.0 (51.6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7FDA84" w14:textId="22A77E1B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05.0 (47.8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EBAFE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E56F9" w:rsidRPr="00E739E1" w14:paraId="439035A4" w14:textId="77777777" w:rsidTr="00A46299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1FCC74" w14:textId="61E0F738" w:rsidR="002E56F9" w:rsidRPr="00E739E1" w:rsidRDefault="002E56F9" w:rsidP="002E56F9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Diabete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34374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F6D4A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099E9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D3405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17C62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AD89E7" w14:textId="1ACD433E" w:rsidR="002E56F9" w:rsidRPr="00E739E1" w:rsidRDefault="00790C20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&lt;</w:t>
            </w:r>
            <w:r w:rsidRPr="00E739E1">
              <w:rPr>
                <w:rFonts w:ascii="Times New Roman" w:hAnsi="Times New Roman" w:cs="Times New Roman"/>
                <w:bCs/>
                <w:color w:val="000000"/>
              </w:rPr>
              <w:t>0.00</w:t>
            </w: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1</w:t>
            </w:r>
          </w:p>
        </w:tc>
      </w:tr>
      <w:tr w:rsidR="002E56F9" w:rsidRPr="00E739E1" w14:paraId="31FD63B7" w14:textId="77777777" w:rsidTr="00A46299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669C70" w14:textId="18CF9880" w:rsidR="002E56F9" w:rsidRPr="00E739E1" w:rsidRDefault="002E56F9" w:rsidP="002E56F9">
            <w:pP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8C2F96" w14:textId="5679040F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910.0 (26.8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0A3820" w14:textId="46BE6BF3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48.0 (17.2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180B08" w14:textId="063B95AD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93.0 (22.7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6BD880" w14:textId="20688229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38.0 (28.5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5D4884" w14:textId="4DA6CC0F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31.0 (39.1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3DB9F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E56F9" w:rsidRPr="00E739E1" w14:paraId="400EB112" w14:textId="77777777" w:rsidTr="00A46299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E72E2F" w14:textId="7DA964FB" w:rsidR="002E56F9" w:rsidRPr="00E739E1" w:rsidRDefault="002E56F9" w:rsidP="002E56F9">
            <w:pP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lastRenderedPageBreak/>
              <w:t>No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E39E96" w14:textId="724136D2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,483.0 (73.2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47AE57" w14:textId="594694BB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11.0 (82.8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F8353F" w14:textId="2C36619E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58.0 (77.3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1F6C42" w14:textId="76D5DE20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98.0 (71.5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88E68F" w14:textId="5D1438F1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16.0 (60.9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1D9D5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2E56F9" w:rsidRPr="00E739E1" w14:paraId="7C1FA159" w14:textId="77777777" w:rsidTr="00A46299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ABE093" w14:textId="56047275" w:rsidR="002E56F9" w:rsidRPr="00E739E1" w:rsidRDefault="002E56F9" w:rsidP="002E56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M</w:t>
            </w:r>
            <w:r w:rsidRPr="00E739E1">
              <w:rPr>
                <w:rFonts w:ascii="Times New Roman" w:hAnsi="Times New Roman" w:cs="Times New Roman"/>
                <w:b/>
                <w:color w:val="000000"/>
              </w:rPr>
              <w:t>alignancy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3237E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58C8A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D5609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A712F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4F0B8" w14:textId="77777777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B371C0" w14:textId="6BD96E68" w:rsidR="002E56F9" w:rsidRPr="00E739E1" w:rsidRDefault="002E56F9" w:rsidP="002E56F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546</w:t>
            </w:r>
          </w:p>
        </w:tc>
      </w:tr>
      <w:tr w:rsidR="00FF45FA" w:rsidRPr="00E739E1" w14:paraId="7658A6B1" w14:textId="77777777" w:rsidTr="00A46299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B062D" w14:textId="4DAE8EE3" w:rsidR="00FF45FA" w:rsidRPr="00E739E1" w:rsidRDefault="00FF45FA" w:rsidP="00FF45FA">
            <w:pPr>
              <w:spacing w:before="100" w:after="100"/>
              <w:ind w:left="100" w:right="100" w:firstLineChars="50" w:firstLine="120"/>
              <w:rPr>
                <w:rFonts w:ascii="Times New Roman" w:hAnsi="Times New Roman" w:cs="Times New Roman"/>
                <w:b/>
                <w:color w:val="000000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8A8F7" w14:textId="2C479C80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96.0 (5.8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6E38D" w14:textId="1B9C9CBE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4.0 (5.1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44735" w14:textId="24EAAB24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1.0 (4.8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C6B75" w14:textId="66D6D525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2.0 (7.4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351FA" w14:textId="11969B2C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9.0 (5.8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CC1EE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FF45FA" w:rsidRPr="00E739E1" w14:paraId="3AA611B7" w14:textId="77777777" w:rsidTr="00E20137">
        <w:trPr>
          <w:jc w:val="center"/>
        </w:trPr>
        <w:tc>
          <w:tcPr>
            <w:tcW w:w="19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7DC1ED" w14:textId="289BECDA" w:rsidR="00FF45FA" w:rsidRPr="00E739E1" w:rsidRDefault="00FF45FA" w:rsidP="00FF45FA">
            <w:pP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57ED5" w14:textId="5105FD1F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,197.0 (94.2%)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F9422" w14:textId="50AE3A41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815.0 (94.9%)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2C5A0" w14:textId="43DE019F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810.0 (95.2%)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46CD5" w14:textId="3F1D141A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74.0 (92.6%)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FFBD2" w14:textId="41BD74B6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98.0 (94.2%)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C9C54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F45FA" w:rsidRPr="00E739E1" w14:paraId="388104C2" w14:textId="77777777" w:rsidTr="00E20137">
        <w:trPr>
          <w:jc w:val="center"/>
        </w:trPr>
        <w:tc>
          <w:tcPr>
            <w:tcW w:w="19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4DC99A" w14:textId="410F5C77" w:rsidR="00FF45FA" w:rsidRPr="00E739E1" w:rsidRDefault="00FF45FA" w:rsidP="00FF45FA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FIB4 index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3BEE4A" w14:textId="1C333952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95 (0.01)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316273" w14:textId="742AB20A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83 (0.02)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9AC041" w14:textId="24FD0CC4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90 (0.02)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CE355D" w14:textId="1ADF7AAC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.01 (0.02)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E1E9A7" w14:textId="0A71C632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.03 (0.03)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CDA6B3" w14:textId="178C47CB" w:rsidR="00FF45FA" w:rsidRPr="00E739E1" w:rsidRDefault="00790C20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&lt;</w:t>
            </w:r>
            <w:r w:rsidRPr="00E739E1">
              <w:rPr>
                <w:rFonts w:ascii="Times New Roman" w:hAnsi="Times New Roman" w:cs="Times New Roman"/>
                <w:bCs/>
                <w:color w:val="000000"/>
              </w:rPr>
              <w:t>0.00</w:t>
            </w: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1</w:t>
            </w:r>
          </w:p>
        </w:tc>
      </w:tr>
      <w:tr w:rsidR="00FF45FA" w:rsidRPr="00E739E1" w14:paraId="6ADB50E3" w14:textId="77777777" w:rsidTr="00E20137">
        <w:trPr>
          <w:jc w:val="center"/>
        </w:trPr>
        <w:tc>
          <w:tcPr>
            <w:tcW w:w="19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4A20F" w14:textId="4A087DA2" w:rsidR="00FF45FA" w:rsidRPr="00E739E1" w:rsidRDefault="00FF45FA" w:rsidP="00FF45FA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color w:val="000000"/>
                <w:lang w:eastAsia="zh-CN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CRP</w:t>
            </w:r>
            <w:r w:rsidR="00790C20" w:rsidRPr="00E739E1">
              <w:rPr>
                <w:rFonts w:ascii="Times New Roman" w:eastAsia="Arial" w:hAnsi="Times New Roman" w:cs="Times New Roman"/>
                <w:b/>
                <w:color w:val="000000"/>
              </w:rPr>
              <w:t>, mg/dL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A08B7" w14:textId="407A970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47 (0.02)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D4A90" w14:textId="3A00D098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50 (0.03)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280B4" w14:textId="4C4F2405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48 (0.03)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0661D" w14:textId="1325B4A0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42 (0.02)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A2F96" w14:textId="288F2BAD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47 (0.03)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09185" w14:textId="178B659D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385</w:t>
            </w:r>
          </w:p>
        </w:tc>
      </w:tr>
      <w:tr w:rsidR="00FF45FA" w:rsidRPr="00E739E1" w14:paraId="241F3239" w14:textId="77777777" w:rsidTr="00E20137">
        <w:trPr>
          <w:jc w:val="center"/>
        </w:trPr>
        <w:tc>
          <w:tcPr>
            <w:tcW w:w="1971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7AA86" w14:textId="46562670" w:rsidR="00FF45FA" w:rsidRPr="00E739E1" w:rsidRDefault="00FF45FA" w:rsidP="00FF45FA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color w:val="000000"/>
                <w:lang w:eastAsia="zh-CN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HOMA</w:t>
            </w: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-IR</w:t>
            </w:r>
          </w:p>
        </w:tc>
        <w:tc>
          <w:tcPr>
            <w:tcW w:w="1803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59FA9" w14:textId="1C63EA2C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.03 (0.16)</w:t>
            </w:r>
          </w:p>
        </w:tc>
        <w:tc>
          <w:tcPr>
            <w:tcW w:w="1432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AED15" w14:textId="401B67D6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.49 (0.26)</w:t>
            </w:r>
          </w:p>
        </w:tc>
        <w:tc>
          <w:tcPr>
            <w:tcW w:w="1432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644E7" w14:textId="766B4C03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.53 (0.18)</w:t>
            </w:r>
          </w:p>
        </w:tc>
        <w:tc>
          <w:tcPr>
            <w:tcW w:w="1432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E1892" w14:textId="0D50160A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.64 (0.24)</w:t>
            </w:r>
          </w:p>
        </w:tc>
        <w:tc>
          <w:tcPr>
            <w:tcW w:w="1511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1A442" w14:textId="546A365A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.25 (0.33)</w:t>
            </w:r>
          </w:p>
        </w:tc>
        <w:tc>
          <w:tcPr>
            <w:tcW w:w="909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73E56" w14:textId="7D14CCC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&lt;</w:t>
            </w:r>
            <w:r w:rsidRPr="00E739E1">
              <w:rPr>
                <w:rFonts w:ascii="Times New Roman" w:hAnsi="Times New Roman" w:cs="Times New Roman"/>
                <w:bCs/>
                <w:color w:val="000000"/>
              </w:rPr>
              <w:t>0.00</w:t>
            </w: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1</w:t>
            </w:r>
          </w:p>
        </w:tc>
      </w:tr>
      <w:tr w:rsidR="00FF45FA" w:rsidRPr="00E739E1" w14:paraId="4A4004BF" w14:textId="77777777" w:rsidTr="00993D76">
        <w:trPr>
          <w:jc w:val="center"/>
        </w:trPr>
        <w:tc>
          <w:tcPr>
            <w:tcW w:w="10490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12CD6E" w14:textId="77777777" w:rsidR="00FF45FA" w:rsidRPr="00E739E1" w:rsidRDefault="00FF45FA" w:rsidP="00FF45FA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vertAlign w:val="superscript"/>
              </w:rPr>
              <w:t>†</w:t>
            </w:r>
            <w:r w:rsidRPr="00E739E1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 xml:space="preserve"> </w:t>
            </w:r>
            <w:r w:rsidRPr="00E739E1">
              <w:rPr>
                <w:rFonts w:ascii="Times New Roman" w:hAnsi="Times New Roman" w:cs="Times New Roman"/>
                <w:color w:val="000000"/>
              </w:rPr>
              <w:t>Wilcoxon rank-sum test for complex survey samples; chi-squared test with Rao &amp; Scott's second-order correction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.</w:t>
            </w:r>
          </w:p>
          <w:p w14:paraId="0C561BD2" w14:textId="7BAB051E" w:rsidR="00FF45FA" w:rsidRPr="00E739E1" w:rsidRDefault="00FF45FA" w:rsidP="00FF45FA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MASLD, Metabolic dysfunction-associated </w:t>
            </w:r>
            <w:proofErr w:type="spellStart"/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steatotic</w:t>
            </w:r>
            <w:proofErr w:type="spellEnd"/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 liver disease; HEI, Healthy eating index; BMI, body mass index; WC, waist circumference; 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CRP, C-reactive protein; HOMA-IR, Homeostatic Model Assessment for Insulin Resistance</w:t>
            </w:r>
          </w:p>
          <w:p w14:paraId="48A05740" w14:textId="4EEC1A3B" w:rsidR="00FF45FA" w:rsidRPr="00E739E1" w:rsidRDefault="00FF45FA" w:rsidP="00FF45FA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Data are presented as mean (standard error) or number (percentage).</w:t>
            </w:r>
          </w:p>
        </w:tc>
      </w:tr>
      <w:tr w:rsidR="00FF45FA" w:rsidRPr="00E739E1" w14:paraId="2C3F7CA6" w14:textId="77777777" w:rsidTr="00A46299">
        <w:trPr>
          <w:jc w:val="center"/>
        </w:trPr>
        <w:tc>
          <w:tcPr>
            <w:tcW w:w="104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02ECB4" w14:textId="06912C29" w:rsidR="00FF45FA" w:rsidRPr="00E739E1" w:rsidRDefault="00FF45FA" w:rsidP="00FF45FA">
            <w:pPr>
              <w:spacing w:before="100" w:after="100"/>
              <w:ind w:right="100"/>
              <w:rPr>
                <w:rFonts w:ascii="Times New Roman" w:hAnsi="Times New Roman" w:cs="Times New Roman"/>
              </w:rPr>
            </w:pPr>
          </w:p>
        </w:tc>
      </w:tr>
    </w:tbl>
    <w:p w14:paraId="4DDDF9C5" w14:textId="621FD8F6" w:rsidR="004656BF" w:rsidRPr="00E739E1" w:rsidRDefault="00E20137">
      <w:pPr>
        <w:rPr>
          <w:rFonts w:ascii="Times New Roman" w:hAnsi="Times New Roman" w:cs="Times New Roman"/>
          <w:lang w:eastAsia="zh-CN"/>
        </w:rPr>
      </w:pPr>
      <w:r w:rsidRPr="00E739E1">
        <w:rPr>
          <w:rFonts w:ascii="Times New Roman" w:hAnsi="Times New Roman" w:cs="Times New Roman"/>
          <w:lang w:eastAsia="zh-CN"/>
        </w:rPr>
        <w:br w:type="page"/>
      </w:r>
    </w:p>
    <w:tbl>
      <w:tblPr>
        <w:tblW w:w="10490" w:type="dxa"/>
        <w:jc w:val="center"/>
        <w:tblLayout w:type="fixed"/>
        <w:tblLook w:val="04A0" w:firstRow="1" w:lastRow="0" w:firstColumn="1" w:lastColumn="0" w:noHBand="0" w:noVBand="1"/>
      </w:tblPr>
      <w:tblGrid>
        <w:gridCol w:w="1971"/>
        <w:gridCol w:w="1803"/>
        <w:gridCol w:w="1432"/>
        <w:gridCol w:w="1432"/>
        <w:gridCol w:w="1432"/>
        <w:gridCol w:w="1511"/>
        <w:gridCol w:w="909"/>
      </w:tblGrid>
      <w:tr w:rsidR="00C00229" w:rsidRPr="00E739E1" w14:paraId="5B1624F5" w14:textId="77777777" w:rsidTr="00993D76">
        <w:trPr>
          <w:jc w:val="center"/>
        </w:trPr>
        <w:tc>
          <w:tcPr>
            <w:tcW w:w="10490" w:type="dxa"/>
            <w:gridSpan w:val="7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E8D0E" w14:textId="620EA8C2" w:rsidR="00C00229" w:rsidRPr="00E739E1" w:rsidRDefault="00C00229" w:rsidP="00C00229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bCs/>
                <w:color w:val="231F20"/>
                <w:lang w:eastAsia="zh-CN"/>
              </w:rPr>
              <w:lastRenderedPageBreak/>
              <w:t>Table S3.</w:t>
            </w:r>
            <w:r w:rsidRPr="00E739E1">
              <w:rPr>
                <w:rFonts w:ascii="Times New Roman" w:hAnsi="Times New Roman" w:cs="Times New Roman"/>
                <w:color w:val="231F20"/>
                <w:lang w:eastAsia="zh-CN"/>
              </w:rPr>
              <w:t xml:space="preserve"> </w:t>
            </w:r>
            <w:r w:rsidRPr="00E739E1">
              <w:rPr>
                <w:rFonts w:ascii="Times New Roman" w:hAnsi="Times New Roman" w:cs="Times New Roman"/>
                <w:color w:val="231F20"/>
              </w:rPr>
              <w:t xml:space="preserve">Baseline </w:t>
            </w:r>
            <w:r w:rsidRPr="00E739E1">
              <w:rPr>
                <w:rFonts w:ascii="Times New Roman" w:hAnsi="Times New Roman" w:cs="Times New Roman"/>
                <w:color w:val="231F20"/>
                <w:lang w:eastAsia="zh-CN"/>
              </w:rPr>
              <w:t>c</w:t>
            </w:r>
            <w:r w:rsidRPr="00E739E1">
              <w:rPr>
                <w:rFonts w:ascii="Times New Roman" w:hAnsi="Times New Roman" w:cs="Times New Roman"/>
                <w:color w:val="231F20"/>
              </w:rPr>
              <w:t xml:space="preserve">haracteristics of </w:t>
            </w:r>
            <w:r w:rsidRPr="00E739E1">
              <w:rPr>
                <w:rFonts w:ascii="Times New Roman" w:hAnsi="Times New Roman" w:cs="Times New Roman"/>
                <w:color w:val="000000"/>
              </w:rPr>
              <w:t xml:space="preserve">MASLD 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population </w:t>
            </w:r>
            <w:r w:rsidRPr="00E739E1">
              <w:rPr>
                <w:rFonts w:ascii="Times New Roman" w:hAnsi="Times New Roman" w:cs="Times New Roman"/>
                <w:color w:val="231F20"/>
                <w:lang w:eastAsia="zh-CN"/>
              </w:rPr>
              <w:t>by</w:t>
            </w:r>
            <w:r w:rsidRPr="00E739E1">
              <w:rPr>
                <w:rFonts w:ascii="Times New Roman" w:hAnsi="Times New Roman" w:cs="Times New Roman"/>
                <w:color w:val="231F20"/>
              </w:rPr>
              <w:t xml:space="preserve"> the </w:t>
            </w:r>
            <w:r w:rsidRPr="00E739E1">
              <w:rPr>
                <w:rFonts w:ascii="Times New Roman" w:hAnsi="Times New Roman" w:cs="Times New Roman"/>
                <w:color w:val="231F20"/>
                <w:lang w:eastAsia="zh-CN"/>
              </w:rPr>
              <w:t>s</w:t>
            </w:r>
            <w:r w:rsidRPr="00E739E1">
              <w:rPr>
                <w:rFonts w:ascii="Times New Roman" w:hAnsi="Times New Roman" w:cs="Times New Roman"/>
                <w:color w:val="231F20"/>
              </w:rPr>
              <w:t xml:space="preserve">erum </w:t>
            </w:r>
            <w:r w:rsidRPr="00E739E1">
              <w:rPr>
                <w:rFonts w:ascii="Times New Roman" w:hAnsi="Times New Roman" w:cs="Times New Roman"/>
                <w:color w:val="231F20"/>
                <w:lang w:eastAsia="zh-CN"/>
              </w:rPr>
              <w:t>transferrin saturation</w:t>
            </w:r>
          </w:p>
        </w:tc>
      </w:tr>
      <w:tr w:rsidR="00C00229" w:rsidRPr="00E739E1" w14:paraId="21B84D94" w14:textId="77777777" w:rsidTr="00993D76">
        <w:trPr>
          <w:jc w:val="center"/>
        </w:trPr>
        <w:tc>
          <w:tcPr>
            <w:tcW w:w="19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AB4A2" w14:textId="381DF125" w:rsidR="00C00229" w:rsidRPr="00E739E1" w:rsidRDefault="00C00229" w:rsidP="00C00229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color w:val="000000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18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07960" w14:textId="6FB8E8E9" w:rsidR="00C00229" w:rsidRPr="00E739E1" w:rsidRDefault="00C00229" w:rsidP="00C00229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</w:rPr>
              <w:t>Overall</w:t>
            </w:r>
          </w:p>
        </w:tc>
        <w:tc>
          <w:tcPr>
            <w:tcW w:w="14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D3F80" w14:textId="23CC35FF" w:rsidR="00C00229" w:rsidRPr="00E739E1" w:rsidRDefault="00C00229" w:rsidP="00C00229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Quartile 1</w:t>
            </w:r>
            <w:r w:rsidRPr="00E739E1">
              <w:rPr>
                <w:rFonts w:ascii="Times New Roman" w:eastAsia="Arial" w:hAnsi="Times New Roman" w:cs="Times New Roman"/>
                <w:color w:val="000000"/>
              </w:rPr>
              <w:t xml:space="preserve">, 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&lt;17.2%</w:t>
            </w:r>
          </w:p>
        </w:tc>
        <w:tc>
          <w:tcPr>
            <w:tcW w:w="14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9F36F" w14:textId="6C403B25" w:rsidR="00C00229" w:rsidRPr="00E739E1" w:rsidRDefault="00C00229" w:rsidP="00C00229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 xml:space="preserve">Quartile </w:t>
            </w: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2</w:t>
            </w:r>
            <w:r w:rsidRPr="00E739E1">
              <w:rPr>
                <w:rFonts w:ascii="Times New Roman" w:eastAsia="Arial" w:hAnsi="Times New Roman" w:cs="Times New Roman"/>
                <w:color w:val="000000"/>
              </w:rPr>
              <w:t xml:space="preserve">, 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17.2-22.6%</w:t>
            </w:r>
          </w:p>
        </w:tc>
        <w:tc>
          <w:tcPr>
            <w:tcW w:w="14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CAC4F" w14:textId="6AF04FF3" w:rsidR="00C00229" w:rsidRPr="00E739E1" w:rsidRDefault="00C00229" w:rsidP="00C00229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 xml:space="preserve">Quartile </w:t>
            </w: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3</w:t>
            </w:r>
            <w:r w:rsidRPr="00E739E1">
              <w:rPr>
                <w:rFonts w:ascii="Times New Roman" w:eastAsia="Arial" w:hAnsi="Times New Roman" w:cs="Times New Roman"/>
                <w:color w:val="000000"/>
              </w:rPr>
              <w:t xml:space="preserve">, 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22.6-29.</w:t>
            </w:r>
            <w:r w:rsidR="00CC306B" w:rsidRPr="00E739E1">
              <w:rPr>
                <w:rFonts w:ascii="Times New Roman" w:hAnsi="Times New Roman" w:cs="Times New Roman"/>
                <w:color w:val="000000"/>
                <w:lang w:eastAsia="zh-CN"/>
              </w:rPr>
              <w:t>1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%</w:t>
            </w:r>
          </w:p>
        </w:tc>
        <w:tc>
          <w:tcPr>
            <w:tcW w:w="15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B3B61" w14:textId="20380774" w:rsidR="00C00229" w:rsidRPr="00E739E1" w:rsidRDefault="00C00229" w:rsidP="00C00229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 xml:space="preserve">Quartile </w:t>
            </w: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4</w:t>
            </w:r>
            <w:r w:rsidRPr="00E739E1">
              <w:rPr>
                <w:rFonts w:ascii="Times New Roman" w:eastAsia="Arial" w:hAnsi="Times New Roman" w:cs="Times New Roman"/>
                <w:color w:val="000000"/>
              </w:rPr>
              <w:t>,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r w:rsidRPr="00E739E1">
              <w:rPr>
                <w:rFonts w:ascii="Times New Roman" w:eastAsia="宋体" w:hAnsi="Times New Roman" w:cs="Times New Roman"/>
                <w:color w:val="000000"/>
                <w:lang w:eastAsia="zh-CN"/>
              </w:rPr>
              <w:t>&gt;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29.</w:t>
            </w:r>
            <w:r w:rsidR="00CC306B" w:rsidRPr="00E739E1">
              <w:rPr>
                <w:rFonts w:ascii="Times New Roman" w:hAnsi="Times New Roman" w:cs="Times New Roman"/>
                <w:color w:val="000000"/>
                <w:lang w:eastAsia="zh-CN"/>
              </w:rPr>
              <w:t>1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%</w:t>
            </w:r>
          </w:p>
        </w:tc>
        <w:tc>
          <w:tcPr>
            <w:tcW w:w="9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1A232" w14:textId="3BCEC6A2" w:rsidR="00C00229" w:rsidRPr="00E739E1" w:rsidRDefault="00C00229" w:rsidP="00C00229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E739E1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</w:t>
            </w:r>
            <w:r w:rsidRPr="00E739E1">
              <w:rPr>
                <w:rFonts w:ascii="Times New Roman" w:hAnsi="Times New Roman" w:cs="Times New Roman"/>
                <w:b/>
                <w:color w:val="000000"/>
              </w:rPr>
              <w:t>-value</w:t>
            </w:r>
            <w:r w:rsidRPr="00E739E1">
              <w:rPr>
                <w:rFonts w:ascii="Times New Roman" w:hAnsi="Times New Roman" w:cs="Times New Roman"/>
                <w:color w:val="000000"/>
                <w:vertAlign w:val="superscript"/>
              </w:rPr>
              <w:t>†</w:t>
            </w:r>
          </w:p>
        </w:tc>
      </w:tr>
      <w:tr w:rsidR="00FF45FA" w:rsidRPr="00E739E1" w14:paraId="0AB1E148" w14:textId="77777777" w:rsidTr="00993D76">
        <w:trPr>
          <w:jc w:val="center"/>
        </w:trPr>
        <w:tc>
          <w:tcPr>
            <w:tcW w:w="19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94A0CB" w14:textId="77777777" w:rsidR="00FF45FA" w:rsidRPr="00E739E1" w:rsidRDefault="00FF45FA" w:rsidP="00FF45FA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</w:rPr>
              <w:t>Age (years)</w:t>
            </w:r>
          </w:p>
        </w:tc>
        <w:tc>
          <w:tcPr>
            <w:tcW w:w="18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E98B21" w14:textId="2082AF74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6.90 (0.41)</w:t>
            </w:r>
          </w:p>
        </w:tc>
        <w:tc>
          <w:tcPr>
            <w:tcW w:w="14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8B1C60" w14:textId="5091C5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5.50 (0.79)</w:t>
            </w:r>
          </w:p>
        </w:tc>
        <w:tc>
          <w:tcPr>
            <w:tcW w:w="14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CC48DF" w14:textId="03513549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8.25 (0.97)</w:t>
            </w:r>
          </w:p>
        </w:tc>
        <w:tc>
          <w:tcPr>
            <w:tcW w:w="14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145D1E" w14:textId="5D75D6D5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8.31 (0.96)</w:t>
            </w:r>
          </w:p>
        </w:tc>
        <w:tc>
          <w:tcPr>
            <w:tcW w:w="15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451407" w14:textId="0CBF94C2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5.55 (0.91)</w:t>
            </w:r>
          </w:p>
        </w:tc>
        <w:tc>
          <w:tcPr>
            <w:tcW w:w="9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1E18FF" w14:textId="2CBA85C2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071</w:t>
            </w:r>
          </w:p>
        </w:tc>
      </w:tr>
      <w:tr w:rsidR="00FF45FA" w:rsidRPr="00E739E1" w14:paraId="2187E83C" w14:textId="77777777" w:rsidTr="004656BF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1C372F" w14:textId="77777777" w:rsidR="00FF45FA" w:rsidRPr="00E739E1" w:rsidRDefault="00FF45FA" w:rsidP="00FF45FA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</w:rPr>
              <w:t>Sex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DF07A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F291A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88770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0A7FC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92F49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A7DAF5" w14:textId="6F913464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&lt;</w:t>
            </w:r>
            <w:r w:rsidRPr="00E739E1">
              <w:rPr>
                <w:rFonts w:ascii="Times New Roman" w:hAnsi="Times New Roman" w:cs="Times New Roman"/>
                <w:color w:val="000000"/>
              </w:rPr>
              <w:t>0.00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1</w:t>
            </w:r>
          </w:p>
        </w:tc>
      </w:tr>
      <w:tr w:rsidR="00FF45FA" w:rsidRPr="00E739E1" w14:paraId="208E1249" w14:textId="77777777" w:rsidTr="004656BF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E509C1" w14:textId="4FC4DBE7" w:rsidR="00FF45FA" w:rsidRPr="00E739E1" w:rsidRDefault="00FF45FA" w:rsidP="00FF45FA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F</w:t>
            </w:r>
            <w:r w:rsidRPr="00E739E1">
              <w:rPr>
                <w:rFonts w:ascii="Times New Roman" w:hAnsi="Times New Roman" w:cs="Times New Roman"/>
                <w:color w:val="000000"/>
              </w:rPr>
              <w:t>emal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B427A6" w14:textId="5D030202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864.0 (54.9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61F2EF" w14:textId="495AB86D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09.0 (71.6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B17665" w14:textId="2783D632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88.0 (57.5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17C3AD" w14:textId="7A9ECF8D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22.0 (49.7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BAAC87" w14:textId="75450EB4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45.0 (40.8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96114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45FA" w:rsidRPr="00E739E1" w14:paraId="63EEABB7" w14:textId="77777777" w:rsidTr="004656BF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604214" w14:textId="671CA66F" w:rsidR="00FF45FA" w:rsidRPr="00E739E1" w:rsidRDefault="00FF45FA" w:rsidP="00FF45FA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M</w:t>
            </w:r>
            <w:r w:rsidRPr="00E739E1">
              <w:rPr>
                <w:rFonts w:ascii="Times New Roman" w:hAnsi="Times New Roman" w:cs="Times New Roman"/>
                <w:color w:val="000000"/>
              </w:rPr>
              <w:t>al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D3BEA6" w14:textId="5E316ECA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529.0 (45.1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45C7C9" w14:textId="48FFA08D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42.0 (28.4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0E4FEC" w14:textId="5C4F2802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60.0 (42.5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1CEBC6" w14:textId="0E2A2063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27.0 (50.3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8DD901" w14:textId="355FEFD5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00.0 (59.2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ADF8B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45FA" w:rsidRPr="00E739E1" w14:paraId="1A7788C0" w14:textId="77777777" w:rsidTr="004656BF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3E6B9D" w14:textId="11B57E9A" w:rsidR="00FF45FA" w:rsidRPr="00E739E1" w:rsidRDefault="00FF45FA" w:rsidP="00FF45FA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E</w:t>
            </w:r>
            <w:r w:rsidRPr="00E739E1">
              <w:rPr>
                <w:rFonts w:ascii="Times New Roman" w:hAnsi="Times New Roman" w:cs="Times New Roman"/>
                <w:b/>
                <w:color w:val="000000"/>
              </w:rPr>
              <w:t>thnicity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34199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86312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D973C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FAFA3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1EE0E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A69A3B" w14:textId="3C8082C0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140</w:t>
            </w:r>
          </w:p>
        </w:tc>
      </w:tr>
      <w:tr w:rsidR="00FF45FA" w:rsidRPr="00E739E1" w14:paraId="5A5201EC" w14:textId="77777777" w:rsidTr="004656BF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C5F3E1" w14:textId="77777777" w:rsidR="00FF45FA" w:rsidRPr="00E739E1" w:rsidRDefault="00FF45FA" w:rsidP="00FF45FA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Mexican-America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29FF8B" w14:textId="20DAC2AB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255.0 (37.0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3D3444" w14:textId="031DEDC8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18.0 (37.4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0AD418" w14:textId="78ADD25A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97.0 (35.0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7769D2" w14:textId="59C2BB6D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05.0 (35.9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23739B" w14:textId="1CBAF441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35.0 (39.6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6E4BE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45FA" w:rsidRPr="00E739E1" w14:paraId="676E2315" w14:textId="77777777" w:rsidTr="004656BF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209DB8" w14:textId="77777777" w:rsidR="00FF45FA" w:rsidRPr="00E739E1" w:rsidRDefault="00FF45FA" w:rsidP="00FF45FA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Non-Hispanic whit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4F4D4C" w14:textId="2F431114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240.0 (36.5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5531F4" w14:textId="1B3F44BC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73.0 (32.1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6A3336" w14:textId="51599893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07.0 (36.2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3B62BA" w14:textId="777773D3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24.0 (38.2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4757AF" w14:textId="6F4452CD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36.0 (39.8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B8D71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45FA" w:rsidRPr="00E739E1" w14:paraId="4D325BA9" w14:textId="77777777" w:rsidTr="004656BF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44D737" w14:textId="77777777" w:rsidR="00FF45FA" w:rsidRPr="00E739E1" w:rsidRDefault="00FF45FA" w:rsidP="00FF45FA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Non-Hispanic black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0112BF" w14:textId="76E931B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70.0 (22.7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392B4F" w14:textId="3B6867F6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30.0 (27.0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3F74B4" w14:textId="2666F10A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08.0 (24.5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6CF2BC" w14:textId="5B66F78D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85.0 (21.8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A8EBDD" w14:textId="644E6E20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47.0 (17.4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D67C2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45FA" w:rsidRPr="00E739E1" w14:paraId="239516A4" w14:textId="77777777" w:rsidTr="004656BF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F34899" w14:textId="77777777" w:rsidR="00FF45FA" w:rsidRPr="00E739E1" w:rsidRDefault="00FF45FA" w:rsidP="00FF45FA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34E621" w14:textId="55E02803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28.0 (3.8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6D63F2" w14:textId="2B83C336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0.0 (3.5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9FFA3B" w14:textId="0C59CC19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6.0 (4.2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4F6F92" w14:textId="28B0564F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5.0 (4.1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77E81D" w14:textId="134004F3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7.0 (3.2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08397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45FA" w:rsidRPr="00E739E1" w14:paraId="1FD002C4" w14:textId="77777777" w:rsidTr="004656BF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9262CD" w14:textId="40C76472" w:rsidR="00FF45FA" w:rsidRPr="00E739E1" w:rsidRDefault="00FF45FA" w:rsidP="00FF45FA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M</w:t>
            </w:r>
            <w:r w:rsidRPr="00E739E1">
              <w:rPr>
                <w:rFonts w:ascii="Times New Roman" w:hAnsi="Times New Roman" w:cs="Times New Roman"/>
                <w:b/>
                <w:color w:val="000000"/>
              </w:rPr>
              <w:t>arry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5286A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C5176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DE586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B0E5D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2C09A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43C458" w14:textId="1A0A9E58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004</w:t>
            </w:r>
          </w:p>
        </w:tc>
      </w:tr>
      <w:tr w:rsidR="00FF45FA" w:rsidRPr="00E739E1" w14:paraId="7DCCBF04" w14:textId="77777777" w:rsidTr="004656BF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06E5C9" w14:textId="77777777" w:rsidR="00FF45FA" w:rsidRPr="00E739E1" w:rsidRDefault="00FF45FA" w:rsidP="00FF45FA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married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AA010F" w14:textId="72687E6F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,217.0 (65.5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F78503" w14:textId="182E0DEA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07.0 (59.6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B69D1B" w14:textId="47BC1F2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49.0 (64.9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B5E68F" w14:textId="01096FEE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80.0 (68.5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5AB5F1" w14:textId="04EE9429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81.0 (69.2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2CF04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45FA" w:rsidRPr="00E739E1" w14:paraId="241A5918" w14:textId="77777777" w:rsidTr="004656BF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C8F23E" w14:textId="77777777" w:rsidR="00FF45FA" w:rsidRPr="00E739E1" w:rsidRDefault="00FF45FA" w:rsidP="00FF45FA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unmarried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01FCAD" w14:textId="3BAEABFF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166.0 (34.5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4775FB" w14:textId="363AD444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43.0 (40.4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85DEB3" w14:textId="2CC5B301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97.0 (35.1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BD3B92" w14:textId="28A497A4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67.0 (31.5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A2F40C" w14:textId="112DA1B6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59.0 (30.8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91B55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45FA" w:rsidRPr="00E739E1" w14:paraId="5B654CC3" w14:textId="77777777" w:rsidTr="004656BF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D8BB59" w14:textId="7248670E" w:rsidR="00FF45FA" w:rsidRPr="00E739E1" w:rsidRDefault="00FF45FA" w:rsidP="00FF45FA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</w:rPr>
              <w:t>Family income to poverty ratio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7FFB4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962F9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6C857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0A25F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1FE96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80A5CB" w14:textId="1EA18B20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0.00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1</w:t>
            </w:r>
          </w:p>
        </w:tc>
      </w:tr>
      <w:tr w:rsidR="00FF45FA" w:rsidRPr="00E739E1" w14:paraId="1E505CEB" w14:textId="77777777" w:rsidTr="004656BF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3EC3E2" w14:textId="77777777" w:rsidR="00FF45FA" w:rsidRPr="00E739E1" w:rsidRDefault="00FF45FA" w:rsidP="00FF45FA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&lt;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ED9648" w14:textId="7AF12420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69.0 (24.9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AB388D" w14:textId="5323A748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47.0 (31.7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A53E62" w14:textId="4BC92E8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87.0 (24.1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57022E" w14:textId="3C924F74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54.0 (20.1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FB6A9E" w14:textId="041B4BB5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81.0 (23.6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5E2F3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45FA" w:rsidRPr="00E739E1" w14:paraId="1DC3776A" w14:textId="77777777" w:rsidTr="004656BF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AF7CB" w14:textId="4FDDB1FF" w:rsidR="00FF45FA" w:rsidRPr="00E739E1" w:rsidRDefault="00FF45FA" w:rsidP="00FF45FA">
            <w:pP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1-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0E1CA" w14:textId="360DF0CD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,046.0 (66.3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2E151" w14:textId="5D8A179A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90.0 (62.9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ABF96" w14:textId="3D571C44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22.0 (67.3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4AB31" w14:textId="7175A0C5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29.0 (69.1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85E80" w14:textId="0ED0D934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05.0 (65.9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E3D52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45FA" w:rsidRPr="00E739E1" w14:paraId="1431B99E" w14:textId="77777777" w:rsidTr="004656BF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0978A5" w14:textId="77777777" w:rsidR="00FF45FA" w:rsidRPr="00E739E1" w:rsidRDefault="00FF45FA" w:rsidP="00FF45FA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&gt;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65FA2D" w14:textId="0CC675B8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72.0 (8.8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3B7EF0" w14:textId="60F5563E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2.0 (5.4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81C149" w14:textId="086F13C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7.0 (8.6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E0F05B" w14:textId="738AADDF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83.0 (10.8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7176A7" w14:textId="2D64B086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80.0 (10.4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1A2DC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45FA" w:rsidRPr="00E739E1" w14:paraId="2DC12656" w14:textId="77777777" w:rsidTr="004656BF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9AB203" w14:textId="29813FC4" w:rsidR="00FF45FA" w:rsidRPr="00E739E1" w:rsidRDefault="00FF45FA" w:rsidP="00FF45FA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E</w:t>
            </w:r>
            <w:r w:rsidRPr="00E739E1">
              <w:rPr>
                <w:rFonts w:ascii="Times New Roman" w:hAnsi="Times New Roman" w:cs="Times New Roman"/>
                <w:b/>
                <w:color w:val="000000"/>
              </w:rPr>
              <w:t>ducatio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C114D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0ACAF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D9D34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48F76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064DB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79E7DF" w14:textId="0AD4D708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048</w:t>
            </w:r>
          </w:p>
        </w:tc>
      </w:tr>
      <w:tr w:rsidR="00FF45FA" w:rsidRPr="00E739E1" w14:paraId="279DCC34" w14:textId="77777777" w:rsidTr="004656BF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E8804A" w14:textId="7054C3F1" w:rsidR="00FF45FA" w:rsidRPr="00E739E1" w:rsidRDefault="00FF45FA" w:rsidP="00FF45FA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lastRenderedPageBreak/>
              <w:t>&lt;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undergraduat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8E88ED" w14:textId="33FD27EC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,737.0 (81.0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27B11C" w14:textId="3266C3CA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03.0 (82.9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C23DD0" w14:textId="590F7DF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96.0 (82.4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CA28B6" w14:textId="19B0E131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77.0 (79.9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8880EC" w14:textId="4D0232F0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61.0 (79.0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6970E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45FA" w:rsidRPr="00E739E1" w14:paraId="2F807F16" w14:textId="77777777" w:rsidTr="004656BF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AFB1BE" w14:textId="06D9A436" w:rsidR="00FF45FA" w:rsidRPr="00E739E1" w:rsidRDefault="00FF45FA" w:rsidP="00FF45FA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≥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undergraduat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42B178" w14:textId="44E0D3E2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40.0 (19.0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9F34B6" w14:textId="69E6C1A0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45.0 (17.1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B62E71" w14:textId="378ADE6C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49.0 (17.6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20767F" w14:textId="63DBFBCB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70.0 (20.1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6ED0FD" w14:textId="11E2719F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76.0 (21.0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42E49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45FA" w:rsidRPr="00E739E1" w14:paraId="5FF9E738" w14:textId="77777777" w:rsidTr="004656BF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983D4A" w14:textId="327D50D9" w:rsidR="00FF45FA" w:rsidRPr="00E739E1" w:rsidRDefault="00FF45FA" w:rsidP="00FF45FA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Physical activity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438F8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A49F4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3D08A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3E8C5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58E9C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0C9D43" w14:textId="372DA4E0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0.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110</w:t>
            </w:r>
          </w:p>
        </w:tc>
      </w:tr>
      <w:tr w:rsidR="00FF45FA" w:rsidRPr="00E739E1" w14:paraId="59DA34C0" w14:textId="77777777" w:rsidTr="004656BF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96F05" w14:textId="16E24A00" w:rsidR="00FF45FA" w:rsidRPr="00E739E1" w:rsidRDefault="00FF45FA" w:rsidP="00FF45FA">
            <w:pPr>
              <w:spacing w:before="100" w:after="100"/>
              <w:ind w:left="300" w:right="100"/>
              <w:rPr>
                <w:rFonts w:ascii="Times New Roman" w:hAnsi="Times New Roman" w:cs="Times New Roman"/>
                <w:b/>
                <w:color w:val="000000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I</w:t>
            </w:r>
            <w:r w:rsidRPr="00E739E1">
              <w:rPr>
                <w:rFonts w:ascii="Times New Roman" w:hAnsi="Times New Roman" w:cs="Times New Roman"/>
                <w:color w:val="000000"/>
              </w:rPr>
              <w:t>nactiv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4CA44" w14:textId="0B8C643E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842.0 (24.8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05611" w14:textId="6001075A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64.0 (31.0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288F7" w14:textId="15B3B3D2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07.0 (24.4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D4DD1" w14:textId="08C8A298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90.0 (22.4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EF57D" w14:textId="319DBEBC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81.0 (21.4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C767B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F45FA" w:rsidRPr="00E739E1" w14:paraId="3AF48AF7" w14:textId="77777777" w:rsidTr="004656BF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849A1" w14:textId="10B5EE52" w:rsidR="00FF45FA" w:rsidRPr="00E739E1" w:rsidRDefault="00FF45FA" w:rsidP="00FF45FA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M</w:t>
            </w:r>
            <w:r w:rsidRPr="00E739E1">
              <w:rPr>
                <w:rFonts w:ascii="Times New Roman" w:hAnsi="Times New Roman" w:cs="Times New Roman"/>
                <w:color w:val="000000"/>
              </w:rPr>
              <w:t>edia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D69BF" w14:textId="2436A6C5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438.0 (42.4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EB070" w14:textId="56F59793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47.0 (40.8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36951" w14:textId="726876D1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51.0 (41.4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C1DD9" w14:textId="7DDF2AEE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61.0 (42.5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1C402" w14:textId="29DD9FAE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79.0 (44.9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940B8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45FA" w:rsidRPr="00E739E1" w14:paraId="740C84F3" w14:textId="77777777" w:rsidTr="004656BF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40172" w14:textId="2CED41DC" w:rsidR="00FF45FA" w:rsidRPr="00E739E1" w:rsidRDefault="00FF45FA" w:rsidP="00FF45FA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A</w:t>
            </w:r>
            <w:r w:rsidRPr="00E739E1">
              <w:rPr>
                <w:rFonts w:ascii="Times New Roman" w:hAnsi="Times New Roman" w:cs="Times New Roman"/>
                <w:color w:val="000000"/>
              </w:rPr>
              <w:t>ctiv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8497B" w14:textId="65DAC7BC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113.0 (32.8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7D011" w14:textId="04F3E9B1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40.0 (28.2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61AF5" w14:textId="306A73A1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90.0 (34.2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4E95F" w14:textId="039C265B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98.0 (35.1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9961C" w14:textId="5410C90B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85.0 (33.7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09DA4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45FA" w:rsidRPr="00E739E1" w14:paraId="2F0B238B" w14:textId="77777777" w:rsidTr="004656BF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CF8E0B" w14:textId="24B6D6CD" w:rsidR="00FF45FA" w:rsidRPr="00E739E1" w:rsidRDefault="00FF45FA" w:rsidP="00FF45FA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</w:rPr>
              <w:t>HEI</w:t>
            </w: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 xml:space="preserve"> scor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88F983" w14:textId="22FD89A2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4.15 (0.4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D8F54E" w14:textId="7395CF22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3.55 (0.6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475539" w14:textId="55384FE6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3.67 (0.8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9D6C23" w14:textId="6C5E10D4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5.49 (0.8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4A3B15" w14:textId="6FB892E4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3.84 (0.5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C9493A" w14:textId="16E83B0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095</w:t>
            </w:r>
          </w:p>
        </w:tc>
      </w:tr>
      <w:tr w:rsidR="00FF45FA" w:rsidRPr="00E739E1" w14:paraId="529039FD" w14:textId="77777777" w:rsidTr="004656BF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5F4D82" w14:textId="11B69092" w:rsidR="00FF45FA" w:rsidRPr="00E739E1" w:rsidRDefault="00FF45FA" w:rsidP="00FF45FA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Smoking statu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D4F0A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E122B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BC5CE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01C92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4D15F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611C87" w14:textId="662D3B4E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497</w:t>
            </w:r>
          </w:p>
        </w:tc>
      </w:tr>
      <w:tr w:rsidR="00FF45FA" w:rsidRPr="00E739E1" w14:paraId="1DDA5D55" w14:textId="77777777" w:rsidTr="004656BF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0D7BAD" w14:textId="77777777" w:rsidR="00FF45FA" w:rsidRPr="00E739E1" w:rsidRDefault="00FF45FA" w:rsidP="00FF45FA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Current smoke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4E4A60" w14:textId="3BCD700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69.0 (19.7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883D5E" w14:textId="22A11945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68.0 (19.7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A6E642" w14:textId="3FF4003D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50.0 (17.7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DC6B23" w14:textId="6B6A9EEC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47.0 (17.3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06EC9D" w14:textId="7670C36F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04.0 (24.2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02724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45FA" w:rsidRPr="00E739E1" w14:paraId="4881DB2F" w14:textId="77777777" w:rsidTr="004656BF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3B43C5" w14:textId="77777777" w:rsidR="00FF45FA" w:rsidRPr="00E739E1" w:rsidRDefault="00FF45FA" w:rsidP="00FF45FA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Ex-smoke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A3B7C1" w14:textId="204C1958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005.0 (29.6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CD4320" w14:textId="407F4D0A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12.0 (24.9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94FE90" w14:textId="35768726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48.0 (29.2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F6AF49" w14:textId="35AEB4A5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70.0 (31.8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AF3640" w14:textId="65E5100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75.0 (32.6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0E79B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45FA" w:rsidRPr="00E739E1" w14:paraId="571B6C5D" w14:textId="77777777" w:rsidTr="004656BF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C2648E" w14:textId="77777777" w:rsidR="00FF45FA" w:rsidRPr="00E739E1" w:rsidRDefault="00FF45FA" w:rsidP="00FF45FA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Never smoke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986432" w14:textId="3764BA4E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718.0 (50.6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488604" w14:textId="0660CA80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71.0 (55.3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4A159B" w14:textId="75036B9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50.0 (53.1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2BA018" w14:textId="3D0841CA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32.0 (50.9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A988D1" w14:textId="324C580F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65.0 (43.2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29A6F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45FA" w:rsidRPr="00E739E1" w14:paraId="66B5ABC8" w14:textId="77777777" w:rsidTr="004656BF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191608" w14:textId="738BC56A" w:rsidR="00FF45FA" w:rsidRPr="00E739E1" w:rsidRDefault="00FF45FA" w:rsidP="00FF45FA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</w:rPr>
              <w:t>BMI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6F207A" w14:textId="35DB1470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0.06 (0.2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3DAD8D" w14:textId="30ABD020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2.01 (0.7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37F421" w14:textId="4A5C2162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0.31 (0.37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9D8435" w14:textId="4B798A90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9.79 (0.3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E5C697" w14:textId="04F04896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8.53 (0.30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004076" w14:textId="286039F0" w:rsidR="00FF45FA" w:rsidRPr="00E739E1" w:rsidRDefault="00E739E1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FF45FA" w:rsidRPr="00E739E1" w14:paraId="5D91384B" w14:textId="77777777" w:rsidTr="004656BF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8C0B58" w14:textId="0C54E14D" w:rsidR="00FF45FA" w:rsidRPr="00E739E1" w:rsidRDefault="00FF45FA" w:rsidP="00FF45FA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WC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9C1A31" w14:textId="1E1741C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01.02 (0.66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A5A0DE" w14:textId="7D433A71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03.42 (1.33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19410A" w14:textId="17260860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01.61 (0.7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E0CEB0" w14:textId="291C002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01.51 (0.78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65F64D" w14:textId="323E9144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98.11 (0.8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A6C2F0" w14:textId="2557A0EA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001</w:t>
            </w:r>
          </w:p>
        </w:tc>
      </w:tr>
      <w:tr w:rsidR="00FF45FA" w:rsidRPr="00E739E1" w14:paraId="0EB1211C" w14:textId="77777777" w:rsidTr="004656BF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297D8C" w14:textId="5FCE12C7" w:rsidR="00FF45FA" w:rsidRPr="00E739E1" w:rsidRDefault="00FF45FA" w:rsidP="00FF45FA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Hypertensio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237B3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FD80C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00E51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1F79E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53919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CC3F9C" w14:textId="7FD2CC13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000</w:t>
            </w:r>
          </w:p>
        </w:tc>
      </w:tr>
      <w:tr w:rsidR="00FF45FA" w:rsidRPr="00E739E1" w14:paraId="4D4DD1FA" w14:textId="77777777" w:rsidTr="004656BF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4FF60E" w14:textId="05717080" w:rsidR="00FF45FA" w:rsidRPr="00E739E1" w:rsidRDefault="00FF45FA" w:rsidP="00FF45FA">
            <w:pP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9F4A7B" w14:textId="5FD0E9D3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487.0 (43.8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F930E5" w14:textId="23D5751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91.0 (45.9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D57D5C" w14:textId="4DDBB059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16.0 (49.1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3706CA" w14:textId="4591A88B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71.0 (43.7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0C6174" w14:textId="07BD631C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09.0 (36.6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3728A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45FA" w:rsidRPr="00E739E1" w14:paraId="73D7BE59" w14:textId="77777777" w:rsidTr="004656BF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7D465A" w14:textId="53BA3EAE" w:rsidR="00FF45FA" w:rsidRPr="00E739E1" w:rsidRDefault="00FF45FA" w:rsidP="00FF45FA">
            <w:pP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00BF11" w14:textId="74A6468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906.0 (56.2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AEB6E2" w14:textId="23E0E7DC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60.0 (54.1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AACF6D" w14:textId="767E7345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32.0 (50.9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E43B7A" w14:textId="6A42B0A4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78.0 (56.3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CA779B" w14:textId="2FFB6844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36.0 (63.4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B6FAA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45FA" w:rsidRPr="00E739E1" w14:paraId="5589F0B6" w14:textId="77777777" w:rsidTr="004656BF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AE4442" w14:textId="1C63D017" w:rsidR="00FF45FA" w:rsidRPr="00E739E1" w:rsidRDefault="00FF45FA" w:rsidP="00FF45FA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Diabete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D6F6B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834BD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BFA79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4B632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E6585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59727C" w14:textId="5ADBB492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022</w:t>
            </w:r>
          </w:p>
        </w:tc>
      </w:tr>
      <w:tr w:rsidR="00FF45FA" w:rsidRPr="00E739E1" w14:paraId="5514A4EF" w14:textId="77777777" w:rsidTr="004656BF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E46516" w14:textId="03229F46" w:rsidR="00FF45FA" w:rsidRPr="00E739E1" w:rsidRDefault="00FF45FA" w:rsidP="00FF45FA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06D736" w14:textId="3E489F35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910.0 (26.8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7ADA68" w14:textId="7C264A09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35.0 (27.6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198C92" w14:textId="2EB408B0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48.0 (29.2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327469" w14:textId="1C4508C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37.0 (27.9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A8C2E7" w14:textId="4D7B12C9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90.0 (22.5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9E64B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45FA" w:rsidRPr="00E739E1" w14:paraId="393D5BAA" w14:textId="77777777" w:rsidTr="004656BF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084EED" w14:textId="0CBAC106" w:rsidR="00FF45FA" w:rsidRPr="00E739E1" w:rsidRDefault="00FF45FA" w:rsidP="00FF45FA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lastRenderedPageBreak/>
              <w:t>No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C8955E" w14:textId="2AE614BB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,483.0 (73.2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1704A0" w14:textId="7C69B7CA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16.0 (72.4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1940EC" w14:textId="677285C9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00.0 (70.8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DC6C90" w14:textId="7A1E8359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12.0 (72.1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3D8717" w14:textId="27F62503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55.0 (77.5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4285E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45FA" w:rsidRPr="00E739E1" w14:paraId="1E9CA93E" w14:textId="77777777" w:rsidTr="004656BF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F26779" w14:textId="32016A71" w:rsidR="00FF45FA" w:rsidRPr="00E739E1" w:rsidRDefault="00FF45FA" w:rsidP="00FF45FA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M</w:t>
            </w:r>
            <w:r w:rsidRPr="00E739E1">
              <w:rPr>
                <w:rFonts w:ascii="Times New Roman" w:hAnsi="Times New Roman" w:cs="Times New Roman"/>
                <w:b/>
                <w:color w:val="000000"/>
              </w:rPr>
              <w:t>alignancy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830D9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6CEE6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C24C6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B83E3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F9201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E0F17A" w14:textId="28F6AC2D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0.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936</w:t>
            </w:r>
          </w:p>
        </w:tc>
      </w:tr>
      <w:tr w:rsidR="00FF45FA" w:rsidRPr="00E739E1" w14:paraId="02CDB3A9" w14:textId="77777777" w:rsidTr="004656BF">
        <w:trPr>
          <w:jc w:val="center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2FBB1" w14:textId="0782A623" w:rsidR="00FF45FA" w:rsidRPr="00E739E1" w:rsidRDefault="00FF45FA" w:rsidP="00FF45FA">
            <w:pPr>
              <w:spacing w:before="100" w:after="100"/>
              <w:ind w:left="300" w:right="100"/>
              <w:rPr>
                <w:rFonts w:ascii="Times New Roman" w:hAnsi="Times New Roman" w:cs="Times New Roman"/>
                <w:b/>
                <w:color w:val="000000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E737D" w14:textId="4B559DA0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96.0 (5.8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17978" w14:textId="37DC1FF1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7.0 (5.5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DE27B" w14:textId="4D1698DA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8.0 (5.7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68C7C" w14:textId="1AEAEE50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0.0 (5.9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83802" w14:textId="16EE6582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1.0 (6.0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958BB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F45FA" w:rsidRPr="00E739E1" w14:paraId="2A6DD6F5" w14:textId="77777777" w:rsidTr="00E20137">
        <w:trPr>
          <w:jc w:val="center"/>
        </w:trPr>
        <w:tc>
          <w:tcPr>
            <w:tcW w:w="19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1573C8" w14:textId="60E37BC4" w:rsidR="00FF45FA" w:rsidRPr="00E739E1" w:rsidRDefault="00FF45FA" w:rsidP="00FF45FA">
            <w:pP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07ABB5" w14:textId="56CA257C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,197.0 (94.2%)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52EF89" w14:textId="14B82178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804.0 (94.5%)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BC17C3" w14:textId="3EF9D9E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800.0 (94.3%)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E873A3" w14:textId="3E00318F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99.0 (94.1%)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A903B7" w14:textId="60F1DC3A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94.0 (94.0%)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0529A" w14:textId="77777777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39E1" w:rsidRPr="00E739E1" w14:paraId="58B68B2B" w14:textId="77777777" w:rsidTr="00E20137">
        <w:trPr>
          <w:jc w:val="center"/>
        </w:trPr>
        <w:tc>
          <w:tcPr>
            <w:tcW w:w="19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5FAF97" w14:textId="0B8DB736" w:rsidR="00E739E1" w:rsidRPr="00E739E1" w:rsidRDefault="00E739E1" w:rsidP="00E739E1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FIB4 index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E019D5" w14:textId="399A7D5B" w:rsidR="00E739E1" w:rsidRPr="00E739E1" w:rsidRDefault="00E739E1" w:rsidP="00E739E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95 (0.01)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4BF964" w14:textId="76C7CF31" w:rsidR="00E739E1" w:rsidRPr="00E739E1" w:rsidRDefault="00E739E1" w:rsidP="00E739E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85 (0.02)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AB324B" w14:textId="6A648169" w:rsidR="00E739E1" w:rsidRPr="00E739E1" w:rsidRDefault="00E739E1" w:rsidP="00E739E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98 (0.04)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B52D3A" w14:textId="2CC587AA" w:rsidR="00E739E1" w:rsidRPr="00E739E1" w:rsidRDefault="00E739E1" w:rsidP="00E739E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.01 (0.03)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94FCEF" w14:textId="30F25B87" w:rsidR="00E739E1" w:rsidRPr="00E739E1" w:rsidRDefault="00E739E1" w:rsidP="00E739E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94 (0.03)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B84833" w14:textId="2AFDA2AA" w:rsidR="00E739E1" w:rsidRPr="00E739E1" w:rsidRDefault="00E739E1" w:rsidP="00E739E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&lt;</w:t>
            </w:r>
            <w:r w:rsidRPr="00E739E1">
              <w:rPr>
                <w:rFonts w:ascii="Times New Roman" w:hAnsi="Times New Roman" w:cs="Times New Roman"/>
                <w:color w:val="000000"/>
              </w:rPr>
              <w:t>0.00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1</w:t>
            </w:r>
          </w:p>
        </w:tc>
      </w:tr>
      <w:tr w:rsidR="00E739E1" w:rsidRPr="00E739E1" w14:paraId="300914EE" w14:textId="77777777" w:rsidTr="00E20137">
        <w:trPr>
          <w:jc w:val="center"/>
        </w:trPr>
        <w:tc>
          <w:tcPr>
            <w:tcW w:w="19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782A7" w14:textId="5EEDBDC8" w:rsidR="00E739E1" w:rsidRPr="00E739E1" w:rsidRDefault="00E739E1" w:rsidP="00E739E1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color w:val="000000"/>
                <w:lang w:eastAsia="zh-CN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CRP</w:t>
            </w: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, mg/dL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C0621" w14:textId="107FA103" w:rsidR="00E739E1" w:rsidRPr="00E739E1" w:rsidRDefault="00E739E1" w:rsidP="00E739E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47 (0.02)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3E214" w14:textId="0B50988E" w:rsidR="00E739E1" w:rsidRPr="00E739E1" w:rsidRDefault="00E739E1" w:rsidP="00E739E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71 (0.05)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4D4AF" w14:textId="2DF9365C" w:rsidR="00E739E1" w:rsidRPr="00E739E1" w:rsidRDefault="00E739E1" w:rsidP="00E739E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47 (0.03)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018FC" w14:textId="4CA738CB" w:rsidR="00E739E1" w:rsidRPr="00E739E1" w:rsidRDefault="00E739E1" w:rsidP="00E739E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40 (0.02)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B6C77" w14:textId="463AA7A0" w:rsidR="00E739E1" w:rsidRPr="00E739E1" w:rsidRDefault="00E739E1" w:rsidP="00E739E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33 (0.02)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CE0CD" w14:textId="06E1069D" w:rsidR="00E739E1" w:rsidRPr="00E739E1" w:rsidRDefault="00E739E1" w:rsidP="00E739E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&lt;</w:t>
            </w:r>
            <w:r w:rsidRPr="00E739E1">
              <w:rPr>
                <w:rFonts w:ascii="Times New Roman" w:hAnsi="Times New Roman" w:cs="Times New Roman"/>
                <w:color w:val="000000"/>
              </w:rPr>
              <w:t>0.00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1</w:t>
            </w:r>
          </w:p>
        </w:tc>
      </w:tr>
      <w:tr w:rsidR="00FF45FA" w:rsidRPr="00E739E1" w14:paraId="3E987248" w14:textId="77777777" w:rsidTr="00E20137">
        <w:trPr>
          <w:jc w:val="center"/>
        </w:trPr>
        <w:tc>
          <w:tcPr>
            <w:tcW w:w="1971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76544" w14:textId="3C90DC05" w:rsidR="00FF45FA" w:rsidRPr="00E739E1" w:rsidRDefault="00FF45FA" w:rsidP="00FF45FA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color w:val="000000"/>
                <w:lang w:eastAsia="zh-CN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HOMA</w:t>
            </w: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-IR</w:t>
            </w:r>
          </w:p>
        </w:tc>
        <w:tc>
          <w:tcPr>
            <w:tcW w:w="1803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4A703" w14:textId="79F772FE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.03 (0.16)</w:t>
            </w:r>
          </w:p>
        </w:tc>
        <w:tc>
          <w:tcPr>
            <w:tcW w:w="1432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7F89A" w14:textId="25037AB4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.86 (0.41)</w:t>
            </w:r>
          </w:p>
        </w:tc>
        <w:tc>
          <w:tcPr>
            <w:tcW w:w="1432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915F7" w14:textId="11870BC2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.94 (0.33)</w:t>
            </w:r>
          </w:p>
        </w:tc>
        <w:tc>
          <w:tcPr>
            <w:tcW w:w="1432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CA5C3" w14:textId="04DAC615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.16 (0.28)</w:t>
            </w:r>
          </w:p>
        </w:tc>
        <w:tc>
          <w:tcPr>
            <w:tcW w:w="1511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FD53A" w14:textId="57EDB45F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.58 (0.26)</w:t>
            </w:r>
          </w:p>
        </w:tc>
        <w:tc>
          <w:tcPr>
            <w:tcW w:w="909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3CC10" w14:textId="552D88D0" w:rsidR="00FF45FA" w:rsidRPr="00E739E1" w:rsidRDefault="00FF45FA" w:rsidP="00FF45F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010</w:t>
            </w:r>
          </w:p>
        </w:tc>
      </w:tr>
      <w:tr w:rsidR="00FF45FA" w:rsidRPr="00E739E1" w14:paraId="6E5A6C5E" w14:textId="77777777" w:rsidTr="00993D76">
        <w:trPr>
          <w:jc w:val="center"/>
        </w:trPr>
        <w:tc>
          <w:tcPr>
            <w:tcW w:w="10490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26C87A" w14:textId="00911EB5" w:rsidR="00FF45FA" w:rsidRPr="00E739E1" w:rsidRDefault="00FF45FA" w:rsidP="00FF45FA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vertAlign w:val="superscript"/>
              </w:rPr>
              <w:t>†</w:t>
            </w:r>
            <w:r w:rsidRPr="00E739E1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 xml:space="preserve"> </w:t>
            </w:r>
            <w:r w:rsidRPr="00E739E1">
              <w:rPr>
                <w:rFonts w:ascii="Times New Roman" w:hAnsi="Times New Roman" w:cs="Times New Roman"/>
                <w:color w:val="000000"/>
              </w:rPr>
              <w:t>Wilcoxon rank-sum test for complex survey samples; chi-squared test with Rao &amp; Scott's second-order correction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.</w:t>
            </w:r>
          </w:p>
          <w:p w14:paraId="3F84B8C4" w14:textId="02209A7C" w:rsidR="00FF45FA" w:rsidRPr="00E739E1" w:rsidRDefault="00FF45FA" w:rsidP="00FF45FA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MASLD, Metabolic dysfunction-associated </w:t>
            </w:r>
            <w:proofErr w:type="spellStart"/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steatotic</w:t>
            </w:r>
            <w:proofErr w:type="spellEnd"/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 liver disease; HEI, Healthy eating index; BMI, body mass index; WC, waist circumference; 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CRP, C-reactive protein; HOMA-IR, Homeostatic Model Assessment for Insulin Resistance</w:t>
            </w:r>
          </w:p>
          <w:p w14:paraId="6E05C4C3" w14:textId="568C0934" w:rsidR="00FF45FA" w:rsidRPr="00E739E1" w:rsidRDefault="00FF45FA" w:rsidP="00FF45FA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Data are presented as mean (standard error) or number (percentage).</w:t>
            </w:r>
          </w:p>
        </w:tc>
      </w:tr>
    </w:tbl>
    <w:p w14:paraId="0FFA5CF9" w14:textId="77777777" w:rsidR="004656BF" w:rsidRPr="00E739E1" w:rsidRDefault="004656BF">
      <w:pPr>
        <w:rPr>
          <w:rFonts w:ascii="Times New Roman" w:hAnsi="Times New Roman" w:cs="Times New Roman"/>
          <w:lang w:eastAsia="zh-CN"/>
        </w:rPr>
      </w:pPr>
    </w:p>
    <w:p w14:paraId="07550D45" w14:textId="59117FF0" w:rsidR="00C00229" w:rsidRPr="00E739E1" w:rsidRDefault="00E739E1">
      <w:pPr>
        <w:rPr>
          <w:rFonts w:ascii="Times New Roman" w:hAnsi="Times New Roman" w:cs="Times New Roman"/>
          <w:lang w:eastAsia="zh-CN"/>
        </w:rPr>
      </w:pPr>
      <w:r w:rsidRPr="00E739E1">
        <w:rPr>
          <w:rFonts w:ascii="Times New Roman" w:hAnsi="Times New Roman" w:cs="Times New Roman"/>
          <w:lang w:eastAsia="zh-CN"/>
        </w:rPr>
        <w:br w:type="page"/>
      </w:r>
    </w:p>
    <w:tbl>
      <w:tblPr>
        <w:tblW w:w="10490" w:type="dxa"/>
        <w:jc w:val="center"/>
        <w:tblLayout w:type="fixed"/>
        <w:tblLook w:val="04A0" w:firstRow="1" w:lastRow="0" w:firstColumn="1" w:lastColumn="0" w:noHBand="0" w:noVBand="1"/>
      </w:tblPr>
      <w:tblGrid>
        <w:gridCol w:w="1983"/>
        <w:gridCol w:w="1816"/>
        <w:gridCol w:w="1444"/>
        <w:gridCol w:w="1444"/>
        <w:gridCol w:w="1444"/>
        <w:gridCol w:w="1444"/>
        <w:gridCol w:w="915"/>
      </w:tblGrid>
      <w:tr w:rsidR="00C00229" w:rsidRPr="00E739E1" w14:paraId="4276479F" w14:textId="77777777" w:rsidTr="00993D76">
        <w:trPr>
          <w:jc w:val="center"/>
        </w:trPr>
        <w:tc>
          <w:tcPr>
            <w:tcW w:w="10490" w:type="dxa"/>
            <w:gridSpan w:val="7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13E0C" w14:textId="08C20BA7" w:rsidR="00C00229" w:rsidRPr="00E739E1" w:rsidRDefault="00C00229" w:rsidP="00C00229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bCs/>
                <w:color w:val="231F20"/>
                <w:lang w:eastAsia="zh-CN"/>
              </w:rPr>
              <w:lastRenderedPageBreak/>
              <w:t>Table S4.</w:t>
            </w:r>
            <w:r w:rsidRPr="00E739E1">
              <w:rPr>
                <w:rFonts w:ascii="Times New Roman" w:hAnsi="Times New Roman" w:cs="Times New Roman"/>
                <w:color w:val="231F20"/>
                <w:lang w:eastAsia="zh-CN"/>
              </w:rPr>
              <w:t xml:space="preserve"> </w:t>
            </w:r>
            <w:r w:rsidRPr="00E739E1">
              <w:rPr>
                <w:rFonts w:ascii="Times New Roman" w:hAnsi="Times New Roman" w:cs="Times New Roman"/>
                <w:color w:val="231F20"/>
              </w:rPr>
              <w:t xml:space="preserve">Baseline </w:t>
            </w:r>
            <w:r w:rsidRPr="00E739E1">
              <w:rPr>
                <w:rFonts w:ascii="Times New Roman" w:hAnsi="Times New Roman" w:cs="Times New Roman"/>
                <w:color w:val="231F20"/>
                <w:lang w:eastAsia="zh-CN"/>
              </w:rPr>
              <w:t>c</w:t>
            </w:r>
            <w:r w:rsidRPr="00E739E1">
              <w:rPr>
                <w:rFonts w:ascii="Times New Roman" w:hAnsi="Times New Roman" w:cs="Times New Roman"/>
                <w:color w:val="231F20"/>
              </w:rPr>
              <w:t xml:space="preserve">haracteristics of </w:t>
            </w:r>
            <w:r w:rsidRPr="00E739E1">
              <w:rPr>
                <w:rFonts w:ascii="Times New Roman" w:hAnsi="Times New Roman" w:cs="Times New Roman"/>
                <w:color w:val="000000"/>
              </w:rPr>
              <w:t xml:space="preserve">MASLD 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population </w:t>
            </w:r>
            <w:r w:rsidRPr="00E739E1">
              <w:rPr>
                <w:rFonts w:ascii="Times New Roman" w:hAnsi="Times New Roman" w:cs="Times New Roman"/>
                <w:color w:val="231F20"/>
                <w:lang w:eastAsia="zh-CN"/>
              </w:rPr>
              <w:t>by</w:t>
            </w:r>
            <w:r w:rsidRPr="00E739E1">
              <w:rPr>
                <w:rFonts w:ascii="Times New Roman" w:hAnsi="Times New Roman" w:cs="Times New Roman"/>
                <w:color w:val="231F20"/>
              </w:rPr>
              <w:t xml:space="preserve"> the </w:t>
            </w:r>
            <w:r w:rsidRPr="00E739E1">
              <w:rPr>
                <w:rFonts w:ascii="Times New Roman" w:hAnsi="Times New Roman" w:cs="Times New Roman"/>
                <w:color w:val="231F20"/>
                <w:lang w:eastAsia="zh-CN"/>
              </w:rPr>
              <w:t>s</w:t>
            </w:r>
            <w:r w:rsidRPr="00E739E1">
              <w:rPr>
                <w:rFonts w:ascii="Times New Roman" w:hAnsi="Times New Roman" w:cs="Times New Roman"/>
                <w:color w:val="231F20"/>
              </w:rPr>
              <w:t xml:space="preserve">erum </w:t>
            </w:r>
            <w:r w:rsidRPr="00E739E1">
              <w:rPr>
                <w:rFonts w:ascii="Times New Roman" w:hAnsi="Times New Roman" w:cs="Times New Roman"/>
                <w:color w:val="231F20"/>
                <w:lang w:eastAsia="zh-CN"/>
              </w:rPr>
              <w:t>TIBC</w:t>
            </w:r>
          </w:p>
        </w:tc>
      </w:tr>
      <w:tr w:rsidR="0029162B" w:rsidRPr="00E739E1" w14:paraId="57378B0C" w14:textId="77777777" w:rsidTr="00993D76">
        <w:trPr>
          <w:jc w:val="center"/>
        </w:trPr>
        <w:tc>
          <w:tcPr>
            <w:tcW w:w="19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B8D59" w14:textId="1D0A5370" w:rsidR="0029162B" w:rsidRPr="00E739E1" w:rsidRDefault="0029162B" w:rsidP="0029162B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color w:val="000000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18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A48E1" w14:textId="629D6CC7" w:rsidR="0029162B" w:rsidRPr="00E739E1" w:rsidRDefault="0029162B" w:rsidP="0029162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lang w:eastAsia="zh-CN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Overall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AA666" w14:textId="65B3F8E3" w:rsidR="0029162B" w:rsidRPr="00E739E1" w:rsidRDefault="0029162B" w:rsidP="0029162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Quartile 1</w:t>
            </w:r>
            <w:r w:rsidRPr="00E739E1">
              <w:rPr>
                <w:rFonts w:ascii="Times New Roman" w:eastAsia="Arial" w:hAnsi="Times New Roman" w:cs="Times New Roman"/>
                <w:color w:val="000000"/>
              </w:rPr>
              <w:t xml:space="preserve">, 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&lt;319</w:t>
            </w:r>
            <w:r w:rsidR="00790C20" w:rsidRPr="00E739E1">
              <w:rPr>
                <w:rFonts w:ascii="Times New Roman" w:hAnsi="Times New Roman" w:cs="Times New Roman"/>
                <w:color w:val="000000"/>
                <w:lang w:eastAsia="zh-CN"/>
              </w:rPr>
              <w:t>.0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 ug/dL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E558C" w14:textId="44CDA5ED" w:rsidR="0029162B" w:rsidRPr="00E739E1" w:rsidRDefault="0029162B" w:rsidP="0029162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 xml:space="preserve">Quartile </w:t>
            </w: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2</w:t>
            </w:r>
            <w:r w:rsidRPr="00E739E1">
              <w:rPr>
                <w:rFonts w:ascii="Times New Roman" w:eastAsia="Arial" w:hAnsi="Times New Roman" w:cs="Times New Roman"/>
                <w:color w:val="000000"/>
              </w:rPr>
              <w:t xml:space="preserve">, 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319</w:t>
            </w:r>
            <w:r w:rsidR="00790C20" w:rsidRPr="00E739E1">
              <w:rPr>
                <w:rFonts w:ascii="Times New Roman" w:hAnsi="Times New Roman" w:cs="Times New Roman"/>
                <w:color w:val="000000"/>
                <w:lang w:eastAsia="zh-CN"/>
              </w:rPr>
              <w:t>.0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-353</w:t>
            </w:r>
            <w:r w:rsidR="00790C20" w:rsidRPr="00E739E1">
              <w:rPr>
                <w:rFonts w:ascii="Times New Roman" w:hAnsi="Times New Roman" w:cs="Times New Roman"/>
                <w:color w:val="000000"/>
                <w:lang w:eastAsia="zh-CN"/>
              </w:rPr>
              <w:t>.0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 ug/dL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4A211" w14:textId="37D32D7C" w:rsidR="0029162B" w:rsidRPr="00E739E1" w:rsidRDefault="0029162B" w:rsidP="0029162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 xml:space="preserve">Quartile </w:t>
            </w: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3</w:t>
            </w:r>
            <w:r w:rsidRPr="00E739E1">
              <w:rPr>
                <w:rFonts w:ascii="Times New Roman" w:eastAsia="Arial" w:hAnsi="Times New Roman" w:cs="Times New Roman"/>
                <w:color w:val="000000"/>
              </w:rPr>
              <w:t xml:space="preserve">, 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353</w:t>
            </w:r>
            <w:r w:rsidR="00790C20" w:rsidRPr="00E739E1">
              <w:rPr>
                <w:rFonts w:ascii="Times New Roman" w:hAnsi="Times New Roman" w:cs="Times New Roman"/>
                <w:color w:val="000000"/>
                <w:lang w:eastAsia="zh-CN"/>
              </w:rPr>
              <w:t>.0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-</w:t>
            </w:r>
            <w:r w:rsidR="00CC306B" w:rsidRPr="00E739E1">
              <w:rPr>
                <w:rFonts w:ascii="Times New Roman" w:hAnsi="Times New Roman" w:cs="Times New Roman"/>
                <w:color w:val="000000"/>
                <w:lang w:eastAsia="zh-CN"/>
              </w:rPr>
              <w:t>39</w:t>
            </w:r>
            <w:r w:rsidR="00CC306B" w:rsidRPr="00E739E1">
              <w:rPr>
                <w:rFonts w:ascii="Times New Roman" w:hAnsi="Times New Roman" w:cs="Times New Roman"/>
                <w:color w:val="000000"/>
                <w:lang w:eastAsia="zh-CN"/>
              </w:rPr>
              <w:t>0</w:t>
            </w:r>
            <w:r w:rsidR="00790C20" w:rsidRPr="00E739E1">
              <w:rPr>
                <w:rFonts w:ascii="Times New Roman" w:hAnsi="Times New Roman" w:cs="Times New Roman"/>
                <w:color w:val="000000"/>
                <w:lang w:eastAsia="zh-CN"/>
              </w:rPr>
              <w:t>.0</w:t>
            </w:r>
            <w:r w:rsidR="00CC306B"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ug/dL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A4794" w14:textId="3B84CEDB" w:rsidR="0029162B" w:rsidRPr="00E739E1" w:rsidRDefault="0029162B" w:rsidP="0029162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 xml:space="preserve">Quartile </w:t>
            </w: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4</w:t>
            </w:r>
            <w:r w:rsidRPr="00E739E1">
              <w:rPr>
                <w:rFonts w:ascii="Times New Roman" w:eastAsia="Arial" w:hAnsi="Times New Roman" w:cs="Times New Roman"/>
                <w:color w:val="000000"/>
              </w:rPr>
              <w:t>,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r w:rsidRPr="00E739E1">
              <w:rPr>
                <w:rFonts w:ascii="Times New Roman" w:eastAsia="宋体" w:hAnsi="Times New Roman" w:cs="Times New Roman"/>
                <w:color w:val="000000"/>
                <w:lang w:eastAsia="zh-CN"/>
              </w:rPr>
              <w:t>&gt;</w:t>
            </w:r>
            <w:r w:rsidR="00CC306B" w:rsidRPr="00E739E1">
              <w:rPr>
                <w:rFonts w:ascii="Times New Roman" w:hAnsi="Times New Roman" w:cs="Times New Roman"/>
                <w:color w:val="000000"/>
                <w:lang w:eastAsia="zh-CN"/>
              </w:rPr>
              <w:t>39</w:t>
            </w:r>
            <w:r w:rsidR="00CC306B" w:rsidRPr="00E739E1">
              <w:rPr>
                <w:rFonts w:ascii="Times New Roman" w:hAnsi="Times New Roman" w:cs="Times New Roman"/>
                <w:color w:val="000000"/>
                <w:lang w:eastAsia="zh-CN"/>
              </w:rPr>
              <w:t>0</w:t>
            </w:r>
            <w:r w:rsidR="00E20137" w:rsidRPr="00E739E1">
              <w:rPr>
                <w:rFonts w:ascii="Times New Roman" w:hAnsi="Times New Roman" w:cs="Times New Roman"/>
                <w:color w:val="000000"/>
                <w:lang w:eastAsia="zh-CN"/>
              </w:rPr>
              <w:t>.0</w:t>
            </w:r>
            <w:r w:rsidR="00CC306B"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ug/dL</w:t>
            </w:r>
          </w:p>
        </w:tc>
        <w:tc>
          <w:tcPr>
            <w:tcW w:w="9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8FE10" w14:textId="1208205A" w:rsidR="0029162B" w:rsidRPr="00E739E1" w:rsidRDefault="0029162B" w:rsidP="0029162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b/>
                <w:i/>
                <w:iCs/>
                <w:color w:val="000000"/>
              </w:rPr>
              <w:t>p</w:t>
            </w: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-value</w:t>
            </w:r>
            <w:r w:rsidRPr="00E739E1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†</w:t>
            </w:r>
          </w:p>
        </w:tc>
      </w:tr>
      <w:tr w:rsidR="00CC306B" w:rsidRPr="00E739E1" w14:paraId="527F72B5" w14:textId="77777777" w:rsidTr="00993D76">
        <w:trPr>
          <w:jc w:val="center"/>
        </w:trPr>
        <w:tc>
          <w:tcPr>
            <w:tcW w:w="19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A682DE" w14:textId="77777777" w:rsidR="00CC306B" w:rsidRPr="00E739E1" w:rsidRDefault="00CC306B" w:rsidP="00CC306B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</w:rPr>
              <w:t>Age (years)</w:t>
            </w:r>
          </w:p>
        </w:tc>
        <w:tc>
          <w:tcPr>
            <w:tcW w:w="18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F74BE6" w14:textId="71008C1C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6.90 (0.41)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279ACE" w14:textId="3D0C053C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8.68 (0.76)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6AD263" w14:textId="11319A6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8.11 (0.88)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15FC0E" w14:textId="36FD1F76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6.23 (0.71)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7361A1" w14:textId="27ACB4A1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4.58 (0.67)</w:t>
            </w:r>
          </w:p>
        </w:tc>
        <w:tc>
          <w:tcPr>
            <w:tcW w:w="9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752E56" w14:textId="279A5843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04</w:t>
            </w:r>
          </w:p>
        </w:tc>
      </w:tr>
      <w:tr w:rsidR="00CC306B" w:rsidRPr="00E739E1" w14:paraId="6CC85FA4" w14:textId="77777777" w:rsidTr="001959AA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605EF2" w14:textId="77777777" w:rsidR="00CC306B" w:rsidRPr="00E739E1" w:rsidRDefault="00CC306B" w:rsidP="00CC306B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</w:rPr>
              <w:t>Sex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757E8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451FF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A8100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39CE9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79486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19B883" w14:textId="6738B8A9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01</w:t>
            </w:r>
          </w:p>
        </w:tc>
      </w:tr>
      <w:tr w:rsidR="00CC306B" w:rsidRPr="00E739E1" w14:paraId="33372DD3" w14:textId="77777777" w:rsidTr="001959AA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09FF8D" w14:textId="213589DE" w:rsidR="00CC306B" w:rsidRPr="00E739E1" w:rsidRDefault="00CC306B" w:rsidP="00CC306B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F</w:t>
            </w:r>
            <w:r w:rsidRPr="00E739E1">
              <w:rPr>
                <w:rFonts w:ascii="Times New Roman" w:hAnsi="Times New Roman" w:cs="Times New Roman"/>
                <w:color w:val="000000"/>
              </w:rPr>
              <w:t>emal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9DB07F" w14:textId="4CEAF863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864.0 (54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88BDAB" w14:textId="1AC01F8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28.0 (50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E1388B" w14:textId="3764F7AF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35.0 (50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42E3DE" w14:textId="74A3ECEC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41.0 (53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2C9E67" w14:textId="13D9E546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60.0 (66.5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5BED7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CC306B" w:rsidRPr="00E739E1" w14:paraId="560CCD82" w14:textId="77777777" w:rsidTr="001959AA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E5CAE5" w14:textId="213A7E56" w:rsidR="00CC306B" w:rsidRPr="00E739E1" w:rsidRDefault="00CC306B" w:rsidP="00CC306B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M</w:t>
            </w:r>
            <w:r w:rsidRPr="00E739E1">
              <w:rPr>
                <w:rFonts w:ascii="Times New Roman" w:hAnsi="Times New Roman" w:cs="Times New Roman"/>
                <w:color w:val="000000"/>
              </w:rPr>
              <w:t>al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A5ABD4" w14:textId="0681FE7A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529.0 (45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BDA86D" w14:textId="244E6130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26.0 (49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F33137" w14:textId="16E86644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32.0 (49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B40019" w14:textId="2C22154D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89.0 (46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746EE2" w14:textId="7A359845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82.0 (33.5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ECFF5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CC306B" w:rsidRPr="00E739E1" w14:paraId="57EFC766" w14:textId="77777777" w:rsidTr="001959AA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34D675" w14:textId="0C3CBBE2" w:rsidR="00CC306B" w:rsidRPr="00E739E1" w:rsidRDefault="00CC306B" w:rsidP="00CC306B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E</w:t>
            </w:r>
            <w:r w:rsidRPr="00E739E1">
              <w:rPr>
                <w:rFonts w:ascii="Times New Roman" w:hAnsi="Times New Roman" w:cs="Times New Roman"/>
                <w:b/>
                <w:color w:val="000000"/>
              </w:rPr>
              <w:t>thnicity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4255D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A38FA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8A0A5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79AE7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E7C44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5214AC" w14:textId="751F9B84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55</w:t>
            </w:r>
          </w:p>
        </w:tc>
      </w:tr>
      <w:tr w:rsidR="00CC306B" w:rsidRPr="00E739E1" w14:paraId="5657E6A9" w14:textId="77777777" w:rsidTr="001959AA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C187BF" w14:textId="77777777" w:rsidR="00CC306B" w:rsidRPr="00E739E1" w:rsidRDefault="00CC306B" w:rsidP="00CC306B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Mexican-America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816F3F" w14:textId="1A41A7CF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255.0 (37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959AF5" w14:textId="3A240AF8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75.0 (32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665F06" w14:textId="2ACB5EB8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88.0 (33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5867F6" w14:textId="2C6B953C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22.0 (38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9908BB" w14:textId="4253A8A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70.0 (43.9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0C8E5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CC306B" w:rsidRPr="00E739E1" w14:paraId="27721A3A" w14:textId="77777777" w:rsidTr="001959AA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38C9B3" w14:textId="77777777" w:rsidR="00CC306B" w:rsidRPr="00E739E1" w:rsidRDefault="00CC306B" w:rsidP="00CC306B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Non-Hispanic whi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9E8582" w14:textId="33B0B7E1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240.0 (36.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74AFE1" w14:textId="5D618AB6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01.0 (35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8C3B0E" w14:textId="6058BE2E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31.0 (38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C26CA3" w14:textId="53E7B2A9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24.0 (39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CEA047" w14:textId="40393C52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84.0 (33.7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78F52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CC306B" w:rsidRPr="00E739E1" w14:paraId="6E46FC5C" w14:textId="77777777" w:rsidTr="001959AA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64E9F3" w14:textId="77777777" w:rsidR="00CC306B" w:rsidRPr="00E739E1" w:rsidRDefault="00CC306B" w:rsidP="00CC306B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Non-Hispanic black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700909" w14:textId="521BAC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70.0 (22.7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177E7B" w14:textId="15E65C58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50.0 (29.3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5BF0DA" w14:textId="47F3B7F9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17.0 (25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33AF92" w14:textId="3A4F3F8C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57.0 (18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E31562" w14:textId="220687D1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46.0 (17.3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823EC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CC306B" w:rsidRPr="00E739E1" w14:paraId="36391D7E" w14:textId="77777777" w:rsidTr="001959AA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4C375B" w14:textId="77777777" w:rsidR="00CC306B" w:rsidRPr="00E739E1" w:rsidRDefault="00CC306B" w:rsidP="00CC306B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F4611E" w14:textId="30C88DA8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28.0 (3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3EAB8B" w14:textId="7689D972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8.0 (3.3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47BFD9" w14:textId="2F86BD2D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1.0 (3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97C532" w14:textId="66E69463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7.0 (3.3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74CF14" w14:textId="4DD466CD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2.0 (5.0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909C8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CC306B" w:rsidRPr="00E739E1" w14:paraId="5CF4831F" w14:textId="77777777" w:rsidTr="001959AA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2D2A76" w14:textId="4FF02C1D" w:rsidR="00CC306B" w:rsidRPr="00E739E1" w:rsidRDefault="00CC306B" w:rsidP="00CC306B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Ma</w:t>
            </w:r>
            <w:r w:rsidRPr="00E739E1">
              <w:rPr>
                <w:rFonts w:ascii="Times New Roman" w:hAnsi="Times New Roman" w:cs="Times New Roman"/>
                <w:b/>
                <w:color w:val="000000"/>
              </w:rPr>
              <w:t>rry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2D9D8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BF94D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7E3E8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EE218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49001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4555AB" w14:textId="6878A69A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62</w:t>
            </w:r>
          </w:p>
        </w:tc>
      </w:tr>
      <w:tr w:rsidR="00CC306B" w:rsidRPr="00E739E1" w14:paraId="478E59B2" w14:textId="77777777" w:rsidTr="001959AA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571BCC" w14:textId="205029F7" w:rsidR="00CC306B" w:rsidRPr="00E739E1" w:rsidRDefault="00CC306B" w:rsidP="00CC306B">
            <w:pP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D22B4A" w14:textId="14C12E46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,217.0 (65.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D388FA" w14:textId="51870D3C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53.0 (65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3AC985" w14:textId="7ED7F3D3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71.0 (66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51BFF8" w14:textId="7C710F5A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61.0 (67.7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3E5FF8" w14:textId="48C96316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32.0 (63.3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45C85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CC306B" w:rsidRPr="00E739E1" w14:paraId="06B5388C" w14:textId="77777777" w:rsidTr="001959AA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13D369" w14:textId="042E9491" w:rsidR="00CC306B" w:rsidRPr="00E739E1" w:rsidRDefault="00CC306B" w:rsidP="00CC306B">
            <w:pP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A24382" w14:textId="4E17CBD6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166.0 (34.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0475F8" w14:textId="6D155D6A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97.0 (34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2E773A" w14:textId="5958B8A2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93.0 (33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A0A52A" w14:textId="6F4F83D0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68.0 (32.3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ED25D6" w14:textId="559AF24E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08.0 (36.7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13399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CC306B" w:rsidRPr="00E739E1" w14:paraId="76385C49" w14:textId="77777777" w:rsidTr="001959AA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46FCAB" w14:textId="77777777" w:rsidR="00CC306B" w:rsidRPr="00E739E1" w:rsidRDefault="00CC306B" w:rsidP="00CC306B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</w:rPr>
              <w:t>PI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81399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4A895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400FF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6F833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C93E6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C28A17" w14:textId="344E7C6B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340</w:t>
            </w:r>
          </w:p>
        </w:tc>
      </w:tr>
      <w:tr w:rsidR="00CC306B" w:rsidRPr="00E739E1" w14:paraId="46A4BB40" w14:textId="77777777" w:rsidTr="001959AA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3944BE" w14:textId="77777777" w:rsidR="00CC306B" w:rsidRPr="00E739E1" w:rsidRDefault="00CC306B" w:rsidP="00CC306B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&lt;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0F2057" w14:textId="6E5A1EC8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69.0 (24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58720F" w14:textId="202F6181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81.0 (23.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1C9C17" w14:textId="61297A50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96.0 (24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9CF4C0" w14:textId="410995D3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66.0 (22.3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662DC9" w14:textId="288CDCA5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26.0 (29.2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74F29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CC306B" w:rsidRPr="00E739E1" w14:paraId="251B9829" w14:textId="77777777" w:rsidTr="001959AA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EBC58" w14:textId="42D4CF3F" w:rsidR="00CC306B" w:rsidRPr="00E739E1" w:rsidRDefault="00CC306B" w:rsidP="00CC306B">
            <w:pP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1-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C689E" w14:textId="29B41113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,046.0 (66.3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645CC" w14:textId="38F7D303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30.0 (68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07920" w14:textId="5E260669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40.0 (67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3AE8C" w14:textId="48C55936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95.0 (66.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BF651" w14:textId="52084EE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81.0 (62.1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569E0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CC306B" w:rsidRPr="00E739E1" w14:paraId="76072BFB" w14:textId="77777777" w:rsidTr="001959AA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B05A8C" w14:textId="77777777" w:rsidR="00CC306B" w:rsidRPr="00E739E1" w:rsidRDefault="00CC306B" w:rsidP="00CC306B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&gt;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8E6D99" w14:textId="6D761302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72.0 (8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0F5E06" w14:textId="15D9DDC0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9.0 (7.7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96E50C" w14:textId="093C4274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0.0 (7.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DDC12C" w14:textId="585C850A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85.0 (11.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487739" w14:textId="5726E988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8.0 (8.8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28F10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CC306B" w:rsidRPr="00E739E1" w14:paraId="307F0E6D" w14:textId="77777777" w:rsidTr="001959AA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C7CED5" w14:textId="5B57D3B7" w:rsidR="00CC306B" w:rsidRPr="00E739E1" w:rsidRDefault="00CC306B" w:rsidP="00CC306B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E</w:t>
            </w:r>
            <w:r w:rsidRPr="00E739E1">
              <w:rPr>
                <w:rFonts w:ascii="Times New Roman" w:hAnsi="Times New Roman" w:cs="Times New Roman"/>
                <w:b/>
                <w:color w:val="000000"/>
              </w:rPr>
              <w:t>ducatio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68A96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F61BA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4F01F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C76AE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1CB80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E8C29E" w14:textId="0AD9F83A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585</w:t>
            </w:r>
          </w:p>
        </w:tc>
      </w:tr>
      <w:tr w:rsidR="00CC306B" w:rsidRPr="00E739E1" w14:paraId="28090035" w14:textId="77777777" w:rsidTr="001959AA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593C13" w14:textId="72218EB2" w:rsidR="00CC306B" w:rsidRPr="00E739E1" w:rsidRDefault="00CC306B" w:rsidP="00CC306B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lastRenderedPageBreak/>
              <w:t>&lt;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undergradua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625B87" w14:textId="2AF115B8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,737.0 (81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5E0D7B" w14:textId="4FF84FF9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98.0 (82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37ED71" w14:textId="09F373FA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95.0 (80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9CE603" w14:textId="27756C9E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60.0 (79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30D262" w14:textId="6DCEBF08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84.0 (81.5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3FCE1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CC306B" w:rsidRPr="00E739E1" w14:paraId="1A8CAEF2" w14:textId="77777777" w:rsidTr="001959AA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59BB21" w14:textId="2E20697C" w:rsidR="00CC306B" w:rsidRPr="00E739E1" w:rsidRDefault="00CC306B" w:rsidP="00CC306B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≥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undergradua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6CE4F1" w14:textId="109A2F00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40.0 (19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97A016" w14:textId="2A43DB0B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51.0 (17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E517C0" w14:textId="663D4BB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67.0 (19.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CCFD96" w14:textId="2000855D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67.0 (20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294ADB" w14:textId="737C4ECA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55.0 (18.5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9902C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CC306B" w:rsidRPr="00E739E1" w14:paraId="58037D12" w14:textId="77777777" w:rsidTr="001959AA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202DEB" w14:textId="1B3335E3" w:rsidR="00CC306B" w:rsidRPr="00E739E1" w:rsidRDefault="00CC306B" w:rsidP="00CC306B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Physical activity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E4618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3E9A0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66FF9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27CEC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F3EED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5DF818" w14:textId="02E7A375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 w:rsidRPr="00E739E1">
              <w:rPr>
                <w:rFonts w:ascii="Times New Roman" w:hAnsi="Times New Roman" w:cs="Times New Roman"/>
                <w:bCs/>
                <w:color w:val="000000"/>
              </w:rPr>
              <w:t>0.</w:t>
            </w: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246</w:t>
            </w:r>
          </w:p>
        </w:tc>
      </w:tr>
      <w:tr w:rsidR="00CC306B" w:rsidRPr="00E739E1" w14:paraId="0A81CF8D" w14:textId="77777777" w:rsidTr="001959AA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590E5" w14:textId="00BC94F2" w:rsidR="00CC306B" w:rsidRPr="00E739E1" w:rsidRDefault="00CC306B" w:rsidP="00CC306B">
            <w:pP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I</w:t>
            </w:r>
            <w:r w:rsidRPr="00E739E1">
              <w:rPr>
                <w:rFonts w:ascii="Times New Roman" w:hAnsi="Times New Roman" w:cs="Times New Roman"/>
                <w:color w:val="000000"/>
              </w:rPr>
              <w:t>nactiv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46D05" w14:textId="752F71D0" w:rsidR="00CC306B" w:rsidRPr="00E739E1" w:rsidRDefault="00CC306B" w:rsidP="00CC306B">
            <w:pPr>
              <w:spacing w:before="100" w:after="100"/>
              <w:ind w:left="3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842.0 (24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72BC2" w14:textId="760F067F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23.0 (26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6B49A" w14:textId="6EAC7062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95.0 (22.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B4CFE" w14:textId="55D2CE2A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91.0 (23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565F8" w14:textId="361D00EA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33.0 (27.7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5AFAF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CC306B" w:rsidRPr="00E739E1" w14:paraId="2092FCC0" w14:textId="77777777" w:rsidTr="001959AA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1F8E7" w14:textId="7AAA1413" w:rsidR="00CC306B" w:rsidRPr="00E739E1" w:rsidRDefault="00CC306B" w:rsidP="00CC306B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M</w:t>
            </w:r>
            <w:r w:rsidRPr="00E739E1">
              <w:rPr>
                <w:rFonts w:ascii="Times New Roman" w:hAnsi="Times New Roman" w:cs="Times New Roman"/>
                <w:color w:val="000000"/>
              </w:rPr>
              <w:t>edia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675D5" w14:textId="38C7626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438.0 (42.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343E5" w14:textId="046A7491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53.0 (41.3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08806" w14:textId="47F945D5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72.0 (42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F343C" w14:textId="6D3848DC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88.0 (46.7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3A469" w14:textId="38475AE4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25.0 (38.6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715FB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CC306B" w:rsidRPr="00E739E1" w14:paraId="2128B77E" w14:textId="77777777" w:rsidTr="001959AA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0AC18" w14:textId="159E6ED6" w:rsidR="00CC306B" w:rsidRPr="00E739E1" w:rsidRDefault="00CC306B" w:rsidP="00CC306B">
            <w:pP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A</w:t>
            </w:r>
            <w:r w:rsidRPr="00E739E1">
              <w:rPr>
                <w:rFonts w:ascii="Times New Roman" w:hAnsi="Times New Roman" w:cs="Times New Roman"/>
                <w:color w:val="000000"/>
              </w:rPr>
              <w:t>ctiv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7076F" w14:textId="79DF1C40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113.0 (32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50AAF" w14:textId="456BD85D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78.0 (32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7C1DA" w14:textId="0CD52DA6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00.0 (34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49FB7" w14:textId="6CEE1B90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51.0 (30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FE8F4" w14:textId="0F2EF27B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84.0 (33.7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89855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CC306B" w:rsidRPr="00E739E1" w14:paraId="314957CF" w14:textId="77777777" w:rsidTr="001959AA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86D487" w14:textId="70852EC1" w:rsidR="00CC306B" w:rsidRPr="00E739E1" w:rsidRDefault="00CC306B" w:rsidP="00CC306B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</w:rPr>
              <w:t>HEI</w:t>
            </w: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 xml:space="preserve"> scor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9438A7" w14:textId="17190485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4.15 (0.4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4E30F1" w14:textId="35CF1FC2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2.83 (0.7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B851F7" w14:textId="66022D3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4.18 (0.7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2D1DFD" w14:textId="7C8D8BB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5.09 (0.78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E441AA" w14:textId="5D35EB88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4.38 (0.85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B7C68F" w14:textId="7899AA94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99</w:t>
            </w:r>
          </w:p>
        </w:tc>
      </w:tr>
      <w:tr w:rsidR="00CC306B" w:rsidRPr="00E739E1" w14:paraId="5B813DAD" w14:textId="77777777" w:rsidTr="001959AA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BA5D6A" w14:textId="3C46E5A0" w:rsidR="00CC306B" w:rsidRPr="00E739E1" w:rsidRDefault="00CC306B" w:rsidP="00CC306B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Smoking statu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E94B5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BBE7F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7C057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A97E9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27200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6C5838" w14:textId="3A31D85E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903</w:t>
            </w:r>
          </w:p>
        </w:tc>
      </w:tr>
      <w:tr w:rsidR="00CC306B" w:rsidRPr="00E739E1" w14:paraId="0BA65AC6" w14:textId="77777777" w:rsidTr="001959AA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27EDD1" w14:textId="77777777" w:rsidR="00CC306B" w:rsidRPr="00E739E1" w:rsidRDefault="00CC306B" w:rsidP="00CC306B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Current smoke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DB27D7" w14:textId="5721FB92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69.0 (19.7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9456CC" w14:textId="46FC86CF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71.0 (20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D294F8" w14:textId="212F2704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86.0 (21.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A9C52A" w14:textId="0360F01F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67.0 (20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FD9248" w14:textId="262CC606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45.0 (17.2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1AC93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CC306B" w:rsidRPr="00E739E1" w14:paraId="68EC1929" w14:textId="77777777" w:rsidTr="001959AA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F50977" w14:textId="77777777" w:rsidR="00CC306B" w:rsidRPr="00E739E1" w:rsidRDefault="00CC306B" w:rsidP="00CC306B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Ex-smoke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78E229" w14:textId="6B409D7F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005.0 (29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89271E" w14:textId="0104A485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63.0 (30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AE9D23" w14:textId="7BAB4411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57.0 (29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CF2F7E" w14:textId="7A1A4531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57.0 (31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5DBE33" w14:textId="602D1190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28.0 (27.1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6AB09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CC306B" w:rsidRPr="00E739E1" w14:paraId="6BE3D1AF" w14:textId="77777777" w:rsidTr="001959AA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8E3022" w14:textId="77777777" w:rsidR="00CC306B" w:rsidRPr="00E739E1" w:rsidRDefault="00CC306B" w:rsidP="00CC306B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Never smoke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D953F5" w14:textId="1C1AD359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718.0 (50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769C0C" w14:textId="54289E94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20.0 (49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4D3B1F" w14:textId="0F884265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24.0 (48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E1E809" w14:textId="662FEFBA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05.0 (48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8F5799" w14:textId="1006A530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69.0 (55.7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03026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CC306B" w:rsidRPr="00E739E1" w14:paraId="5059000E" w14:textId="77777777" w:rsidTr="001959AA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F00E8A" w14:textId="17E9AAE8" w:rsidR="00CC306B" w:rsidRPr="00E739E1" w:rsidRDefault="00CC306B" w:rsidP="00CC306B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BMI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6A8BD7" w14:textId="69FBEF16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0.06 (0.28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838A6E" w14:textId="0110183B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9.44 (0.34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6250D7" w14:textId="617E3EDD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9.80 (0.3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C40864" w14:textId="433E7D4D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0.11 (0.33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82DEAF" w14:textId="4F59D02F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0.91 (0.53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A5D13E" w14:textId="4394736A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134</w:t>
            </w:r>
          </w:p>
        </w:tc>
      </w:tr>
      <w:tr w:rsidR="00CC306B" w:rsidRPr="00E739E1" w14:paraId="709932CE" w14:textId="77777777" w:rsidTr="001959AA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63EC56" w14:textId="259D5E11" w:rsidR="00CC306B" w:rsidRPr="00E739E1" w:rsidRDefault="00CC306B" w:rsidP="00CC306B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WC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6E4B26" w14:textId="311C8944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01.02 (0.6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45DB94" w14:textId="2ECAD4CA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99.42 (0.8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059C00" w14:textId="3652101E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01.24 (0.9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3E80AB" w14:textId="2CB6CF83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01.84 (0.8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DB03B4" w14:textId="7C439001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01.43 (1.08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29D33A" w14:textId="46F87824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45</w:t>
            </w:r>
          </w:p>
        </w:tc>
      </w:tr>
      <w:tr w:rsidR="00CC306B" w:rsidRPr="00E739E1" w14:paraId="2F51560C" w14:textId="77777777" w:rsidTr="001959AA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3F07C4" w14:textId="0C6604B0" w:rsidR="00CC306B" w:rsidRPr="00E739E1" w:rsidRDefault="00CC306B" w:rsidP="00CC306B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Hypertensio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9B8A7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DBF53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1B921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80912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0C877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37374D" w14:textId="4525C7A2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584</w:t>
            </w:r>
          </w:p>
        </w:tc>
      </w:tr>
      <w:tr w:rsidR="00CC306B" w:rsidRPr="00E739E1" w14:paraId="62B2B642" w14:textId="77777777" w:rsidTr="001959AA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5ED25D" w14:textId="4EDFF729" w:rsidR="00CC306B" w:rsidRPr="00E739E1" w:rsidRDefault="00CC306B" w:rsidP="00CC306B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B928FA" w14:textId="46B31CD3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487.0 (43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65EDF1" w14:textId="02B1D5B1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09.0 (47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65F86A" w14:textId="1565F372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78.0 (43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F7C763" w14:textId="39D8E0B8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58.0 (43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A8E261" w14:textId="4A48F1CA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42.0 (40.6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16CAB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CC306B" w:rsidRPr="00E739E1" w14:paraId="6E9D081F" w14:textId="77777777" w:rsidTr="001959AA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06EF85" w14:textId="54DA1D3E" w:rsidR="00CC306B" w:rsidRPr="00E739E1" w:rsidRDefault="00CC306B" w:rsidP="00CC306B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1FB097" w14:textId="3A88F42B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906.0 (56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C63A4A" w14:textId="0B8E8123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45.0 (52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B713E0" w14:textId="5FD9677F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89.0 (56.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828744" w14:textId="1E7661C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72.0 (56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8BFE2B" w14:textId="3D0CEA8D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00.0 (59.4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26F85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CC306B" w:rsidRPr="00E739E1" w14:paraId="2A8177E1" w14:textId="77777777" w:rsidTr="001959AA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4D800E" w14:textId="04D169CE" w:rsidR="00CC306B" w:rsidRPr="00E739E1" w:rsidRDefault="00CC306B" w:rsidP="00CC306B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Diabet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6570D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66FE1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EE2A1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916CC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C87EB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A72D4B" w14:textId="338EF186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608</w:t>
            </w:r>
          </w:p>
        </w:tc>
      </w:tr>
      <w:tr w:rsidR="00CC306B" w:rsidRPr="00E739E1" w14:paraId="676B0D1A" w14:textId="77777777" w:rsidTr="001959AA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E0C037" w14:textId="2B8C299B" w:rsidR="00CC306B" w:rsidRPr="00E739E1" w:rsidRDefault="00CC306B" w:rsidP="00CC306B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3AD0C7" w14:textId="65F46DAF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910.0 (26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68311F" w14:textId="113B2706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55.0 (29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312909" w14:textId="6AA86446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26.0 (26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000FA4" w14:textId="66E44F6E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21.0 (26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64EA75" w14:textId="31EEA3AD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08.0 (24.7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36949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CC306B" w:rsidRPr="00E739E1" w14:paraId="55530AC3" w14:textId="77777777" w:rsidTr="001959AA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E29AC1" w14:textId="13CA803D" w:rsidR="00CC306B" w:rsidRPr="00E739E1" w:rsidRDefault="00CC306B" w:rsidP="00CC306B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lastRenderedPageBreak/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579EB3" w14:textId="45529726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,483.0 (73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7028E6" w14:textId="2268FFDB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99.0 (70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DDBA4D" w14:textId="4D7BF003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41.0 (73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40DF08" w14:textId="4AD53801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09.0 (73.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B9258D" w14:textId="517533FD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34.0 (75.3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25E94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CC306B" w:rsidRPr="00E739E1" w14:paraId="2B9BAA49" w14:textId="77777777" w:rsidTr="001959AA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D0C11D" w14:textId="3CFAFD2D" w:rsidR="00CC306B" w:rsidRPr="00E739E1" w:rsidRDefault="00CC306B" w:rsidP="00CC306B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History of M</w:t>
            </w: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alignancy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D7369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18957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EB4BC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859E0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CCE74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28F714" w14:textId="185855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 w:rsidRPr="00E739E1">
              <w:rPr>
                <w:rFonts w:ascii="Times New Roman" w:hAnsi="Times New Roman" w:cs="Times New Roman"/>
                <w:bCs/>
                <w:color w:val="000000"/>
              </w:rPr>
              <w:t>0.</w:t>
            </w: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852</w:t>
            </w:r>
          </w:p>
        </w:tc>
      </w:tr>
      <w:tr w:rsidR="00CC306B" w:rsidRPr="00E739E1" w14:paraId="30925E3E" w14:textId="77777777" w:rsidTr="001959AA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11785C" w14:textId="4B6AD6CC" w:rsidR="00CC306B" w:rsidRPr="00E739E1" w:rsidRDefault="00CC306B" w:rsidP="00CC306B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4334BF" w14:textId="3E2D7E59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96.0 (5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4B3643" w14:textId="5F85AB28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0.0 (5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6D8EFD" w14:textId="0EF05C9E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3.0 (6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137A44" w14:textId="55C05B66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6.0 (5.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46745E" w14:textId="14201AEB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7.0 (5.6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B290B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CC306B" w:rsidRPr="00E739E1" w14:paraId="0DA66591" w14:textId="77777777" w:rsidTr="00E20137">
        <w:trPr>
          <w:jc w:val="center"/>
        </w:trPr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E07B34" w14:textId="2E2ED023" w:rsidR="00CC306B" w:rsidRPr="00E739E1" w:rsidRDefault="00CC306B" w:rsidP="00CC306B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E334B5" w14:textId="34E55464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,197.0 (94.2%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69F425" w14:textId="46687782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804.0 (94.1%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C81AF7" w14:textId="0CCAF4DF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814.0 (93.9%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BF424F" w14:textId="40E52CF4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84.0 (94.5%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5F9C9B" w14:textId="7D87AC14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95.0 (94.4%)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799DD" w14:textId="7777777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CC306B" w:rsidRPr="00E739E1" w14:paraId="14C09F4D" w14:textId="77777777" w:rsidTr="00E20137">
        <w:trPr>
          <w:jc w:val="center"/>
        </w:trPr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468249" w14:textId="22B89FB5" w:rsidR="00CC306B" w:rsidRPr="00E739E1" w:rsidRDefault="00CC306B" w:rsidP="00CC306B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FIB4 index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00F9B8" w14:textId="58E18701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95 (0.01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78E175" w14:textId="5F05286C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.00 (0.03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6E28A3" w14:textId="63ECA920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98 (0.03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19B49C" w14:textId="09210E10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90 (0.02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326B69" w14:textId="542542B2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92 (0.03)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4F7176" w14:textId="347C7A0F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01</w:t>
            </w:r>
          </w:p>
        </w:tc>
      </w:tr>
      <w:tr w:rsidR="00CC306B" w:rsidRPr="00E739E1" w14:paraId="4635BED2" w14:textId="77777777" w:rsidTr="00E20137">
        <w:trPr>
          <w:jc w:val="center"/>
        </w:trPr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F7BE3" w14:textId="1C74C37B" w:rsidR="00CC306B" w:rsidRPr="00E739E1" w:rsidRDefault="00CC306B" w:rsidP="00CC306B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color w:val="000000"/>
                <w:lang w:eastAsia="zh-CN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CRP</w:t>
            </w:r>
            <w:r w:rsidR="00790C20" w:rsidRPr="00E739E1">
              <w:rPr>
                <w:rFonts w:ascii="Times New Roman" w:eastAsia="Arial" w:hAnsi="Times New Roman" w:cs="Times New Roman"/>
                <w:b/>
                <w:color w:val="000000"/>
              </w:rPr>
              <w:t>, mg/dL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0AFC6" w14:textId="287CD5EC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47 (0.02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3FF98" w14:textId="582789D0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46 (0.03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13AB2" w14:textId="7FDECA8C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45 (0.03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5754A" w14:textId="210D62D5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46 (0.02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15B51" w14:textId="19955687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51 (0.03)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91E8D" w14:textId="11254805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165</w:t>
            </w:r>
          </w:p>
        </w:tc>
      </w:tr>
      <w:tr w:rsidR="00CC306B" w:rsidRPr="00E739E1" w14:paraId="099C7AA7" w14:textId="77777777" w:rsidTr="00E20137">
        <w:trPr>
          <w:jc w:val="center"/>
        </w:trPr>
        <w:tc>
          <w:tcPr>
            <w:tcW w:w="1983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68E30" w14:textId="53EB0A5A" w:rsidR="00CC306B" w:rsidRPr="00E739E1" w:rsidRDefault="00CC306B" w:rsidP="00CC306B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color w:val="000000"/>
                <w:lang w:eastAsia="zh-CN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HOMA</w:t>
            </w: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-IR</w:t>
            </w:r>
          </w:p>
        </w:tc>
        <w:tc>
          <w:tcPr>
            <w:tcW w:w="1816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9A27A" w14:textId="5E48AC86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.03 (0.16)</w:t>
            </w:r>
          </w:p>
        </w:tc>
        <w:tc>
          <w:tcPr>
            <w:tcW w:w="1444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AF065" w14:textId="250F802D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.33 (0.19)</w:t>
            </w:r>
          </w:p>
        </w:tc>
        <w:tc>
          <w:tcPr>
            <w:tcW w:w="1444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536DF" w14:textId="5EB4FC9D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.76 (0.23)</w:t>
            </w:r>
          </w:p>
        </w:tc>
        <w:tc>
          <w:tcPr>
            <w:tcW w:w="1444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6DD3C" w14:textId="604BEAB3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.83 (0.17)</w:t>
            </w:r>
          </w:p>
        </w:tc>
        <w:tc>
          <w:tcPr>
            <w:tcW w:w="1444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20091" w14:textId="5B77C2CC" w:rsidR="00CC306B" w:rsidRPr="00E739E1" w:rsidRDefault="00CC306B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.35 (0.41)</w:t>
            </w:r>
          </w:p>
        </w:tc>
        <w:tc>
          <w:tcPr>
            <w:tcW w:w="915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C963E" w14:textId="15C99925" w:rsidR="00CC306B" w:rsidRPr="00E739E1" w:rsidRDefault="00E20137" w:rsidP="00CC306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E739E1">
              <w:rPr>
                <w:rFonts w:ascii="Times New Roman" w:eastAsia="宋体" w:hAnsi="Times New Roman" w:cs="Times New Roman"/>
                <w:bCs/>
                <w:color w:val="000000"/>
                <w:lang w:eastAsia="zh-CN"/>
              </w:rPr>
              <w:t>&lt;</w:t>
            </w: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0</w:t>
            </w: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1</w:t>
            </w:r>
          </w:p>
        </w:tc>
      </w:tr>
      <w:tr w:rsidR="00CC306B" w:rsidRPr="00E739E1" w14:paraId="2DD0AAFE" w14:textId="77777777" w:rsidTr="00993D76">
        <w:trPr>
          <w:jc w:val="center"/>
        </w:trPr>
        <w:tc>
          <w:tcPr>
            <w:tcW w:w="10490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C72A23" w14:textId="77777777" w:rsidR="00CC306B" w:rsidRPr="00E739E1" w:rsidRDefault="00CC306B" w:rsidP="00CC306B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vertAlign w:val="superscript"/>
              </w:rPr>
              <w:t>†</w:t>
            </w:r>
            <w:r w:rsidRPr="00E739E1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 xml:space="preserve"> </w:t>
            </w:r>
            <w:r w:rsidRPr="00E739E1">
              <w:rPr>
                <w:rFonts w:ascii="Times New Roman" w:hAnsi="Times New Roman" w:cs="Times New Roman"/>
                <w:color w:val="000000"/>
              </w:rPr>
              <w:t>Wilcoxon rank-sum test for complex survey samples; chi-squared test with Rao &amp; Scott's second-order correction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.</w:t>
            </w:r>
          </w:p>
          <w:p w14:paraId="7F1E20CC" w14:textId="266371A9" w:rsidR="00CC306B" w:rsidRPr="00E739E1" w:rsidRDefault="00CC306B" w:rsidP="00CC306B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TIBC, Total iron binding capacity; MASLD, Metabolic dysfunction-associated </w:t>
            </w:r>
            <w:proofErr w:type="spellStart"/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steatotic</w:t>
            </w:r>
            <w:proofErr w:type="spellEnd"/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 liver disease; HEI, Healthy eating index; BMI, body mass index; WC, waist circumference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; CRP, C-reactive protein; HOMA-IR, Homeostatic Model Assessment for Insulin Resistance</w:t>
            </w:r>
          </w:p>
          <w:p w14:paraId="3CAC01DF" w14:textId="5549FF75" w:rsidR="00CC306B" w:rsidRPr="00E739E1" w:rsidRDefault="00CC306B" w:rsidP="00CC306B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Data are presented as mean (standard error) or number (percentage).</w:t>
            </w:r>
          </w:p>
        </w:tc>
      </w:tr>
    </w:tbl>
    <w:p w14:paraId="1CBE6449" w14:textId="77777777" w:rsidR="00C00229" w:rsidRPr="00E739E1" w:rsidRDefault="00C00229">
      <w:pPr>
        <w:rPr>
          <w:rFonts w:ascii="Times New Roman" w:hAnsi="Times New Roman" w:cs="Times New Roman"/>
          <w:lang w:eastAsia="zh-CN"/>
        </w:rPr>
      </w:pPr>
    </w:p>
    <w:p w14:paraId="09ADF616" w14:textId="7A9CAA0F" w:rsidR="00501A2A" w:rsidRPr="00E739E1" w:rsidRDefault="00E739E1">
      <w:pPr>
        <w:rPr>
          <w:rFonts w:ascii="Times New Roman" w:hAnsi="Times New Roman" w:cs="Times New Roman"/>
          <w:lang w:eastAsia="zh-CN"/>
        </w:rPr>
      </w:pPr>
      <w:r w:rsidRPr="00E739E1">
        <w:rPr>
          <w:rFonts w:ascii="Times New Roman" w:hAnsi="Times New Roman" w:cs="Times New Roman"/>
          <w:lang w:eastAsia="zh-CN"/>
        </w:rPr>
        <w:br w:type="page"/>
      </w:r>
    </w:p>
    <w:tbl>
      <w:tblPr>
        <w:tblW w:w="10490" w:type="dxa"/>
        <w:jc w:val="center"/>
        <w:tblLayout w:type="fixed"/>
        <w:tblLook w:val="04A0" w:firstRow="1" w:lastRow="0" w:firstColumn="1" w:lastColumn="0" w:noHBand="0" w:noVBand="1"/>
      </w:tblPr>
      <w:tblGrid>
        <w:gridCol w:w="1983"/>
        <w:gridCol w:w="1816"/>
        <w:gridCol w:w="1444"/>
        <w:gridCol w:w="1444"/>
        <w:gridCol w:w="1444"/>
        <w:gridCol w:w="1444"/>
        <w:gridCol w:w="915"/>
      </w:tblGrid>
      <w:tr w:rsidR="00501A2A" w:rsidRPr="00E739E1" w14:paraId="7B94654A" w14:textId="77777777" w:rsidTr="00C16B4E">
        <w:trPr>
          <w:jc w:val="center"/>
        </w:trPr>
        <w:tc>
          <w:tcPr>
            <w:tcW w:w="10490" w:type="dxa"/>
            <w:gridSpan w:val="7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D5CF8" w14:textId="2A73B76F" w:rsidR="00501A2A" w:rsidRPr="00E739E1" w:rsidRDefault="00501A2A" w:rsidP="00C16B4E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bCs/>
                <w:color w:val="231F20"/>
                <w:lang w:eastAsia="zh-CN"/>
              </w:rPr>
              <w:lastRenderedPageBreak/>
              <w:t xml:space="preserve">Table </w:t>
            </w:r>
            <w:r w:rsidR="006753CF" w:rsidRPr="00E739E1">
              <w:rPr>
                <w:rFonts w:ascii="Times New Roman" w:hAnsi="Times New Roman" w:cs="Times New Roman"/>
                <w:b/>
                <w:bCs/>
                <w:color w:val="231F20"/>
                <w:lang w:eastAsia="zh-CN"/>
              </w:rPr>
              <w:t>S</w:t>
            </w:r>
            <w:r w:rsidR="006753CF" w:rsidRPr="00E739E1">
              <w:rPr>
                <w:rFonts w:ascii="Times New Roman" w:hAnsi="Times New Roman" w:cs="Times New Roman"/>
                <w:b/>
                <w:bCs/>
                <w:color w:val="231F20"/>
                <w:lang w:eastAsia="zh-CN"/>
              </w:rPr>
              <w:t>5</w:t>
            </w:r>
            <w:r w:rsidRPr="00E739E1">
              <w:rPr>
                <w:rFonts w:ascii="Times New Roman" w:hAnsi="Times New Roman" w:cs="Times New Roman"/>
                <w:b/>
                <w:bCs/>
                <w:color w:val="231F20"/>
                <w:lang w:eastAsia="zh-CN"/>
              </w:rPr>
              <w:t>.</w:t>
            </w:r>
            <w:r w:rsidRPr="00E739E1">
              <w:rPr>
                <w:rFonts w:ascii="Times New Roman" w:hAnsi="Times New Roman" w:cs="Times New Roman"/>
                <w:color w:val="231F20"/>
                <w:lang w:eastAsia="zh-CN"/>
              </w:rPr>
              <w:t xml:space="preserve"> </w:t>
            </w:r>
            <w:r w:rsidRPr="00E739E1">
              <w:rPr>
                <w:rFonts w:ascii="Times New Roman" w:hAnsi="Times New Roman" w:cs="Times New Roman"/>
                <w:color w:val="231F20"/>
              </w:rPr>
              <w:t xml:space="preserve">Baseline </w:t>
            </w:r>
            <w:r w:rsidRPr="00E739E1">
              <w:rPr>
                <w:rFonts w:ascii="Times New Roman" w:hAnsi="Times New Roman" w:cs="Times New Roman"/>
                <w:color w:val="231F20"/>
                <w:lang w:eastAsia="zh-CN"/>
              </w:rPr>
              <w:t>c</w:t>
            </w:r>
            <w:r w:rsidRPr="00E739E1">
              <w:rPr>
                <w:rFonts w:ascii="Times New Roman" w:hAnsi="Times New Roman" w:cs="Times New Roman"/>
                <w:color w:val="231F20"/>
              </w:rPr>
              <w:t xml:space="preserve">haracteristics of </w:t>
            </w:r>
            <w:r w:rsidRPr="00E739E1">
              <w:rPr>
                <w:rFonts w:ascii="Times New Roman" w:hAnsi="Times New Roman" w:cs="Times New Roman"/>
                <w:color w:val="000000"/>
              </w:rPr>
              <w:t xml:space="preserve">MASLD 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population </w:t>
            </w:r>
            <w:r w:rsidRPr="00E739E1">
              <w:rPr>
                <w:rFonts w:ascii="Times New Roman" w:hAnsi="Times New Roman" w:cs="Times New Roman"/>
                <w:color w:val="231F20"/>
                <w:lang w:eastAsia="zh-CN"/>
              </w:rPr>
              <w:t>by</w:t>
            </w:r>
            <w:r w:rsidRPr="00E739E1">
              <w:rPr>
                <w:rFonts w:ascii="Times New Roman" w:hAnsi="Times New Roman" w:cs="Times New Roman"/>
                <w:color w:val="231F20"/>
              </w:rPr>
              <w:t xml:space="preserve"> the </w:t>
            </w:r>
            <w:r w:rsidR="006753CF" w:rsidRPr="00E739E1">
              <w:rPr>
                <w:rFonts w:ascii="Times New Roman" w:hAnsi="Times New Roman" w:cs="Times New Roman"/>
                <w:color w:val="231F20"/>
                <w:lang w:eastAsia="zh-CN"/>
              </w:rPr>
              <w:t>h</w:t>
            </w:r>
            <w:r w:rsidR="006753CF" w:rsidRPr="00E739E1">
              <w:rPr>
                <w:rFonts w:ascii="Times New Roman" w:hAnsi="Times New Roman" w:cs="Times New Roman"/>
                <w:color w:val="231F20"/>
                <w:lang w:eastAsia="zh-CN"/>
              </w:rPr>
              <w:t>emoglobin concentration</w:t>
            </w:r>
          </w:p>
        </w:tc>
      </w:tr>
      <w:tr w:rsidR="00501A2A" w:rsidRPr="00E739E1" w14:paraId="2634DCF6" w14:textId="77777777" w:rsidTr="00C16B4E">
        <w:trPr>
          <w:jc w:val="center"/>
        </w:trPr>
        <w:tc>
          <w:tcPr>
            <w:tcW w:w="19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EC7DD" w14:textId="77777777" w:rsidR="00501A2A" w:rsidRPr="00E739E1" w:rsidRDefault="00501A2A" w:rsidP="00C16B4E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color w:val="000000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18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6260D" w14:textId="77777777" w:rsidR="00501A2A" w:rsidRPr="00E739E1" w:rsidRDefault="00501A2A" w:rsidP="00C16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lang w:eastAsia="zh-CN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Overall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EA679" w14:textId="554AD226" w:rsidR="00501A2A" w:rsidRPr="00E739E1" w:rsidRDefault="00501A2A" w:rsidP="00C16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Quartile 1</w:t>
            </w:r>
            <w:r w:rsidRPr="00E739E1">
              <w:rPr>
                <w:rFonts w:ascii="Times New Roman" w:eastAsia="Arial" w:hAnsi="Times New Roman" w:cs="Times New Roman"/>
                <w:color w:val="000000"/>
              </w:rPr>
              <w:t xml:space="preserve">, 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&lt;</w:t>
            </w:r>
            <w:r w:rsidR="006753CF" w:rsidRPr="00E739E1">
              <w:rPr>
                <w:rFonts w:ascii="Times New Roman" w:hAnsi="Times New Roman" w:cs="Times New Roman"/>
                <w:color w:val="000000"/>
                <w:lang w:eastAsia="zh-CN"/>
              </w:rPr>
              <w:t>131</w:t>
            </w:r>
            <w:r w:rsidR="00E20137" w:rsidRPr="00E739E1">
              <w:rPr>
                <w:rFonts w:ascii="Times New Roman" w:hAnsi="Times New Roman" w:cs="Times New Roman"/>
                <w:color w:val="000000"/>
                <w:lang w:eastAsia="zh-CN"/>
              </w:rPr>
              <w:t>.0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 g/L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56392" w14:textId="0D460E2F" w:rsidR="00501A2A" w:rsidRPr="00E739E1" w:rsidRDefault="00501A2A" w:rsidP="00C16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 xml:space="preserve">Quartile </w:t>
            </w: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2</w:t>
            </w:r>
            <w:r w:rsidRPr="00E739E1">
              <w:rPr>
                <w:rFonts w:ascii="Times New Roman" w:eastAsia="Arial" w:hAnsi="Times New Roman" w:cs="Times New Roman"/>
                <w:color w:val="000000"/>
              </w:rPr>
              <w:t xml:space="preserve">, </w:t>
            </w:r>
            <w:r w:rsidR="006753CF" w:rsidRPr="00E739E1">
              <w:rPr>
                <w:rFonts w:ascii="Times New Roman" w:hAnsi="Times New Roman" w:cs="Times New Roman"/>
                <w:color w:val="000000"/>
                <w:lang w:eastAsia="zh-CN"/>
              </w:rPr>
              <w:t>131</w:t>
            </w:r>
            <w:r w:rsidR="00E20137" w:rsidRPr="00E739E1">
              <w:rPr>
                <w:rFonts w:ascii="Times New Roman" w:hAnsi="Times New Roman" w:cs="Times New Roman"/>
                <w:color w:val="000000"/>
                <w:lang w:eastAsia="zh-CN"/>
              </w:rPr>
              <w:t>.0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-</w:t>
            </w:r>
            <w:r w:rsidR="006753CF" w:rsidRPr="00E739E1">
              <w:rPr>
                <w:rFonts w:ascii="Times New Roman" w:hAnsi="Times New Roman" w:cs="Times New Roman"/>
                <w:color w:val="000000"/>
                <w:lang w:eastAsia="zh-CN"/>
              </w:rPr>
              <w:t>140.5</w:t>
            </w:r>
            <w:r w:rsidR="006753CF"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g/L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9BC4B" w14:textId="792EF805" w:rsidR="00501A2A" w:rsidRPr="00E739E1" w:rsidRDefault="00501A2A" w:rsidP="00C16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 xml:space="preserve">Quartile </w:t>
            </w: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3</w:t>
            </w:r>
            <w:r w:rsidRPr="00E739E1">
              <w:rPr>
                <w:rFonts w:ascii="Times New Roman" w:eastAsia="Arial" w:hAnsi="Times New Roman" w:cs="Times New Roman"/>
                <w:color w:val="000000"/>
              </w:rPr>
              <w:t xml:space="preserve">, </w:t>
            </w:r>
            <w:r w:rsidR="006753CF" w:rsidRPr="00E739E1">
              <w:rPr>
                <w:rFonts w:ascii="Times New Roman" w:hAnsi="Times New Roman" w:cs="Times New Roman"/>
                <w:color w:val="000000"/>
                <w:lang w:eastAsia="zh-CN"/>
              </w:rPr>
              <w:t>140.5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-</w:t>
            </w:r>
            <w:r w:rsidR="006753CF" w:rsidRPr="00E739E1">
              <w:rPr>
                <w:rFonts w:ascii="Times New Roman" w:hAnsi="Times New Roman" w:cs="Times New Roman"/>
                <w:color w:val="000000"/>
                <w:lang w:eastAsia="zh-CN"/>
              </w:rPr>
              <w:t>150.5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g/L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96496" w14:textId="6923E50F" w:rsidR="00501A2A" w:rsidRPr="00E739E1" w:rsidRDefault="00501A2A" w:rsidP="00C16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 xml:space="preserve">Quartile </w:t>
            </w: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4</w:t>
            </w:r>
            <w:r w:rsidRPr="00E739E1">
              <w:rPr>
                <w:rFonts w:ascii="Times New Roman" w:eastAsia="Arial" w:hAnsi="Times New Roman" w:cs="Times New Roman"/>
                <w:color w:val="000000"/>
              </w:rPr>
              <w:t>,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r w:rsidRPr="00E739E1">
              <w:rPr>
                <w:rFonts w:ascii="Times New Roman" w:eastAsia="宋体" w:hAnsi="Times New Roman" w:cs="Times New Roman"/>
                <w:color w:val="000000"/>
                <w:lang w:eastAsia="zh-CN"/>
              </w:rPr>
              <w:t>&gt;</w:t>
            </w:r>
            <w:r w:rsidR="006753CF" w:rsidRPr="00E739E1">
              <w:rPr>
                <w:rFonts w:ascii="Times New Roman" w:hAnsi="Times New Roman" w:cs="Times New Roman"/>
                <w:color w:val="000000"/>
                <w:lang w:eastAsia="zh-CN"/>
              </w:rPr>
              <w:t>150.5</w:t>
            </w:r>
            <w:r w:rsidR="006753CF"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g/L</w:t>
            </w:r>
          </w:p>
        </w:tc>
        <w:tc>
          <w:tcPr>
            <w:tcW w:w="9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49213" w14:textId="77777777" w:rsidR="00501A2A" w:rsidRPr="00E739E1" w:rsidRDefault="00501A2A" w:rsidP="00C16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b/>
                <w:i/>
                <w:iCs/>
                <w:color w:val="000000"/>
              </w:rPr>
              <w:t>p</w:t>
            </w: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-value</w:t>
            </w:r>
            <w:r w:rsidRPr="00E739E1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†</w:t>
            </w:r>
          </w:p>
        </w:tc>
      </w:tr>
      <w:tr w:rsidR="006753CF" w:rsidRPr="00E739E1" w14:paraId="39E3DBCC" w14:textId="77777777" w:rsidTr="00C16B4E">
        <w:trPr>
          <w:jc w:val="center"/>
        </w:trPr>
        <w:tc>
          <w:tcPr>
            <w:tcW w:w="19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0D9F29" w14:textId="77777777" w:rsidR="006753CF" w:rsidRPr="00E739E1" w:rsidRDefault="006753CF" w:rsidP="006753CF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</w:rPr>
              <w:t>Age (years)</w:t>
            </w:r>
          </w:p>
        </w:tc>
        <w:tc>
          <w:tcPr>
            <w:tcW w:w="18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9FC0EA" w14:textId="211763EA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6.90 (0.41)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B87C64" w14:textId="1960DE54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6.07 (0.76)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88E8AF" w14:textId="343DF995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8.51 (0.76)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53720B" w14:textId="489CA464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8.54 (0.67)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4ADC33" w14:textId="3C5B734F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4.68 (0.74)</w:t>
            </w:r>
          </w:p>
        </w:tc>
        <w:tc>
          <w:tcPr>
            <w:tcW w:w="9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EE5FF4" w14:textId="1B637585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01</w:t>
            </w:r>
          </w:p>
        </w:tc>
      </w:tr>
      <w:tr w:rsidR="006753CF" w:rsidRPr="00E739E1" w14:paraId="667BE2DC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73F7E0" w14:textId="77777777" w:rsidR="006753CF" w:rsidRPr="00E739E1" w:rsidRDefault="006753CF" w:rsidP="006753CF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</w:rPr>
              <w:t>Sex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93340" w14:textId="7777777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00739" w14:textId="7777777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201FA" w14:textId="7777777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2BFCB" w14:textId="7777777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49ED8" w14:textId="7777777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2EA4FA" w14:textId="51A01E4C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宋体" w:hAnsi="Times New Roman" w:cs="Times New Roman"/>
                <w:bCs/>
                <w:color w:val="000000"/>
                <w:lang w:eastAsia="zh-CN"/>
              </w:rPr>
              <w:t>&lt;</w:t>
            </w: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0</w:t>
            </w: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1</w:t>
            </w:r>
          </w:p>
        </w:tc>
      </w:tr>
      <w:tr w:rsidR="006753CF" w:rsidRPr="00E739E1" w14:paraId="17EF9F90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BAFC2C" w14:textId="77777777" w:rsidR="006753CF" w:rsidRPr="00E739E1" w:rsidRDefault="006753CF" w:rsidP="006753CF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F</w:t>
            </w:r>
            <w:r w:rsidRPr="00E739E1">
              <w:rPr>
                <w:rFonts w:ascii="Times New Roman" w:hAnsi="Times New Roman" w:cs="Times New Roman"/>
                <w:color w:val="000000"/>
              </w:rPr>
              <w:t>emal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68ED30" w14:textId="06B71F2E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864.0 (54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603609" w14:textId="3A33EBD2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67.0 (90.3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05CAD1" w14:textId="74EAB565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66.0 (78.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427BB5" w14:textId="6B3DE949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45.0 (40.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90A90B" w14:textId="412B90A1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86.0 (10.2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1E01D" w14:textId="7777777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6753CF" w:rsidRPr="00E739E1" w14:paraId="6274CF37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C927C9" w14:textId="77777777" w:rsidR="006753CF" w:rsidRPr="00E739E1" w:rsidRDefault="006753CF" w:rsidP="006753CF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M</w:t>
            </w:r>
            <w:r w:rsidRPr="00E739E1">
              <w:rPr>
                <w:rFonts w:ascii="Times New Roman" w:hAnsi="Times New Roman" w:cs="Times New Roman"/>
                <w:color w:val="000000"/>
              </w:rPr>
              <w:t>al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082701" w14:textId="3F5834C0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529.0 (45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CD3B29" w14:textId="35EC6F6F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82.0 (9.7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638005" w14:textId="4A7BCC51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84.0 (21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32F76A" w14:textId="0A5A14D9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08.0 (59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4A6ECE" w14:textId="3CDE7F01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55.0 (89.8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9B1BF" w14:textId="7777777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6753CF" w:rsidRPr="00E739E1" w14:paraId="18FEEA6D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3E6139" w14:textId="77777777" w:rsidR="006753CF" w:rsidRPr="00E739E1" w:rsidRDefault="006753CF" w:rsidP="006753CF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E</w:t>
            </w:r>
            <w:r w:rsidRPr="00E739E1">
              <w:rPr>
                <w:rFonts w:ascii="Times New Roman" w:hAnsi="Times New Roman" w:cs="Times New Roman"/>
                <w:b/>
                <w:color w:val="000000"/>
              </w:rPr>
              <w:t>thnicity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4A54C" w14:textId="7777777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60311" w14:textId="7777777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06E54" w14:textId="7777777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56D79" w14:textId="7777777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59699" w14:textId="7777777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0F24AE" w14:textId="3EBB2FB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宋体" w:hAnsi="Times New Roman" w:cs="Times New Roman"/>
                <w:bCs/>
                <w:color w:val="000000"/>
                <w:lang w:eastAsia="zh-CN"/>
              </w:rPr>
              <w:t>&lt;</w:t>
            </w: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0</w:t>
            </w: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1</w:t>
            </w:r>
          </w:p>
        </w:tc>
      </w:tr>
      <w:tr w:rsidR="006753CF" w:rsidRPr="00E739E1" w14:paraId="023B4EAA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740874" w14:textId="77777777" w:rsidR="006753CF" w:rsidRPr="00E739E1" w:rsidRDefault="006753CF" w:rsidP="006753CF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Mexican-America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750E1A" w14:textId="2E225DF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255.0 (37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AACB9F" w14:textId="777BA871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66.0 (31.3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5253E0" w14:textId="5DF9DD7A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85.0 (33.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688C4B" w14:textId="55B276D9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29.0 (38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DB03E0" w14:textId="3A864164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75.0 (44.6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047B2" w14:textId="7777777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6753CF" w:rsidRPr="00E739E1" w14:paraId="0F9B5DE9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456F74" w14:textId="77777777" w:rsidR="006753CF" w:rsidRPr="00E739E1" w:rsidRDefault="006753CF" w:rsidP="006753CF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Non-Hispanic whi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D1889D" w14:textId="4B877C02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240.0 (36.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72C6DA" w14:textId="27AD3B09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10.0 (24.7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436E8A" w14:textId="3BBE87BC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29.0 (38.7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F479B4" w14:textId="176A0B5F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42.0 (40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EDB280" w14:textId="5A42E758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59.0 (42.7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5B69D" w14:textId="7777777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6753CF" w:rsidRPr="00E739E1" w14:paraId="4E179841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6E61F3" w14:textId="77777777" w:rsidR="006753CF" w:rsidRPr="00E739E1" w:rsidRDefault="006753CF" w:rsidP="006753CF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Non-Hispanic black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B08ADB" w14:textId="53B1FEC6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70.0 (22.7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CBDCC3" w14:textId="6E87C9AB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36.0 (39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E0D937" w14:textId="6A5099DB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94.0 (22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F9EB8C" w14:textId="312B66C3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60.0 (18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CE2828" w14:textId="69121882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80.0 (9.5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77F9D" w14:textId="7777777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6753CF" w:rsidRPr="00E739E1" w14:paraId="202AE76A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38D6F1" w14:textId="77777777" w:rsidR="006753CF" w:rsidRPr="00E739E1" w:rsidRDefault="006753CF" w:rsidP="006753CF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9AD9E1" w14:textId="764332FA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28.0 (3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A5702B" w14:textId="0B07956A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7.0 (4.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CCFCF5" w14:textId="3CFBA8E6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2.0 (4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112CF4" w14:textId="1D8B4B89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2.0 (2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F66055" w14:textId="03DD814B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7.0 (3.2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A98F6" w14:textId="7777777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6753CF" w:rsidRPr="00E739E1" w14:paraId="6E1C6590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FCA361" w14:textId="77777777" w:rsidR="006753CF" w:rsidRPr="00E739E1" w:rsidRDefault="006753CF" w:rsidP="006753CF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Ma</w:t>
            </w:r>
            <w:r w:rsidRPr="00E739E1">
              <w:rPr>
                <w:rFonts w:ascii="Times New Roman" w:hAnsi="Times New Roman" w:cs="Times New Roman"/>
                <w:b/>
                <w:color w:val="000000"/>
              </w:rPr>
              <w:t>rry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479DB" w14:textId="7777777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3BA8C" w14:textId="7777777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86D97" w14:textId="7777777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126CD" w14:textId="7777777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A6482" w14:textId="7777777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6EA77E" w14:textId="63B5C866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宋体" w:hAnsi="Times New Roman" w:cs="Times New Roman"/>
                <w:bCs/>
                <w:color w:val="000000"/>
                <w:lang w:eastAsia="zh-CN"/>
              </w:rPr>
              <w:t>&lt;</w:t>
            </w: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0</w:t>
            </w: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1</w:t>
            </w:r>
          </w:p>
        </w:tc>
      </w:tr>
      <w:tr w:rsidR="006753CF" w:rsidRPr="00E739E1" w14:paraId="708EEE15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712884" w14:textId="77777777" w:rsidR="006753CF" w:rsidRPr="00E739E1" w:rsidRDefault="006753CF" w:rsidP="006753CF">
            <w:pP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2C3CAC" w14:textId="4FD5ED0F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,217.0 (65.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2081D3" w14:textId="5CF449E4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60.0 (54.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2178B4" w14:textId="22C389D2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28.0 (62.3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2097BD" w14:textId="428AF689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95.0 (69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69FB5D" w14:textId="6820B6EA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34.0 (75.6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CE01F" w14:textId="7777777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6753CF" w:rsidRPr="00E739E1" w14:paraId="4B0CDF97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50A054" w14:textId="77777777" w:rsidR="006753CF" w:rsidRPr="00E739E1" w:rsidRDefault="006753CF" w:rsidP="006753CF">
            <w:pP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23845E" w14:textId="4A162458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166.0 (34.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99D96C" w14:textId="4E7D2F0A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85.0 (45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36E4D2" w14:textId="33828221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20.0 (37.7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F504EF" w14:textId="30C6EA41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56.0 (30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CB2AF4" w14:textId="5A15974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05.0 (24.4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BAA9B" w14:textId="7777777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6753CF" w:rsidRPr="00E739E1" w14:paraId="00BC9CDA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EA712E" w14:textId="77777777" w:rsidR="006753CF" w:rsidRPr="00E739E1" w:rsidRDefault="006753CF" w:rsidP="006753CF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</w:rPr>
              <w:t>PI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4DCF0" w14:textId="7777777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C93E4" w14:textId="7777777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26E37" w14:textId="7777777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B0C66" w14:textId="7777777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7656C" w14:textId="7777777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CA94D6" w14:textId="09596C91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宋体" w:hAnsi="Times New Roman" w:cs="Times New Roman"/>
                <w:bCs/>
                <w:color w:val="000000"/>
                <w:lang w:eastAsia="zh-CN"/>
              </w:rPr>
              <w:t>&lt;</w:t>
            </w: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0</w:t>
            </w: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1</w:t>
            </w:r>
          </w:p>
        </w:tc>
      </w:tr>
      <w:tr w:rsidR="006753CF" w:rsidRPr="00E739E1" w14:paraId="2FB1339A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DA1921" w14:textId="77777777" w:rsidR="006753CF" w:rsidRPr="00E739E1" w:rsidRDefault="006753CF" w:rsidP="006753CF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&lt;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030132" w14:textId="46A6AE1F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69.0 (24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51CA48" w14:textId="0372C4FD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48.0 (31.7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CA1461" w14:textId="64FBDCB3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91.0 (24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7CC079" w14:textId="2D4EA11C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64.0 (21.3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F0F019" w14:textId="3C878018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66.0 (21.6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7B895" w14:textId="7777777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6753CF" w:rsidRPr="00E739E1" w14:paraId="599F7045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55E02" w14:textId="77777777" w:rsidR="006753CF" w:rsidRPr="00E739E1" w:rsidRDefault="006753CF" w:rsidP="006753CF">
            <w:pP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1-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43C02" w14:textId="3549F92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,046.0 (66.3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EE4ED" w14:textId="71E81E3D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88.0 (62.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14DE3" w14:textId="70DCF88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19.0 (67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5C59F" w14:textId="6837424F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33.0 (69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B3B88" w14:textId="2AF7C6DD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06.0 (65.9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790EC" w14:textId="7777777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6753CF" w:rsidRPr="00E739E1" w14:paraId="2A4965A5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A2EC4B" w14:textId="77777777" w:rsidR="006753CF" w:rsidRPr="00E739E1" w:rsidRDefault="006753CF" w:rsidP="006753CF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&gt;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4FE24D" w14:textId="7E94D0EA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72.0 (8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A94A69" w14:textId="2E1FAFE6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6.0 (5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987EF3" w14:textId="10ABCD05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6.0 (7.3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4B2432" w14:textId="29E4F0B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4.0 (9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B845A5" w14:textId="4EF3634A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96.0 (12.5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47641" w14:textId="7777777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6753CF" w:rsidRPr="00E739E1" w14:paraId="4E1A1B1C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CD3019" w14:textId="77777777" w:rsidR="006753CF" w:rsidRPr="00E739E1" w:rsidRDefault="006753CF" w:rsidP="006753CF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E</w:t>
            </w:r>
            <w:r w:rsidRPr="00E739E1">
              <w:rPr>
                <w:rFonts w:ascii="Times New Roman" w:hAnsi="Times New Roman" w:cs="Times New Roman"/>
                <w:b/>
                <w:color w:val="000000"/>
              </w:rPr>
              <w:t>ducatio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B2206" w14:textId="7777777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50C16" w14:textId="7777777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D5B8C" w14:textId="7777777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DBC24" w14:textId="7777777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75FFB" w14:textId="7777777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4A1525" w14:textId="6A34DA4F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203</w:t>
            </w:r>
          </w:p>
        </w:tc>
      </w:tr>
      <w:tr w:rsidR="006753CF" w:rsidRPr="00E739E1" w14:paraId="28AEB06D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8EE5F3" w14:textId="77777777" w:rsidR="006753CF" w:rsidRPr="00E739E1" w:rsidRDefault="006753CF" w:rsidP="006753CF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lastRenderedPageBreak/>
              <w:t>&lt;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undergradua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1880E2" w14:textId="08A7ED08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,737.0 (81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151D44" w14:textId="2D3D07B3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00.0 (83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109843" w14:textId="195D35EC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90.0 (81.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AE2504" w14:textId="27EA54AF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89.0 (81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CF1320" w14:textId="63BF8F05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58.0 (78.6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D7216" w14:textId="7777777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6753CF" w:rsidRPr="00E739E1" w14:paraId="0CD7FAAB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B317F1" w14:textId="77777777" w:rsidR="006753CF" w:rsidRPr="00E739E1" w:rsidRDefault="006753CF" w:rsidP="006753CF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≥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undergradua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AA6A4C" w14:textId="46DE9DAA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40.0 (19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BC8EC0" w14:textId="65535D58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43.0 (17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BD0484" w14:textId="4A30E9F6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58.0 (18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62FF3C" w14:textId="518C58E9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60.0 (18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E67757" w14:textId="103BB49F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79.0 (21.4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D1694" w14:textId="7777777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6753CF" w:rsidRPr="00E739E1" w14:paraId="1989046D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B82FDC" w14:textId="77777777" w:rsidR="006753CF" w:rsidRPr="00E739E1" w:rsidRDefault="006753CF" w:rsidP="006753CF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Physical activity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0FE89" w14:textId="7777777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1B206" w14:textId="7777777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76B5E" w14:textId="7777777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ED129" w14:textId="7777777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AEDD5" w14:textId="77777777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F2D959" w14:textId="5D8CE04C" w:rsidR="006753CF" w:rsidRPr="00E739E1" w:rsidRDefault="006753CF" w:rsidP="006753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 w:rsidRPr="00E739E1">
              <w:rPr>
                <w:rFonts w:ascii="Times New Roman" w:hAnsi="Times New Roman" w:cs="Times New Roman"/>
                <w:bCs/>
                <w:color w:val="000000"/>
              </w:rPr>
              <w:t>0.</w:t>
            </w: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040</w:t>
            </w:r>
          </w:p>
        </w:tc>
      </w:tr>
      <w:tr w:rsidR="001A6695" w:rsidRPr="00E739E1" w14:paraId="5383B9BA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B7BF3" w14:textId="77777777" w:rsidR="001A6695" w:rsidRPr="00E739E1" w:rsidRDefault="001A6695" w:rsidP="001A6695">
            <w:pP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I</w:t>
            </w:r>
            <w:r w:rsidRPr="00E739E1">
              <w:rPr>
                <w:rFonts w:ascii="Times New Roman" w:hAnsi="Times New Roman" w:cs="Times New Roman"/>
                <w:color w:val="000000"/>
              </w:rPr>
              <w:t>nactiv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EF583" w14:textId="0085A7B8" w:rsidR="001A6695" w:rsidRPr="00E739E1" w:rsidRDefault="001A6695" w:rsidP="001A6695">
            <w:pPr>
              <w:spacing w:before="100" w:after="100"/>
              <w:ind w:left="3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842.0 (24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D936F" w14:textId="227FE4BC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53.0 (29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DD215" w14:textId="1F76BE31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19.0 (25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1316A" w14:textId="296B1E21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99.0 (23.3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19BC7" w14:textId="0D6F9C4A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71.0 (20.3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20D43" w14:textId="77777777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1A6695" w:rsidRPr="00E739E1" w14:paraId="0A7BF525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8EE1B" w14:textId="77777777" w:rsidR="001A6695" w:rsidRPr="00E739E1" w:rsidRDefault="001A6695" w:rsidP="001A6695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M</w:t>
            </w:r>
            <w:r w:rsidRPr="00E739E1">
              <w:rPr>
                <w:rFonts w:ascii="Times New Roman" w:hAnsi="Times New Roman" w:cs="Times New Roman"/>
                <w:color w:val="000000"/>
              </w:rPr>
              <w:t>edia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38455" w14:textId="0DCB78DF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438.0 (42.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89AE6" w14:textId="51E8C4C3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43.0 (40.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B6A95" w14:textId="69D14271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67.0 (43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4A7B9" w14:textId="1BEEEA3B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49.0 (40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35CFE" w14:textId="379C929B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79.0 (45.1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34EA0" w14:textId="77777777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1A6695" w:rsidRPr="00E739E1" w14:paraId="3193B94C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83594" w14:textId="77777777" w:rsidR="001A6695" w:rsidRPr="00E739E1" w:rsidRDefault="001A6695" w:rsidP="001A6695">
            <w:pP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A</w:t>
            </w:r>
            <w:r w:rsidRPr="00E739E1">
              <w:rPr>
                <w:rFonts w:ascii="Times New Roman" w:hAnsi="Times New Roman" w:cs="Times New Roman"/>
                <w:color w:val="000000"/>
              </w:rPr>
              <w:t>ctiv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C3DE4" w14:textId="0CB10E7E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113.0 (32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F267A" w14:textId="7F85A481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53.0 (29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3D735" w14:textId="4504D390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64.0 (31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3F1A2" w14:textId="653507F6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05.0 (35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9A47A" w14:textId="3E7F619A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91.0 (34.6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7A0E1" w14:textId="77777777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1A6695" w:rsidRPr="00E739E1" w14:paraId="2F96C7AE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385F1F" w14:textId="77777777" w:rsidR="001A6695" w:rsidRPr="00E739E1" w:rsidRDefault="001A6695" w:rsidP="001A6695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</w:rPr>
              <w:t>HEI</w:t>
            </w: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 xml:space="preserve"> scor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A5D8D2" w14:textId="37D026BD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4.15 (0.4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7B9860" w14:textId="476AF9AD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4.13 (0.69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917B89" w14:textId="6DF93398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5.18 (0.6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3CF663" w14:textId="0C3D2E94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5.46 (0.8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C4EF9C" w14:textId="2230AE06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2.16 (0.88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28FDA1" w14:textId="4090CFE1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18</w:t>
            </w:r>
          </w:p>
        </w:tc>
      </w:tr>
      <w:tr w:rsidR="001A6695" w:rsidRPr="00E739E1" w14:paraId="420B60DB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772EE9" w14:textId="77777777" w:rsidR="001A6695" w:rsidRPr="00E739E1" w:rsidRDefault="001A6695" w:rsidP="001A6695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Smoking statu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F6C2C" w14:textId="77777777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5B16C" w14:textId="77777777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4431F" w14:textId="77777777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FA94B" w14:textId="77777777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E8275" w14:textId="77777777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DF7EAC" w14:textId="0E83D152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宋体" w:hAnsi="Times New Roman" w:cs="Times New Roman"/>
                <w:bCs/>
                <w:color w:val="000000"/>
                <w:lang w:eastAsia="zh-CN"/>
              </w:rPr>
              <w:t>&lt;</w:t>
            </w: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0</w:t>
            </w: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1</w:t>
            </w:r>
          </w:p>
        </w:tc>
      </w:tr>
      <w:tr w:rsidR="001A6695" w:rsidRPr="00E739E1" w14:paraId="31300946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8F7944" w14:textId="77777777" w:rsidR="001A6695" w:rsidRPr="00E739E1" w:rsidRDefault="001A6695" w:rsidP="001A6695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Current smoke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2BF907" w14:textId="7201DD73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69.0 (19.7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FD346B" w14:textId="4C997A7D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06.0 (12.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D0D385" w14:textId="36FCF509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34.0 (15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4F8FAC" w14:textId="21513C21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00.0 (23.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47AB27" w14:textId="447C7A02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29.0 (27.2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DBFB3" w14:textId="77777777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1A6695" w:rsidRPr="00E739E1" w14:paraId="70E9F0B3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E094B4" w14:textId="77777777" w:rsidR="001A6695" w:rsidRPr="00E739E1" w:rsidRDefault="001A6695" w:rsidP="001A6695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Ex-smoke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B581CD" w14:textId="76616528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005.0 (29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416918" w14:textId="1172A5D9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85.0 (21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698C79" w14:textId="7651221D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21.0 (26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3EADC2" w14:textId="219699CA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84.0 (33.3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9CE755" w14:textId="2996998D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15.0 (37.5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38B75" w14:textId="77777777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1A6695" w:rsidRPr="00E739E1" w14:paraId="4454817B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C40421" w14:textId="77777777" w:rsidR="001A6695" w:rsidRPr="00E739E1" w:rsidRDefault="001A6695" w:rsidP="001A6695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Never smoke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DF3EA1" w14:textId="118D6E6C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718.0 (50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727BC2" w14:textId="79D1E18C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58.0 (65.7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029014" w14:textId="03C6C088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95.0 (58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5E1780" w14:textId="7AD4E0DE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68.0 (43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B840E0" w14:textId="53C39F15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97.0 (35.3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D8DC4" w14:textId="77777777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1A6695" w:rsidRPr="00E739E1" w14:paraId="3FD2FECB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F81E07" w14:textId="77777777" w:rsidR="001A6695" w:rsidRPr="00E739E1" w:rsidRDefault="001A6695" w:rsidP="001A6695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BMI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A4E448" w14:textId="12BABAFA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0.06 (0.28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D6942C" w14:textId="20A3D433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9.83 (0.8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FF12AE" w14:textId="48107807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9.87 (0.4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7C8DFB" w14:textId="3AD973AB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0.33 (0.33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5F97E5" w14:textId="433739C4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0.13 (0.3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53117E" w14:textId="38AFFB75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182</w:t>
            </w:r>
          </w:p>
        </w:tc>
      </w:tr>
      <w:tr w:rsidR="001A6695" w:rsidRPr="00E739E1" w14:paraId="12F23B53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857A6E" w14:textId="77777777" w:rsidR="001A6695" w:rsidRPr="00E739E1" w:rsidRDefault="001A6695" w:rsidP="001A6695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WC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B688C8" w14:textId="524E7685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01.02 (0.6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AA2AB0" w14:textId="27259CF1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96.22 (1.7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346718" w14:textId="69028E1C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98.32 (1.0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63F6AA" w14:textId="2212A9BB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03.40 (0.82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FA7D4D" w14:textId="41063171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04.20 (0.7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A5A685" w14:textId="25A392F8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宋体" w:hAnsi="Times New Roman" w:cs="Times New Roman"/>
                <w:bCs/>
                <w:color w:val="000000"/>
                <w:lang w:eastAsia="zh-CN"/>
              </w:rPr>
              <w:t>&lt;</w:t>
            </w: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0</w:t>
            </w: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1</w:t>
            </w:r>
          </w:p>
        </w:tc>
      </w:tr>
      <w:tr w:rsidR="001A6695" w:rsidRPr="00E739E1" w14:paraId="118E5C1B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DA8E0E" w14:textId="77777777" w:rsidR="001A6695" w:rsidRPr="00E739E1" w:rsidRDefault="001A6695" w:rsidP="001A6695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Hypertensio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8A40C" w14:textId="77777777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A4F07" w14:textId="77777777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6A43E" w14:textId="77777777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7E386" w14:textId="77777777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04F0B" w14:textId="77777777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A517CA" w14:textId="0F4A028C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5</w:t>
            </w: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2</w:t>
            </w: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4</w:t>
            </w:r>
          </w:p>
        </w:tc>
      </w:tr>
      <w:tr w:rsidR="001A6695" w:rsidRPr="00E739E1" w14:paraId="5FF78E48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70225F" w14:textId="77777777" w:rsidR="001A6695" w:rsidRPr="00E739E1" w:rsidRDefault="001A6695" w:rsidP="001A6695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E35094" w14:textId="25506F28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487.0 (43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973534" w14:textId="19C51126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49.0 (41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E0D40D" w14:textId="382F9A73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90.0 (45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33A721" w14:textId="1544F7BC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07.0 (47.7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9F5D81" w14:textId="11E0A57E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41.0 (40.5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2E067" w14:textId="77777777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1A6695" w:rsidRPr="00E739E1" w14:paraId="52EABFB7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1A4935" w14:textId="77777777" w:rsidR="001A6695" w:rsidRPr="00E739E1" w:rsidRDefault="001A6695" w:rsidP="001A6695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77430F" w14:textId="72397D1B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906.0 (56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5450E5" w14:textId="228166B4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00.0 (58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B02EBE" w14:textId="594DBE76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60.0 (54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FE08CA" w14:textId="1690A21E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46.0 (52.3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A3F816" w14:textId="45A805EE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00.0 (59.5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14181" w14:textId="77777777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1A6695" w:rsidRPr="00E739E1" w14:paraId="131C00D9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C99EC2" w14:textId="77777777" w:rsidR="001A6695" w:rsidRPr="00E739E1" w:rsidRDefault="001A6695" w:rsidP="001A6695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Diabet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C32B2" w14:textId="77777777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1B5AD" w14:textId="77777777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36D9C" w14:textId="77777777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0E99D" w14:textId="77777777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F141C" w14:textId="77777777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435B8C" w14:textId="59F85BAB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270</w:t>
            </w:r>
          </w:p>
        </w:tc>
      </w:tr>
      <w:tr w:rsidR="001A6695" w:rsidRPr="00E739E1" w14:paraId="56182F5A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594964" w14:textId="77777777" w:rsidR="001A6695" w:rsidRPr="00E739E1" w:rsidRDefault="001A6695" w:rsidP="001A6695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6162E2" w14:textId="27E191A7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910.0 (26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1B64FA" w14:textId="139D880A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09.0 (24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FD7B60" w14:textId="1D78AF57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39.0 (28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72E053" w14:textId="39EB6FED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61.0 (30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14B0D0" w14:textId="1831B057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01.0 (23.9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FDB2E" w14:textId="77777777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1A6695" w:rsidRPr="00E739E1" w14:paraId="429CB147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DD8002" w14:textId="77777777" w:rsidR="001A6695" w:rsidRPr="00E739E1" w:rsidRDefault="001A6695" w:rsidP="001A6695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lastRenderedPageBreak/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84D7A4" w14:textId="4546B9E5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,483.0 (73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51A5CA" w14:textId="45565A30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40.0 (75.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520FD8" w14:textId="1CCEAEAB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11.0 (71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36CD06" w14:textId="400F97AF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92.0 (69.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644D40" w14:textId="313AEBF1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40.0 (76.1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46392" w14:textId="77777777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1A6695" w:rsidRPr="00E739E1" w14:paraId="5BFE4C8B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49D773" w14:textId="77777777" w:rsidR="001A6695" w:rsidRPr="00E739E1" w:rsidRDefault="001A6695" w:rsidP="001A6695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History of M</w:t>
            </w: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alignancy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B0468" w14:textId="77777777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4FB60" w14:textId="77777777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C5371" w14:textId="77777777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9C70D" w14:textId="77777777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635FB" w14:textId="77777777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B1CC7A" w14:textId="3C7A4E73" w:rsidR="001A6695" w:rsidRPr="00E739E1" w:rsidRDefault="001A6695" w:rsidP="001A669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 w:rsidRPr="00E739E1">
              <w:rPr>
                <w:rFonts w:ascii="Times New Roman" w:hAnsi="Times New Roman" w:cs="Times New Roman"/>
                <w:bCs/>
                <w:color w:val="000000"/>
              </w:rPr>
              <w:t>0.</w:t>
            </w:r>
            <w:r w:rsidR="000C388E"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252</w:t>
            </w:r>
          </w:p>
        </w:tc>
      </w:tr>
      <w:tr w:rsidR="000C388E" w:rsidRPr="00E739E1" w14:paraId="264FCD65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CB63BC" w14:textId="77777777" w:rsidR="000C388E" w:rsidRPr="00E739E1" w:rsidRDefault="000C388E" w:rsidP="000C388E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BE0B13" w14:textId="3B2059B6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96.0 (5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BBA155" w14:textId="631E5CFA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1.0 (6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291405" w14:textId="1EE1D610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6.0 (6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F1CB00" w14:textId="58DDE539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4.0 (5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0587E9" w14:textId="53AFAB80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5.0 (5.4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B9F01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0C388E" w:rsidRPr="00E739E1" w14:paraId="49B4D5DE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876D70" w14:textId="77777777" w:rsidR="000C388E" w:rsidRPr="00E739E1" w:rsidRDefault="000C388E" w:rsidP="000C388E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7E420C" w14:textId="155327A4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,197.0 (94.2%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B89076" w14:textId="322485C3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98.0 (94.0%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8AF15B" w14:textId="3E2C52BF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94.0 (93.4%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5A1EE1" w14:textId="456F391C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809.0 (94.8%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5F6A04" w14:textId="56EECB33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96.0 (94.6%)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2F1D8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0C388E" w:rsidRPr="00E739E1" w14:paraId="6F254E77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7D7CCA" w14:textId="77777777" w:rsidR="000C388E" w:rsidRPr="00E739E1" w:rsidRDefault="000C388E" w:rsidP="000C388E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FIB4 index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2934BD" w14:textId="21F6502D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95 (0.01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D90AF5" w14:textId="016E905D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89 (0.03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8619BD" w14:textId="09A4F43D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.00 (0.03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966578" w14:textId="183A8156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.01 (0.03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BF5F2B" w14:textId="17806F90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89 (0.02)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B2E5C3" w14:textId="3544A2B2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11</w:t>
            </w:r>
          </w:p>
        </w:tc>
      </w:tr>
      <w:tr w:rsidR="000C388E" w:rsidRPr="00E739E1" w14:paraId="097DE80E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02944" w14:textId="024DA888" w:rsidR="000C388E" w:rsidRPr="00E739E1" w:rsidRDefault="000C388E" w:rsidP="000C388E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color w:val="000000"/>
                <w:lang w:eastAsia="zh-CN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CRP</w:t>
            </w:r>
            <w:r w:rsidR="00790C20" w:rsidRPr="00E739E1">
              <w:rPr>
                <w:rFonts w:ascii="Times New Roman" w:eastAsia="Arial" w:hAnsi="Times New Roman" w:cs="Times New Roman"/>
                <w:b/>
                <w:color w:val="000000"/>
              </w:rPr>
              <w:t>, mg/dL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BB6E6" w14:textId="25224B6A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47 (0.02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45AF0" w14:textId="2FB3DAF1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58 (0.04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18AAC" w14:textId="21E31EF1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55 (0.03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1A807" w14:textId="2126B50B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46 (0.03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7C937" w14:textId="64FC2CA4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34 (0.01)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F376B" w14:textId="39497645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E739E1">
              <w:rPr>
                <w:rFonts w:ascii="Times New Roman" w:eastAsia="宋体" w:hAnsi="Times New Roman" w:cs="Times New Roman"/>
                <w:bCs/>
                <w:color w:val="000000"/>
                <w:lang w:eastAsia="zh-CN"/>
              </w:rPr>
              <w:t>&lt;</w:t>
            </w: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0</w:t>
            </w: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1</w:t>
            </w:r>
          </w:p>
        </w:tc>
      </w:tr>
      <w:tr w:rsidR="000C388E" w:rsidRPr="00E739E1" w14:paraId="24AE50E9" w14:textId="77777777" w:rsidTr="00C16B4E">
        <w:trPr>
          <w:jc w:val="center"/>
        </w:trPr>
        <w:tc>
          <w:tcPr>
            <w:tcW w:w="1983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C0F04" w14:textId="77777777" w:rsidR="000C388E" w:rsidRPr="00E739E1" w:rsidRDefault="000C388E" w:rsidP="000C388E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color w:val="000000"/>
                <w:lang w:eastAsia="zh-CN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HOMA</w:t>
            </w: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-IR</w:t>
            </w:r>
          </w:p>
        </w:tc>
        <w:tc>
          <w:tcPr>
            <w:tcW w:w="1816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8F38F" w14:textId="524AF966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.03 (0.16)</w:t>
            </w:r>
          </w:p>
        </w:tc>
        <w:tc>
          <w:tcPr>
            <w:tcW w:w="1444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46607" w14:textId="214EB112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.08 (0.18)</w:t>
            </w:r>
          </w:p>
        </w:tc>
        <w:tc>
          <w:tcPr>
            <w:tcW w:w="1444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AF369" w14:textId="62EBD268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.81 (0.23)</w:t>
            </w:r>
          </w:p>
        </w:tc>
        <w:tc>
          <w:tcPr>
            <w:tcW w:w="1444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8C6F5" w14:textId="0BF3DBF1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.72 (0.36)</w:t>
            </w:r>
          </w:p>
        </w:tc>
        <w:tc>
          <w:tcPr>
            <w:tcW w:w="1444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5673E" w14:textId="25495F34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.16 (0.21)</w:t>
            </w:r>
          </w:p>
        </w:tc>
        <w:tc>
          <w:tcPr>
            <w:tcW w:w="915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67EE0" w14:textId="0AD61FA4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E739E1">
              <w:rPr>
                <w:rFonts w:ascii="Times New Roman" w:eastAsia="宋体" w:hAnsi="Times New Roman" w:cs="Times New Roman"/>
                <w:bCs/>
                <w:color w:val="000000"/>
                <w:lang w:eastAsia="zh-CN"/>
              </w:rPr>
              <w:t>&lt;</w:t>
            </w: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0</w:t>
            </w: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1</w:t>
            </w:r>
          </w:p>
        </w:tc>
      </w:tr>
      <w:tr w:rsidR="000C388E" w:rsidRPr="00E739E1" w14:paraId="0D141B18" w14:textId="77777777" w:rsidTr="00C16B4E">
        <w:trPr>
          <w:jc w:val="center"/>
        </w:trPr>
        <w:tc>
          <w:tcPr>
            <w:tcW w:w="10490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62C619" w14:textId="77777777" w:rsidR="000C388E" w:rsidRPr="00E739E1" w:rsidRDefault="000C388E" w:rsidP="000C388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vertAlign w:val="superscript"/>
              </w:rPr>
              <w:t>†</w:t>
            </w:r>
            <w:r w:rsidRPr="00E739E1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 xml:space="preserve"> </w:t>
            </w:r>
            <w:r w:rsidRPr="00E739E1">
              <w:rPr>
                <w:rFonts w:ascii="Times New Roman" w:hAnsi="Times New Roman" w:cs="Times New Roman"/>
                <w:color w:val="000000"/>
              </w:rPr>
              <w:t>Wilcoxon rank-sum test for complex survey samples; chi-squared test with Rao &amp; Scott's second-order correction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.</w:t>
            </w:r>
          </w:p>
          <w:p w14:paraId="3E56838D" w14:textId="77777777" w:rsidR="000C388E" w:rsidRPr="00E739E1" w:rsidRDefault="000C388E" w:rsidP="000C388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TIBC, Total iron binding capacity; MASLD, Metabolic dysfunction-associated </w:t>
            </w:r>
            <w:proofErr w:type="spellStart"/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steatotic</w:t>
            </w:r>
            <w:proofErr w:type="spellEnd"/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 liver disease; HEI, Healthy eating index; BMI, body mass index; WC, waist circumference; CRP, C-reactive protein; HOMA-IR, Homeostatic Model Assessment for Insulin Resistance</w:t>
            </w:r>
          </w:p>
          <w:p w14:paraId="1801833B" w14:textId="77777777" w:rsidR="000C388E" w:rsidRPr="00E739E1" w:rsidRDefault="000C388E" w:rsidP="000C388E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Data are presented as mean (standard error) or number (percentage).</w:t>
            </w:r>
          </w:p>
        </w:tc>
      </w:tr>
    </w:tbl>
    <w:p w14:paraId="221541EB" w14:textId="77777777" w:rsidR="00501A2A" w:rsidRPr="00E739E1" w:rsidRDefault="00501A2A">
      <w:pPr>
        <w:rPr>
          <w:rFonts w:ascii="Times New Roman" w:hAnsi="Times New Roman" w:cs="Times New Roman"/>
          <w:lang w:eastAsia="zh-CN"/>
        </w:rPr>
      </w:pPr>
    </w:p>
    <w:p w14:paraId="0EFCE0D6" w14:textId="2F3E03A7" w:rsidR="000C388E" w:rsidRPr="00E739E1" w:rsidRDefault="00E739E1">
      <w:pPr>
        <w:rPr>
          <w:rFonts w:ascii="Times New Roman" w:hAnsi="Times New Roman" w:cs="Times New Roman"/>
          <w:lang w:eastAsia="zh-CN"/>
        </w:rPr>
      </w:pPr>
      <w:r w:rsidRPr="00E739E1">
        <w:rPr>
          <w:rFonts w:ascii="Times New Roman" w:hAnsi="Times New Roman" w:cs="Times New Roman"/>
          <w:lang w:eastAsia="zh-CN"/>
        </w:rPr>
        <w:br w:type="page"/>
      </w:r>
    </w:p>
    <w:tbl>
      <w:tblPr>
        <w:tblW w:w="10490" w:type="dxa"/>
        <w:jc w:val="center"/>
        <w:tblLayout w:type="fixed"/>
        <w:tblLook w:val="04A0" w:firstRow="1" w:lastRow="0" w:firstColumn="1" w:lastColumn="0" w:noHBand="0" w:noVBand="1"/>
      </w:tblPr>
      <w:tblGrid>
        <w:gridCol w:w="1983"/>
        <w:gridCol w:w="1816"/>
        <w:gridCol w:w="1444"/>
        <w:gridCol w:w="1444"/>
        <w:gridCol w:w="1444"/>
        <w:gridCol w:w="1444"/>
        <w:gridCol w:w="915"/>
      </w:tblGrid>
      <w:tr w:rsidR="000C388E" w:rsidRPr="00E739E1" w14:paraId="566CF254" w14:textId="77777777" w:rsidTr="00C16B4E">
        <w:trPr>
          <w:jc w:val="center"/>
        </w:trPr>
        <w:tc>
          <w:tcPr>
            <w:tcW w:w="10490" w:type="dxa"/>
            <w:gridSpan w:val="7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5EE1E" w14:textId="342C1F84" w:rsidR="000C388E" w:rsidRPr="00E739E1" w:rsidRDefault="000C388E" w:rsidP="00C16B4E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bCs/>
                <w:color w:val="231F20"/>
                <w:lang w:eastAsia="zh-CN"/>
              </w:rPr>
              <w:lastRenderedPageBreak/>
              <w:t xml:space="preserve">Table </w:t>
            </w:r>
            <w:r w:rsidRPr="00E739E1">
              <w:rPr>
                <w:rFonts w:ascii="Times New Roman" w:hAnsi="Times New Roman" w:cs="Times New Roman"/>
                <w:b/>
                <w:bCs/>
                <w:color w:val="231F20"/>
                <w:lang w:eastAsia="zh-CN"/>
              </w:rPr>
              <w:t>S</w:t>
            </w:r>
            <w:r w:rsidRPr="00E739E1">
              <w:rPr>
                <w:rFonts w:ascii="Times New Roman" w:hAnsi="Times New Roman" w:cs="Times New Roman"/>
                <w:b/>
                <w:bCs/>
                <w:color w:val="231F20"/>
                <w:lang w:eastAsia="zh-CN"/>
              </w:rPr>
              <w:t>6</w:t>
            </w:r>
            <w:r w:rsidRPr="00E739E1">
              <w:rPr>
                <w:rFonts w:ascii="Times New Roman" w:hAnsi="Times New Roman" w:cs="Times New Roman"/>
                <w:b/>
                <w:bCs/>
                <w:color w:val="231F20"/>
                <w:lang w:eastAsia="zh-CN"/>
              </w:rPr>
              <w:t>.</w:t>
            </w:r>
            <w:r w:rsidRPr="00E739E1">
              <w:rPr>
                <w:rFonts w:ascii="Times New Roman" w:hAnsi="Times New Roman" w:cs="Times New Roman"/>
                <w:color w:val="231F20"/>
                <w:lang w:eastAsia="zh-CN"/>
              </w:rPr>
              <w:t xml:space="preserve"> </w:t>
            </w:r>
            <w:r w:rsidRPr="00E739E1">
              <w:rPr>
                <w:rFonts w:ascii="Times New Roman" w:hAnsi="Times New Roman" w:cs="Times New Roman"/>
                <w:color w:val="231F20"/>
              </w:rPr>
              <w:t xml:space="preserve">Baseline </w:t>
            </w:r>
            <w:r w:rsidRPr="00E739E1">
              <w:rPr>
                <w:rFonts w:ascii="Times New Roman" w:hAnsi="Times New Roman" w:cs="Times New Roman"/>
                <w:color w:val="231F20"/>
                <w:lang w:eastAsia="zh-CN"/>
              </w:rPr>
              <w:t>c</w:t>
            </w:r>
            <w:r w:rsidRPr="00E739E1">
              <w:rPr>
                <w:rFonts w:ascii="Times New Roman" w:hAnsi="Times New Roman" w:cs="Times New Roman"/>
                <w:color w:val="231F20"/>
              </w:rPr>
              <w:t xml:space="preserve">haracteristics of </w:t>
            </w:r>
            <w:r w:rsidRPr="00E739E1">
              <w:rPr>
                <w:rFonts w:ascii="Times New Roman" w:hAnsi="Times New Roman" w:cs="Times New Roman"/>
                <w:color w:val="000000"/>
              </w:rPr>
              <w:t xml:space="preserve">MASLD 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population </w:t>
            </w:r>
            <w:r w:rsidRPr="00E739E1">
              <w:rPr>
                <w:rFonts w:ascii="Times New Roman" w:hAnsi="Times New Roman" w:cs="Times New Roman"/>
                <w:color w:val="231F20"/>
                <w:lang w:eastAsia="zh-CN"/>
              </w:rPr>
              <w:t>by</w:t>
            </w:r>
            <w:r w:rsidRPr="00E739E1">
              <w:rPr>
                <w:rFonts w:ascii="Times New Roman" w:hAnsi="Times New Roman" w:cs="Times New Roman"/>
                <w:color w:val="231F20"/>
              </w:rPr>
              <w:t xml:space="preserve"> the </w:t>
            </w:r>
            <w:r w:rsidRPr="00E739E1">
              <w:rPr>
                <w:rFonts w:ascii="Times New Roman" w:hAnsi="Times New Roman" w:cs="Times New Roman"/>
                <w:color w:val="231F20"/>
                <w:lang w:eastAsia="zh-CN"/>
              </w:rPr>
              <w:t>m</w:t>
            </w:r>
            <w:r w:rsidRPr="00E739E1">
              <w:rPr>
                <w:rFonts w:ascii="Times New Roman" w:hAnsi="Times New Roman" w:cs="Times New Roman"/>
                <w:color w:val="231F20"/>
                <w:lang w:eastAsia="zh-CN"/>
              </w:rPr>
              <w:t>ean corpuscular hemoglobin</w:t>
            </w:r>
          </w:p>
        </w:tc>
      </w:tr>
      <w:tr w:rsidR="000C388E" w:rsidRPr="00E739E1" w14:paraId="241AFD2E" w14:textId="77777777" w:rsidTr="00C16B4E">
        <w:trPr>
          <w:jc w:val="center"/>
        </w:trPr>
        <w:tc>
          <w:tcPr>
            <w:tcW w:w="19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95D0E" w14:textId="77777777" w:rsidR="000C388E" w:rsidRPr="00E739E1" w:rsidRDefault="000C388E" w:rsidP="00C16B4E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color w:val="000000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18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3A214" w14:textId="77777777" w:rsidR="000C388E" w:rsidRPr="00E739E1" w:rsidRDefault="000C388E" w:rsidP="00C16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lang w:eastAsia="zh-CN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Overall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D9163" w14:textId="215DE725" w:rsidR="000C388E" w:rsidRPr="00E739E1" w:rsidRDefault="000C388E" w:rsidP="00C16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Quartile 1</w:t>
            </w:r>
            <w:r w:rsidRPr="00E739E1">
              <w:rPr>
                <w:rFonts w:ascii="Times New Roman" w:eastAsia="Arial" w:hAnsi="Times New Roman" w:cs="Times New Roman"/>
                <w:color w:val="000000"/>
              </w:rPr>
              <w:t xml:space="preserve">, 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&lt;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28.9 </w:t>
            </w:r>
            <w:proofErr w:type="spellStart"/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pg</w:t>
            </w:r>
            <w:proofErr w:type="spellEnd"/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F5EAE" w14:textId="1E8DD845" w:rsidR="000C388E" w:rsidRPr="00E739E1" w:rsidRDefault="000C388E" w:rsidP="00C16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 xml:space="preserve">Quartile </w:t>
            </w: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2</w:t>
            </w:r>
            <w:r w:rsidRPr="00E739E1">
              <w:rPr>
                <w:rFonts w:ascii="Times New Roman" w:eastAsia="Arial" w:hAnsi="Times New Roman" w:cs="Times New Roman"/>
                <w:color w:val="000000"/>
              </w:rPr>
              <w:t xml:space="preserve">, 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28.9-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30.0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proofErr w:type="spellStart"/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pg</w:t>
            </w:r>
            <w:proofErr w:type="spellEnd"/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FF947" w14:textId="2810628A" w:rsidR="000C388E" w:rsidRPr="00E739E1" w:rsidRDefault="000C388E" w:rsidP="00C16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 xml:space="preserve">Quartile </w:t>
            </w: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3</w:t>
            </w:r>
            <w:r w:rsidRPr="00E739E1">
              <w:rPr>
                <w:rFonts w:ascii="Times New Roman" w:eastAsia="Arial" w:hAnsi="Times New Roman" w:cs="Times New Roman"/>
                <w:color w:val="000000"/>
              </w:rPr>
              <w:t xml:space="preserve">, 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30.0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-3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1.1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proofErr w:type="spellStart"/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pg</w:t>
            </w:r>
            <w:proofErr w:type="spellEnd"/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AD7E1" w14:textId="0804607D" w:rsidR="000C388E" w:rsidRPr="00E739E1" w:rsidRDefault="000C388E" w:rsidP="00C16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 xml:space="preserve">Quartile </w:t>
            </w: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4</w:t>
            </w:r>
            <w:r w:rsidRPr="00E739E1">
              <w:rPr>
                <w:rFonts w:ascii="Times New Roman" w:eastAsia="Arial" w:hAnsi="Times New Roman" w:cs="Times New Roman"/>
                <w:color w:val="000000"/>
              </w:rPr>
              <w:t>,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r w:rsidRPr="00E739E1">
              <w:rPr>
                <w:rFonts w:ascii="Times New Roman" w:eastAsia="宋体" w:hAnsi="Times New Roman" w:cs="Times New Roman"/>
                <w:color w:val="000000"/>
                <w:lang w:eastAsia="zh-CN"/>
              </w:rPr>
              <w:t>&gt;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31.1 </w:t>
            </w:r>
            <w:proofErr w:type="spellStart"/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pg</w:t>
            </w:r>
            <w:proofErr w:type="spellEnd"/>
          </w:p>
        </w:tc>
        <w:tc>
          <w:tcPr>
            <w:tcW w:w="9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8D0B1" w14:textId="77777777" w:rsidR="000C388E" w:rsidRPr="00E739E1" w:rsidRDefault="000C388E" w:rsidP="00C16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b/>
                <w:i/>
                <w:iCs/>
                <w:color w:val="000000"/>
              </w:rPr>
              <w:t>p</w:t>
            </w: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-value</w:t>
            </w:r>
            <w:r w:rsidRPr="00E739E1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†</w:t>
            </w:r>
          </w:p>
        </w:tc>
      </w:tr>
      <w:tr w:rsidR="000C388E" w:rsidRPr="00E739E1" w14:paraId="488EAC17" w14:textId="77777777" w:rsidTr="00C16B4E">
        <w:trPr>
          <w:jc w:val="center"/>
        </w:trPr>
        <w:tc>
          <w:tcPr>
            <w:tcW w:w="19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6F903F" w14:textId="77777777" w:rsidR="000C388E" w:rsidRPr="00E739E1" w:rsidRDefault="000C388E" w:rsidP="000C388E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</w:rPr>
              <w:t>Age (years)</w:t>
            </w:r>
          </w:p>
        </w:tc>
        <w:tc>
          <w:tcPr>
            <w:tcW w:w="18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FDA61D" w14:textId="2AF6625E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6.90 (0.41)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DA8F95" w14:textId="49288A83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4.53 (0.81)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C33A4B" w14:textId="33569FAE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6.95 (0.70)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A03021" w14:textId="1D3892C1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6.50 (0.72)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633682" w14:textId="1E62C6F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8.87 (0.75)</w:t>
            </w:r>
          </w:p>
        </w:tc>
        <w:tc>
          <w:tcPr>
            <w:tcW w:w="9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2EEEDE" w14:textId="4E77A4D5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02</w:t>
            </w:r>
          </w:p>
        </w:tc>
      </w:tr>
      <w:tr w:rsidR="000C388E" w:rsidRPr="00E739E1" w14:paraId="23B648AB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6CC859" w14:textId="77777777" w:rsidR="000C388E" w:rsidRPr="00E739E1" w:rsidRDefault="000C388E" w:rsidP="000C388E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</w:rPr>
              <w:t>Sex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EB793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579E9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2D50E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46C33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7D2DE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D16FAE" w14:textId="6DC64C9E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18</w:t>
            </w:r>
          </w:p>
        </w:tc>
      </w:tr>
      <w:tr w:rsidR="000C388E" w:rsidRPr="00E739E1" w14:paraId="6B902E5F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0E9586" w14:textId="77777777" w:rsidR="000C388E" w:rsidRPr="00E739E1" w:rsidRDefault="000C388E" w:rsidP="000C388E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F</w:t>
            </w:r>
            <w:r w:rsidRPr="00E739E1">
              <w:rPr>
                <w:rFonts w:ascii="Times New Roman" w:hAnsi="Times New Roman" w:cs="Times New Roman"/>
                <w:color w:val="000000"/>
              </w:rPr>
              <w:t>emal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8B0183" w14:textId="6B764D32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864.0 (54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C5AB2C" w14:textId="347C647C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60.0 (63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4493BF" w14:textId="2327C37D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49.0 (53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E4E6BF" w14:textId="47834F1A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62.0 (53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74F77E" w14:textId="137E773C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93.0 (47.5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768E7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0C388E" w:rsidRPr="00E739E1" w14:paraId="53F9CCA5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4FE528" w14:textId="77777777" w:rsidR="000C388E" w:rsidRPr="00E739E1" w:rsidRDefault="000C388E" w:rsidP="000C388E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M</w:t>
            </w:r>
            <w:r w:rsidRPr="00E739E1">
              <w:rPr>
                <w:rFonts w:ascii="Times New Roman" w:hAnsi="Times New Roman" w:cs="Times New Roman"/>
                <w:color w:val="000000"/>
              </w:rPr>
              <w:t>al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16DFB6" w14:textId="75B0E3A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529.0 (45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911B17" w14:textId="1E1A79FA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16.0 (36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C91041" w14:textId="78C62C7B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84.0 (46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8171B7" w14:textId="65A56185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95.0 (46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F46D19" w14:textId="149B0875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34.0 (52.5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A15F9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0C388E" w:rsidRPr="00E739E1" w14:paraId="1CEC37CA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2CB1F4" w14:textId="77777777" w:rsidR="000C388E" w:rsidRPr="00E739E1" w:rsidRDefault="000C388E" w:rsidP="000C388E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E</w:t>
            </w:r>
            <w:r w:rsidRPr="00E739E1">
              <w:rPr>
                <w:rFonts w:ascii="Times New Roman" w:hAnsi="Times New Roman" w:cs="Times New Roman"/>
                <w:b/>
                <w:color w:val="000000"/>
              </w:rPr>
              <w:t>thnicity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3B995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337BB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E0063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1AEC2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A0552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8AE125" w14:textId="0A515E4F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宋体" w:hAnsi="Times New Roman" w:cs="Times New Roman"/>
                <w:bCs/>
                <w:color w:val="000000"/>
                <w:lang w:eastAsia="zh-CN"/>
              </w:rPr>
              <w:t>&lt;</w:t>
            </w: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0</w:t>
            </w: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1</w:t>
            </w:r>
          </w:p>
        </w:tc>
      </w:tr>
      <w:tr w:rsidR="000C388E" w:rsidRPr="00E739E1" w14:paraId="55478B0D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24F0B7" w14:textId="77777777" w:rsidR="000C388E" w:rsidRPr="00E739E1" w:rsidRDefault="000C388E" w:rsidP="000C388E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Mexican-America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335606" w14:textId="6E9BA096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255.0 (37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781134" w14:textId="636C9AEB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81.0 (32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38B674" w14:textId="58801019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26.0 (39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BC73AE" w14:textId="43F66A0C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35.0 (39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AEB77E" w14:textId="5F4F15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13.0 (37.8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26271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0C388E" w:rsidRPr="00E739E1" w14:paraId="163AE61E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AE5142" w14:textId="77777777" w:rsidR="000C388E" w:rsidRPr="00E739E1" w:rsidRDefault="000C388E" w:rsidP="000C388E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Non-Hispanic whi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701B28" w14:textId="77F75E8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240.0 (36.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CEA0A0" w14:textId="67F25B40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87.0 (21.3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F504D4" w14:textId="57A389FA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08.0 (37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C6DF4D" w14:textId="37F132F5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58.0 (41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718636" w14:textId="3B3CB380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87.0 (46.8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67532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0C388E" w:rsidRPr="00E739E1" w14:paraId="6EEC0C68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9AD68D" w14:textId="77777777" w:rsidR="000C388E" w:rsidRPr="00E739E1" w:rsidRDefault="000C388E" w:rsidP="000C388E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Non-Hispanic black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25CE45" w14:textId="22BF0ED1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70.0 (22.7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66E809" w14:textId="16A82F2F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61.0 (41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E0793C" w14:textId="4D26EDF3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72.0 (20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97D614" w14:textId="69834EE1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36.0 (15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FC8A97" w14:textId="6D75F224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01.0 (12.2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DAE14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0C388E" w:rsidRPr="00E739E1" w14:paraId="3AC25645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A4D522" w14:textId="77777777" w:rsidR="000C388E" w:rsidRPr="00E739E1" w:rsidRDefault="000C388E" w:rsidP="000C388E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917428" w14:textId="60D73833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28.0 (3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2217A5" w14:textId="3B93F6BC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7.0 (5.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F1EB30" w14:textId="366D6DF4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7.0 (3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D84689" w14:textId="1F1FF373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8.0 (3.3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16D527" w14:textId="27CB3308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6.0 (3.1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C1BC6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0C388E" w:rsidRPr="00E739E1" w14:paraId="14874047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7458A7" w14:textId="77777777" w:rsidR="000C388E" w:rsidRPr="00E739E1" w:rsidRDefault="000C388E" w:rsidP="000C388E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Ma</w:t>
            </w:r>
            <w:r w:rsidRPr="00E739E1">
              <w:rPr>
                <w:rFonts w:ascii="Times New Roman" w:hAnsi="Times New Roman" w:cs="Times New Roman"/>
                <w:b/>
                <w:color w:val="000000"/>
              </w:rPr>
              <w:t>rry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9D25D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80F81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799E9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85583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56292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C36F07" w14:textId="15499A2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130</w:t>
            </w:r>
          </w:p>
        </w:tc>
      </w:tr>
      <w:tr w:rsidR="000C388E" w:rsidRPr="00E739E1" w14:paraId="4D04CD74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B9AA74" w14:textId="77777777" w:rsidR="000C388E" w:rsidRPr="00E739E1" w:rsidRDefault="000C388E" w:rsidP="000C388E">
            <w:pP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CCE2A2" w14:textId="43AB93E6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,217.0 (65.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1F270F" w14:textId="2855AE35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11.0 (58.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2A4BDB" w14:textId="7A08DDF3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61.0 (67.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ACEF7F" w14:textId="4137A40B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74.0 (67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6C93EE" w14:textId="0E9D2213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71.0 (69.5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40587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0C388E" w:rsidRPr="00E739E1" w14:paraId="509D1434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4ACAEF" w14:textId="77777777" w:rsidR="000C388E" w:rsidRPr="00E739E1" w:rsidRDefault="000C388E" w:rsidP="000C388E">
            <w:pP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580CF6" w14:textId="3D30F1D8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166.0 (34.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F626EB" w14:textId="19BAB520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64.0 (41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3FA810" w14:textId="2AC3554F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70.0 (32.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1F4B79" w14:textId="22AC7285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81.0 (32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9F3CBE" w14:textId="4CB22258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51.0 (30.5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A326B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0C388E" w:rsidRPr="00E739E1" w14:paraId="1D1BF68B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1CE6DC" w14:textId="77777777" w:rsidR="000C388E" w:rsidRPr="00E739E1" w:rsidRDefault="000C388E" w:rsidP="000C388E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</w:rPr>
              <w:t>PI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142D7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DFF6E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D0A2F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C8423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63577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DDEEB9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宋体" w:hAnsi="Times New Roman" w:cs="Times New Roman"/>
                <w:bCs/>
                <w:color w:val="000000"/>
                <w:lang w:eastAsia="zh-CN"/>
              </w:rPr>
              <w:t>&lt;</w:t>
            </w: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0</w:t>
            </w: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1</w:t>
            </w:r>
          </w:p>
        </w:tc>
      </w:tr>
      <w:tr w:rsidR="000C388E" w:rsidRPr="00E739E1" w14:paraId="0279B448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CDE2F9" w14:textId="77777777" w:rsidR="000C388E" w:rsidRPr="00E739E1" w:rsidRDefault="000C388E" w:rsidP="000C388E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&lt;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89584C" w14:textId="68DC757D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69.0 (24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0D66C1" w14:textId="6C942F59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51.0 (31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2BB96E" w14:textId="0BE95B9A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84.0 (24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757718" w14:textId="126BD693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79.0 (22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66AE28" w14:textId="4E137EA6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55.0 (20.6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41796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0C388E" w:rsidRPr="00E739E1" w14:paraId="4DB3E8BD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5D918" w14:textId="77777777" w:rsidR="000C388E" w:rsidRPr="00E739E1" w:rsidRDefault="000C388E" w:rsidP="000C388E">
            <w:pP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1-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62446" w14:textId="5CEE7773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,046.0 (66.3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A3E8A" w14:textId="43696C1D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96.0 (62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DF4F2" w14:textId="3E657F9C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11.0 (67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AC653" w14:textId="56DD4CCD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31.0 (67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732E6" w14:textId="02D8391B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08.0 (67.5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865BE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0C388E" w:rsidRPr="00E739E1" w14:paraId="4B7FE5D9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F475C7" w14:textId="77777777" w:rsidR="000C388E" w:rsidRPr="00E739E1" w:rsidRDefault="000C388E" w:rsidP="000C388E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&gt;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5701FA" w14:textId="3C13721D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72.0 (8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F38D83" w14:textId="510D89F2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3.0 (5.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88D58D" w14:textId="0F71D75E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6.0 (8.7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754F79" w14:textId="1D5FEB72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3.0 (9.3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76B937" w14:textId="03D83408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90.0 (12.0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C27CE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0C388E" w:rsidRPr="00E739E1" w14:paraId="1C845E41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A191C6" w14:textId="77777777" w:rsidR="000C388E" w:rsidRPr="00E739E1" w:rsidRDefault="000C388E" w:rsidP="000C388E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E</w:t>
            </w:r>
            <w:r w:rsidRPr="00E739E1">
              <w:rPr>
                <w:rFonts w:ascii="Times New Roman" w:hAnsi="Times New Roman" w:cs="Times New Roman"/>
                <w:b/>
                <w:color w:val="000000"/>
              </w:rPr>
              <w:t>ducatio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20789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7EBDC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02FA2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05C74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798B3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F9B43E" w14:textId="1850D28D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273</w:t>
            </w:r>
          </w:p>
        </w:tc>
      </w:tr>
      <w:tr w:rsidR="000C388E" w:rsidRPr="00E739E1" w14:paraId="6323D4BC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20B224" w14:textId="77777777" w:rsidR="000C388E" w:rsidRPr="00E739E1" w:rsidRDefault="000C388E" w:rsidP="000C388E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lastRenderedPageBreak/>
              <w:t>&lt;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undergradua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5ED058" w14:textId="6FAA352D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,737.0 (81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6B7B76" w14:textId="6FC6E3E6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24.0 (83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6C4040" w14:textId="3C21E5C4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75.0 (81.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E99DC1" w14:textId="7B7869BD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79.0 (79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55F264" w14:textId="557D7A2F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59.0 (80.0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0DB24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0C388E" w:rsidRPr="00E739E1" w14:paraId="32063CE5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A51646" w14:textId="77777777" w:rsidR="000C388E" w:rsidRPr="00E739E1" w:rsidRDefault="000C388E" w:rsidP="000C388E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≥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undergradua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545D71" w14:textId="49C54719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40.0 (19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915BA5" w14:textId="304564BF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47.0 (16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758723" w14:textId="7136C4FB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54.0 (18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CDF40C" w14:textId="5D2FC9F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74.0 (20.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18623F" w14:textId="0D640171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65.0 (20.0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E0EAF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0C388E" w:rsidRPr="00E739E1" w14:paraId="6D9C774D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5AF78E" w14:textId="77777777" w:rsidR="000C388E" w:rsidRPr="00E739E1" w:rsidRDefault="000C388E" w:rsidP="000C388E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Physical activity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7DEAD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64F65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0802C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217D0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85BE9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2AA8D9" w14:textId="5098176E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 w:rsidRPr="00E739E1">
              <w:rPr>
                <w:rFonts w:ascii="Times New Roman" w:hAnsi="Times New Roman" w:cs="Times New Roman"/>
                <w:bCs/>
                <w:color w:val="000000"/>
              </w:rPr>
              <w:t>0.</w:t>
            </w: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0</w:t>
            </w: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54</w:t>
            </w:r>
          </w:p>
        </w:tc>
      </w:tr>
      <w:tr w:rsidR="000C388E" w:rsidRPr="00E739E1" w14:paraId="07A84C67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9C973" w14:textId="77777777" w:rsidR="000C388E" w:rsidRPr="00E739E1" w:rsidRDefault="000C388E" w:rsidP="000C388E">
            <w:pP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I</w:t>
            </w:r>
            <w:r w:rsidRPr="00E739E1">
              <w:rPr>
                <w:rFonts w:ascii="Times New Roman" w:hAnsi="Times New Roman" w:cs="Times New Roman"/>
                <w:color w:val="000000"/>
              </w:rPr>
              <w:t>nactiv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1F9A5" w14:textId="75C7A675" w:rsidR="000C388E" w:rsidRPr="00E739E1" w:rsidRDefault="000C388E" w:rsidP="000C388E">
            <w:pPr>
              <w:spacing w:before="100" w:after="100"/>
              <w:ind w:left="3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842.0 (24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329F9" w14:textId="0749CBFF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50.0 (28.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E1931" w14:textId="3523A1EC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08.0 (25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91735" w14:textId="33079BA0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96.0 (22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C451C" w14:textId="45EA0824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88.0 (22.7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442ED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0C388E" w:rsidRPr="00E739E1" w14:paraId="43AA557F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7B7C6" w14:textId="77777777" w:rsidR="000C388E" w:rsidRPr="00E739E1" w:rsidRDefault="000C388E" w:rsidP="000C388E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M</w:t>
            </w:r>
            <w:r w:rsidRPr="00E739E1">
              <w:rPr>
                <w:rFonts w:ascii="Times New Roman" w:hAnsi="Times New Roman" w:cs="Times New Roman"/>
                <w:color w:val="000000"/>
              </w:rPr>
              <w:t>edia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21527" w14:textId="3E471DB4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438.0 (42.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23410" w14:textId="494B46F3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63.0 (41.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41AD0" w14:textId="67EDB9D5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29.0 (39.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55E9A" w14:textId="25FF0D40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77.0 (44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B06E6" w14:textId="44AC272B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69.0 (44.6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46DF0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0C388E" w:rsidRPr="00E739E1" w14:paraId="3A079071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EC3A6" w14:textId="77777777" w:rsidR="000C388E" w:rsidRPr="00E739E1" w:rsidRDefault="000C388E" w:rsidP="000C388E">
            <w:pP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A</w:t>
            </w:r>
            <w:r w:rsidRPr="00E739E1">
              <w:rPr>
                <w:rFonts w:ascii="Times New Roman" w:hAnsi="Times New Roman" w:cs="Times New Roman"/>
                <w:color w:val="000000"/>
              </w:rPr>
              <w:t>ctiv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4A153" w14:textId="1B676B13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113.0 (32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DEE40" w14:textId="69837232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63.0 (30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A0C41" w14:textId="72C0CE24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96.0 (35.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4EEF4" w14:textId="69B11D15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84.0 (33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00293" w14:textId="4AB59EF2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70.0 (32.6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F85AA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0C388E" w:rsidRPr="00E739E1" w14:paraId="0CEEC067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3D160B" w14:textId="77777777" w:rsidR="000C388E" w:rsidRPr="00E739E1" w:rsidRDefault="000C388E" w:rsidP="000C388E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</w:rPr>
              <w:t>HEI</w:t>
            </w: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 xml:space="preserve"> scor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837969" w14:textId="349F8E78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4.15 (0.4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D5B40B" w14:textId="6829624A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2.98 (0.6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68F06C" w14:textId="16ACA2C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4.35 (0.92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DC44B0" w14:textId="77ED635D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5.64 (0.8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43EB88" w14:textId="6909D40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3.36 (0.66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AF80D8" w14:textId="39180A74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73</w:t>
            </w:r>
          </w:p>
        </w:tc>
      </w:tr>
      <w:tr w:rsidR="000C388E" w:rsidRPr="00E739E1" w14:paraId="67574845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57F267" w14:textId="77777777" w:rsidR="000C388E" w:rsidRPr="00E739E1" w:rsidRDefault="000C388E" w:rsidP="000C388E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Smoking statu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B4218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3630B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B6C0C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CD40A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F48A5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82A096" w14:textId="6D1D764C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宋体" w:hAnsi="Times New Roman" w:cs="Times New Roman"/>
                <w:bCs/>
                <w:color w:val="000000"/>
                <w:lang w:eastAsia="zh-CN"/>
              </w:rPr>
              <w:t>&lt;</w:t>
            </w: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0</w:t>
            </w: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1</w:t>
            </w:r>
          </w:p>
        </w:tc>
      </w:tr>
      <w:tr w:rsidR="000C388E" w:rsidRPr="00E739E1" w14:paraId="00AC24F7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7C7E99" w14:textId="77777777" w:rsidR="000C388E" w:rsidRPr="00E739E1" w:rsidRDefault="000C388E" w:rsidP="000C388E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Current smoke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116CE7" w14:textId="1E5028A3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69.0 (19.7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8BB208" w14:textId="0433C5C4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26.0 (14.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39CE20" w14:textId="5136ADCB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47.0 (17.7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A566C9" w14:textId="39B62A6D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70.0 (19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64F999" w14:textId="1C865DBC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26.0 (27.3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82E7D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0C388E" w:rsidRPr="00E739E1" w14:paraId="46D361AB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12CA01" w14:textId="77777777" w:rsidR="000C388E" w:rsidRPr="00E739E1" w:rsidRDefault="000C388E" w:rsidP="000C388E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Ex-smoke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DC83FF" w14:textId="69C6A95F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005.0 (29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C0A7B3" w14:textId="055C8492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19.0 (25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EE649B" w14:textId="49568D76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56.0 (30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965B56" w14:textId="187DB918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81.0 (32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3AC198" w14:textId="2A327D4D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49.0 (30.1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1A569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0C388E" w:rsidRPr="00E739E1" w14:paraId="7FDC41BC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56C3A0" w14:textId="77777777" w:rsidR="000C388E" w:rsidRPr="00E739E1" w:rsidRDefault="000C388E" w:rsidP="000C388E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Never smoke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9B972F" w14:textId="6DFDB38F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718.0 (50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03B98C" w14:textId="38DE64D1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31.0 (60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F1F0AD" w14:textId="46CE871C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29.0 (51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AAD4E5" w14:textId="7C220733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06.0 (47.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B629EF" w14:textId="407B1B0D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52.0 (42.6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3A05F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E20137" w:rsidRPr="00E739E1" w14:paraId="5E00D49A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D2D8B6" w14:textId="77777777" w:rsidR="00E20137" w:rsidRPr="00E739E1" w:rsidRDefault="00E20137" w:rsidP="00E20137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BMI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D08B12" w14:textId="4DC98E60" w:rsidR="00E20137" w:rsidRPr="00E739E1" w:rsidRDefault="00E20137" w:rsidP="00E2013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0.06 (0.28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73F9EB" w14:textId="4867CBBF" w:rsidR="00E20137" w:rsidRPr="00E739E1" w:rsidRDefault="00E20137" w:rsidP="00E2013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2.68 (0.48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47980B" w14:textId="5100342E" w:rsidR="00E20137" w:rsidRPr="00E739E1" w:rsidRDefault="00E20137" w:rsidP="00E2013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9.86 (0.58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A0B882" w14:textId="0FDEA1BB" w:rsidR="00E20137" w:rsidRPr="00E739E1" w:rsidRDefault="00E20137" w:rsidP="00E2013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9.33 (0.28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D33D40" w14:textId="6AEF2E51" w:rsidR="00E20137" w:rsidRPr="00E739E1" w:rsidRDefault="00E20137" w:rsidP="00E2013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9.17 (0.32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E19AEB" w14:textId="74D0B9C8" w:rsidR="00E20137" w:rsidRPr="00E739E1" w:rsidRDefault="00E20137" w:rsidP="00E2013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宋体" w:hAnsi="Times New Roman" w:cs="Times New Roman"/>
                <w:bCs/>
                <w:color w:val="000000"/>
                <w:lang w:eastAsia="zh-CN"/>
              </w:rPr>
              <w:t>&lt;</w:t>
            </w: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0</w:t>
            </w: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1</w:t>
            </w:r>
          </w:p>
        </w:tc>
      </w:tr>
      <w:tr w:rsidR="00E20137" w:rsidRPr="00E739E1" w14:paraId="5D730322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E910BA" w14:textId="77777777" w:rsidR="00E20137" w:rsidRPr="00E739E1" w:rsidRDefault="00E20137" w:rsidP="00E20137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WC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33A847" w14:textId="06741E47" w:rsidR="00E20137" w:rsidRPr="00E739E1" w:rsidRDefault="00E20137" w:rsidP="00E2013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01.02 (0.6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CB9D89" w14:textId="2FBA3D92" w:rsidR="00E20137" w:rsidRPr="00E739E1" w:rsidRDefault="00E20137" w:rsidP="00E2013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05.19 (0.9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676045" w14:textId="16D8D139" w:rsidR="00E20137" w:rsidRPr="00E739E1" w:rsidRDefault="00E20137" w:rsidP="00E2013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00.76 (1.33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E50631" w14:textId="16DF409D" w:rsidR="00E20137" w:rsidRPr="00E739E1" w:rsidRDefault="00E20137" w:rsidP="00E2013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99.43 (0.7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2B5872" w14:textId="0DBE96C3" w:rsidR="00E20137" w:rsidRPr="00E739E1" w:rsidRDefault="00E20137" w:rsidP="00E2013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99.97 (0.8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ECF4AA" w14:textId="63F7149A" w:rsidR="00E20137" w:rsidRPr="00E739E1" w:rsidRDefault="00E20137" w:rsidP="00E2013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宋体" w:hAnsi="Times New Roman" w:cs="Times New Roman"/>
                <w:bCs/>
                <w:color w:val="000000"/>
                <w:lang w:eastAsia="zh-CN"/>
              </w:rPr>
              <w:t>&lt;</w:t>
            </w: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0</w:t>
            </w: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1</w:t>
            </w:r>
          </w:p>
        </w:tc>
      </w:tr>
      <w:tr w:rsidR="000C388E" w:rsidRPr="00E739E1" w14:paraId="7757B061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4C2657" w14:textId="77777777" w:rsidR="000C388E" w:rsidRPr="00E739E1" w:rsidRDefault="000C388E" w:rsidP="000C388E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Hypertensio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79C2B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ED8D1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0906F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1C93D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21DF9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B4BA30" w14:textId="08F44F2A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08</w:t>
            </w:r>
          </w:p>
        </w:tc>
      </w:tr>
      <w:tr w:rsidR="000C388E" w:rsidRPr="00E739E1" w14:paraId="4DAAD96E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167DA2" w14:textId="77777777" w:rsidR="000C388E" w:rsidRPr="00E739E1" w:rsidRDefault="000C388E" w:rsidP="000C388E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DEAE8E" w14:textId="1F8DC298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487.0 (43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DB5D6C" w14:textId="1C6F0DDF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26.0 (48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9BB7EC" w14:textId="6B73F6E1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71.0 (44.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EBC1B6" w14:textId="5AD311E5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46.0 (40.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7328F4" w14:textId="6E62574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44.0 (41.6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6D735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0C388E" w:rsidRPr="00E739E1" w14:paraId="029C1293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6439B6" w14:textId="77777777" w:rsidR="000C388E" w:rsidRPr="00E739E1" w:rsidRDefault="000C388E" w:rsidP="000C388E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06D268" w14:textId="4DBB3DDF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906.0 (56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C2D112" w14:textId="23417040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50.0 (51.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DB91F4" w14:textId="207C11BB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62.0 (55.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7B257D" w14:textId="52C0FB8A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11.0 (59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5A2352" w14:textId="507EB759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83.0 (58.4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9E4D1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0C388E" w:rsidRPr="00E739E1" w14:paraId="121BDA6E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81536A" w14:textId="77777777" w:rsidR="000C388E" w:rsidRPr="00E739E1" w:rsidRDefault="000C388E" w:rsidP="000C388E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Diabet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9E453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91452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D9BA1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8437C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1B746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30E05A" w14:textId="284C9F7C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468</w:t>
            </w:r>
          </w:p>
        </w:tc>
      </w:tr>
      <w:tr w:rsidR="000C388E" w:rsidRPr="00E739E1" w14:paraId="6C0E7B97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9759A5" w14:textId="77777777" w:rsidR="000C388E" w:rsidRPr="00E739E1" w:rsidRDefault="000C388E" w:rsidP="000C388E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56E4CF" w14:textId="1E8F1CD5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910.0 (26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94B92F" w14:textId="7351E779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64.0 (30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910DB3" w14:textId="282A13D4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24.0 (26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C76CC2" w14:textId="7147840E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21.0 (25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A43B6C" w14:textId="5FA1F755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01.0 (24.3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87C20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0C388E" w:rsidRPr="00E739E1" w14:paraId="1CE1B02A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A830E5" w14:textId="77777777" w:rsidR="000C388E" w:rsidRPr="00E739E1" w:rsidRDefault="000C388E" w:rsidP="000C388E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lastRenderedPageBreak/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68628A" w14:textId="639A6798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,483.0 (73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98F519" w14:textId="35852BC1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12.0 (69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FF6396" w14:textId="50EC566A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09.0 (73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9C662F" w14:textId="15BC0F68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36.0 (74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08F337" w14:textId="6AA7B5A9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26.0 (75.7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74C2A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0C388E" w:rsidRPr="00E739E1" w14:paraId="39A06ED7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300AFC" w14:textId="77777777" w:rsidR="000C388E" w:rsidRPr="00E739E1" w:rsidRDefault="000C388E" w:rsidP="000C388E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History of M</w:t>
            </w: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alignancy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22336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DBB44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5E1B7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1044C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E90C9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B512D6" w14:textId="3EF10D08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 w:rsidRPr="00E739E1">
              <w:rPr>
                <w:rFonts w:ascii="Times New Roman" w:hAnsi="Times New Roman" w:cs="Times New Roman"/>
                <w:bCs/>
                <w:color w:val="000000"/>
              </w:rPr>
              <w:t>0.</w:t>
            </w: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325</w:t>
            </w:r>
          </w:p>
        </w:tc>
      </w:tr>
      <w:tr w:rsidR="000C388E" w:rsidRPr="00E739E1" w14:paraId="754B4C50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C8FDF1" w14:textId="77777777" w:rsidR="000C388E" w:rsidRPr="00E739E1" w:rsidRDefault="000C388E" w:rsidP="000C388E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C2E1D0" w14:textId="408DB051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96.0 (5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5DCB8B" w14:textId="16B1E70C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5.0 (4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566B63" w14:textId="41F9861C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6.0 (5.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629148" w14:textId="1C9AB658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4.0 (7.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6C223E" w14:textId="7651FD18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1.0 (6.2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A6903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0C388E" w:rsidRPr="00E739E1" w14:paraId="02319C99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BB8A0D" w14:textId="77777777" w:rsidR="000C388E" w:rsidRPr="00E739E1" w:rsidRDefault="000C388E" w:rsidP="000C388E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AC11A2" w14:textId="42678B96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,197.0 (94.2%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2D1F76" w14:textId="1962DBBA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841.0 (96.0%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1CC0C4" w14:textId="00942712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87.0 (94.5%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1C034F" w14:textId="4EAB8F5E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93.0 (92.5%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B7BAF3" w14:textId="26A7DAF9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76.0 (93.8%)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BE089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0C388E" w:rsidRPr="00E739E1" w14:paraId="53ECCB0D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514F3B" w14:textId="77777777" w:rsidR="000C388E" w:rsidRPr="00E739E1" w:rsidRDefault="000C388E" w:rsidP="000C388E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FIB4 index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59665F" w14:textId="10884EE3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95 (0.01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B9367C" w14:textId="5847186E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84 (0.03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6C0325" w14:textId="3A81161E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93 (0.02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C182F3" w14:textId="053A54CB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93 (0.03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C97C52" w14:textId="29D3A5B2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.04 (0.03)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B319AC" w14:textId="37886F1D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宋体" w:hAnsi="Times New Roman" w:cs="Times New Roman"/>
                <w:bCs/>
                <w:color w:val="000000"/>
                <w:lang w:eastAsia="zh-CN"/>
              </w:rPr>
              <w:t>&lt;</w:t>
            </w: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0</w:t>
            </w: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1</w:t>
            </w:r>
          </w:p>
        </w:tc>
      </w:tr>
      <w:tr w:rsidR="000C388E" w:rsidRPr="00E739E1" w14:paraId="1090E117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69D52" w14:textId="1EAD7DBD" w:rsidR="000C388E" w:rsidRPr="00E739E1" w:rsidRDefault="000C388E" w:rsidP="000C388E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color w:val="000000"/>
                <w:lang w:eastAsia="zh-CN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CRP</w:t>
            </w:r>
            <w:r w:rsidR="00790C20" w:rsidRPr="00E739E1">
              <w:rPr>
                <w:rFonts w:ascii="Times New Roman" w:eastAsia="Arial" w:hAnsi="Times New Roman" w:cs="Times New Roman"/>
                <w:b/>
                <w:color w:val="000000"/>
              </w:rPr>
              <w:t>, mg/dL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E2655" w14:textId="081B7006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47 (0.02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17905" w14:textId="1FA54A68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66 (0.05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CB577" w14:textId="23244269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44 (0.03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A91CA" w14:textId="41148CB0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41 (0.02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7BA16" w14:textId="4C660DE9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42 (0.02)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AD7AD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E739E1">
              <w:rPr>
                <w:rFonts w:ascii="Times New Roman" w:eastAsia="宋体" w:hAnsi="Times New Roman" w:cs="Times New Roman"/>
                <w:bCs/>
                <w:color w:val="000000"/>
                <w:lang w:eastAsia="zh-CN"/>
              </w:rPr>
              <w:t>&lt;</w:t>
            </w: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0</w:t>
            </w: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1</w:t>
            </w:r>
          </w:p>
        </w:tc>
      </w:tr>
      <w:tr w:rsidR="000C388E" w:rsidRPr="00E739E1" w14:paraId="594F0229" w14:textId="77777777" w:rsidTr="00C16B4E">
        <w:trPr>
          <w:jc w:val="center"/>
        </w:trPr>
        <w:tc>
          <w:tcPr>
            <w:tcW w:w="1983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7EFA5" w14:textId="77777777" w:rsidR="000C388E" w:rsidRPr="00E739E1" w:rsidRDefault="000C388E" w:rsidP="000C388E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color w:val="000000"/>
                <w:lang w:eastAsia="zh-CN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HOMA</w:t>
            </w: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-IR</w:t>
            </w:r>
          </w:p>
        </w:tc>
        <w:tc>
          <w:tcPr>
            <w:tcW w:w="1816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160F0" w14:textId="0230728C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.03 (0.16)</w:t>
            </w:r>
          </w:p>
        </w:tc>
        <w:tc>
          <w:tcPr>
            <w:tcW w:w="1444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0A26B" w14:textId="17A7229A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.81 (0.36)</w:t>
            </w:r>
          </w:p>
        </w:tc>
        <w:tc>
          <w:tcPr>
            <w:tcW w:w="1444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3A46F" w14:textId="01E73B34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.71 (0.25)</w:t>
            </w:r>
          </w:p>
        </w:tc>
        <w:tc>
          <w:tcPr>
            <w:tcW w:w="1444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80DB1" w14:textId="1ED6E86C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.86 (0.29)</w:t>
            </w:r>
          </w:p>
        </w:tc>
        <w:tc>
          <w:tcPr>
            <w:tcW w:w="1444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22834" w14:textId="359F495C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.92 (0.25)</w:t>
            </w:r>
          </w:p>
        </w:tc>
        <w:tc>
          <w:tcPr>
            <w:tcW w:w="915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D11C2" w14:textId="77777777" w:rsidR="000C388E" w:rsidRPr="00E739E1" w:rsidRDefault="000C388E" w:rsidP="000C388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E739E1">
              <w:rPr>
                <w:rFonts w:ascii="Times New Roman" w:eastAsia="宋体" w:hAnsi="Times New Roman" w:cs="Times New Roman"/>
                <w:bCs/>
                <w:color w:val="000000"/>
                <w:lang w:eastAsia="zh-CN"/>
              </w:rPr>
              <w:t>&lt;</w:t>
            </w: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0</w:t>
            </w: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1</w:t>
            </w:r>
          </w:p>
        </w:tc>
      </w:tr>
      <w:tr w:rsidR="000C388E" w:rsidRPr="00E739E1" w14:paraId="47939BCF" w14:textId="77777777" w:rsidTr="00C16B4E">
        <w:trPr>
          <w:jc w:val="center"/>
        </w:trPr>
        <w:tc>
          <w:tcPr>
            <w:tcW w:w="10490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12D20F" w14:textId="77777777" w:rsidR="000C388E" w:rsidRPr="00E739E1" w:rsidRDefault="000C388E" w:rsidP="000C388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vertAlign w:val="superscript"/>
              </w:rPr>
              <w:t>†</w:t>
            </w:r>
            <w:r w:rsidRPr="00E739E1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 xml:space="preserve"> </w:t>
            </w:r>
            <w:r w:rsidRPr="00E739E1">
              <w:rPr>
                <w:rFonts w:ascii="Times New Roman" w:hAnsi="Times New Roman" w:cs="Times New Roman"/>
                <w:color w:val="000000"/>
              </w:rPr>
              <w:t>Wilcoxon rank-sum test for complex survey samples; chi-squared test with Rao &amp; Scott's second-order correction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.</w:t>
            </w:r>
          </w:p>
          <w:p w14:paraId="38116A42" w14:textId="77777777" w:rsidR="000C388E" w:rsidRPr="00E739E1" w:rsidRDefault="000C388E" w:rsidP="000C388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TIBC, Total iron binding capacity; MASLD, Metabolic dysfunction-associated </w:t>
            </w:r>
            <w:proofErr w:type="spellStart"/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steatotic</w:t>
            </w:r>
            <w:proofErr w:type="spellEnd"/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 liver disease; HEI, Healthy eating index; BMI, body mass index; WC, waist circumference; CRP, C-reactive protein; HOMA-IR, Homeostatic Model Assessment for Insulin Resistance</w:t>
            </w:r>
          </w:p>
          <w:p w14:paraId="0F263388" w14:textId="77777777" w:rsidR="000C388E" w:rsidRPr="00E739E1" w:rsidRDefault="000C388E" w:rsidP="000C388E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Data are presented as mean (standard error) or number (percentage).</w:t>
            </w:r>
          </w:p>
        </w:tc>
      </w:tr>
    </w:tbl>
    <w:p w14:paraId="191A4E31" w14:textId="77777777" w:rsidR="000C388E" w:rsidRPr="00E739E1" w:rsidRDefault="000C388E">
      <w:pPr>
        <w:rPr>
          <w:rFonts w:ascii="Times New Roman" w:hAnsi="Times New Roman" w:cs="Times New Roman"/>
          <w:lang w:eastAsia="zh-CN"/>
        </w:rPr>
      </w:pPr>
    </w:p>
    <w:p w14:paraId="3462E8B3" w14:textId="246D4433" w:rsidR="000C388E" w:rsidRPr="00E739E1" w:rsidRDefault="00E739E1">
      <w:pPr>
        <w:rPr>
          <w:rFonts w:ascii="Times New Roman" w:hAnsi="Times New Roman" w:cs="Times New Roman"/>
          <w:lang w:eastAsia="zh-CN"/>
        </w:rPr>
      </w:pPr>
      <w:r w:rsidRPr="00E739E1">
        <w:rPr>
          <w:rFonts w:ascii="Times New Roman" w:hAnsi="Times New Roman" w:cs="Times New Roman"/>
          <w:lang w:eastAsia="zh-CN"/>
        </w:rPr>
        <w:br w:type="page"/>
      </w:r>
    </w:p>
    <w:tbl>
      <w:tblPr>
        <w:tblW w:w="10490" w:type="dxa"/>
        <w:jc w:val="center"/>
        <w:tblLayout w:type="fixed"/>
        <w:tblLook w:val="04A0" w:firstRow="1" w:lastRow="0" w:firstColumn="1" w:lastColumn="0" w:noHBand="0" w:noVBand="1"/>
      </w:tblPr>
      <w:tblGrid>
        <w:gridCol w:w="1983"/>
        <w:gridCol w:w="1816"/>
        <w:gridCol w:w="1444"/>
        <w:gridCol w:w="1444"/>
        <w:gridCol w:w="1444"/>
        <w:gridCol w:w="1444"/>
        <w:gridCol w:w="915"/>
      </w:tblGrid>
      <w:tr w:rsidR="000C388E" w:rsidRPr="00E739E1" w14:paraId="234DF0EB" w14:textId="77777777" w:rsidTr="00C16B4E">
        <w:trPr>
          <w:jc w:val="center"/>
        </w:trPr>
        <w:tc>
          <w:tcPr>
            <w:tcW w:w="10490" w:type="dxa"/>
            <w:gridSpan w:val="7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896CC" w14:textId="3EB1AB74" w:rsidR="000C388E" w:rsidRPr="00E739E1" w:rsidRDefault="000C388E" w:rsidP="00C16B4E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bCs/>
                <w:color w:val="231F20"/>
                <w:lang w:eastAsia="zh-CN"/>
              </w:rPr>
              <w:lastRenderedPageBreak/>
              <w:t xml:space="preserve">Table </w:t>
            </w:r>
            <w:r w:rsidRPr="00E739E1">
              <w:rPr>
                <w:rFonts w:ascii="Times New Roman" w:hAnsi="Times New Roman" w:cs="Times New Roman"/>
                <w:b/>
                <w:bCs/>
                <w:color w:val="231F20"/>
                <w:lang w:eastAsia="zh-CN"/>
              </w:rPr>
              <w:t>S</w:t>
            </w:r>
            <w:r w:rsidRPr="00E739E1">
              <w:rPr>
                <w:rFonts w:ascii="Times New Roman" w:hAnsi="Times New Roman" w:cs="Times New Roman"/>
                <w:b/>
                <w:bCs/>
                <w:color w:val="231F20"/>
                <w:lang w:eastAsia="zh-CN"/>
              </w:rPr>
              <w:t>7</w:t>
            </w:r>
            <w:r w:rsidRPr="00E739E1">
              <w:rPr>
                <w:rFonts w:ascii="Times New Roman" w:hAnsi="Times New Roman" w:cs="Times New Roman"/>
                <w:b/>
                <w:bCs/>
                <w:color w:val="231F20"/>
                <w:lang w:eastAsia="zh-CN"/>
              </w:rPr>
              <w:t>.</w:t>
            </w:r>
            <w:r w:rsidRPr="00E739E1">
              <w:rPr>
                <w:rFonts w:ascii="Times New Roman" w:hAnsi="Times New Roman" w:cs="Times New Roman"/>
                <w:color w:val="231F20"/>
                <w:lang w:eastAsia="zh-CN"/>
              </w:rPr>
              <w:t xml:space="preserve"> </w:t>
            </w:r>
            <w:r w:rsidRPr="00E739E1">
              <w:rPr>
                <w:rFonts w:ascii="Times New Roman" w:hAnsi="Times New Roman" w:cs="Times New Roman"/>
                <w:color w:val="231F20"/>
              </w:rPr>
              <w:t xml:space="preserve">Baseline </w:t>
            </w:r>
            <w:r w:rsidRPr="00E739E1">
              <w:rPr>
                <w:rFonts w:ascii="Times New Roman" w:hAnsi="Times New Roman" w:cs="Times New Roman"/>
                <w:color w:val="231F20"/>
                <w:lang w:eastAsia="zh-CN"/>
              </w:rPr>
              <w:t>c</w:t>
            </w:r>
            <w:r w:rsidRPr="00E739E1">
              <w:rPr>
                <w:rFonts w:ascii="Times New Roman" w:hAnsi="Times New Roman" w:cs="Times New Roman"/>
                <w:color w:val="231F20"/>
              </w:rPr>
              <w:t xml:space="preserve">haracteristics of </w:t>
            </w:r>
            <w:r w:rsidRPr="00E739E1">
              <w:rPr>
                <w:rFonts w:ascii="Times New Roman" w:hAnsi="Times New Roman" w:cs="Times New Roman"/>
                <w:color w:val="000000"/>
              </w:rPr>
              <w:t xml:space="preserve">MASLD 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population </w:t>
            </w:r>
            <w:r w:rsidRPr="00E739E1">
              <w:rPr>
                <w:rFonts w:ascii="Times New Roman" w:hAnsi="Times New Roman" w:cs="Times New Roman"/>
                <w:color w:val="231F20"/>
                <w:lang w:eastAsia="zh-CN"/>
              </w:rPr>
              <w:t>by</w:t>
            </w:r>
            <w:r w:rsidRPr="00E739E1">
              <w:rPr>
                <w:rFonts w:ascii="Times New Roman" w:hAnsi="Times New Roman" w:cs="Times New Roman"/>
                <w:color w:val="231F20"/>
              </w:rPr>
              <w:t xml:space="preserve"> the </w:t>
            </w:r>
            <w:r w:rsidRPr="00E739E1">
              <w:rPr>
                <w:rFonts w:ascii="Times New Roman" w:hAnsi="Times New Roman" w:cs="Times New Roman"/>
                <w:color w:val="231F20"/>
                <w:lang w:eastAsia="zh-CN"/>
              </w:rPr>
              <w:t>m</w:t>
            </w:r>
            <w:r w:rsidRPr="00E739E1">
              <w:rPr>
                <w:rFonts w:ascii="Times New Roman" w:hAnsi="Times New Roman" w:cs="Times New Roman"/>
                <w:color w:val="231F20"/>
                <w:lang w:eastAsia="zh-CN"/>
              </w:rPr>
              <w:t>ean corpuscular volume</w:t>
            </w:r>
          </w:p>
        </w:tc>
      </w:tr>
      <w:tr w:rsidR="000C388E" w:rsidRPr="00E739E1" w14:paraId="7AECC7CF" w14:textId="77777777" w:rsidTr="00C16B4E">
        <w:trPr>
          <w:jc w:val="center"/>
        </w:trPr>
        <w:tc>
          <w:tcPr>
            <w:tcW w:w="19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034ED" w14:textId="77777777" w:rsidR="000C388E" w:rsidRPr="00E739E1" w:rsidRDefault="000C388E" w:rsidP="00C16B4E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color w:val="000000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18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B1B7F" w14:textId="77777777" w:rsidR="000C388E" w:rsidRPr="00E739E1" w:rsidRDefault="000C388E" w:rsidP="00C16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lang w:eastAsia="zh-CN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Overall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AC834" w14:textId="49F803CB" w:rsidR="000C388E" w:rsidRPr="00E739E1" w:rsidRDefault="000C388E" w:rsidP="00C16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Quartile 1</w:t>
            </w:r>
            <w:r w:rsidRPr="00E739E1">
              <w:rPr>
                <w:rFonts w:ascii="Times New Roman" w:eastAsia="Arial" w:hAnsi="Times New Roman" w:cs="Times New Roman"/>
                <w:color w:val="000000"/>
              </w:rPr>
              <w:t xml:space="preserve">, 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&lt;</w:t>
            </w:r>
            <w:r w:rsidR="00BD7C0D" w:rsidRPr="00E739E1">
              <w:rPr>
                <w:rFonts w:ascii="Times New Roman" w:hAnsi="Times New Roman" w:cs="Times New Roman"/>
                <w:color w:val="000000"/>
                <w:lang w:eastAsia="zh-CN"/>
              </w:rPr>
              <w:t>85.9</w:t>
            </w:r>
            <w:r w:rsidR="00BD7C0D"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proofErr w:type="spellStart"/>
            <w:r w:rsidR="00BD7C0D" w:rsidRPr="00E739E1">
              <w:rPr>
                <w:rFonts w:ascii="Times New Roman" w:hAnsi="Times New Roman" w:cs="Times New Roman"/>
                <w:color w:val="000000"/>
                <w:lang w:eastAsia="zh-CN"/>
              </w:rPr>
              <w:t>fL</w:t>
            </w:r>
            <w:proofErr w:type="spellEnd"/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F5EDD" w14:textId="0A96719D" w:rsidR="000C388E" w:rsidRPr="00E739E1" w:rsidRDefault="000C388E" w:rsidP="00C16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 xml:space="preserve">Quartile </w:t>
            </w: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2</w:t>
            </w:r>
            <w:r w:rsidRPr="00E739E1">
              <w:rPr>
                <w:rFonts w:ascii="Times New Roman" w:eastAsia="Arial" w:hAnsi="Times New Roman" w:cs="Times New Roman"/>
                <w:color w:val="000000"/>
              </w:rPr>
              <w:t xml:space="preserve">, </w:t>
            </w:r>
            <w:r w:rsidR="00BD7C0D" w:rsidRPr="00E739E1">
              <w:rPr>
                <w:rFonts w:ascii="Times New Roman" w:hAnsi="Times New Roman" w:cs="Times New Roman"/>
                <w:color w:val="000000"/>
                <w:lang w:eastAsia="zh-CN"/>
              </w:rPr>
              <w:t>85.9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-</w:t>
            </w:r>
            <w:r w:rsidR="00E20137" w:rsidRPr="00E739E1">
              <w:rPr>
                <w:rFonts w:ascii="Times New Roman" w:hAnsi="Times New Roman" w:cs="Times New Roman"/>
                <w:color w:val="000000"/>
                <w:lang w:eastAsia="zh-CN"/>
              </w:rPr>
              <w:t>89.0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proofErr w:type="spellStart"/>
            <w:r w:rsidR="00BD7C0D" w:rsidRPr="00E739E1">
              <w:rPr>
                <w:rFonts w:ascii="Times New Roman" w:hAnsi="Times New Roman" w:cs="Times New Roman"/>
                <w:color w:val="000000"/>
                <w:lang w:eastAsia="zh-CN"/>
              </w:rPr>
              <w:t>f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L</w:t>
            </w:r>
            <w:proofErr w:type="spellEnd"/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7144F" w14:textId="2BC65718" w:rsidR="000C388E" w:rsidRPr="00E739E1" w:rsidRDefault="000C388E" w:rsidP="00C16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 xml:space="preserve">Quartile </w:t>
            </w: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3</w:t>
            </w:r>
            <w:r w:rsidRPr="00E739E1">
              <w:rPr>
                <w:rFonts w:ascii="Times New Roman" w:eastAsia="Arial" w:hAnsi="Times New Roman" w:cs="Times New Roman"/>
                <w:color w:val="000000"/>
              </w:rPr>
              <w:t xml:space="preserve">, </w:t>
            </w:r>
            <w:r w:rsidR="00BD7C0D" w:rsidRPr="00E739E1">
              <w:rPr>
                <w:rFonts w:ascii="Times New Roman" w:hAnsi="Times New Roman" w:cs="Times New Roman"/>
                <w:color w:val="000000"/>
                <w:lang w:eastAsia="zh-CN"/>
              </w:rPr>
              <w:t>8</w:t>
            </w:r>
            <w:r w:rsidR="00E20137" w:rsidRPr="00E739E1">
              <w:rPr>
                <w:rFonts w:ascii="Times New Roman" w:hAnsi="Times New Roman" w:cs="Times New Roman"/>
                <w:color w:val="000000"/>
                <w:lang w:eastAsia="zh-CN"/>
              </w:rPr>
              <w:t>9.0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-</w:t>
            </w:r>
            <w:r w:rsidR="00BD7C0D" w:rsidRPr="00E739E1">
              <w:rPr>
                <w:rFonts w:ascii="Times New Roman" w:hAnsi="Times New Roman" w:cs="Times New Roman"/>
                <w:color w:val="000000"/>
                <w:lang w:eastAsia="zh-CN"/>
              </w:rPr>
              <w:t>91.8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proofErr w:type="spellStart"/>
            <w:r w:rsidR="00BD7C0D" w:rsidRPr="00E739E1">
              <w:rPr>
                <w:rFonts w:ascii="Times New Roman" w:hAnsi="Times New Roman" w:cs="Times New Roman"/>
                <w:color w:val="000000"/>
                <w:lang w:eastAsia="zh-CN"/>
              </w:rPr>
              <w:t>fL</w:t>
            </w:r>
            <w:proofErr w:type="spellEnd"/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2F43C" w14:textId="1D28BCD0" w:rsidR="000C388E" w:rsidRPr="00E739E1" w:rsidRDefault="000C388E" w:rsidP="00C16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 xml:space="preserve">Quartile </w:t>
            </w: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4</w:t>
            </w:r>
            <w:r w:rsidRPr="00E739E1">
              <w:rPr>
                <w:rFonts w:ascii="Times New Roman" w:eastAsia="Arial" w:hAnsi="Times New Roman" w:cs="Times New Roman"/>
                <w:color w:val="000000"/>
              </w:rPr>
              <w:t>,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r w:rsidRPr="00E739E1">
              <w:rPr>
                <w:rFonts w:ascii="Times New Roman" w:eastAsia="宋体" w:hAnsi="Times New Roman" w:cs="Times New Roman"/>
                <w:color w:val="000000"/>
                <w:lang w:eastAsia="zh-CN"/>
              </w:rPr>
              <w:t>&gt;</w:t>
            </w:r>
            <w:r w:rsidR="00BD7C0D" w:rsidRPr="00E739E1">
              <w:rPr>
                <w:rFonts w:ascii="Times New Roman" w:hAnsi="Times New Roman" w:cs="Times New Roman"/>
                <w:color w:val="000000"/>
                <w:lang w:eastAsia="zh-CN"/>
              </w:rPr>
              <w:t>91.8</w:t>
            </w:r>
            <w:r w:rsidR="00BD7C0D"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proofErr w:type="spellStart"/>
            <w:r w:rsidR="00BD7C0D" w:rsidRPr="00E739E1">
              <w:rPr>
                <w:rFonts w:ascii="Times New Roman" w:hAnsi="Times New Roman" w:cs="Times New Roman"/>
                <w:color w:val="000000"/>
                <w:lang w:eastAsia="zh-CN"/>
              </w:rPr>
              <w:t>fL</w:t>
            </w:r>
            <w:proofErr w:type="spellEnd"/>
          </w:p>
        </w:tc>
        <w:tc>
          <w:tcPr>
            <w:tcW w:w="9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0A452" w14:textId="77777777" w:rsidR="000C388E" w:rsidRPr="00E739E1" w:rsidRDefault="000C388E" w:rsidP="00C16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b/>
                <w:i/>
                <w:iCs/>
                <w:color w:val="000000"/>
              </w:rPr>
              <w:t>p</w:t>
            </w: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-value</w:t>
            </w:r>
            <w:r w:rsidRPr="00E739E1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†</w:t>
            </w:r>
          </w:p>
        </w:tc>
      </w:tr>
      <w:tr w:rsidR="00BD7C0D" w:rsidRPr="00E739E1" w14:paraId="22596A17" w14:textId="77777777" w:rsidTr="00C16B4E">
        <w:trPr>
          <w:jc w:val="center"/>
        </w:trPr>
        <w:tc>
          <w:tcPr>
            <w:tcW w:w="19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BA514C" w14:textId="77777777" w:rsidR="00BD7C0D" w:rsidRPr="00E739E1" w:rsidRDefault="00BD7C0D" w:rsidP="00BD7C0D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</w:rPr>
              <w:t>Age (years)</w:t>
            </w:r>
          </w:p>
        </w:tc>
        <w:tc>
          <w:tcPr>
            <w:tcW w:w="18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CDCF9D" w14:textId="3EE04B8F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6.90 (0.41)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A28F4E" w14:textId="3DBF782D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4.08 (0.81)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6071F0" w14:textId="75723E45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5.80 (0.80)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FFCC6B" w14:textId="3ACBDACC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7.33 (0.70)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52029B" w14:textId="39959628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9.69 (0.58)</w:t>
            </w:r>
          </w:p>
        </w:tc>
        <w:tc>
          <w:tcPr>
            <w:tcW w:w="9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3AD711" w14:textId="3AAE5266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宋体" w:hAnsi="Times New Roman" w:cs="Times New Roman"/>
                <w:bCs/>
                <w:color w:val="000000"/>
                <w:lang w:eastAsia="zh-CN"/>
              </w:rPr>
              <w:t>&lt;</w:t>
            </w: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01</w:t>
            </w:r>
          </w:p>
        </w:tc>
      </w:tr>
      <w:tr w:rsidR="00BD7C0D" w:rsidRPr="00E739E1" w14:paraId="448999CE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47AFB3" w14:textId="77777777" w:rsidR="00BD7C0D" w:rsidRPr="00E739E1" w:rsidRDefault="00BD7C0D" w:rsidP="00BD7C0D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</w:rPr>
              <w:t>Sex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C3A78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C02A3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DD00D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35C57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A325F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5B4C44" w14:textId="248F88B6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986</w:t>
            </w:r>
          </w:p>
        </w:tc>
      </w:tr>
      <w:tr w:rsidR="00BD7C0D" w:rsidRPr="00E739E1" w14:paraId="032A731F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DE4A27" w14:textId="77777777" w:rsidR="00BD7C0D" w:rsidRPr="00E739E1" w:rsidRDefault="00BD7C0D" w:rsidP="00BD7C0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F</w:t>
            </w:r>
            <w:r w:rsidRPr="00E739E1">
              <w:rPr>
                <w:rFonts w:ascii="Times New Roman" w:hAnsi="Times New Roman" w:cs="Times New Roman"/>
                <w:color w:val="000000"/>
              </w:rPr>
              <w:t>emal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CF9D9A" w14:textId="317C74B3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864.0 (54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DDD1EB" w14:textId="0E95D4EA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08.0 (59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CB0E52" w14:textId="2515DF5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77.0 (56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F1337C" w14:textId="5325C746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54.0 (53.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50F1C4" w14:textId="6B5AAAE2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25.0 (50.5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7BE40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C0D" w:rsidRPr="00E739E1" w14:paraId="37A0BAE2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8F25E3" w14:textId="77777777" w:rsidR="00BD7C0D" w:rsidRPr="00E739E1" w:rsidRDefault="00BD7C0D" w:rsidP="00BD7C0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M</w:t>
            </w:r>
            <w:r w:rsidRPr="00E739E1">
              <w:rPr>
                <w:rFonts w:ascii="Times New Roman" w:hAnsi="Times New Roman" w:cs="Times New Roman"/>
                <w:color w:val="000000"/>
              </w:rPr>
              <w:t>al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AD1CBB" w14:textId="105A93DE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529.0 (45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34034F" w14:textId="7DE7778C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44.0 (40.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6FAB38" w14:textId="33E23623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74.0 (43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083BB2" w14:textId="0843B55C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95.0 (46.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E6BF8E" w14:textId="28913954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16.0 (49.5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F84A6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C0D" w:rsidRPr="00E739E1" w14:paraId="30951B53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2E3D21" w14:textId="77777777" w:rsidR="00BD7C0D" w:rsidRPr="00E739E1" w:rsidRDefault="00BD7C0D" w:rsidP="00BD7C0D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E</w:t>
            </w:r>
            <w:r w:rsidRPr="00E739E1">
              <w:rPr>
                <w:rFonts w:ascii="Times New Roman" w:hAnsi="Times New Roman" w:cs="Times New Roman"/>
                <w:b/>
                <w:color w:val="000000"/>
              </w:rPr>
              <w:t>thnicity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BEA57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9CCCA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262A2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EC75B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2B41E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C4B65E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宋体" w:hAnsi="Times New Roman" w:cs="Times New Roman"/>
                <w:bCs/>
                <w:color w:val="000000"/>
                <w:lang w:eastAsia="zh-CN"/>
              </w:rPr>
              <w:t>&lt;</w:t>
            </w: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0</w:t>
            </w: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1</w:t>
            </w:r>
          </w:p>
        </w:tc>
      </w:tr>
      <w:tr w:rsidR="00BD7C0D" w:rsidRPr="00E739E1" w14:paraId="3022D0B4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461D8F" w14:textId="77777777" w:rsidR="00BD7C0D" w:rsidRPr="00E739E1" w:rsidRDefault="00BD7C0D" w:rsidP="00BD7C0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Mexican-America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E8F20F" w14:textId="66511A1D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255.0 (37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9AEDA2" w14:textId="5063B921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86.0 (33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9B44EE" w14:textId="1CC204BA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44.0 (40.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B03992" w14:textId="5A3C0FF6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20.0 (37.7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9D9171" w14:textId="4D3D39A4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05.0 (36.3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1A27A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C0D" w:rsidRPr="00E739E1" w14:paraId="04232341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AD4D93" w14:textId="77777777" w:rsidR="00BD7C0D" w:rsidRPr="00E739E1" w:rsidRDefault="00BD7C0D" w:rsidP="00BD7C0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Non-Hispanic whi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85E57C" w14:textId="40D92A49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240.0 (36.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C17ACB" w14:textId="663806F6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00.0 (23.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90B927" w14:textId="0E700069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14.0 (36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1BED39" w14:textId="79CC64FA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51.0 (41.3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689ED1" w14:textId="314ACACD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75.0 (44.6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17C1D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C0D" w:rsidRPr="00E739E1" w14:paraId="20DBEBDC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0C295D" w14:textId="77777777" w:rsidR="00BD7C0D" w:rsidRPr="00E739E1" w:rsidRDefault="00BD7C0D" w:rsidP="00BD7C0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Non-Hispanic black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9BA9D5" w14:textId="1D52D73E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70.0 (22.7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CF0A13" w14:textId="0E1824EB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22.0 (37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C24F7F" w14:textId="4F4CF21C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65.0 (19.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7097BF" w14:textId="55F0F27D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45.0 (17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7A67B6" w14:textId="179388D8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38.0 (16.4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96530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C0D" w:rsidRPr="00E739E1" w14:paraId="1154708C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F40F7E" w14:textId="77777777" w:rsidR="00BD7C0D" w:rsidRPr="00E739E1" w:rsidRDefault="00BD7C0D" w:rsidP="00BD7C0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0333EF" w14:textId="11F57B5F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28.0 (3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EC2587" w14:textId="118AA822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4.0 (5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686D62" w14:textId="0F60D1CF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8.0 (3.3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390B10" w14:textId="105DA12F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3.0 (3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6A4313" w14:textId="72FD374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3.0 (2.7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BF6B7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C0D" w:rsidRPr="00E739E1" w14:paraId="221A62E1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6E68D3" w14:textId="77777777" w:rsidR="00BD7C0D" w:rsidRPr="00E739E1" w:rsidRDefault="00BD7C0D" w:rsidP="00BD7C0D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Ma</w:t>
            </w:r>
            <w:r w:rsidRPr="00E739E1">
              <w:rPr>
                <w:rFonts w:ascii="Times New Roman" w:hAnsi="Times New Roman" w:cs="Times New Roman"/>
                <w:b/>
                <w:color w:val="000000"/>
              </w:rPr>
              <w:t>rry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848CE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E053E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BDF7C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96839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013D3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D53336" w14:textId="60E191BE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283</w:t>
            </w:r>
          </w:p>
        </w:tc>
      </w:tr>
      <w:tr w:rsidR="00BD7C0D" w:rsidRPr="00E739E1" w14:paraId="597DCF3C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50176B" w14:textId="77777777" w:rsidR="00BD7C0D" w:rsidRPr="00E739E1" w:rsidRDefault="00BD7C0D" w:rsidP="00BD7C0D">
            <w:pP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9F613A" w14:textId="48A0FD8A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,217.0 (65.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61C37D" w14:textId="632B76F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12.0 (60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956EF2" w14:textId="157FC7C9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71.0 (67.3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CE2045" w14:textId="62202CA1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57.0 (65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B8AF30" w14:textId="075D08B0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77.0 (69.1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5A027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C0D" w:rsidRPr="00E739E1" w14:paraId="1AA2512A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840D2F" w14:textId="77777777" w:rsidR="00BD7C0D" w:rsidRPr="00E739E1" w:rsidRDefault="00BD7C0D" w:rsidP="00BD7C0D">
            <w:pP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FA9C7D" w14:textId="17230681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166.0 (34.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524E24" w14:textId="35BD500A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40.0 (39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8C6FAD" w14:textId="3AB46CEB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78.0 (32.7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A52D51" w14:textId="36C352AE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90.0 (34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C864BB" w14:textId="7E47B8D8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58.0 (30.9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D0769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C0D" w:rsidRPr="00E739E1" w14:paraId="43878421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108236" w14:textId="77777777" w:rsidR="00BD7C0D" w:rsidRPr="00E739E1" w:rsidRDefault="00BD7C0D" w:rsidP="00BD7C0D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</w:rPr>
              <w:t>PI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0362B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B06AF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C332E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429C0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293E1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3FCC24" w14:textId="1F7A3B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09</w:t>
            </w:r>
          </w:p>
        </w:tc>
      </w:tr>
      <w:tr w:rsidR="00BD7C0D" w:rsidRPr="00E739E1" w14:paraId="4E399C05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E4B3FD" w14:textId="77777777" w:rsidR="00BD7C0D" w:rsidRPr="00E739E1" w:rsidRDefault="00BD7C0D" w:rsidP="00BD7C0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&lt;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D9CE20" w14:textId="2F47FFF3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69.0 (24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C5539A" w14:textId="7832DE32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38.0 (31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251AB4" w14:textId="52832AF6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00.0 (25.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7E4A79" w14:textId="0D13F085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58.0 (20.7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FBF10D" w14:textId="50FEC6ED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73.0 (22.4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B6B8C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C0D" w:rsidRPr="00E739E1" w14:paraId="3313458B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35492" w14:textId="77777777" w:rsidR="00BD7C0D" w:rsidRPr="00E739E1" w:rsidRDefault="00BD7C0D" w:rsidP="00BD7C0D">
            <w:pP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1-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0245A" w14:textId="59225D2B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,046.0 (66.3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F7D31" w14:textId="165D2A1E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84.0 (63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29B3D" w14:textId="0F257F2B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20.0 (66.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A5637" w14:textId="2C8C45ED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25.0 (68.7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A5AC4" w14:textId="1C635C82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17.0 (66.8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8E26D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C0D" w:rsidRPr="00E739E1" w14:paraId="36A4C2CF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5FA617" w14:textId="77777777" w:rsidR="00BD7C0D" w:rsidRPr="00E739E1" w:rsidRDefault="00BD7C0D" w:rsidP="00BD7C0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&gt;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73637F" w14:textId="2AE09EAD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72.0 (8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BCE03F" w14:textId="06341636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4.0 (5.7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F393F3" w14:textId="1744D469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3.0 (8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7F9A8E" w14:textId="46957BDD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81.0 (10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594328" w14:textId="6FBD9E35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84.0 (10.9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21BE3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C0D" w:rsidRPr="00E739E1" w14:paraId="40193288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D255E4" w14:textId="77777777" w:rsidR="00BD7C0D" w:rsidRPr="00E739E1" w:rsidRDefault="00BD7C0D" w:rsidP="00BD7C0D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E</w:t>
            </w:r>
            <w:r w:rsidRPr="00E739E1">
              <w:rPr>
                <w:rFonts w:ascii="Times New Roman" w:hAnsi="Times New Roman" w:cs="Times New Roman"/>
                <w:b/>
                <w:color w:val="000000"/>
              </w:rPr>
              <w:t>ducatio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5EBBD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17851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1A048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EB05E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0C130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8053BB" w14:textId="586B37AF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454</w:t>
            </w:r>
          </w:p>
        </w:tc>
      </w:tr>
      <w:tr w:rsidR="00BD7C0D" w:rsidRPr="00E739E1" w14:paraId="7D9767B1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B46027" w14:textId="77777777" w:rsidR="00BD7C0D" w:rsidRPr="00E739E1" w:rsidRDefault="00BD7C0D" w:rsidP="00BD7C0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lastRenderedPageBreak/>
              <w:t>&lt;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undergradua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D97C5B" w14:textId="24442C16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,737.0 (81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846DC5" w14:textId="665C16F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06.0 (83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74200A" w14:textId="75E9ECCD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77.0 (80.3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FE1B0B" w14:textId="2A2E63F8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71.0 (79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602EC5" w14:textId="50BDDF5C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83.0 (81.6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EF0C4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C0D" w:rsidRPr="00E739E1" w14:paraId="517C442F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71DEFF" w14:textId="77777777" w:rsidR="00BD7C0D" w:rsidRPr="00E739E1" w:rsidRDefault="00BD7C0D" w:rsidP="00BD7C0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≥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undergradua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84B37B" w14:textId="1F2EA41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40.0 (19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E63D2A" w14:textId="5B59CDC3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44.0 (16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C55909" w14:textId="1F378FA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66.0 (19.7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F593F2" w14:textId="318EBD08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76.0 (20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39976A" w14:textId="4BF69AB2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54.0 (18.4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27195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C0D" w:rsidRPr="00E739E1" w14:paraId="2A0DED6B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509DDC" w14:textId="77777777" w:rsidR="00BD7C0D" w:rsidRPr="00E739E1" w:rsidRDefault="00BD7C0D" w:rsidP="00BD7C0D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Physical activity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4D225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EAB62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1B58D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ED217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E9D89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DE812A" w14:textId="71ECF04E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766</w:t>
            </w:r>
          </w:p>
        </w:tc>
      </w:tr>
      <w:tr w:rsidR="00BD7C0D" w:rsidRPr="00E739E1" w14:paraId="788EB0ED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9EE72" w14:textId="77777777" w:rsidR="00BD7C0D" w:rsidRPr="00E739E1" w:rsidRDefault="00BD7C0D" w:rsidP="00BD7C0D">
            <w:pP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I</w:t>
            </w:r>
            <w:r w:rsidRPr="00E739E1">
              <w:rPr>
                <w:rFonts w:ascii="Times New Roman" w:hAnsi="Times New Roman" w:cs="Times New Roman"/>
                <w:color w:val="000000"/>
              </w:rPr>
              <w:t>nactiv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D7DAE" w14:textId="29CBE722" w:rsidR="00BD7C0D" w:rsidRPr="00E739E1" w:rsidRDefault="00BD7C0D" w:rsidP="00BD7C0D">
            <w:pPr>
              <w:spacing w:before="100" w:after="100"/>
              <w:ind w:left="3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842.0 (24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B5632" w14:textId="0E6ED481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32.0 (27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6C223" w14:textId="4CDB0179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18.0 (25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289DD" w14:textId="08D46A09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92.0 (22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FB242" w14:textId="57F47E09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00.0 (23.8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6790D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BD7C0D" w:rsidRPr="00E739E1" w14:paraId="5AE6679B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65FB3" w14:textId="77777777" w:rsidR="00BD7C0D" w:rsidRPr="00E739E1" w:rsidRDefault="00BD7C0D" w:rsidP="00BD7C0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M</w:t>
            </w:r>
            <w:r w:rsidRPr="00E739E1">
              <w:rPr>
                <w:rFonts w:ascii="Times New Roman" w:hAnsi="Times New Roman" w:cs="Times New Roman"/>
                <w:color w:val="000000"/>
              </w:rPr>
              <w:t>edia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20335" w14:textId="599403E6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438.0 (42.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1F667" w14:textId="1E666639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63.0 (42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6817E" w14:textId="596C601D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43.0 (40.3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2A1D5" w14:textId="2DB01659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75.0 (44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720CC" w14:textId="575617B1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57.0 (42.4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229B3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C0D" w:rsidRPr="00E739E1" w14:paraId="6C305ED8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18C42" w14:textId="77777777" w:rsidR="00BD7C0D" w:rsidRPr="00E739E1" w:rsidRDefault="00BD7C0D" w:rsidP="00BD7C0D">
            <w:pP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A</w:t>
            </w:r>
            <w:r w:rsidRPr="00E739E1">
              <w:rPr>
                <w:rFonts w:ascii="Times New Roman" w:hAnsi="Times New Roman" w:cs="Times New Roman"/>
                <w:color w:val="000000"/>
              </w:rPr>
              <w:t>ctiv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EAFD9" w14:textId="1CD7C675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113.0 (32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CD294" w14:textId="1CE53239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57.0 (30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73AD3" w14:textId="1FC485A2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90.0 (34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8A04B" w14:textId="514751EC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82.0 (33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A4FF6" w14:textId="381E9BCF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84.0 (33.8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A6DBB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C0D" w:rsidRPr="00E739E1" w14:paraId="74F6E1A2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B3825A" w14:textId="77777777" w:rsidR="00BD7C0D" w:rsidRPr="00E739E1" w:rsidRDefault="00BD7C0D" w:rsidP="00BD7C0D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</w:rPr>
              <w:t>HEI</w:t>
            </w: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 xml:space="preserve"> scor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9C7029" w14:textId="094C1C35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4.15 (0.4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87E150" w14:textId="47E2E616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3.36 (0.74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DB7CD4" w14:textId="66A1A2BF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4.21 (0.8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507E6D" w14:textId="61ED6189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4.97 (0.72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0ED1EC" w14:textId="6AC3B10A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3.91 (0.77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9818A9" w14:textId="706BB88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338</w:t>
            </w:r>
          </w:p>
        </w:tc>
      </w:tr>
      <w:tr w:rsidR="00BD7C0D" w:rsidRPr="00E739E1" w14:paraId="13275BA4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3B06AD" w14:textId="77777777" w:rsidR="00BD7C0D" w:rsidRPr="00E739E1" w:rsidRDefault="00BD7C0D" w:rsidP="00BD7C0D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Smoking statu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BFA61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14BC8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50AE6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01230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6A65C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68F90D" w14:textId="1EEB64C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01</w:t>
            </w:r>
          </w:p>
        </w:tc>
      </w:tr>
      <w:tr w:rsidR="00BD7C0D" w:rsidRPr="00E739E1" w14:paraId="7267C180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F355FA" w14:textId="77777777" w:rsidR="00BD7C0D" w:rsidRPr="00E739E1" w:rsidRDefault="00BD7C0D" w:rsidP="00BD7C0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Current smoke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3648E2" w14:textId="4785F03F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69.0 (19.7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9709FA" w14:textId="785E8570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21.0 (14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6689AD" w14:textId="5D3210BF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47.0 (17.3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BC5AC1" w14:textId="64B9615A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66.0 (19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F2A510" w14:textId="36D89E1A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35.0 (27.9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30F88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C0D" w:rsidRPr="00E739E1" w14:paraId="04CF4473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773753" w14:textId="77777777" w:rsidR="00BD7C0D" w:rsidRPr="00E739E1" w:rsidRDefault="00BD7C0D" w:rsidP="00BD7C0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Ex-smoke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922D51" w14:textId="2F360E35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005.0 (29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E13ECF" w14:textId="47CBDB06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24.0 (26.3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3388DB" w14:textId="729E51DD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54.0 (29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160491" w14:textId="3EB77F93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78.0 (32.7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B9DB55" w14:textId="20A600A6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49.0 (29.6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02F9D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C0D" w:rsidRPr="00E739E1" w14:paraId="26F430F6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819BEA" w14:textId="77777777" w:rsidR="00BD7C0D" w:rsidRPr="00E739E1" w:rsidRDefault="00BD7C0D" w:rsidP="00BD7C0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Never smoke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4729F3" w14:textId="1B739668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718.0 (50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214AF2" w14:textId="3C5DCCCD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07.0 (59.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450B4B" w14:textId="7586B713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49.0 (52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CF0CDE" w14:textId="4C2A559A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05.0 (47.7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2D8B93" w14:textId="0F22DEF9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57.0 (42.4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041AC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C0D" w:rsidRPr="00E739E1" w14:paraId="64293C05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07202B" w14:textId="77777777" w:rsidR="00BD7C0D" w:rsidRPr="00E739E1" w:rsidRDefault="00BD7C0D" w:rsidP="00BD7C0D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BMI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69BA16" w14:textId="47D0AAC2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0.06 (0.28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1494C4" w14:textId="2B33A613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2.49 (0.42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9C0015" w14:textId="7776F952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0.23 (0.5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BBCB64" w14:textId="2A47B780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9.25 (0.28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76AA26" w14:textId="1C5774F5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8.84 (0.3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6A4016" w14:textId="622E8B1B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宋体" w:hAnsi="Times New Roman" w:cs="Times New Roman"/>
                <w:bCs/>
                <w:color w:val="000000"/>
                <w:lang w:eastAsia="zh-CN"/>
              </w:rPr>
              <w:t>&lt;</w:t>
            </w: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0</w:t>
            </w: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1</w:t>
            </w:r>
          </w:p>
        </w:tc>
      </w:tr>
      <w:tr w:rsidR="00BD7C0D" w:rsidRPr="00E739E1" w14:paraId="00F67BD4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F07638" w14:textId="77777777" w:rsidR="00BD7C0D" w:rsidRPr="00E739E1" w:rsidRDefault="00BD7C0D" w:rsidP="00BD7C0D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WC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F3FE96" w14:textId="2E9B7C2D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01.02 (0.6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7A9BD4" w14:textId="1DF79D5F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05.64 (0.9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B8FDF7" w14:textId="3F5D02E1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01.23 (1.1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F3C06C" w14:textId="6E444282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99.45 (0.69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29EB50" w14:textId="4BB86E16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98.81 (0.9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35547A" w14:textId="093F2CC6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宋体" w:hAnsi="Times New Roman" w:cs="Times New Roman"/>
                <w:bCs/>
                <w:color w:val="000000"/>
                <w:lang w:eastAsia="zh-CN"/>
              </w:rPr>
              <w:t>&lt;</w:t>
            </w: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0</w:t>
            </w: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1</w:t>
            </w:r>
          </w:p>
        </w:tc>
      </w:tr>
      <w:tr w:rsidR="00BD7C0D" w:rsidRPr="00E739E1" w14:paraId="3C0A0385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F92DA4" w14:textId="77777777" w:rsidR="00BD7C0D" w:rsidRPr="00E739E1" w:rsidRDefault="00BD7C0D" w:rsidP="00BD7C0D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Hypertensio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893D8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C8B57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A5DD6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EB90B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D9225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CC634C" w14:textId="10634F1F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31</w:t>
            </w:r>
          </w:p>
        </w:tc>
      </w:tr>
      <w:tr w:rsidR="00BD7C0D" w:rsidRPr="00E739E1" w14:paraId="60227666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35E5E6" w14:textId="77777777" w:rsidR="00BD7C0D" w:rsidRPr="00E739E1" w:rsidRDefault="00BD7C0D" w:rsidP="00BD7C0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C19308" w14:textId="4CDF235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487.0 (43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3251A7" w14:textId="275B9A99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12.0 (48.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7352E7" w14:textId="004698D5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66.0 (43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403C97" w14:textId="2F61CE2A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62.0 (42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612A13" w14:textId="562EF03C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47.0 (41.3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7DDBD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C0D" w:rsidRPr="00E739E1" w14:paraId="74B84F5E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24FF9F" w14:textId="77777777" w:rsidR="00BD7C0D" w:rsidRPr="00E739E1" w:rsidRDefault="00BD7C0D" w:rsidP="00BD7C0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6F4511" w14:textId="61C300E4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906.0 (56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B94989" w14:textId="1106158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40.0 (51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46D4A0" w14:textId="3174A8B2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85.0 (57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57DF61" w14:textId="63788788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87.0 (57.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218399" w14:textId="21F46891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94.0 (58.7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26C0F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C0D" w:rsidRPr="00E739E1" w14:paraId="7112AE16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C9B3C5" w14:textId="77777777" w:rsidR="00BD7C0D" w:rsidRPr="00E739E1" w:rsidRDefault="00BD7C0D" w:rsidP="00BD7C0D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Diabet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278B1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CD5E5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6A9DA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EED1B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B07A4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F0E874" w14:textId="385C3554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566</w:t>
            </w:r>
          </w:p>
        </w:tc>
      </w:tr>
      <w:tr w:rsidR="00BD7C0D" w:rsidRPr="00E739E1" w14:paraId="7BCF7762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AD7D3F" w14:textId="77777777" w:rsidR="00BD7C0D" w:rsidRPr="00E739E1" w:rsidRDefault="00BD7C0D" w:rsidP="00BD7C0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AAD272" w14:textId="4476A943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910.0 (26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58434B" w14:textId="17484FB3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45.0 (28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1A72F4" w14:textId="4C265022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40.0 (28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B8EB41" w14:textId="74DCF47A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25.0 (26.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261D0A" w14:textId="5B9BDB23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00.0 (23.8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4EF5D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C0D" w:rsidRPr="00E739E1" w14:paraId="7A20C38D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23D812" w14:textId="77777777" w:rsidR="00BD7C0D" w:rsidRPr="00E739E1" w:rsidRDefault="00BD7C0D" w:rsidP="00BD7C0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lastRenderedPageBreak/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2512EA" w14:textId="0532C06F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,483.0 (73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5375D3" w14:textId="070D1953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07.0 (71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DBD8D3" w14:textId="1C914512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11.0 (71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19E0D4" w14:textId="0C1374B2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24.0 (73.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D31E79" w14:textId="61708A22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41.0 (76.2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4F2BC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C0D" w:rsidRPr="00E739E1" w14:paraId="1BB7D8D5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FAED56" w14:textId="77777777" w:rsidR="00BD7C0D" w:rsidRPr="00E739E1" w:rsidRDefault="00BD7C0D" w:rsidP="00BD7C0D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History of M</w:t>
            </w: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alignancy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FD27D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ABB82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8499B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CC846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C2721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360704" w14:textId="2997F865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219</w:t>
            </w:r>
          </w:p>
        </w:tc>
      </w:tr>
      <w:tr w:rsidR="00BD7C0D" w:rsidRPr="00E739E1" w14:paraId="4B596996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061594" w14:textId="77777777" w:rsidR="00BD7C0D" w:rsidRPr="00E739E1" w:rsidRDefault="00BD7C0D" w:rsidP="00BD7C0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76C36E" w14:textId="46210086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96.0 (5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3425C2" w14:textId="7B1DF99B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3.0 (3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99524D" w14:textId="47FDA2D9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6.0 (5.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F7311D" w14:textId="685D3C44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1.0 (7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23D08B" w14:textId="5BDDE9F2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6.0 (6.7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4485F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C0D" w:rsidRPr="00E739E1" w14:paraId="1A72DC60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3469BF" w14:textId="77777777" w:rsidR="00BD7C0D" w:rsidRPr="00E739E1" w:rsidRDefault="00BD7C0D" w:rsidP="00BD7C0D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C99E74" w14:textId="6B64E2AC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,197.0 (94.2%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D0885B" w14:textId="1858C0B2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819.0 (96.1%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0BD815" w14:textId="1FE528D5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805.0 (94.6%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6D9358" w14:textId="355C47C0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88.0 (92.8%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BA5829" w14:textId="30395875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85.0 (93.3%)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4D16B" w14:textId="77777777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7C0D" w:rsidRPr="00E739E1" w14:paraId="451AA9B8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7D14EF" w14:textId="77777777" w:rsidR="00BD7C0D" w:rsidRPr="00E739E1" w:rsidRDefault="00BD7C0D" w:rsidP="00BD7C0D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FIB4 index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98E84C" w14:textId="230353D4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95 (0.01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146C6B" w14:textId="51B39EE4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84 (0.03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9049A5" w14:textId="72E3777A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90 (0.02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6613AF" w14:textId="1B6B7DAE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94 (0.03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0E0B1F" w14:textId="05C14785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.09 (0.03)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CD8958" w14:textId="62E15B7B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宋体" w:hAnsi="Times New Roman" w:cs="Times New Roman"/>
                <w:bCs/>
                <w:color w:val="000000"/>
                <w:lang w:eastAsia="zh-CN"/>
              </w:rPr>
              <w:t>&lt;</w:t>
            </w: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0</w:t>
            </w: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1</w:t>
            </w:r>
          </w:p>
        </w:tc>
      </w:tr>
      <w:tr w:rsidR="00BD7C0D" w:rsidRPr="00E739E1" w14:paraId="69315031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DCCE4" w14:textId="0BF9FA4E" w:rsidR="00BD7C0D" w:rsidRPr="00E739E1" w:rsidRDefault="00BD7C0D" w:rsidP="00BD7C0D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color w:val="000000"/>
                <w:lang w:eastAsia="zh-CN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CRP</w:t>
            </w:r>
            <w:r w:rsidR="00790C20" w:rsidRPr="00E739E1">
              <w:rPr>
                <w:rFonts w:ascii="Times New Roman" w:eastAsia="Arial" w:hAnsi="Times New Roman" w:cs="Times New Roman"/>
                <w:b/>
                <w:color w:val="000000"/>
              </w:rPr>
              <w:t>, mg/dL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A1786" w14:textId="7A7F774A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47 (0.02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56191" w14:textId="07104A85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63 (0.05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CFB79" w14:textId="170794E1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45 (0.02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83E48" w14:textId="18E736EF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41 (0.02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A043C" w14:textId="79333554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42 (0.02)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12E7C" w14:textId="4E27A29B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E739E1">
              <w:rPr>
                <w:rFonts w:ascii="Times New Roman" w:eastAsia="宋体" w:hAnsi="Times New Roman" w:cs="Times New Roman"/>
                <w:bCs/>
                <w:color w:val="000000"/>
                <w:lang w:eastAsia="zh-CN"/>
              </w:rPr>
              <w:t>&lt;</w:t>
            </w: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0</w:t>
            </w: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1</w:t>
            </w:r>
          </w:p>
        </w:tc>
      </w:tr>
      <w:tr w:rsidR="00BD7C0D" w:rsidRPr="00E739E1" w14:paraId="29CC0341" w14:textId="77777777" w:rsidTr="00C16B4E">
        <w:trPr>
          <w:jc w:val="center"/>
        </w:trPr>
        <w:tc>
          <w:tcPr>
            <w:tcW w:w="1983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E5F77" w14:textId="77777777" w:rsidR="00BD7C0D" w:rsidRPr="00E739E1" w:rsidRDefault="00BD7C0D" w:rsidP="00BD7C0D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color w:val="000000"/>
                <w:lang w:eastAsia="zh-CN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HOMA</w:t>
            </w: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-IR</w:t>
            </w:r>
          </w:p>
        </w:tc>
        <w:tc>
          <w:tcPr>
            <w:tcW w:w="1816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10EC8" w14:textId="6195FA49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.03 (0.16)</w:t>
            </w:r>
          </w:p>
        </w:tc>
        <w:tc>
          <w:tcPr>
            <w:tcW w:w="1444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0CB20" w14:textId="51AFA486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.65 (0.29)</w:t>
            </w:r>
          </w:p>
        </w:tc>
        <w:tc>
          <w:tcPr>
            <w:tcW w:w="1444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D5482" w14:textId="5A4798FF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.16 (0.32)</w:t>
            </w:r>
          </w:p>
        </w:tc>
        <w:tc>
          <w:tcPr>
            <w:tcW w:w="1444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FB674" w14:textId="07C55332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.64 (0.20)</w:t>
            </w:r>
          </w:p>
        </w:tc>
        <w:tc>
          <w:tcPr>
            <w:tcW w:w="1444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72E99" w14:textId="38154F80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.76 (0.27)</w:t>
            </w:r>
          </w:p>
        </w:tc>
        <w:tc>
          <w:tcPr>
            <w:tcW w:w="915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36EBC" w14:textId="48A5DE11" w:rsidR="00BD7C0D" w:rsidRPr="00E739E1" w:rsidRDefault="00BD7C0D" w:rsidP="00BD7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E739E1">
              <w:rPr>
                <w:rFonts w:ascii="Times New Roman" w:eastAsia="宋体" w:hAnsi="Times New Roman" w:cs="Times New Roman"/>
                <w:bCs/>
                <w:color w:val="000000"/>
                <w:lang w:eastAsia="zh-CN"/>
              </w:rPr>
              <w:t>&lt;</w:t>
            </w: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0</w:t>
            </w: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1</w:t>
            </w:r>
          </w:p>
        </w:tc>
      </w:tr>
      <w:tr w:rsidR="00BD7C0D" w:rsidRPr="00E739E1" w14:paraId="25DF2867" w14:textId="77777777" w:rsidTr="00C16B4E">
        <w:trPr>
          <w:jc w:val="center"/>
        </w:trPr>
        <w:tc>
          <w:tcPr>
            <w:tcW w:w="10490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A5B01B" w14:textId="77777777" w:rsidR="00BD7C0D" w:rsidRPr="00E739E1" w:rsidRDefault="00BD7C0D" w:rsidP="00BD7C0D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vertAlign w:val="superscript"/>
              </w:rPr>
              <w:t>†</w:t>
            </w:r>
            <w:r w:rsidRPr="00E739E1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 xml:space="preserve"> </w:t>
            </w:r>
            <w:r w:rsidRPr="00E739E1">
              <w:rPr>
                <w:rFonts w:ascii="Times New Roman" w:hAnsi="Times New Roman" w:cs="Times New Roman"/>
                <w:color w:val="000000"/>
              </w:rPr>
              <w:t>Wilcoxon rank-sum test for complex survey samples; chi-squared test with Rao &amp; Scott's second-order correction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.</w:t>
            </w:r>
          </w:p>
          <w:p w14:paraId="7961A6F7" w14:textId="77777777" w:rsidR="00BD7C0D" w:rsidRPr="00E739E1" w:rsidRDefault="00BD7C0D" w:rsidP="00BD7C0D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TIBC, Total iron binding capacity; MASLD, Metabolic dysfunction-associated </w:t>
            </w:r>
            <w:proofErr w:type="spellStart"/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steatotic</w:t>
            </w:r>
            <w:proofErr w:type="spellEnd"/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 liver disease; HEI, Healthy eating index; BMI, body mass index; WC, waist circumference; CRP, C-reactive protein; HOMA-IR, Homeostatic Model Assessment for Insulin Resistance</w:t>
            </w:r>
          </w:p>
          <w:p w14:paraId="324F438C" w14:textId="77777777" w:rsidR="00BD7C0D" w:rsidRPr="00E739E1" w:rsidRDefault="00BD7C0D" w:rsidP="00BD7C0D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Data are presented as mean (standard error) or number (percentage).</w:t>
            </w:r>
          </w:p>
        </w:tc>
      </w:tr>
    </w:tbl>
    <w:p w14:paraId="4BECC29D" w14:textId="77777777" w:rsidR="000C388E" w:rsidRPr="00E739E1" w:rsidRDefault="000C388E">
      <w:pPr>
        <w:rPr>
          <w:rFonts w:ascii="Times New Roman" w:hAnsi="Times New Roman" w:cs="Times New Roman"/>
          <w:lang w:eastAsia="zh-CN"/>
        </w:rPr>
      </w:pPr>
    </w:p>
    <w:p w14:paraId="74C15295" w14:textId="66B9940B" w:rsidR="000C388E" w:rsidRPr="00E739E1" w:rsidRDefault="00E739E1">
      <w:pPr>
        <w:rPr>
          <w:rFonts w:ascii="Times New Roman" w:hAnsi="Times New Roman" w:cs="Times New Roman"/>
          <w:lang w:eastAsia="zh-CN"/>
        </w:rPr>
      </w:pPr>
      <w:r w:rsidRPr="00E739E1">
        <w:rPr>
          <w:rFonts w:ascii="Times New Roman" w:hAnsi="Times New Roman" w:cs="Times New Roman"/>
          <w:lang w:eastAsia="zh-CN"/>
        </w:rPr>
        <w:br w:type="page"/>
      </w:r>
    </w:p>
    <w:tbl>
      <w:tblPr>
        <w:tblW w:w="10490" w:type="dxa"/>
        <w:jc w:val="center"/>
        <w:tblLayout w:type="fixed"/>
        <w:tblLook w:val="04A0" w:firstRow="1" w:lastRow="0" w:firstColumn="1" w:lastColumn="0" w:noHBand="0" w:noVBand="1"/>
      </w:tblPr>
      <w:tblGrid>
        <w:gridCol w:w="1983"/>
        <w:gridCol w:w="1816"/>
        <w:gridCol w:w="1444"/>
        <w:gridCol w:w="1444"/>
        <w:gridCol w:w="1444"/>
        <w:gridCol w:w="1444"/>
        <w:gridCol w:w="915"/>
      </w:tblGrid>
      <w:tr w:rsidR="000C388E" w:rsidRPr="00E739E1" w14:paraId="4A0CB13A" w14:textId="77777777" w:rsidTr="00C16B4E">
        <w:trPr>
          <w:jc w:val="center"/>
        </w:trPr>
        <w:tc>
          <w:tcPr>
            <w:tcW w:w="10490" w:type="dxa"/>
            <w:gridSpan w:val="7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0C5B0" w14:textId="5A92A63D" w:rsidR="000C388E" w:rsidRPr="00E739E1" w:rsidRDefault="000C388E" w:rsidP="00C16B4E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bCs/>
                <w:color w:val="231F20"/>
                <w:lang w:eastAsia="zh-CN"/>
              </w:rPr>
              <w:lastRenderedPageBreak/>
              <w:t xml:space="preserve">Table </w:t>
            </w:r>
            <w:r w:rsidRPr="00E739E1">
              <w:rPr>
                <w:rFonts w:ascii="Times New Roman" w:hAnsi="Times New Roman" w:cs="Times New Roman"/>
                <w:b/>
                <w:bCs/>
                <w:color w:val="231F20"/>
                <w:lang w:eastAsia="zh-CN"/>
              </w:rPr>
              <w:t>S</w:t>
            </w:r>
            <w:r w:rsidRPr="00E739E1">
              <w:rPr>
                <w:rFonts w:ascii="Times New Roman" w:hAnsi="Times New Roman" w:cs="Times New Roman"/>
                <w:b/>
                <w:bCs/>
                <w:color w:val="231F20"/>
                <w:lang w:eastAsia="zh-CN"/>
              </w:rPr>
              <w:t>8</w:t>
            </w:r>
            <w:r w:rsidRPr="00E739E1">
              <w:rPr>
                <w:rFonts w:ascii="Times New Roman" w:hAnsi="Times New Roman" w:cs="Times New Roman"/>
                <w:b/>
                <w:bCs/>
                <w:color w:val="231F20"/>
                <w:lang w:eastAsia="zh-CN"/>
              </w:rPr>
              <w:t>.</w:t>
            </w:r>
            <w:r w:rsidRPr="00E739E1">
              <w:rPr>
                <w:rFonts w:ascii="Times New Roman" w:hAnsi="Times New Roman" w:cs="Times New Roman"/>
                <w:color w:val="231F20"/>
                <w:lang w:eastAsia="zh-CN"/>
              </w:rPr>
              <w:t xml:space="preserve"> </w:t>
            </w:r>
            <w:r w:rsidRPr="00E739E1">
              <w:rPr>
                <w:rFonts w:ascii="Times New Roman" w:hAnsi="Times New Roman" w:cs="Times New Roman"/>
                <w:color w:val="231F20"/>
              </w:rPr>
              <w:t xml:space="preserve">Baseline </w:t>
            </w:r>
            <w:r w:rsidRPr="00E739E1">
              <w:rPr>
                <w:rFonts w:ascii="Times New Roman" w:hAnsi="Times New Roman" w:cs="Times New Roman"/>
                <w:color w:val="231F20"/>
                <w:lang w:eastAsia="zh-CN"/>
              </w:rPr>
              <w:t>c</w:t>
            </w:r>
            <w:r w:rsidRPr="00E739E1">
              <w:rPr>
                <w:rFonts w:ascii="Times New Roman" w:hAnsi="Times New Roman" w:cs="Times New Roman"/>
                <w:color w:val="231F20"/>
              </w:rPr>
              <w:t xml:space="preserve">haracteristics of </w:t>
            </w:r>
            <w:r w:rsidRPr="00E739E1">
              <w:rPr>
                <w:rFonts w:ascii="Times New Roman" w:hAnsi="Times New Roman" w:cs="Times New Roman"/>
                <w:color w:val="000000"/>
              </w:rPr>
              <w:t xml:space="preserve">MASLD 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population </w:t>
            </w:r>
            <w:r w:rsidRPr="00E739E1">
              <w:rPr>
                <w:rFonts w:ascii="Times New Roman" w:hAnsi="Times New Roman" w:cs="Times New Roman"/>
                <w:color w:val="231F20"/>
                <w:lang w:eastAsia="zh-CN"/>
              </w:rPr>
              <w:t>by</w:t>
            </w:r>
            <w:r w:rsidRPr="00E739E1">
              <w:rPr>
                <w:rFonts w:ascii="Times New Roman" w:hAnsi="Times New Roman" w:cs="Times New Roman"/>
                <w:color w:val="231F20"/>
              </w:rPr>
              <w:t xml:space="preserve"> the </w:t>
            </w:r>
            <w:r w:rsidR="00BD7C0D" w:rsidRPr="00E739E1">
              <w:rPr>
                <w:rFonts w:ascii="Times New Roman" w:hAnsi="Times New Roman" w:cs="Times New Roman"/>
                <w:color w:val="231F20"/>
                <w:lang w:eastAsia="zh-CN"/>
              </w:rPr>
              <w:t>m</w:t>
            </w:r>
            <w:r w:rsidR="00BD7C0D" w:rsidRPr="00E739E1">
              <w:rPr>
                <w:rFonts w:ascii="Times New Roman" w:hAnsi="Times New Roman" w:cs="Times New Roman"/>
                <w:color w:val="231F20"/>
                <w:lang w:eastAsia="zh-CN"/>
              </w:rPr>
              <w:t>ean corpuscular hemoglobin concentration</w:t>
            </w:r>
          </w:p>
        </w:tc>
      </w:tr>
      <w:tr w:rsidR="000C388E" w:rsidRPr="00E739E1" w14:paraId="7F05F225" w14:textId="77777777" w:rsidTr="00C16B4E">
        <w:trPr>
          <w:jc w:val="center"/>
        </w:trPr>
        <w:tc>
          <w:tcPr>
            <w:tcW w:w="19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7D210" w14:textId="77777777" w:rsidR="000C388E" w:rsidRPr="00E739E1" w:rsidRDefault="000C388E" w:rsidP="00C16B4E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color w:val="000000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18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2ACDE" w14:textId="77777777" w:rsidR="000C388E" w:rsidRPr="00E739E1" w:rsidRDefault="000C388E" w:rsidP="00C16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lang w:eastAsia="zh-CN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Overall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EA08E" w14:textId="74788AC0" w:rsidR="000C388E" w:rsidRPr="00E739E1" w:rsidRDefault="000C388E" w:rsidP="00C16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Quartile 1</w:t>
            </w:r>
            <w:r w:rsidRPr="00E739E1">
              <w:rPr>
                <w:rFonts w:ascii="Times New Roman" w:eastAsia="Arial" w:hAnsi="Times New Roman" w:cs="Times New Roman"/>
                <w:color w:val="000000"/>
              </w:rPr>
              <w:t xml:space="preserve">, 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&lt;</w:t>
            </w:r>
            <w:r w:rsidR="00BD7C0D" w:rsidRPr="00E739E1">
              <w:rPr>
                <w:rFonts w:ascii="Times New Roman" w:hAnsi="Times New Roman" w:cs="Times New Roman"/>
                <w:color w:val="000000"/>
                <w:lang w:eastAsia="zh-CN"/>
              </w:rPr>
              <w:t>331.5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 g/L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2549C" w14:textId="130B4E6D" w:rsidR="000C388E" w:rsidRPr="00E739E1" w:rsidRDefault="000C388E" w:rsidP="00C16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 xml:space="preserve">Quartile </w:t>
            </w: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2</w:t>
            </w:r>
            <w:r w:rsidRPr="00E739E1">
              <w:rPr>
                <w:rFonts w:ascii="Times New Roman" w:eastAsia="Arial" w:hAnsi="Times New Roman" w:cs="Times New Roman"/>
                <w:color w:val="000000"/>
              </w:rPr>
              <w:t xml:space="preserve">, </w:t>
            </w:r>
            <w:r w:rsidR="00BD7C0D" w:rsidRPr="00E739E1">
              <w:rPr>
                <w:rFonts w:ascii="Times New Roman" w:hAnsi="Times New Roman" w:cs="Times New Roman"/>
                <w:color w:val="000000"/>
                <w:lang w:eastAsia="zh-CN"/>
              </w:rPr>
              <w:t>331.5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-</w:t>
            </w:r>
            <w:r w:rsidR="00BD7C0D" w:rsidRPr="00E739E1">
              <w:rPr>
                <w:rFonts w:ascii="Times New Roman" w:hAnsi="Times New Roman" w:cs="Times New Roman"/>
                <w:color w:val="000000"/>
                <w:lang w:eastAsia="zh-CN"/>
              </w:rPr>
              <w:t>337.0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g/L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4A32A" w14:textId="42934BA2" w:rsidR="000C388E" w:rsidRPr="00E739E1" w:rsidRDefault="000C388E" w:rsidP="00C16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 xml:space="preserve">Quartile </w:t>
            </w: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3</w:t>
            </w:r>
            <w:r w:rsidRPr="00E739E1">
              <w:rPr>
                <w:rFonts w:ascii="Times New Roman" w:eastAsia="Arial" w:hAnsi="Times New Roman" w:cs="Times New Roman"/>
                <w:color w:val="000000"/>
              </w:rPr>
              <w:t xml:space="preserve">, </w:t>
            </w:r>
            <w:r w:rsidR="00BD7C0D" w:rsidRPr="00E739E1">
              <w:rPr>
                <w:rFonts w:ascii="Times New Roman" w:hAnsi="Times New Roman" w:cs="Times New Roman"/>
                <w:color w:val="000000"/>
                <w:lang w:eastAsia="zh-CN"/>
              </w:rPr>
              <w:t>337.0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-</w:t>
            </w:r>
            <w:r w:rsidR="00BD7C0D" w:rsidRPr="00E739E1">
              <w:rPr>
                <w:rFonts w:ascii="Times New Roman" w:hAnsi="Times New Roman" w:cs="Times New Roman"/>
                <w:color w:val="000000"/>
                <w:lang w:eastAsia="zh-CN"/>
              </w:rPr>
              <w:t>342.0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g/L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44877" w14:textId="27C96E27" w:rsidR="000C388E" w:rsidRPr="00E739E1" w:rsidRDefault="000C388E" w:rsidP="00C16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 xml:space="preserve">Quartile </w:t>
            </w: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4</w:t>
            </w:r>
            <w:r w:rsidRPr="00E739E1">
              <w:rPr>
                <w:rFonts w:ascii="Times New Roman" w:eastAsia="Arial" w:hAnsi="Times New Roman" w:cs="Times New Roman"/>
                <w:color w:val="000000"/>
              </w:rPr>
              <w:t>,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r w:rsidRPr="00E739E1">
              <w:rPr>
                <w:rFonts w:ascii="Times New Roman" w:eastAsia="宋体" w:hAnsi="Times New Roman" w:cs="Times New Roman"/>
                <w:color w:val="000000"/>
                <w:lang w:eastAsia="zh-CN"/>
              </w:rPr>
              <w:t>&gt;</w:t>
            </w:r>
            <w:r w:rsidR="00BD7C0D" w:rsidRPr="00E739E1">
              <w:rPr>
                <w:rFonts w:ascii="Times New Roman" w:hAnsi="Times New Roman" w:cs="Times New Roman"/>
                <w:color w:val="000000"/>
                <w:lang w:eastAsia="zh-CN"/>
              </w:rPr>
              <w:t>342.0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g/L</w:t>
            </w:r>
          </w:p>
        </w:tc>
        <w:tc>
          <w:tcPr>
            <w:tcW w:w="9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CDEA3" w14:textId="77777777" w:rsidR="000C388E" w:rsidRPr="00E739E1" w:rsidRDefault="000C388E" w:rsidP="00C16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b/>
                <w:i/>
                <w:iCs/>
                <w:color w:val="000000"/>
              </w:rPr>
              <w:t>p</w:t>
            </w: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-value</w:t>
            </w:r>
            <w:r w:rsidRPr="00E739E1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†</w:t>
            </w:r>
          </w:p>
        </w:tc>
      </w:tr>
      <w:tr w:rsidR="00790C20" w:rsidRPr="00E739E1" w14:paraId="2B78218F" w14:textId="77777777" w:rsidTr="00C16B4E">
        <w:trPr>
          <w:jc w:val="center"/>
        </w:trPr>
        <w:tc>
          <w:tcPr>
            <w:tcW w:w="19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277B0A" w14:textId="77777777" w:rsidR="00790C20" w:rsidRPr="00E739E1" w:rsidRDefault="00790C20" w:rsidP="00790C2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</w:rPr>
              <w:t>Age (years)</w:t>
            </w:r>
          </w:p>
        </w:tc>
        <w:tc>
          <w:tcPr>
            <w:tcW w:w="18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A80360" w14:textId="7593A203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6.90 (0.41)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96646C" w14:textId="3BBB30BF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8.22 (0.90)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976850" w14:textId="1749D958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7.31 (0.71)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89A02D" w14:textId="0723C32A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7.06 (0.60)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D2B364" w14:textId="0202CC99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5.46 (1.15)</w:t>
            </w:r>
          </w:p>
        </w:tc>
        <w:tc>
          <w:tcPr>
            <w:tcW w:w="9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38E364" w14:textId="406FAEBF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347</w:t>
            </w:r>
          </w:p>
        </w:tc>
      </w:tr>
      <w:tr w:rsidR="00790C20" w:rsidRPr="00E739E1" w14:paraId="78D1D4DE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AC4790" w14:textId="77777777" w:rsidR="00790C20" w:rsidRPr="00E739E1" w:rsidRDefault="00790C20" w:rsidP="00790C2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</w:rPr>
              <w:t>Sex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22644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2FF6E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DFB33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A9E02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C7B56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144617" w14:textId="78EF4675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宋体" w:hAnsi="Times New Roman" w:cs="Times New Roman"/>
                <w:bCs/>
                <w:color w:val="000000"/>
                <w:lang w:eastAsia="zh-CN"/>
              </w:rPr>
              <w:t>&lt;</w:t>
            </w: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0</w:t>
            </w: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1</w:t>
            </w:r>
          </w:p>
        </w:tc>
      </w:tr>
      <w:tr w:rsidR="00790C20" w:rsidRPr="00E739E1" w14:paraId="03126E6A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E033CC" w14:textId="77777777" w:rsidR="00790C20" w:rsidRPr="00E739E1" w:rsidRDefault="00790C20" w:rsidP="00790C20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F</w:t>
            </w:r>
            <w:r w:rsidRPr="00E739E1">
              <w:rPr>
                <w:rFonts w:ascii="Times New Roman" w:hAnsi="Times New Roman" w:cs="Times New Roman"/>
                <w:color w:val="000000"/>
              </w:rPr>
              <w:t>emal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2FE95B" w14:textId="0E6EFDE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864.0 (54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183680" w14:textId="530F4316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78.0 (65.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EFC2A9" w14:textId="0B8D775D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74.0 (55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0BB878" w14:textId="4D28F27E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54.0 (52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B09CBA" w14:textId="36EB9F18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58.0 (45.3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949D5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790C20" w:rsidRPr="00E739E1" w14:paraId="09101B07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2279B3" w14:textId="77777777" w:rsidR="00790C20" w:rsidRPr="00E739E1" w:rsidRDefault="00790C20" w:rsidP="00790C20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M</w:t>
            </w:r>
            <w:r w:rsidRPr="00E739E1">
              <w:rPr>
                <w:rFonts w:ascii="Times New Roman" w:hAnsi="Times New Roman" w:cs="Times New Roman"/>
                <w:color w:val="000000"/>
              </w:rPr>
              <w:t>al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A3B3C7" w14:textId="084334F6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529.0 (45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34AB7E" w14:textId="155381A9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04.0 (34.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A3BE37" w14:textId="3FA1DE0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88.0 (45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C51BB9" w14:textId="3FCF7DC5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05.0 (47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C55695" w14:textId="1618D67F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32.0 (54.7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76BD1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790C20" w:rsidRPr="00E739E1" w14:paraId="4B1F738F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E996D0" w14:textId="77777777" w:rsidR="00790C20" w:rsidRPr="00E739E1" w:rsidRDefault="00790C20" w:rsidP="00790C2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E</w:t>
            </w:r>
            <w:r w:rsidRPr="00E739E1">
              <w:rPr>
                <w:rFonts w:ascii="Times New Roman" w:hAnsi="Times New Roman" w:cs="Times New Roman"/>
                <w:b/>
                <w:color w:val="000000"/>
              </w:rPr>
              <w:t>thnicity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B770A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28D6D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883C9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49327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E36E8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DD1FF2" w14:textId="1AFD4BC1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宋体" w:hAnsi="Times New Roman" w:cs="Times New Roman"/>
                <w:bCs/>
                <w:color w:val="000000"/>
                <w:lang w:eastAsia="zh-CN"/>
              </w:rPr>
              <w:t>&lt;</w:t>
            </w: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0</w:t>
            </w: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1</w:t>
            </w:r>
          </w:p>
        </w:tc>
      </w:tr>
      <w:tr w:rsidR="00790C20" w:rsidRPr="00E739E1" w14:paraId="21B71EE8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A11D7A" w14:textId="77777777" w:rsidR="00790C20" w:rsidRPr="00E739E1" w:rsidRDefault="00790C20" w:rsidP="00790C20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Mexican-America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F493B6" w14:textId="024FECFB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255.0 (37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D35E0C" w14:textId="4F42FFB2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73.0 (31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CBBD4A" w14:textId="58583771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08.0 (35.7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298BEF" w14:textId="4B53CA7C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23.0 (37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EA37AD" w14:textId="688BC81E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51.0 (44.4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6B840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790C20" w:rsidRPr="00E739E1" w14:paraId="65B28374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2971D7" w14:textId="77777777" w:rsidR="00790C20" w:rsidRPr="00E739E1" w:rsidRDefault="00790C20" w:rsidP="00790C20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Non-Hispanic whi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010A7E" w14:textId="55891544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240.0 (36.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FC3EE4" w14:textId="0701C0E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06.0 (23.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0596BB" w14:textId="6952004F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22.0 (37.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745EF8" w14:textId="09E2BEDA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57.0 (41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6C4489" w14:textId="5AC0771A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55.0 (44.9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DF9BC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790C20" w:rsidRPr="00E739E1" w14:paraId="7400BA3A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69DC80" w14:textId="77777777" w:rsidR="00790C20" w:rsidRPr="00E739E1" w:rsidRDefault="00790C20" w:rsidP="00790C20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Non-Hispanic black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3CC86E" w14:textId="24A60C58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70.0 (22.7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E20B10" w14:textId="1134550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64.0 (41.3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CF3C42" w14:textId="1FAEA4D8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99.0 (23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47627B" w14:textId="09F6A7E5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46.0 (17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99CC7F" w14:textId="5693C339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1.0 (7.7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6E660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790C20" w:rsidRPr="00E739E1" w14:paraId="3687AE4D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F53C9A" w14:textId="77777777" w:rsidR="00790C20" w:rsidRPr="00E739E1" w:rsidRDefault="00790C20" w:rsidP="00790C20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22D1C4" w14:textId="7DB54309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28.0 (3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D5FC50" w14:textId="2DD9AE9A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9.0 (4.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3D2DB4" w14:textId="130C0704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3.0 (3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0F2569" w14:textId="4F75D95A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3.0 (3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1B10E1" w14:textId="772034AC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3.0 (2.9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33226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790C20" w:rsidRPr="00E739E1" w14:paraId="08744129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36994A" w14:textId="77777777" w:rsidR="00790C20" w:rsidRPr="00E739E1" w:rsidRDefault="00790C20" w:rsidP="00790C2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Ma</w:t>
            </w:r>
            <w:r w:rsidRPr="00E739E1">
              <w:rPr>
                <w:rFonts w:ascii="Times New Roman" w:hAnsi="Times New Roman" w:cs="Times New Roman"/>
                <w:b/>
                <w:color w:val="000000"/>
              </w:rPr>
              <w:t>rry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37323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4FBF4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28B3F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4ADEE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14638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9FCC7A" w14:textId="2C1A5604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02</w:t>
            </w:r>
          </w:p>
        </w:tc>
      </w:tr>
      <w:tr w:rsidR="00790C20" w:rsidRPr="00E739E1" w14:paraId="7DC95EC4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F47764" w14:textId="77777777" w:rsidR="00790C20" w:rsidRPr="00E739E1" w:rsidRDefault="00790C20" w:rsidP="00790C20">
            <w:pP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952BB1" w14:textId="09629B91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,217.0 (65.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BA0295" w14:textId="26F6C16D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12.0 (58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0213CE" w14:textId="63672B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74.0 (66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BE7B1B" w14:textId="07FB6F44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68.0 (66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85C0A2" w14:textId="53E840EB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63.0 (71.5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BCA36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790C20" w:rsidRPr="00E739E1" w14:paraId="70A044A1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458DA6" w14:textId="77777777" w:rsidR="00790C20" w:rsidRPr="00E739E1" w:rsidRDefault="00790C20" w:rsidP="00790C20">
            <w:pP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57EA4D" w14:textId="100F6093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166.0 (34.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C47360" w14:textId="38F89BC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68.0 (41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8AF6D3" w14:textId="347CF9DC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84.0 (33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2BEB65" w14:textId="398A3B39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90.0 (33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F26D5D" w14:textId="070ECC6F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24.0 (28.5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A634C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790C20" w:rsidRPr="00E739E1" w14:paraId="29D4DC21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75D584" w14:textId="77777777" w:rsidR="00790C20" w:rsidRPr="00E739E1" w:rsidRDefault="00790C20" w:rsidP="00790C2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</w:rPr>
              <w:t>PI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CFAB2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A8563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BF139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1CB68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53B5B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630573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宋体" w:hAnsi="Times New Roman" w:cs="Times New Roman"/>
                <w:bCs/>
                <w:color w:val="000000"/>
                <w:lang w:eastAsia="zh-CN"/>
              </w:rPr>
              <w:t>&lt;</w:t>
            </w: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0</w:t>
            </w: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1</w:t>
            </w:r>
          </w:p>
        </w:tc>
      </w:tr>
      <w:tr w:rsidR="00790C20" w:rsidRPr="00E739E1" w14:paraId="5BA57218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0D9F2D" w14:textId="77777777" w:rsidR="00790C20" w:rsidRPr="00E739E1" w:rsidRDefault="00790C20" w:rsidP="00790C20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&lt;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A05C3D" w14:textId="5DC55FD1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69.0 (24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FF504D" w14:textId="77F9B62E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42.0 (30.3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B86008" w14:textId="41CEFA12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77.0 (22.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48E661" w14:textId="3C5C6C04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82.0 (23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BAD80E" w14:textId="40A8A960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68.0 (23.3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F4923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790C20" w:rsidRPr="00E739E1" w14:paraId="5C6E4AE5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6ED44" w14:textId="77777777" w:rsidR="00790C20" w:rsidRPr="00E739E1" w:rsidRDefault="00790C20" w:rsidP="00790C20">
            <w:pP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1-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92EC9" w14:textId="21768C23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,046.0 (66.3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489D9" w14:textId="5BEAE066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10.0 (63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8FF7B" w14:textId="5CAF800C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34.0 (68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DED9E" w14:textId="53D021C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26.0 (67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1C1BB" w14:textId="72ACABD4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76.0 (66.1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1FC05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790C20" w:rsidRPr="00E739E1" w14:paraId="79495108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3C0F6E" w14:textId="77777777" w:rsidR="00790C20" w:rsidRPr="00E739E1" w:rsidRDefault="00790C20" w:rsidP="00790C20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&gt;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28B971" w14:textId="6548CA5E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72.0 (8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5EECA9" w14:textId="348856C9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6.0 (5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A9C340" w14:textId="6D76204D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4.0 (9.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B4160B" w14:textId="67C22E85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6.0 (9.7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BE596C" w14:textId="1F7F8A99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6.0 (10.6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94B44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790C20" w:rsidRPr="00E739E1" w14:paraId="6BF590EF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B69E3D" w14:textId="77777777" w:rsidR="00790C20" w:rsidRPr="00E739E1" w:rsidRDefault="00790C20" w:rsidP="00790C2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lastRenderedPageBreak/>
              <w:t>E</w:t>
            </w:r>
            <w:r w:rsidRPr="00E739E1">
              <w:rPr>
                <w:rFonts w:ascii="Times New Roman" w:hAnsi="Times New Roman" w:cs="Times New Roman"/>
                <w:b/>
                <w:color w:val="000000"/>
              </w:rPr>
              <w:t>ducatio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1473A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65755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13ADD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BE1BE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FE501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112CEE" w14:textId="7AF4C0BB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124</w:t>
            </w:r>
          </w:p>
        </w:tc>
      </w:tr>
      <w:tr w:rsidR="00790C20" w:rsidRPr="00E739E1" w14:paraId="09520440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C5FEEF" w14:textId="77777777" w:rsidR="00790C20" w:rsidRPr="00E739E1" w:rsidRDefault="00790C20" w:rsidP="00790C20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&lt;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undergradua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D1F60F" w14:textId="1A92CC22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,737.0 (81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D9721D" w14:textId="0CADF41E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30.0 (83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FBCC7B" w14:textId="087AEC7B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98.0 (81.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E04D99" w14:textId="6ECEEC65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90.0 (80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0DA1EC" w14:textId="134FC3FF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19.0 (78.8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9D58A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790C20" w:rsidRPr="00E739E1" w14:paraId="7BD7CC5A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79BB21" w14:textId="77777777" w:rsidR="00790C20" w:rsidRPr="00E739E1" w:rsidRDefault="00790C20" w:rsidP="00790C20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≥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undergradua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0CBD74" w14:textId="761ED74A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40.0 (19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CCC429" w14:textId="183620EE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48.0 (16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8E3B81" w14:textId="6F9A056D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59.0 (18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8D78D7" w14:textId="02CF24EE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66.0 (19.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6193B0" w14:textId="5FC87B8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67.0 (21.2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BC0FE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790C20" w:rsidRPr="00E739E1" w14:paraId="6835326C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C7911B" w14:textId="77777777" w:rsidR="00790C20" w:rsidRPr="00E739E1" w:rsidRDefault="00790C20" w:rsidP="00790C20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Physical activity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68EC1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F42B4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EBCE5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17E4D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71309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02098E" w14:textId="5B993B51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007</w:t>
            </w:r>
          </w:p>
        </w:tc>
      </w:tr>
      <w:tr w:rsidR="00790C20" w:rsidRPr="00E739E1" w14:paraId="491A2F48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C4F05" w14:textId="77777777" w:rsidR="00790C20" w:rsidRPr="00E739E1" w:rsidRDefault="00790C20" w:rsidP="00790C20">
            <w:pP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I</w:t>
            </w:r>
            <w:r w:rsidRPr="00E739E1">
              <w:rPr>
                <w:rFonts w:ascii="Times New Roman" w:hAnsi="Times New Roman" w:cs="Times New Roman"/>
                <w:color w:val="000000"/>
              </w:rPr>
              <w:t>nactiv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06156" w14:textId="2085878A" w:rsidR="00790C20" w:rsidRPr="00E739E1" w:rsidRDefault="00790C20" w:rsidP="00790C20">
            <w:pPr>
              <w:spacing w:before="100" w:after="100"/>
              <w:ind w:left="3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842.0 (24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2F703" w14:textId="3DAD8F4D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53.0 (28.7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AEE9A" w14:textId="465F52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23.0 (25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072D9" w14:textId="51EB82BC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89.0 (22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2ADB3" w14:textId="5303488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77.0 (22.4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E6EB7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790C20" w:rsidRPr="00E739E1" w14:paraId="61D0930B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4BDF8" w14:textId="77777777" w:rsidR="00790C20" w:rsidRPr="00E739E1" w:rsidRDefault="00790C20" w:rsidP="00790C20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M</w:t>
            </w:r>
            <w:r w:rsidRPr="00E739E1">
              <w:rPr>
                <w:rFonts w:ascii="Times New Roman" w:hAnsi="Times New Roman" w:cs="Times New Roman"/>
                <w:color w:val="000000"/>
              </w:rPr>
              <w:t>edia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87A48" w14:textId="400241E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438.0 (42.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7F5EC" w14:textId="31A7131C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41.0 (38.7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22970" w14:textId="7194EAFE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73.0 (43.3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C8B32" w14:textId="7907F999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88.0 (45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4F161" w14:textId="41FF4F01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36.0 (42.5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CE597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790C20" w:rsidRPr="00E739E1" w14:paraId="60EA1CC7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5E7E3" w14:textId="77777777" w:rsidR="00790C20" w:rsidRPr="00E739E1" w:rsidRDefault="00790C20" w:rsidP="00790C20">
            <w:pP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A</w:t>
            </w:r>
            <w:r w:rsidRPr="00E739E1">
              <w:rPr>
                <w:rFonts w:ascii="Times New Roman" w:hAnsi="Times New Roman" w:cs="Times New Roman"/>
                <w:color w:val="000000"/>
              </w:rPr>
              <w:t>ctiv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DAF9B" w14:textId="7A86ACE8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113.0 (32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6935D" w14:textId="1BA42E6E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88.0 (32.7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0509E" w14:textId="0495E60A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66.0 (30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1A494" w14:textId="05A6CA54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82.0 (32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379E4" w14:textId="6AACB0EF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77.0 (35.1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7D52E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790C20" w:rsidRPr="00E739E1" w14:paraId="5FC5C778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5EDAAF" w14:textId="77777777" w:rsidR="00790C20" w:rsidRPr="00E739E1" w:rsidRDefault="00790C20" w:rsidP="00790C20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</w:rPr>
              <w:t>HEI</w:t>
            </w: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 xml:space="preserve"> scor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F81DA1" w14:textId="7E0CB868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4.15 (0.4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9569DA" w14:textId="490B6A16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3.21 (0.94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0AAB28" w14:textId="55F1B504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4.07 (0.69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550B00" w14:textId="34BA514A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4.86 (0.8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93E760" w14:textId="6ACD60DE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4.12 (1.0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2028B1" w14:textId="640A0E72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640</w:t>
            </w:r>
          </w:p>
        </w:tc>
      </w:tr>
      <w:tr w:rsidR="00790C20" w:rsidRPr="00E739E1" w14:paraId="37AFA328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823723" w14:textId="77777777" w:rsidR="00790C20" w:rsidRPr="00E739E1" w:rsidRDefault="00790C20" w:rsidP="00790C20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eastAsia="zh-C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Smoking statu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A0CD0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A4BE6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E8335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C5B1F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0B06A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1CD1F6" w14:textId="74B69761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303</w:t>
            </w:r>
          </w:p>
        </w:tc>
      </w:tr>
      <w:tr w:rsidR="00790C20" w:rsidRPr="00E739E1" w14:paraId="52664797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1318BC" w14:textId="77777777" w:rsidR="00790C20" w:rsidRPr="00E739E1" w:rsidRDefault="00790C20" w:rsidP="00790C20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Current smoke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A8D105" w14:textId="1BDA4F1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69.0 (19.7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6775CC" w14:textId="2118D9BC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61.0 (18.3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1EE9CC" w14:textId="5165B380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63.0 (18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FC3D63" w14:textId="45A403CD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79.0 (20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CB9F43" w14:textId="4032A232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66.0 (21.0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98BD6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790C20" w:rsidRPr="00E739E1" w14:paraId="51B7508C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D54432" w14:textId="77777777" w:rsidR="00790C20" w:rsidRPr="00E739E1" w:rsidRDefault="00790C20" w:rsidP="00790C20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Ex-smoke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A611EC" w14:textId="71852005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005.0 (29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0A69D1" w14:textId="1B2A4113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29.0 (26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8A6406" w14:textId="3F0F470D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59.0 (30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2BFFA4" w14:textId="48258CB2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55.0 (29.7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FAF8AB" w14:textId="639373BC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62.0 (33.2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27389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790C20" w:rsidRPr="00E739E1" w14:paraId="1ECF4801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99EC7F" w14:textId="77777777" w:rsidR="00790C20" w:rsidRPr="00E739E1" w:rsidRDefault="00790C20" w:rsidP="00790C20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Never smoke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126B40" w14:textId="2ACBE2CB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718.0 (50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A9490C" w14:textId="6AC84402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92.0 (55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642BAF" w14:textId="1FE5FEC2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40.0 (51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ECC451" w14:textId="556B2008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24.0 (49.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345F45" w14:textId="09B8BEA8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62.0 (45.8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7C00B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790C20" w:rsidRPr="00E739E1" w14:paraId="1578BBDE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0A1852" w14:textId="77777777" w:rsidR="00790C20" w:rsidRPr="00E739E1" w:rsidRDefault="00790C20" w:rsidP="00790C2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BMI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53BFFB" w14:textId="0F76EE2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0.06 (0.28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F8D0E1" w14:textId="609B0DB5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0.16 (0.43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7239A0" w14:textId="3769B3CB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0.04 (0.43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19B2ED" w14:textId="6D2340D2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0.04 (0.4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F1F50E" w14:textId="7C7A9C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0.04 (0.32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52F472" w14:textId="06D17BE4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898</w:t>
            </w:r>
          </w:p>
        </w:tc>
      </w:tr>
      <w:tr w:rsidR="00790C20" w:rsidRPr="00E739E1" w14:paraId="1B756BA7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CBF044" w14:textId="77777777" w:rsidR="00790C20" w:rsidRPr="00E739E1" w:rsidRDefault="00790C20" w:rsidP="00790C2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WC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CD3885" w14:textId="2D8A9AA4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01.02 (0.6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FE1BA9" w14:textId="395B63FD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99.66 (1.1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77F7F6" w14:textId="0217B5A8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00.77 (1.04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7082D7" w14:textId="62A0B23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01.33 (0.98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585037" w14:textId="49E1CD10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01.84 (0.85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0A2D37" w14:textId="6C400FB3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220</w:t>
            </w:r>
          </w:p>
        </w:tc>
      </w:tr>
      <w:tr w:rsidR="00790C20" w:rsidRPr="00E739E1" w14:paraId="52F23EBA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AFA2E3" w14:textId="77777777" w:rsidR="00790C20" w:rsidRPr="00E739E1" w:rsidRDefault="00790C20" w:rsidP="00790C2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Hypertensio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8A14D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0E1B7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FF2B0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E0F2D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8DE87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ADCF31" w14:textId="1E2805E9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634</w:t>
            </w:r>
          </w:p>
        </w:tc>
      </w:tr>
      <w:tr w:rsidR="00790C20" w:rsidRPr="00E739E1" w14:paraId="52188A11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5D3AB1" w14:textId="77777777" w:rsidR="00790C20" w:rsidRPr="00E739E1" w:rsidRDefault="00790C20" w:rsidP="00790C20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A158F7" w14:textId="00776EAD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487.0 (43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DECC33" w14:textId="00DD8AB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17.0 (47.3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4CC3E1" w14:textId="4E1F33DF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68.0 (42.7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035240" w14:textId="1E15C97E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62.0 (42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772DF9" w14:textId="44DF98FA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40.0 (43.0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BA9A9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790C20" w:rsidRPr="00E739E1" w14:paraId="062F8433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758791" w14:textId="77777777" w:rsidR="00790C20" w:rsidRPr="00E739E1" w:rsidRDefault="00790C20" w:rsidP="00790C20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DE93E7" w14:textId="50FC7D1F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,906.0 (56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DCD0AC" w14:textId="0158E0FD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65.0 (52.7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3E2276" w14:textId="49BBEB6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94.0 (57.3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BCE9C0" w14:textId="4942AFAD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97.0 (57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603F46" w14:textId="1E5A5C50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50.0 (57.0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80FB5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790C20" w:rsidRPr="00E739E1" w14:paraId="0ECA2BED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EF4C4D" w14:textId="77777777" w:rsidR="00790C20" w:rsidRPr="00E739E1" w:rsidRDefault="00790C20" w:rsidP="00790C2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Diabet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F1384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C9E3A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EC06F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91FFD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D198E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CA451C" w14:textId="0B942216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bCs/>
                <w:color w:val="000000"/>
              </w:rPr>
              <w:t>0.724</w:t>
            </w:r>
          </w:p>
        </w:tc>
      </w:tr>
      <w:tr w:rsidR="00790C20" w:rsidRPr="00E739E1" w14:paraId="6D078AF4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03D42C" w14:textId="77777777" w:rsidR="00790C20" w:rsidRPr="00E739E1" w:rsidRDefault="00790C20" w:rsidP="00790C20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EF9B37" w14:textId="4CEC623C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910.0 (26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2250F2" w14:textId="23817323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39.0 (27.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87FDBA" w14:textId="382AC94D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31.0 (26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1D89B0" w14:textId="5C7962AB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22.0 (25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37DE00" w14:textId="37CB0FD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18.0 (27.6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C528B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790C20" w:rsidRPr="00E739E1" w14:paraId="5B12EB8C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6A9CBD" w14:textId="77777777" w:rsidR="00790C20" w:rsidRPr="00E739E1" w:rsidRDefault="00790C20" w:rsidP="00790C20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lastRenderedPageBreak/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0BE04A" w14:textId="042B7D28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2,483.0 (73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A86AB9" w14:textId="136D170A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43.0 (72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130E28" w14:textId="5B199440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31.0 (73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12CAEE" w14:textId="7F594F3C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637.0 (74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FFE15B" w14:textId="2041B7E5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72.0 (72.4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5322D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790C20" w:rsidRPr="00E739E1" w14:paraId="3F8B17C0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E335CB" w14:textId="77777777" w:rsidR="00790C20" w:rsidRPr="00E739E1" w:rsidRDefault="00790C20" w:rsidP="00790C2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History of M</w:t>
            </w: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alignancy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3A814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3E082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89B84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2EAF3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C3782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8A37CA" w14:textId="143892DA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 w:rsidRPr="00E739E1">
              <w:rPr>
                <w:rFonts w:ascii="Times New Roman" w:hAnsi="Times New Roman" w:cs="Times New Roman"/>
                <w:bCs/>
                <w:color w:val="000000"/>
              </w:rPr>
              <w:t>0.</w:t>
            </w:r>
            <w:r w:rsidRPr="00E739E1">
              <w:rPr>
                <w:rFonts w:ascii="Times New Roman" w:hAnsi="Times New Roman" w:cs="Times New Roman"/>
                <w:bCs/>
                <w:color w:val="000000"/>
                <w:lang w:eastAsia="zh-CN"/>
              </w:rPr>
              <w:t>139</w:t>
            </w:r>
          </w:p>
        </w:tc>
      </w:tr>
      <w:tr w:rsidR="00790C20" w:rsidRPr="00E739E1" w14:paraId="237DBAF2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1AF2A5" w14:textId="77777777" w:rsidR="00790C20" w:rsidRPr="00E739E1" w:rsidRDefault="00790C20" w:rsidP="00790C20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DB923C" w14:textId="596673AF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196.0 (5.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85F006" w14:textId="4A70ED25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9.0 (5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55E30E" w14:textId="694685D9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58.0 (6.7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F477DC" w14:textId="5189B4C4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8.0 (5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A722B8" w14:textId="2AE8A25D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1.0 (5.2%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BA09F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790C20" w:rsidRPr="00E739E1" w14:paraId="53D17E9E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799ED2" w14:textId="77777777" w:rsidR="00790C20" w:rsidRPr="00E739E1" w:rsidRDefault="00790C20" w:rsidP="00790C20">
            <w:pP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CEAE03" w14:textId="39A9977D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,197.0 (94.2%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F68D1E" w14:textId="3A2557C0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833.0 (94.4%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90A48C" w14:textId="45A42336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804.0 (93.3%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0550E0" w14:textId="44E7ACE1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811.0 (94.4%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FC55D4" w14:textId="06DFFA8D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749.0 (94.8%)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55F31" w14:textId="777777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790C20" w:rsidRPr="00E739E1" w14:paraId="20B88B55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F3467F" w14:textId="77777777" w:rsidR="00790C20" w:rsidRPr="00E739E1" w:rsidRDefault="00790C20" w:rsidP="00790C2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FIB4 index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E43A78" w14:textId="599B9949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95 (0.01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A4009D" w14:textId="415469D9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98 (0.03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B8338C" w14:textId="5E6D8BFD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98 (0.04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9E3149" w14:textId="2BA040CD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93 (0.02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D5BCE6" w14:textId="3DE2D4C9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93 (0.03)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BC954E" w14:textId="4209F47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654</w:t>
            </w:r>
          </w:p>
        </w:tc>
      </w:tr>
      <w:tr w:rsidR="00790C20" w:rsidRPr="00E739E1" w14:paraId="5CA0840D" w14:textId="77777777" w:rsidTr="00C16B4E">
        <w:trPr>
          <w:jc w:val="center"/>
        </w:trPr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605FB" w14:textId="0192D4E7" w:rsidR="00790C20" w:rsidRPr="00E739E1" w:rsidRDefault="00790C20" w:rsidP="00790C20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color w:val="000000"/>
                <w:lang w:eastAsia="zh-CN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CRP</w:t>
            </w: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, mg/dL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060AC" w14:textId="12F46415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47 (0.02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9954D" w14:textId="44B02DDB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51 (0.03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19D9D" w14:textId="35DBF530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49 (0.04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86693" w14:textId="525A08FB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43 (0.02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40DBC" w14:textId="63175727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45 (0.03)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FDA90" w14:textId="4783E16D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825</w:t>
            </w:r>
          </w:p>
        </w:tc>
      </w:tr>
      <w:tr w:rsidR="00790C20" w:rsidRPr="00E739E1" w14:paraId="6CAAC6C3" w14:textId="77777777" w:rsidTr="00C16B4E">
        <w:trPr>
          <w:jc w:val="center"/>
        </w:trPr>
        <w:tc>
          <w:tcPr>
            <w:tcW w:w="1983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6DA57" w14:textId="77777777" w:rsidR="00790C20" w:rsidRPr="00E739E1" w:rsidRDefault="00790C20" w:rsidP="00790C20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color w:val="000000"/>
                <w:lang w:eastAsia="zh-CN"/>
              </w:rPr>
            </w:pPr>
            <w:r w:rsidRPr="00E739E1">
              <w:rPr>
                <w:rFonts w:ascii="Times New Roman" w:eastAsia="Arial" w:hAnsi="Times New Roman" w:cs="Times New Roman"/>
                <w:b/>
                <w:color w:val="000000"/>
              </w:rPr>
              <w:t>HOMA</w:t>
            </w:r>
            <w:r w:rsidRPr="00E739E1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-IR</w:t>
            </w:r>
          </w:p>
        </w:tc>
        <w:tc>
          <w:tcPr>
            <w:tcW w:w="1816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2F97F" w14:textId="296BF6DA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.03 (0.16)</w:t>
            </w:r>
          </w:p>
        </w:tc>
        <w:tc>
          <w:tcPr>
            <w:tcW w:w="1444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A5854" w14:textId="2DE9E462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3.47 (0.24)</w:t>
            </w:r>
          </w:p>
        </w:tc>
        <w:tc>
          <w:tcPr>
            <w:tcW w:w="1444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B4429" w14:textId="00EB5F9E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.02 (0.31)</w:t>
            </w:r>
          </w:p>
        </w:tc>
        <w:tc>
          <w:tcPr>
            <w:tcW w:w="1444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2DB32" w14:textId="60BFE5F8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.34 (0.32)</w:t>
            </w:r>
          </w:p>
        </w:tc>
        <w:tc>
          <w:tcPr>
            <w:tcW w:w="1444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FE222" w14:textId="3CE6566D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4.08 (0.22)</w:t>
            </w:r>
          </w:p>
        </w:tc>
        <w:tc>
          <w:tcPr>
            <w:tcW w:w="915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30B71" w14:textId="5F595040" w:rsidR="00790C20" w:rsidRPr="00E739E1" w:rsidRDefault="00790C20" w:rsidP="00790C2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E739E1">
              <w:rPr>
                <w:rFonts w:ascii="Times New Roman" w:eastAsia="Arial" w:hAnsi="Times New Roman" w:cs="Times New Roman"/>
                <w:color w:val="000000"/>
              </w:rPr>
              <w:t>0.225</w:t>
            </w:r>
          </w:p>
        </w:tc>
      </w:tr>
      <w:tr w:rsidR="00790C20" w:rsidRPr="00E739E1" w14:paraId="678AE710" w14:textId="77777777" w:rsidTr="00C16B4E">
        <w:trPr>
          <w:jc w:val="center"/>
        </w:trPr>
        <w:tc>
          <w:tcPr>
            <w:tcW w:w="10490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982970" w14:textId="77777777" w:rsidR="00790C20" w:rsidRPr="00E739E1" w:rsidRDefault="00790C20" w:rsidP="00790C20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vertAlign w:val="superscript"/>
              </w:rPr>
              <w:t>†</w:t>
            </w:r>
            <w:r w:rsidRPr="00E739E1"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  <w:t xml:space="preserve"> </w:t>
            </w:r>
            <w:r w:rsidRPr="00E739E1">
              <w:rPr>
                <w:rFonts w:ascii="Times New Roman" w:hAnsi="Times New Roman" w:cs="Times New Roman"/>
                <w:color w:val="000000"/>
              </w:rPr>
              <w:t>Wilcoxon rank-sum test for complex survey samples; chi-squared test with Rao &amp; Scott's second-order correction</w:t>
            </w: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.</w:t>
            </w:r>
          </w:p>
          <w:p w14:paraId="5E7A9E9A" w14:textId="77777777" w:rsidR="00790C20" w:rsidRPr="00E739E1" w:rsidRDefault="00790C20" w:rsidP="00790C20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TIBC, Total iron binding capacity; MASLD, Metabolic dysfunction-associated </w:t>
            </w:r>
            <w:proofErr w:type="spellStart"/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>steatotic</w:t>
            </w:r>
            <w:proofErr w:type="spellEnd"/>
            <w:r w:rsidRPr="00E739E1">
              <w:rPr>
                <w:rFonts w:ascii="Times New Roman" w:hAnsi="Times New Roman" w:cs="Times New Roman"/>
                <w:color w:val="000000"/>
                <w:lang w:eastAsia="zh-CN"/>
              </w:rPr>
              <w:t xml:space="preserve"> liver disease; HEI, Healthy eating index; BMI, body mass index; WC, waist circumference; CRP, C-reactive protein; HOMA-IR, Homeostatic Model Assessment for Insulin Resistance</w:t>
            </w:r>
          </w:p>
          <w:p w14:paraId="21236FF6" w14:textId="77777777" w:rsidR="00790C20" w:rsidRPr="00E739E1" w:rsidRDefault="00790C20" w:rsidP="00790C2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739E1">
              <w:rPr>
                <w:rFonts w:ascii="Times New Roman" w:hAnsi="Times New Roman" w:cs="Times New Roman"/>
                <w:color w:val="000000"/>
              </w:rPr>
              <w:t>Data are presented as mean (standard error) or number (percentage).</w:t>
            </w:r>
          </w:p>
        </w:tc>
      </w:tr>
    </w:tbl>
    <w:p w14:paraId="62B5CCC4" w14:textId="77777777" w:rsidR="000C388E" w:rsidRPr="00E739E1" w:rsidRDefault="000C388E">
      <w:pPr>
        <w:rPr>
          <w:rFonts w:ascii="Times New Roman" w:hAnsi="Times New Roman" w:cs="Times New Roman"/>
          <w:lang w:eastAsia="zh-CN"/>
        </w:rPr>
      </w:pPr>
    </w:p>
    <w:sectPr w:rsidR="000C388E" w:rsidRPr="00E739E1" w:rsidSect="001A3149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4E4CAB" w14:textId="77777777" w:rsidR="00007355" w:rsidRDefault="00007355" w:rsidP="00016074">
      <w:pPr>
        <w:rPr>
          <w:rFonts w:hint="eastAsia"/>
        </w:rPr>
      </w:pPr>
      <w:r>
        <w:separator/>
      </w:r>
    </w:p>
  </w:endnote>
  <w:endnote w:type="continuationSeparator" w:id="0">
    <w:p w14:paraId="7AC8E648" w14:textId="77777777" w:rsidR="00007355" w:rsidRDefault="00007355" w:rsidP="0001607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A3AA07" w14:textId="77777777" w:rsidR="00007355" w:rsidRDefault="00007355" w:rsidP="00016074">
      <w:pPr>
        <w:rPr>
          <w:rFonts w:hint="eastAsia"/>
        </w:rPr>
      </w:pPr>
      <w:r>
        <w:separator/>
      </w:r>
    </w:p>
  </w:footnote>
  <w:footnote w:type="continuationSeparator" w:id="0">
    <w:p w14:paraId="585C6618" w14:textId="77777777" w:rsidR="00007355" w:rsidRDefault="00007355" w:rsidP="0001607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B54"/>
    <w:rsid w:val="00007355"/>
    <w:rsid w:val="00016074"/>
    <w:rsid w:val="000C388E"/>
    <w:rsid w:val="00191FAB"/>
    <w:rsid w:val="001959AA"/>
    <w:rsid w:val="001A3149"/>
    <w:rsid w:val="001A6695"/>
    <w:rsid w:val="0029162B"/>
    <w:rsid w:val="002E56F9"/>
    <w:rsid w:val="003267DF"/>
    <w:rsid w:val="00393937"/>
    <w:rsid w:val="004656BF"/>
    <w:rsid w:val="00501A2A"/>
    <w:rsid w:val="00555577"/>
    <w:rsid w:val="006753CF"/>
    <w:rsid w:val="00790C20"/>
    <w:rsid w:val="00993D76"/>
    <w:rsid w:val="00A46299"/>
    <w:rsid w:val="00BA032E"/>
    <w:rsid w:val="00BD7C0D"/>
    <w:rsid w:val="00BE2B54"/>
    <w:rsid w:val="00C00229"/>
    <w:rsid w:val="00CC306B"/>
    <w:rsid w:val="00D6768C"/>
    <w:rsid w:val="00E20137"/>
    <w:rsid w:val="00E246C1"/>
    <w:rsid w:val="00E739E1"/>
    <w:rsid w:val="00FE4A60"/>
    <w:rsid w:val="00FF4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B271AE"/>
  <w15:chartTrackingRefBased/>
  <w15:docId w15:val="{E5F2BD3B-F90A-47E9-A119-D65E0F640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45FA"/>
    <w:rPr>
      <w:kern w:val="0"/>
      <w:sz w:val="24"/>
      <w:szCs w:val="24"/>
      <w:lang w:eastAsia="en-US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60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6074"/>
    <w:rPr>
      <w:kern w:val="0"/>
      <w:sz w:val="18"/>
      <w:szCs w:val="18"/>
      <w:lang w:eastAsia="en-US"/>
      <w14:ligatures w14:val="none"/>
    </w:rPr>
  </w:style>
  <w:style w:type="paragraph" w:styleId="a5">
    <w:name w:val="footer"/>
    <w:basedOn w:val="a"/>
    <w:link w:val="a6"/>
    <w:uiPriority w:val="99"/>
    <w:unhideWhenUsed/>
    <w:rsid w:val="0001607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6074"/>
    <w:rPr>
      <w:kern w:val="0"/>
      <w:sz w:val="18"/>
      <w:szCs w:val="18"/>
      <w:lang w:eastAsia="en-US"/>
      <w14:ligatures w14:val="none"/>
    </w:rPr>
  </w:style>
  <w:style w:type="paragraph" w:styleId="a7">
    <w:name w:val="Revision"/>
    <w:hidden/>
    <w:uiPriority w:val="99"/>
    <w:semiHidden/>
    <w:rsid w:val="00016074"/>
    <w:rPr>
      <w:kern w:val="0"/>
      <w:sz w:val="24"/>
      <w:szCs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042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7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2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1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6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06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4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24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5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9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64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11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27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1</TotalTime>
  <Pages>24</Pages>
  <Words>4132</Words>
  <Characters>23554</Characters>
  <Application>Microsoft Office Word</Application>
  <DocSecurity>0</DocSecurity>
  <Lines>196</Lines>
  <Paragraphs>55</Paragraphs>
  <ScaleCrop>false</ScaleCrop>
  <Company/>
  <LinksUpToDate>false</LinksUpToDate>
  <CharactersWithSpaces>27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903855903@qq.com</cp:lastModifiedBy>
  <cp:revision>4</cp:revision>
  <dcterms:created xsi:type="dcterms:W3CDTF">2024-05-31T17:50:00Z</dcterms:created>
  <dcterms:modified xsi:type="dcterms:W3CDTF">2024-09-11T16:08:00Z</dcterms:modified>
</cp:coreProperties>
</file>